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6C569" w14:textId="1998FEB1" w:rsidR="008C73D7" w:rsidRPr="00147E95" w:rsidRDefault="003D45BD" w:rsidP="003D45BD">
      <w:pPr>
        <w:pStyle w:val="Heading1"/>
        <w:spacing w:line="276" w:lineRule="auto"/>
      </w:pPr>
      <w:r>
        <w:t>Supplementary Materials for “</w:t>
      </w:r>
      <w:r w:rsidR="0021442B" w:rsidRPr="00147E95">
        <w:t>A</w:t>
      </w:r>
      <w:r w:rsidR="004C15DB" w:rsidRPr="00147E95">
        <w:t xml:space="preserve">buse liability </w:t>
      </w:r>
      <w:r w:rsidR="00D31A2D" w:rsidRPr="00147E95">
        <w:t xml:space="preserve">of </w:t>
      </w:r>
      <w:r w:rsidR="00E1310F" w:rsidRPr="00147E95">
        <w:t>two</w:t>
      </w:r>
      <w:r w:rsidR="006F498D" w:rsidRPr="00147E95">
        <w:t xml:space="preserve"> </w:t>
      </w:r>
      <w:r w:rsidR="00CE04DA" w:rsidRPr="00147E95">
        <w:t>electronic nicotine delivery systems</w:t>
      </w:r>
      <w:r w:rsidR="00D31A2D" w:rsidRPr="00147E95">
        <w:t xml:space="preserve"> </w:t>
      </w:r>
      <w:r w:rsidR="00562343" w:rsidRPr="00147E95">
        <w:t>compared with</w:t>
      </w:r>
      <w:r w:rsidR="00D31A2D" w:rsidRPr="00147E95">
        <w:t xml:space="preserve"> combustible cigarettes</w:t>
      </w:r>
      <w:r w:rsidR="00FC082F" w:rsidRPr="00147E95">
        <w:t xml:space="preserve"> and nicotine gum</w:t>
      </w:r>
      <w:r w:rsidR="004F3635">
        <w:t xml:space="preserve"> from</w:t>
      </w:r>
      <w:r w:rsidR="00605252" w:rsidRPr="00147E95">
        <w:t xml:space="preserve"> a</w:t>
      </w:r>
      <w:r w:rsidR="009146C0" w:rsidRPr="00147E95">
        <w:t>n open-label</w:t>
      </w:r>
      <w:r w:rsidR="00605252" w:rsidRPr="00147E95">
        <w:t xml:space="preserve"> randomized </w:t>
      </w:r>
      <w:r w:rsidR="009146C0" w:rsidRPr="00147E95">
        <w:t xml:space="preserve">crossover </w:t>
      </w:r>
      <w:r w:rsidR="00605252" w:rsidRPr="00147E95">
        <w:t>study</w:t>
      </w:r>
      <w:r>
        <w:t>.”</w:t>
      </w:r>
    </w:p>
    <w:p w14:paraId="73065AC9" w14:textId="22554333" w:rsidR="000C4990" w:rsidRPr="00E11C87" w:rsidRDefault="000C4990" w:rsidP="003D45BD">
      <w:pPr>
        <w:pStyle w:val="Subtitle"/>
        <w:spacing w:line="276" w:lineRule="auto"/>
        <w:rPr>
          <w:rFonts w:cs="Times New Roman"/>
          <w:b w:val="0"/>
          <w:bCs w:val="0"/>
          <w:szCs w:val="24"/>
        </w:rPr>
      </w:pPr>
      <w:r w:rsidRPr="00E11C87">
        <w:rPr>
          <w:rFonts w:ascii="Times New Roman" w:hAnsi="Times New Roman" w:cs="Times New Roman"/>
          <w:szCs w:val="24"/>
        </w:rPr>
        <w:t xml:space="preserve">Chris </w:t>
      </w:r>
      <w:r w:rsidR="00576A78" w:rsidRPr="00E11C87">
        <w:rPr>
          <w:rFonts w:ascii="Times New Roman" w:hAnsi="Times New Roman" w:cs="Times New Roman"/>
          <w:szCs w:val="24"/>
        </w:rPr>
        <w:t>Campbell</w:t>
      </w:r>
      <w:r w:rsidRPr="00E11C87">
        <w:rPr>
          <w:rFonts w:ascii="Times New Roman" w:hAnsi="Times New Roman" w:cs="Times New Roman"/>
          <w:szCs w:val="24"/>
        </w:rPr>
        <w:t xml:space="preserve">, Tao </w:t>
      </w:r>
      <w:r w:rsidR="00DA26C8" w:rsidRPr="00E11C87">
        <w:rPr>
          <w:rFonts w:ascii="Times New Roman" w:hAnsi="Times New Roman" w:cs="Times New Roman"/>
          <w:szCs w:val="24"/>
        </w:rPr>
        <w:t>Jin</w:t>
      </w:r>
      <w:r w:rsidRPr="00E11C87">
        <w:rPr>
          <w:rFonts w:ascii="Times New Roman" w:hAnsi="Times New Roman" w:cs="Times New Roman"/>
          <w:szCs w:val="24"/>
        </w:rPr>
        <w:t xml:space="preserve">, </w:t>
      </w:r>
      <w:r w:rsidR="005C1A4D">
        <w:rPr>
          <w:rFonts w:ascii="Times New Roman" w:hAnsi="Times New Roman" w:cs="Times New Roman"/>
          <w:szCs w:val="24"/>
        </w:rPr>
        <w:t>Elaine K. Round</w:t>
      </w:r>
      <w:r w:rsidR="00BE27DE">
        <w:rPr>
          <w:rFonts w:ascii="Times New Roman" w:hAnsi="Times New Roman" w:cs="Times New Roman"/>
          <w:szCs w:val="24"/>
        </w:rPr>
        <w:t xml:space="preserve">, Paul </w:t>
      </w:r>
      <w:r w:rsidR="00BD4B84">
        <w:rPr>
          <w:rFonts w:ascii="Times New Roman" w:hAnsi="Times New Roman" w:cs="Times New Roman"/>
          <w:szCs w:val="24"/>
        </w:rPr>
        <w:t xml:space="preserve">R. </w:t>
      </w:r>
      <w:r w:rsidR="00BE27DE">
        <w:rPr>
          <w:rFonts w:ascii="Times New Roman" w:hAnsi="Times New Roman" w:cs="Times New Roman"/>
          <w:szCs w:val="24"/>
        </w:rPr>
        <w:t>Nelson</w:t>
      </w:r>
      <w:r w:rsidR="0064547F">
        <w:rPr>
          <w:rFonts w:ascii="Times New Roman" w:hAnsi="Times New Roman" w:cs="Times New Roman"/>
          <w:szCs w:val="24"/>
        </w:rPr>
        <w:t>,</w:t>
      </w:r>
      <w:r w:rsidR="00AF4AC3">
        <w:rPr>
          <w:rFonts w:ascii="Times New Roman" w:hAnsi="Times New Roman" w:cs="Times New Roman"/>
          <w:szCs w:val="24"/>
        </w:rPr>
        <w:t xml:space="preserve"> and </w:t>
      </w:r>
      <w:r w:rsidRPr="00E11C87">
        <w:rPr>
          <w:rFonts w:ascii="Times New Roman" w:hAnsi="Times New Roman" w:cs="Times New Roman"/>
          <w:szCs w:val="24"/>
        </w:rPr>
        <w:t xml:space="preserve">Sarah </w:t>
      </w:r>
      <w:r w:rsidR="00E34B25" w:rsidRPr="00E11C87">
        <w:rPr>
          <w:rFonts w:ascii="Times New Roman" w:hAnsi="Times New Roman" w:cs="Times New Roman"/>
          <w:szCs w:val="24"/>
        </w:rPr>
        <w:t>Baxter</w:t>
      </w:r>
    </w:p>
    <w:p w14:paraId="27D4D828" w14:textId="77777777" w:rsidR="00396920" w:rsidRPr="0097526A" w:rsidRDefault="00396920" w:rsidP="003D45BD">
      <w:pPr>
        <w:pStyle w:val="Heading2"/>
        <w:spacing w:line="276" w:lineRule="auto"/>
      </w:pPr>
      <w:bookmarkStart w:id="0" w:name="FigureS1"/>
      <w:r w:rsidRPr="0097526A">
        <w:t>Supplementary Figure S1. Study Schematic</w:t>
      </w:r>
    </w:p>
    <w:bookmarkEnd w:id="0"/>
    <w:p w14:paraId="7E638888" w14:textId="744C143D" w:rsidR="006D4277" w:rsidRPr="0097526A" w:rsidRDefault="00A95FB2" w:rsidP="003D45BD">
      <w:pPr>
        <w:spacing w:line="276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32B74AE0" wp14:editId="4D25B01B">
            <wp:extent cx="7476028" cy="2130724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9026" cy="2151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45C1EF" w14:textId="65C71E66" w:rsidR="00396920" w:rsidRPr="005D1276" w:rsidRDefault="00396920" w:rsidP="003D45BD">
      <w:pPr>
        <w:spacing w:line="276" w:lineRule="auto"/>
        <w:rPr>
          <w:sz w:val="20"/>
          <w:szCs w:val="18"/>
        </w:rPr>
      </w:pPr>
      <w:r>
        <w:rPr>
          <w:sz w:val="20"/>
          <w:szCs w:val="18"/>
        </w:rPr>
        <w:t>*</w:t>
      </w:r>
      <w:r w:rsidRPr="005D1276">
        <w:rPr>
          <w:sz w:val="20"/>
          <w:szCs w:val="18"/>
        </w:rPr>
        <w:t xml:space="preserve">This figure was </w:t>
      </w:r>
      <w:r w:rsidR="00364FE9">
        <w:rPr>
          <w:sz w:val="20"/>
          <w:szCs w:val="18"/>
        </w:rPr>
        <w:t xml:space="preserve">adapted from the one </w:t>
      </w:r>
      <w:r w:rsidRPr="005D1276">
        <w:rPr>
          <w:sz w:val="20"/>
          <w:szCs w:val="18"/>
        </w:rPr>
        <w:t>previously published in Campbell et al., 2022.</w:t>
      </w:r>
    </w:p>
    <w:p w14:paraId="652DCBA2" w14:textId="77777777" w:rsidR="00396920" w:rsidRDefault="00396920" w:rsidP="003D45BD">
      <w:pPr>
        <w:pStyle w:val="Heading2"/>
        <w:spacing w:line="276" w:lineRule="auto"/>
        <w:rPr>
          <w:bCs/>
        </w:rPr>
      </w:pPr>
      <w:bookmarkStart w:id="1" w:name="TableS1"/>
      <w:r>
        <w:t xml:space="preserve">Supplemental Table S1: Time points for data collection </w:t>
      </w:r>
    </w:p>
    <w:tbl>
      <w:tblPr>
        <w:tblStyle w:val="TableGrid"/>
        <w:tblW w:w="4898" w:type="pct"/>
        <w:tblLook w:val="04A0" w:firstRow="1" w:lastRow="0" w:firstColumn="1" w:lastColumn="0" w:noHBand="0" w:noVBand="1"/>
      </w:tblPr>
      <w:tblGrid>
        <w:gridCol w:w="4854"/>
        <w:gridCol w:w="7832"/>
      </w:tblGrid>
      <w:tr w:rsidR="00396920" w:rsidRPr="00E57CD1" w14:paraId="4BF98CAB" w14:textId="77777777" w:rsidTr="00514945">
        <w:tc>
          <w:tcPr>
            <w:tcW w:w="1913" w:type="pct"/>
            <w:tcBorders>
              <w:top w:val="single" w:sz="12" w:space="0" w:color="auto"/>
              <w:bottom w:val="single" w:sz="12" w:space="0" w:color="auto"/>
            </w:tcBorders>
          </w:tcPr>
          <w:bookmarkEnd w:id="1"/>
          <w:p w14:paraId="28E9EF94" w14:textId="77777777" w:rsidR="00396920" w:rsidRPr="00713D8B" w:rsidRDefault="00396920" w:rsidP="003D45BD">
            <w:pPr>
              <w:pStyle w:val="NoSpacing"/>
              <w:spacing w:before="120" w:after="120" w:line="276" w:lineRule="auto"/>
              <w:rPr>
                <w:rFonts w:cs="Times New Roman"/>
                <w:b/>
                <w:bCs/>
              </w:rPr>
            </w:pPr>
            <w:r w:rsidRPr="00713D8B">
              <w:rPr>
                <w:rFonts w:cs="Times New Roman"/>
                <w:b/>
                <w:bCs/>
              </w:rPr>
              <w:t>Study Assessments</w:t>
            </w:r>
          </w:p>
        </w:tc>
        <w:tc>
          <w:tcPr>
            <w:tcW w:w="3087" w:type="pct"/>
            <w:tcBorders>
              <w:top w:val="single" w:sz="12" w:space="0" w:color="auto"/>
              <w:bottom w:val="single" w:sz="12" w:space="0" w:color="auto"/>
            </w:tcBorders>
          </w:tcPr>
          <w:p w14:paraId="3198BF8F" w14:textId="77777777" w:rsidR="00396920" w:rsidRPr="00713D8B" w:rsidRDefault="00396920" w:rsidP="003D45BD">
            <w:pPr>
              <w:pStyle w:val="NoSpacing"/>
              <w:spacing w:before="120" w:after="120" w:line="276" w:lineRule="auto"/>
              <w:rPr>
                <w:rFonts w:cs="Times New Roman"/>
                <w:b/>
                <w:bCs/>
              </w:rPr>
            </w:pPr>
            <w:r w:rsidRPr="00713D8B">
              <w:rPr>
                <w:rFonts w:cs="Times New Roman"/>
                <w:b/>
                <w:bCs/>
              </w:rPr>
              <w:t>Timepoints</w:t>
            </w:r>
          </w:p>
        </w:tc>
      </w:tr>
      <w:tr w:rsidR="00396920" w:rsidRPr="00E57CD1" w14:paraId="75CF12F0" w14:textId="77777777" w:rsidTr="006056B0">
        <w:tc>
          <w:tcPr>
            <w:tcW w:w="1913" w:type="pct"/>
            <w:tcBorders>
              <w:top w:val="single" w:sz="12" w:space="0" w:color="auto"/>
              <w:bottom w:val="single" w:sz="4" w:space="0" w:color="auto"/>
            </w:tcBorders>
          </w:tcPr>
          <w:p w14:paraId="6E237008" w14:textId="0872E36E" w:rsidR="00396920" w:rsidRPr="00A72875" w:rsidRDefault="00396920" w:rsidP="003D45BD">
            <w:pPr>
              <w:spacing w:line="276" w:lineRule="auto"/>
              <w:rPr>
                <w:b/>
                <w:bCs/>
                <w:szCs w:val="24"/>
              </w:rPr>
            </w:pPr>
            <w:r w:rsidRPr="00A72875">
              <w:rPr>
                <w:rFonts w:eastAsia="Times New Roman" w:cs="Times New Roman"/>
                <w:b/>
                <w:bCs/>
                <w:szCs w:val="24"/>
              </w:rPr>
              <w:t xml:space="preserve">Urge to Smoke </w:t>
            </w:r>
          </w:p>
        </w:tc>
        <w:tc>
          <w:tcPr>
            <w:tcW w:w="3087" w:type="pct"/>
            <w:tcBorders>
              <w:top w:val="single" w:sz="12" w:space="0" w:color="auto"/>
              <w:bottom w:val="single" w:sz="4" w:space="0" w:color="auto"/>
            </w:tcBorders>
          </w:tcPr>
          <w:p w14:paraId="6FC864C7" w14:textId="73499A4C" w:rsidR="00396920" w:rsidRPr="00A72875" w:rsidRDefault="00396920" w:rsidP="003D45BD">
            <w:pPr>
              <w:spacing w:line="276" w:lineRule="auto"/>
              <w:rPr>
                <w:noProof/>
                <w:szCs w:val="24"/>
              </w:rPr>
            </w:pPr>
            <w:r w:rsidRPr="00A72875">
              <w:rPr>
                <w:noProof/>
                <w:szCs w:val="24"/>
              </w:rPr>
              <w:t xml:space="preserve">-5, 5, 15, 30, 45, </w:t>
            </w:r>
            <w:r w:rsidRPr="00767B18">
              <w:rPr>
                <w:noProof/>
                <w:szCs w:val="24"/>
              </w:rPr>
              <w:t>60, 90, 120, 150, 180, and 240 minutes</w:t>
            </w:r>
          </w:p>
        </w:tc>
      </w:tr>
      <w:tr w:rsidR="008A057E" w:rsidRPr="00E57CD1" w14:paraId="3F2F6922" w14:textId="77777777" w:rsidTr="006056B0">
        <w:tc>
          <w:tcPr>
            <w:tcW w:w="1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34C29" w14:textId="3D5C836C" w:rsidR="008A057E" w:rsidRPr="00A72875" w:rsidRDefault="00721441" w:rsidP="003D45BD">
            <w:pPr>
              <w:spacing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roduct Liking / Product Effects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799D" w14:textId="1413C2D0" w:rsidR="008A057E" w:rsidRPr="00A72875" w:rsidRDefault="008A057E" w:rsidP="003D45BD">
            <w:pPr>
              <w:spacing w:line="276" w:lineRule="auto"/>
              <w:rPr>
                <w:noProof/>
                <w:szCs w:val="24"/>
              </w:rPr>
            </w:pPr>
            <w:r w:rsidRPr="00767B18">
              <w:rPr>
                <w:noProof/>
                <w:szCs w:val="24"/>
              </w:rPr>
              <w:t xml:space="preserve">         15, 30, 45, 60, 90, 120, 150, 180,</w:t>
            </w:r>
            <w:r w:rsidRPr="00A72875">
              <w:rPr>
                <w:noProof/>
                <w:szCs w:val="24"/>
              </w:rPr>
              <w:t xml:space="preserve"> and 240 minutes</w:t>
            </w:r>
          </w:p>
        </w:tc>
      </w:tr>
      <w:tr w:rsidR="00721441" w:rsidRPr="00E57CD1" w14:paraId="37E63FE9" w14:textId="77777777" w:rsidTr="006056B0">
        <w:tc>
          <w:tcPr>
            <w:tcW w:w="1913" w:type="pct"/>
            <w:tcBorders>
              <w:top w:val="single" w:sz="4" w:space="0" w:color="auto"/>
            </w:tcBorders>
          </w:tcPr>
          <w:p w14:paraId="168CB4F6" w14:textId="4D17B36A" w:rsidR="00721441" w:rsidRDefault="00721441" w:rsidP="003D45BD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verall Product Liking / Intent to Use Again</w:t>
            </w:r>
          </w:p>
        </w:tc>
        <w:tc>
          <w:tcPr>
            <w:tcW w:w="3087" w:type="pct"/>
            <w:tcBorders>
              <w:top w:val="single" w:sz="4" w:space="0" w:color="auto"/>
            </w:tcBorders>
          </w:tcPr>
          <w:p w14:paraId="2F06EE07" w14:textId="5703A911" w:rsidR="00721441" w:rsidRPr="00A72875" w:rsidRDefault="00721441" w:rsidP="003D45BD">
            <w:pPr>
              <w:spacing w:line="276" w:lineRule="auto"/>
              <w:ind w:left="4216"/>
              <w:rPr>
                <w:noProof/>
                <w:szCs w:val="24"/>
              </w:rPr>
            </w:pPr>
            <w:r w:rsidRPr="00A72875">
              <w:rPr>
                <w:noProof/>
                <w:szCs w:val="24"/>
              </w:rPr>
              <w:t>240 minutes</w:t>
            </w:r>
          </w:p>
        </w:tc>
      </w:tr>
      <w:tr w:rsidR="00721441" w:rsidRPr="00E57CD1" w14:paraId="27BB22D0" w14:textId="77777777" w:rsidTr="00514945">
        <w:tc>
          <w:tcPr>
            <w:tcW w:w="1913" w:type="pct"/>
          </w:tcPr>
          <w:p w14:paraId="241669B7" w14:textId="77777777" w:rsidR="00721441" w:rsidRPr="00A72875" w:rsidRDefault="00721441" w:rsidP="003D45BD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Blood Draws for PK</w:t>
            </w:r>
          </w:p>
        </w:tc>
        <w:tc>
          <w:tcPr>
            <w:tcW w:w="3087" w:type="pct"/>
          </w:tcPr>
          <w:p w14:paraId="0AE253F2" w14:textId="77777777" w:rsidR="00721441" w:rsidRPr="00A72875" w:rsidRDefault="00721441" w:rsidP="003D45BD">
            <w:pPr>
              <w:spacing w:line="276" w:lineRule="auto"/>
              <w:rPr>
                <w:noProof/>
                <w:szCs w:val="24"/>
              </w:rPr>
            </w:pPr>
            <w:r w:rsidRPr="00A72875">
              <w:rPr>
                <w:noProof/>
                <w:szCs w:val="24"/>
              </w:rPr>
              <w:t xml:space="preserve">-5, -0.5, 5, </w:t>
            </w:r>
            <w:r w:rsidRPr="00684D99">
              <w:rPr>
                <w:szCs w:val="24"/>
              </w:rPr>
              <w:t>7.5</w:t>
            </w:r>
            <w:r w:rsidRPr="00A72875">
              <w:rPr>
                <w:noProof/>
                <w:szCs w:val="24"/>
              </w:rPr>
              <w:t xml:space="preserve">, 10, 15, 20, 30, 45, 60, </w:t>
            </w:r>
            <w:r w:rsidRPr="00F7667F">
              <w:rPr>
                <w:noProof/>
                <w:szCs w:val="24"/>
              </w:rPr>
              <w:t>75, 90, 120, 150, 180, and</w:t>
            </w:r>
            <w:r w:rsidRPr="00A72875">
              <w:rPr>
                <w:noProof/>
                <w:szCs w:val="24"/>
              </w:rPr>
              <w:t xml:space="preserve"> 240 minutes.</w:t>
            </w:r>
          </w:p>
        </w:tc>
      </w:tr>
      <w:tr w:rsidR="00721441" w:rsidRPr="00E57CD1" w14:paraId="4B956F84" w14:textId="77777777" w:rsidTr="00514945">
        <w:tc>
          <w:tcPr>
            <w:tcW w:w="1913" w:type="pct"/>
          </w:tcPr>
          <w:p w14:paraId="51334C5E" w14:textId="77777777" w:rsidR="00721441" w:rsidRPr="00A72875" w:rsidRDefault="00721441" w:rsidP="003D45BD">
            <w:pPr>
              <w:spacing w:line="276" w:lineRule="auto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Blood Pressure / Heart Rate</w:t>
            </w:r>
          </w:p>
        </w:tc>
        <w:tc>
          <w:tcPr>
            <w:tcW w:w="3087" w:type="pct"/>
          </w:tcPr>
          <w:p w14:paraId="3805A4F0" w14:textId="77777777" w:rsidR="00721441" w:rsidRPr="00A72875" w:rsidRDefault="00721441" w:rsidP="003D45BD">
            <w:pPr>
              <w:spacing w:line="276" w:lineRule="auto"/>
              <w:rPr>
                <w:noProof/>
                <w:szCs w:val="24"/>
              </w:rPr>
            </w:pPr>
            <w:r w:rsidRPr="00A72875">
              <w:rPr>
                <w:noProof/>
                <w:szCs w:val="24"/>
              </w:rPr>
              <w:t xml:space="preserve">-5, </w:t>
            </w:r>
            <w:r w:rsidRPr="00A72875">
              <w:rPr>
                <w:szCs w:val="24"/>
              </w:rPr>
              <w:t>15, 30, 45, 60</w:t>
            </w:r>
            <w:r w:rsidRPr="00F7667F">
              <w:rPr>
                <w:szCs w:val="24"/>
              </w:rPr>
              <w:t>, 120, 180, and</w:t>
            </w:r>
            <w:r w:rsidRPr="00A72875">
              <w:rPr>
                <w:szCs w:val="24"/>
              </w:rPr>
              <w:t xml:space="preserve"> 240 </w:t>
            </w:r>
            <w:r w:rsidRPr="00A72875">
              <w:rPr>
                <w:noProof/>
                <w:szCs w:val="24"/>
              </w:rPr>
              <w:t>m</w:t>
            </w:r>
            <w:r w:rsidRPr="00A72875">
              <w:rPr>
                <w:szCs w:val="24"/>
              </w:rPr>
              <w:t>inutes</w:t>
            </w:r>
          </w:p>
        </w:tc>
      </w:tr>
    </w:tbl>
    <w:p w14:paraId="3EE3FD1C" w14:textId="77777777" w:rsidR="00396920" w:rsidRPr="0097526A" w:rsidRDefault="00396920" w:rsidP="003D45BD">
      <w:pPr>
        <w:pStyle w:val="Heading2"/>
        <w:spacing w:line="276" w:lineRule="auto"/>
      </w:pPr>
      <w:bookmarkStart w:id="2" w:name="TableS2"/>
      <w:r w:rsidRPr="0097526A">
        <w:lastRenderedPageBreak/>
        <w:t>Supplementary Table S</w:t>
      </w:r>
      <w:r>
        <w:t>2</w:t>
      </w:r>
      <w:r w:rsidRPr="0097526A">
        <w:t>. Demographic and baseline characteristics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970"/>
      </w:tblGrid>
      <w:tr w:rsidR="00396920" w:rsidRPr="0048415E" w14:paraId="5D476212" w14:textId="77777777" w:rsidTr="00514945">
        <w:trPr>
          <w:trHeight w:val="384"/>
        </w:trPr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2"/>
          <w:p w14:paraId="4B71F310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>Parameter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6891F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All Enrolled Subjects (n=40)</w:t>
            </w:r>
          </w:p>
        </w:tc>
      </w:tr>
      <w:tr w:rsidR="00396920" w:rsidRPr="0048415E" w14:paraId="44B79B1B" w14:textId="77777777" w:rsidTr="00514945"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14:paraId="168A3777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>Age (years)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14:paraId="4F7E8B6C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 41.2 </w:t>
            </w:r>
            <w:r w:rsidRPr="0048415E">
              <w:rPr>
                <w:rFonts w:cs="Times New Roman"/>
                <w:szCs w:val="24"/>
              </w:rPr>
              <w:t>(±11.01)</w:t>
            </w:r>
          </w:p>
        </w:tc>
      </w:tr>
      <w:tr w:rsidR="00396920" w:rsidRPr="0048415E" w14:paraId="61724F79" w14:textId="77777777" w:rsidTr="00514945">
        <w:tc>
          <w:tcPr>
            <w:tcW w:w="5670" w:type="dxa"/>
            <w:vAlign w:val="center"/>
          </w:tcPr>
          <w:p w14:paraId="52C631B9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>Weight (kg)</w:t>
            </w:r>
          </w:p>
        </w:tc>
        <w:tc>
          <w:tcPr>
            <w:tcW w:w="2970" w:type="dxa"/>
            <w:vAlign w:val="center"/>
          </w:tcPr>
          <w:p w14:paraId="186E7B06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 84.1 </w:t>
            </w:r>
            <w:r w:rsidRPr="0048415E">
              <w:rPr>
                <w:rFonts w:cs="Times New Roman"/>
                <w:szCs w:val="24"/>
              </w:rPr>
              <w:t>(±</w:t>
            </w:r>
            <w:r w:rsidRPr="0048415E">
              <w:rPr>
                <w:rFonts w:cs="Times New Roman"/>
              </w:rPr>
              <w:t>17.44)</w:t>
            </w:r>
          </w:p>
        </w:tc>
      </w:tr>
      <w:tr w:rsidR="00396920" w:rsidRPr="0048415E" w14:paraId="74C46955" w14:textId="77777777" w:rsidTr="00514945">
        <w:tc>
          <w:tcPr>
            <w:tcW w:w="5670" w:type="dxa"/>
            <w:vAlign w:val="center"/>
          </w:tcPr>
          <w:p w14:paraId="795FBAEE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>Height (cm)</w:t>
            </w:r>
          </w:p>
        </w:tc>
        <w:tc>
          <w:tcPr>
            <w:tcW w:w="2970" w:type="dxa"/>
            <w:vAlign w:val="center"/>
          </w:tcPr>
          <w:p w14:paraId="689344D4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 172.9 </w:t>
            </w:r>
            <w:r w:rsidRPr="0048415E">
              <w:rPr>
                <w:rFonts w:cs="Times New Roman"/>
                <w:szCs w:val="24"/>
              </w:rPr>
              <w:t>(±</w:t>
            </w:r>
            <w:r w:rsidRPr="0048415E">
              <w:rPr>
                <w:rFonts w:cs="Times New Roman"/>
              </w:rPr>
              <w:t>8.74)</w:t>
            </w:r>
          </w:p>
        </w:tc>
      </w:tr>
      <w:tr w:rsidR="00396920" w:rsidRPr="0048415E" w14:paraId="6AB2AE72" w14:textId="77777777" w:rsidTr="00514945">
        <w:tc>
          <w:tcPr>
            <w:tcW w:w="5670" w:type="dxa"/>
            <w:vAlign w:val="center"/>
          </w:tcPr>
          <w:p w14:paraId="2E09C66F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>BMI (kg/m</w:t>
            </w:r>
            <w:r w:rsidRPr="0048415E">
              <w:rPr>
                <w:rFonts w:cs="Times New Roman"/>
                <w:vertAlign w:val="superscript"/>
              </w:rPr>
              <w:t>2</w:t>
            </w:r>
            <w:r w:rsidRPr="0048415E">
              <w:rPr>
                <w:rFonts w:cs="Times New Roman"/>
              </w:rPr>
              <w:t>)</w:t>
            </w:r>
          </w:p>
        </w:tc>
        <w:tc>
          <w:tcPr>
            <w:tcW w:w="2970" w:type="dxa"/>
            <w:vAlign w:val="center"/>
          </w:tcPr>
          <w:p w14:paraId="480E612C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 28.07 </w:t>
            </w:r>
            <w:r w:rsidRPr="0048415E">
              <w:rPr>
                <w:rFonts w:cs="Times New Roman"/>
                <w:szCs w:val="24"/>
              </w:rPr>
              <w:t>(±</w:t>
            </w:r>
            <w:r w:rsidRPr="0048415E">
              <w:rPr>
                <w:rFonts w:cs="Times New Roman"/>
              </w:rPr>
              <w:t>5.040)</w:t>
            </w:r>
          </w:p>
        </w:tc>
      </w:tr>
      <w:tr w:rsidR="00396920" w:rsidRPr="0048415E" w14:paraId="6FAAECB4" w14:textId="77777777" w:rsidTr="00514945">
        <w:tc>
          <w:tcPr>
            <w:tcW w:w="5670" w:type="dxa"/>
            <w:vAlign w:val="center"/>
          </w:tcPr>
          <w:p w14:paraId="63DB46F8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Sex </w:t>
            </w:r>
          </w:p>
        </w:tc>
        <w:tc>
          <w:tcPr>
            <w:tcW w:w="2970" w:type="dxa"/>
            <w:vAlign w:val="center"/>
          </w:tcPr>
          <w:p w14:paraId="6E3E8616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396920" w:rsidRPr="0048415E" w14:paraId="43D213D7" w14:textId="77777777" w:rsidTr="00514945">
        <w:tc>
          <w:tcPr>
            <w:tcW w:w="5670" w:type="dxa"/>
            <w:vAlign w:val="center"/>
          </w:tcPr>
          <w:p w14:paraId="0B47B931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Male</w:t>
            </w:r>
          </w:p>
        </w:tc>
        <w:tc>
          <w:tcPr>
            <w:tcW w:w="2970" w:type="dxa"/>
            <w:vAlign w:val="center"/>
          </w:tcPr>
          <w:p w14:paraId="599853C2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28 (70%)</w:t>
            </w:r>
          </w:p>
        </w:tc>
      </w:tr>
      <w:tr w:rsidR="00396920" w:rsidRPr="0048415E" w14:paraId="1738159B" w14:textId="77777777" w:rsidTr="00514945">
        <w:tc>
          <w:tcPr>
            <w:tcW w:w="5670" w:type="dxa"/>
            <w:vAlign w:val="center"/>
          </w:tcPr>
          <w:p w14:paraId="6D4FFB31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Female</w:t>
            </w:r>
          </w:p>
        </w:tc>
        <w:tc>
          <w:tcPr>
            <w:tcW w:w="2970" w:type="dxa"/>
          </w:tcPr>
          <w:p w14:paraId="306469B5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12 (30%)</w:t>
            </w:r>
          </w:p>
        </w:tc>
      </w:tr>
      <w:tr w:rsidR="00396920" w:rsidRPr="0048415E" w14:paraId="6DAEFC3C" w14:textId="77777777" w:rsidTr="00514945">
        <w:tc>
          <w:tcPr>
            <w:tcW w:w="5670" w:type="dxa"/>
            <w:vAlign w:val="center"/>
          </w:tcPr>
          <w:p w14:paraId="5DA18E69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Ethnicity </w:t>
            </w:r>
          </w:p>
        </w:tc>
        <w:tc>
          <w:tcPr>
            <w:tcW w:w="2970" w:type="dxa"/>
            <w:vAlign w:val="center"/>
          </w:tcPr>
          <w:p w14:paraId="19E12757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396920" w:rsidRPr="0048415E" w14:paraId="5C6A5280" w14:textId="77777777" w:rsidTr="00514945">
        <w:tc>
          <w:tcPr>
            <w:tcW w:w="5670" w:type="dxa"/>
            <w:vAlign w:val="center"/>
          </w:tcPr>
          <w:p w14:paraId="6D0F7C82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Hispanic/Latino</w:t>
            </w:r>
          </w:p>
        </w:tc>
        <w:tc>
          <w:tcPr>
            <w:tcW w:w="2970" w:type="dxa"/>
          </w:tcPr>
          <w:p w14:paraId="06288B07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2 (5%)</w:t>
            </w:r>
          </w:p>
        </w:tc>
      </w:tr>
      <w:tr w:rsidR="00396920" w:rsidRPr="0048415E" w14:paraId="2C1CD37E" w14:textId="77777777" w:rsidTr="00514945">
        <w:tc>
          <w:tcPr>
            <w:tcW w:w="5670" w:type="dxa"/>
            <w:vAlign w:val="center"/>
          </w:tcPr>
          <w:p w14:paraId="75EBD2DC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Not Hispanic/Latino</w:t>
            </w:r>
          </w:p>
        </w:tc>
        <w:tc>
          <w:tcPr>
            <w:tcW w:w="2970" w:type="dxa"/>
          </w:tcPr>
          <w:p w14:paraId="7305445F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38 (95%)</w:t>
            </w:r>
          </w:p>
        </w:tc>
      </w:tr>
      <w:tr w:rsidR="00396920" w:rsidRPr="0048415E" w14:paraId="31A621FD" w14:textId="77777777" w:rsidTr="00514945">
        <w:tc>
          <w:tcPr>
            <w:tcW w:w="5670" w:type="dxa"/>
            <w:vAlign w:val="center"/>
          </w:tcPr>
          <w:p w14:paraId="68EA60AA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Race </w:t>
            </w:r>
          </w:p>
        </w:tc>
        <w:tc>
          <w:tcPr>
            <w:tcW w:w="2970" w:type="dxa"/>
            <w:vAlign w:val="center"/>
          </w:tcPr>
          <w:p w14:paraId="028B3613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396920" w:rsidRPr="0048415E" w14:paraId="2B8A3915" w14:textId="77777777" w:rsidTr="00514945">
        <w:tc>
          <w:tcPr>
            <w:tcW w:w="5670" w:type="dxa"/>
            <w:vAlign w:val="center"/>
          </w:tcPr>
          <w:p w14:paraId="4D72AB65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White</w:t>
            </w:r>
          </w:p>
        </w:tc>
        <w:tc>
          <w:tcPr>
            <w:tcW w:w="2970" w:type="dxa"/>
            <w:vAlign w:val="center"/>
          </w:tcPr>
          <w:p w14:paraId="43263348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38 (95%)</w:t>
            </w:r>
          </w:p>
        </w:tc>
      </w:tr>
      <w:tr w:rsidR="00396920" w:rsidRPr="0048415E" w14:paraId="71AF30C6" w14:textId="77777777" w:rsidTr="00514945">
        <w:tc>
          <w:tcPr>
            <w:tcW w:w="5670" w:type="dxa"/>
            <w:vAlign w:val="center"/>
          </w:tcPr>
          <w:p w14:paraId="70BCB1FE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Black/African American</w:t>
            </w:r>
          </w:p>
        </w:tc>
        <w:tc>
          <w:tcPr>
            <w:tcW w:w="2970" w:type="dxa"/>
          </w:tcPr>
          <w:p w14:paraId="12055589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1 (3%)</w:t>
            </w:r>
          </w:p>
        </w:tc>
      </w:tr>
      <w:tr w:rsidR="00396920" w:rsidRPr="0048415E" w14:paraId="2044D864" w14:textId="77777777" w:rsidTr="00514945">
        <w:tc>
          <w:tcPr>
            <w:tcW w:w="5670" w:type="dxa"/>
            <w:vAlign w:val="center"/>
          </w:tcPr>
          <w:p w14:paraId="68EF0B1F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Native Hawaiian/Other Pacific Islander</w:t>
            </w:r>
          </w:p>
        </w:tc>
        <w:tc>
          <w:tcPr>
            <w:tcW w:w="2970" w:type="dxa"/>
            <w:vAlign w:val="center"/>
          </w:tcPr>
          <w:p w14:paraId="358A9362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0 (0%)</w:t>
            </w:r>
          </w:p>
        </w:tc>
      </w:tr>
      <w:tr w:rsidR="00396920" w:rsidRPr="0048415E" w14:paraId="29D0A4B9" w14:textId="77777777" w:rsidTr="00514945">
        <w:tc>
          <w:tcPr>
            <w:tcW w:w="5670" w:type="dxa"/>
            <w:vAlign w:val="center"/>
          </w:tcPr>
          <w:p w14:paraId="0C2E3A3D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Asian</w:t>
            </w:r>
          </w:p>
        </w:tc>
        <w:tc>
          <w:tcPr>
            <w:tcW w:w="2970" w:type="dxa"/>
            <w:vAlign w:val="center"/>
          </w:tcPr>
          <w:p w14:paraId="647CFBB1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0 (0%)</w:t>
            </w:r>
          </w:p>
        </w:tc>
      </w:tr>
      <w:tr w:rsidR="00396920" w:rsidRPr="0048415E" w14:paraId="779A61B2" w14:textId="77777777" w:rsidTr="00514945">
        <w:tc>
          <w:tcPr>
            <w:tcW w:w="5670" w:type="dxa"/>
            <w:vAlign w:val="center"/>
          </w:tcPr>
          <w:p w14:paraId="444C0481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American Indian/Alaska Native</w:t>
            </w:r>
          </w:p>
        </w:tc>
        <w:tc>
          <w:tcPr>
            <w:tcW w:w="2970" w:type="dxa"/>
          </w:tcPr>
          <w:p w14:paraId="3355A4A7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1 (3%)</w:t>
            </w:r>
          </w:p>
        </w:tc>
      </w:tr>
      <w:tr w:rsidR="00396920" w:rsidRPr="0048415E" w14:paraId="3A8D4F31" w14:textId="77777777" w:rsidTr="00514945">
        <w:tc>
          <w:tcPr>
            <w:tcW w:w="5670" w:type="dxa"/>
            <w:vAlign w:val="center"/>
          </w:tcPr>
          <w:p w14:paraId="78A2F15B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Multiple</w:t>
            </w:r>
          </w:p>
        </w:tc>
        <w:tc>
          <w:tcPr>
            <w:tcW w:w="2970" w:type="dxa"/>
            <w:vAlign w:val="center"/>
          </w:tcPr>
          <w:p w14:paraId="1E122E77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>0 (0%)</w:t>
            </w:r>
          </w:p>
        </w:tc>
      </w:tr>
      <w:tr w:rsidR="00396920" w:rsidRPr="0048415E" w14:paraId="54B0C9BE" w14:textId="77777777" w:rsidTr="00514945">
        <w:tc>
          <w:tcPr>
            <w:tcW w:w="5670" w:type="dxa"/>
            <w:shd w:val="clear" w:color="auto" w:fill="auto"/>
            <w:vAlign w:val="center"/>
          </w:tcPr>
          <w:p w14:paraId="5A23DAF9" w14:textId="77777777" w:rsidR="00396920" w:rsidRPr="0048415E" w:rsidRDefault="00396920" w:rsidP="003D45BD">
            <w:pPr>
              <w:pStyle w:val="NoSpacing"/>
              <w:spacing w:line="276" w:lineRule="auto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Smoking </w:t>
            </w:r>
          </w:p>
        </w:tc>
        <w:tc>
          <w:tcPr>
            <w:tcW w:w="2970" w:type="dxa"/>
            <w:vAlign w:val="center"/>
          </w:tcPr>
          <w:p w14:paraId="2C9469EF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396920" w:rsidRPr="0048415E" w14:paraId="3C6F59E7" w14:textId="77777777" w:rsidTr="00514945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68A6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Number of years smok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136DFE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19.7 </w:t>
            </w:r>
            <w:r w:rsidRPr="0048415E">
              <w:rPr>
                <w:rFonts w:cs="Times New Roman"/>
                <w:szCs w:val="24"/>
              </w:rPr>
              <w:t>(±12.7</w:t>
            </w:r>
            <w:r w:rsidRPr="0048415E">
              <w:rPr>
                <w:rFonts w:cs="Times New Roman"/>
              </w:rPr>
              <w:t>)</w:t>
            </w:r>
          </w:p>
        </w:tc>
      </w:tr>
      <w:tr w:rsidR="00396920" w:rsidRPr="0048415E" w14:paraId="79BC23A4" w14:textId="77777777" w:rsidTr="00514945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C857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</w:rPr>
            </w:pPr>
            <w:r w:rsidRPr="0048415E">
              <w:rPr>
                <w:rFonts w:cs="Times New Roman"/>
              </w:rPr>
              <w:t>Number of cigarettes smoked per da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8A67C8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18.1 </w:t>
            </w:r>
            <w:r w:rsidRPr="0048415E">
              <w:rPr>
                <w:rFonts w:cs="Times New Roman"/>
                <w:szCs w:val="24"/>
              </w:rPr>
              <w:t>(±</w:t>
            </w:r>
            <w:r w:rsidRPr="0048415E">
              <w:rPr>
                <w:rFonts w:cs="Times New Roman"/>
              </w:rPr>
              <w:t>4.26)</w:t>
            </w:r>
          </w:p>
        </w:tc>
      </w:tr>
      <w:tr w:rsidR="00396920" w:rsidRPr="0048415E" w14:paraId="78BD70FE" w14:textId="77777777" w:rsidTr="00514945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B04F6D" w14:textId="77777777" w:rsidR="00396920" w:rsidRPr="0048415E" w:rsidRDefault="00396920" w:rsidP="003D45BD">
            <w:pPr>
              <w:pStyle w:val="NoSpacing"/>
              <w:spacing w:line="276" w:lineRule="auto"/>
              <w:ind w:left="720"/>
              <w:rPr>
                <w:rFonts w:cs="Times New Roman"/>
                <w:bCs/>
              </w:rPr>
            </w:pPr>
            <w:r w:rsidRPr="0048415E">
              <w:rPr>
                <w:rFonts w:cs="Times New Roman"/>
              </w:rPr>
              <w:t>Level of dependence on nicotine (FTN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E3E463" w14:textId="77777777" w:rsidR="00396920" w:rsidRPr="0048415E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</w:rPr>
            </w:pPr>
            <w:r w:rsidRPr="0048415E">
              <w:rPr>
                <w:rFonts w:cs="Times New Roman"/>
              </w:rPr>
              <w:t xml:space="preserve">5.5 </w:t>
            </w:r>
            <w:r w:rsidRPr="0048415E">
              <w:rPr>
                <w:rFonts w:cs="Times New Roman"/>
                <w:szCs w:val="24"/>
              </w:rPr>
              <w:t>(±</w:t>
            </w:r>
            <w:r w:rsidRPr="0048415E">
              <w:rPr>
                <w:rFonts w:cs="Times New Roman"/>
              </w:rPr>
              <w:t>1.54)</w:t>
            </w:r>
          </w:p>
        </w:tc>
      </w:tr>
    </w:tbl>
    <w:p w14:paraId="16A4C7F9" w14:textId="77777777" w:rsidR="00396920" w:rsidRPr="0048415E" w:rsidRDefault="00396920" w:rsidP="003D45BD">
      <w:pPr>
        <w:spacing w:before="240" w:line="276" w:lineRule="auto"/>
        <w:rPr>
          <w:rFonts w:cs="Times New Roman"/>
          <w:szCs w:val="24"/>
        </w:rPr>
      </w:pPr>
      <w:r w:rsidRPr="0048415E">
        <w:rPr>
          <w:rFonts w:cs="Times New Roman"/>
          <w:szCs w:val="24"/>
        </w:rPr>
        <w:t xml:space="preserve">Data are mean (±SD) or number (%). Abbreviations: BMI = body-mass index, FTND = </w:t>
      </w:r>
      <w:proofErr w:type="spellStart"/>
      <w:r w:rsidRPr="0048415E">
        <w:rPr>
          <w:rFonts w:cs="Times New Roman"/>
          <w:szCs w:val="24"/>
        </w:rPr>
        <w:t>Fagerström</w:t>
      </w:r>
      <w:proofErr w:type="spellEnd"/>
      <w:r w:rsidRPr="0048415E">
        <w:rPr>
          <w:rFonts w:cs="Times New Roman"/>
          <w:szCs w:val="24"/>
        </w:rPr>
        <w:t xml:space="preserve"> Test for Nicotine Dependence</w:t>
      </w:r>
    </w:p>
    <w:p w14:paraId="4A984D22" w14:textId="77777777" w:rsidR="00396920" w:rsidRPr="0097526A" w:rsidRDefault="00396920" w:rsidP="003D45BD">
      <w:pPr>
        <w:spacing w:line="276" w:lineRule="auto"/>
        <w:rPr>
          <w:rFonts w:asciiTheme="majorHAnsi" w:eastAsiaTheme="minorHAnsi" w:hAnsiTheme="majorHAnsi" w:cstheme="majorHAnsi"/>
          <w:b/>
          <w:bCs/>
          <w:szCs w:val="18"/>
          <w:lang w:eastAsia="en-US"/>
        </w:rPr>
      </w:pPr>
      <w:r w:rsidRPr="0097526A">
        <w:rPr>
          <w:rFonts w:asciiTheme="majorHAnsi" w:hAnsiTheme="majorHAnsi" w:cstheme="majorHAnsi"/>
        </w:rPr>
        <w:br w:type="page"/>
      </w:r>
    </w:p>
    <w:p w14:paraId="4FD3FB99" w14:textId="6D7CBBED" w:rsidR="00396920" w:rsidRPr="00FF5678" w:rsidRDefault="00396920" w:rsidP="003D45BD">
      <w:pPr>
        <w:pStyle w:val="Heading2"/>
        <w:spacing w:line="276" w:lineRule="auto"/>
      </w:pPr>
      <w:bookmarkStart w:id="3" w:name="TableS3"/>
      <w:r w:rsidRPr="00FF5678">
        <w:lastRenderedPageBreak/>
        <w:t xml:space="preserve">Supplementary Table S3. Summary of </w:t>
      </w:r>
      <w:r w:rsidR="00425E06">
        <w:t>a</w:t>
      </w:r>
      <w:r w:rsidRPr="00FF5678">
        <w:t xml:space="preserve">dverse </w:t>
      </w:r>
      <w:r w:rsidR="00425E06">
        <w:t>e</w:t>
      </w:r>
      <w:r w:rsidRPr="00FF5678">
        <w:t xml:space="preserve">vents </w:t>
      </w:r>
    </w:p>
    <w:tbl>
      <w:tblPr>
        <w:tblW w:w="3993" w:type="pct"/>
        <w:tblLayout w:type="fixed"/>
        <w:tblLook w:val="04A0" w:firstRow="1" w:lastRow="0" w:firstColumn="1" w:lastColumn="0" w:noHBand="0" w:noVBand="1"/>
      </w:tblPr>
      <w:tblGrid>
        <w:gridCol w:w="4861"/>
        <w:gridCol w:w="2881"/>
        <w:gridCol w:w="2608"/>
      </w:tblGrid>
      <w:tr w:rsidR="00396920" w:rsidRPr="00FF5678" w14:paraId="52304683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bookmarkEnd w:id="3"/>
          <w:p w14:paraId="12680C27" w14:textId="77777777" w:rsidR="00396920" w:rsidRPr="00FF5678" w:rsidRDefault="00396920" w:rsidP="003D45BD">
            <w:pPr>
              <w:spacing w:after="0" w:line="276" w:lineRule="auto"/>
              <w:ind w:firstLine="75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Product (total subjects; number of subjects reporting AEs / number of episodes)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A6F96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 xml:space="preserve">Total Number of AEs Judged as ‘Not Related’ or ‘Unlikely </w:t>
            </w:r>
            <w:proofErr w:type="spellStart"/>
            <w:r w:rsidRPr="00FF5678">
              <w:rPr>
                <w:rFonts w:eastAsia="Times New Roman" w:cs="Times New Roman"/>
                <w:b/>
                <w:bCs/>
                <w:szCs w:val="24"/>
              </w:rPr>
              <w:t>Related’</w:t>
            </w:r>
            <w:r w:rsidRPr="00FF567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BAB7F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 xml:space="preserve">Total Number of AEs Judged as ‘Related’ or ‘Possibly </w:t>
            </w:r>
            <w:proofErr w:type="spellStart"/>
            <w:r w:rsidRPr="00FF5678">
              <w:rPr>
                <w:rFonts w:eastAsia="Times New Roman" w:cs="Times New Roman"/>
                <w:b/>
                <w:bCs/>
                <w:szCs w:val="24"/>
              </w:rPr>
              <w:t>Related’</w:t>
            </w:r>
            <w:r w:rsidRPr="00FF5678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</w:tr>
      <w:tr w:rsidR="00396920" w:rsidRPr="00FF5678" w14:paraId="01DD3C60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DEA08" w14:textId="77777777" w:rsidR="00396920" w:rsidRPr="00FF5678" w:rsidRDefault="00396920" w:rsidP="003D45BD">
            <w:pPr>
              <w:spacing w:after="0" w:line="276" w:lineRule="auto"/>
              <w:ind w:firstLine="75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Usual Brand Cigarette (N=39; 7 / 12)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7F19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9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C595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</w:tr>
      <w:tr w:rsidR="00396920" w:rsidRPr="00FF5678" w14:paraId="0C0D251D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</w:tcBorders>
            <w:noWrap/>
            <w:hideMark/>
          </w:tcPr>
          <w:p w14:paraId="1F61DE75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Contusion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noWrap/>
            <w:hideMark/>
          </w:tcPr>
          <w:p w14:paraId="089FEF1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noWrap/>
            <w:hideMark/>
          </w:tcPr>
          <w:p w14:paraId="7AA44C3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4F96B102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6F558D7E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Dizziness</w:t>
            </w:r>
          </w:p>
        </w:tc>
        <w:tc>
          <w:tcPr>
            <w:tcW w:w="1392" w:type="pct"/>
            <w:noWrap/>
            <w:hideMark/>
          </w:tcPr>
          <w:p w14:paraId="4022114F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75FEEB52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72E51CF3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63117C41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Headache</w:t>
            </w:r>
          </w:p>
        </w:tc>
        <w:tc>
          <w:tcPr>
            <w:tcW w:w="1392" w:type="pct"/>
            <w:noWrap/>
            <w:hideMark/>
          </w:tcPr>
          <w:p w14:paraId="30D8C45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06F1520B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4FE92C45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A9495E1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Hyperhidrosis</w:t>
            </w:r>
          </w:p>
        </w:tc>
        <w:tc>
          <w:tcPr>
            <w:tcW w:w="1392" w:type="pct"/>
            <w:noWrap/>
            <w:hideMark/>
          </w:tcPr>
          <w:p w14:paraId="1146BF7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622C1331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35A7D344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3F543B5E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Lymphadenopathy</w:t>
            </w:r>
          </w:p>
        </w:tc>
        <w:tc>
          <w:tcPr>
            <w:tcW w:w="1392" w:type="pct"/>
            <w:noWrap/>
            <w:hideMark/>
          </w:tcPr>
          <w:p w14:paraId="1D7658FF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6040EBED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3884E99A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0260AE53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Nausea</w:t>
            </w:r>
          </w:p>
        </w:tc>
        <w:tc>
          <w:tcPr>
            <w:tcW w:w="1392" w:type="pct"/>
            <w:noWrap/>
            <w:hideMark/>
          </w:tcPr>
          <w:p w14:paraId="520C58BA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3EB4C8B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4268DD66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E02799B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Pain in extremity</w:t>
            </w:r>
          </w:p>
        </w:tc>
        <w:tc>
          <w:tcPr>
            <w:tcW w:w="1392" w:type="pct"/>
            <w:noWrap/>
            <w:hideMark/>
          </w:tcPr>
          <w:p w14:paraId="2000262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40C4366D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6C5F48BB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4C0257D0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Presyncope</w:t>
            </w:r>
          </w:p>
        </w:tc>
        <w:tc>
          <w:tcPr>
            <w:tcW w:w="1392" w:type="pct"/>
            <w:noWrap/>
            <w:hideMark/>
          </w:tcPr>
          <w:p w14:paraId="10EFA48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548779FA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4ECC14B0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1E7610C4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Vessel puncture site pain</w:t>
            </w:r>
          </w:p>
        </w:tc>
        <w:tc>
          <w:tcPr>
            <w:tcW w:w="1392" w:type="pct"/>
            <w:noWrap/>
            <w:hideMark/>
          </w:tcPr>
          <w:p w14:paraId="326DF92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60" w:type="pct"/>
            <w:noWrap/>
            <w:hideMark/>
          </w:tcPr>
          <w:p w14:paraId="3FFC581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0972B994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064295D5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Vessel puncture site reaction</w:t>
            </w:r>
          </w:p>
        </w:tc>
        <w:tc>
          <w:tcPr>
            <w:tcW w:w="1392" w:type="pct"/>
            <w:noWrap/>
            <w:hideMark/>
          </w:tcPr>
          <w:p w14:paraId="437AC37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57A9000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435CBC0C" w14:textId="77777777" w:rsidTr="00514945">
        <w:trPr>
          <w:trHeight w:val="290"/>
        </w:trPr>
        <w:tc>
          <w:tcPr>
            <w:tcW w:w="2348" w:type="pct"/>
            <w:tcBorders>
              <w:bottom w:val="single" w:sz="4" w:space="0" w:color="auto"/>
            </w:tcBorders>
            <w:noWrap/>
            <w:hideMark/>
          </w:tcPr>
          <w:p w14:paraId="11461C9D" w14:textId="77777777" w:rsidR="00396920" w:rsidRPr="00FF5678" w:rsidRDefault="00396920" w:rsidP="003D45BD">
            <w:pPr>
              <w:spacing w:after="0" w:line="276" w:lineRule="auto"/>
              <w:ind w:left="975" w:hanging="810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Vessel puncture site swelling</w:t>
            </w:r>
          </w:p>
        </w:tc>
        <w:tc>
          <w:tcPr>
            <w:tcW w:w="1392" w:type="pct"/>
            <w:tcBorders>
              <w:bottom w:val="single" w:sz="4" w:space="0" w:color="auto"/>
            </w:tcBorders>
            <w:noWrap/>
            <w:hideMark/>
          </w:tcPr>
          <w:p w14:paraId="49C46F3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noWrap/>
            <w:hideMark/>
          </w:tcPr>
          <w:p w14:paraId="0FEAF243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5EC18CF4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A6EBAE" w14:textId="77777777" w:rsidR="00396920" w:rsidRPr="00FF5678" w:rsidRDefault="00396920" w:rsidP="003D45BD">
            <w:pPr>
              <w:spacing w:after="0" w:line="276" w:lineRule="auto"/>
              <w:ind w:left="975" w:hanging="900"/>
              <w:rPr>
                <w:rFonts w:eastAsia="Times New Roman" w:cs="Times New Roman"/>
                <w:szCs w:val="24"/>
              </w:rPr>
            </w:pPr>
            <w:proofErr w:type="spellStart"/>
            <w:r w:rsidRPr="00FF5678">
              <w:rPr>
                <w:rFonts w:eastAsia="Times New Roman" w:cs="Times New Roman"/>
                <w:b/>
                <w:bCs/>
                <w:szCs w:val="24"/>
              </w:rPr>
              <w:t>Vuse</w:t>
            </w:r>
            <w:proofErr w:type="spellEnd"/>
            <w:r w:rsidRPr="00FF5678">
              <w:rPr>
                <w:rFonts w:eastAsia="Times New Roman" w:cs="Times New Roman"/>
                <w:b/>
                <w:bCs/>
                <w:szCs w:val="24"/>
              </w:rPr>
              <w:t xml:space="preserve"> Vibe (N=39; 8 / 14)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AC4B7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10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D7616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4</w:t>
            </w:r>
          </w:p>
        </w:tc>
      </w:tr>
      <w:tr w:rsidR="00396920" w:rsidRPr="00FF5678" w14:paraId="518C0447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495E3B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Flatulence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B0E55D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5BD1CB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499C0B1F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8D0617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Headache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2F623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3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D7CB3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2</w:t>
            </w:r>
          </w:p>
        </w:tc>
      </w:tr>
      <w:tr w:rsidR="00396920" w:rsidRPr="00FF5678" w14:paraId="71C87CB4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636DB2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Nasal congestion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73F971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2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352B3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21C34D8E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64F26A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Nausea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B48B13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48251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4D5B5EB7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82F988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Oropharyngeal pain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ABB20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DA2F7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</w:tr>
      <w:tr w:rsidR="00396920" w:rsidRPr="00FF5678" w14:paraId="418CBB60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4D69B3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Procedural dizziness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DCC77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DC754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04F99176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FD38C0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Productive cough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7706A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46F38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</w:tr>
      <w:tr w:rsidR="00396920" w:rsidRPr="00FF5678" w14:paraId="2459C50A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4E024D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szCs w:val="24"/>
                <w:lang w:eastAsia="en-US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Sneezing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BB4B2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3E97F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4F6C0F01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E8DB57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szCs w:val="24"/>
                <w:lang w:eastAsia="en-US"/>
              </w:rPr>
            </w:pPr>
            <w:r w:rsidRPr="00FF5678">
              <w:rPr>
                <w:rFonts w:eastAsia="Times New Roman" w:cs="Times New Roman"/>
                <w:szCs w:val="24"/>
                <w:lang w:eastAsia="en-US"/>
              </w:rPr>
              <w:t>Vessel puncture site pain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334FC0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876CF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0126AE04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887A18" w14:textId="77777777" w:rsidR="00396920" w:rsidRPr="00FF5678" w:rsidRDefault="00396920" w:rsidP="003D45BD">
            <w:pPr>
              <w:spacing w:after="0" w:line="276" w:lineRule="auto"/>
              <w:ind w:left="975" w:hanging="900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FF5678">
              <w:rPr>
                <w:rFonts w:eastAsia="Times New Roman" w:cs="Times New Roman"/>
                <w:b/>
                <w:bCs/>
                <w:szCs w:val="24"/>
              </w:rPr>
              <w:t>Vuse</w:t>
            </w:r>
            <w:proofErr w:type="spellEnd"/>
            <w:r w:rsidRPr="00FF5678">
              <w:rPr>
                <w:rFonts w:eastAsia="Times New Roman" w:cs="Times New Roman"/>
                <w:b/>
                <w:bCs/>
                <w:szCs w:val="24"/>
              </w:rPr>
              <w:t xml:space="preserve"> Ciro (N=38; 4 / 7)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C0D7AA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5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1E72CB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</w:tr>
      <w:tr w:rsidR="00396920" w:rsidRPr="00FF5678" w14:paraId="65D5239F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EE81E1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Dry mouth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F977F2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7B50BD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</w:tr>
      <w:tr w:rsidR="00396920" w:rsidRPr="00FF5678" w14:paraId="462AE4B1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C4771C" w14:textId="77777777" w:rsidR="00396920" w:rsidRPr="004F58D6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4F58D6">
              <w:rPr>
                <w:rFonts w:cs="Times New Roman"/>
                <w:szCs w:val="24"/>
              </w:rPr>
              <w:lastRenderedPageBreak/>
              <w:t>Dysmenorrhoea</w:t>
            </w:r>
            <w:proofErr w:type="spellEnd"/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1A39A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2366C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3C52D50F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943291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Dyspepsia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64C8E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7D2DC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</w:tr>
      <w:tr w:rsidR="00396920" w:rsidRPr="00FF5678" w14:paraId="24B25ED3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C4744B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Dysuria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AE44E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7961BBA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25E501A1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EC9D97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Micturition urgency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669B00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550D1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7785F4A9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7C4D23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Nasal congestion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A814C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31E0B2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1008CFCC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07FC17" w14:textId="77777777" w:rsidR="00396920" w:rsidRPr="00FF5678" w:rsidRDefault="00396920" w:rsidP="003D45BD">
            <w:pPr>
              <w:spacing w:after="0" w:line="276" w:lineRule="auto"/>
              <w:ind w:left="975" w:hanging="724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Skin abrasion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5EF291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1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8C9A50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cs="Times New Roman"/>
                <w:szCs w:val="24"/>
              </w:rPr>
              <w:t>0</w:t>
            </w:r>
          </w:p>
        </w:tc>
      </w:tr>
      <w:tr w:rsidR="00396920" w:rsidRPr="00FF5678" w14:paraId="5A82AA3C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88BB1" w14:textId="77777777" w:rsidR="00396920" w:rsidRPr="00FF5678" w:rsidRDefault="00396920" w:rsidP="003D45BD">
            <w:pPr>
              <w:spacing w:after="0" w:line="276" w:lineRule="auto"/>
              <w:ind w:firstLine="75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Nicotine Gum (5 / 34)</w:t>
            </w:r>
          </w:p>
        </w:tc>
        <w:tc>
          <w:tcPr>
            <w:tcW w:w="13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3E32F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19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F72C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FF5678">
              <w:rPr>
                <w:rFonts w:eastAsia="Times New Roman" w:cs="Times New Roman"/>
                <w:b/>
                <w:bCs/>
                <w:szCs w:val="24"/>
              </w:rPr>
              <w:t>15</w:t>
            </w:r>
          </w:p>
        </w:tc>
      </w:tr>
      <w:tr w:rsidR="00396920" w:rsidRPr="00FF5678" w14:paraId="7FC59B19" w14:textId="77777777" w:rsidTr="00514945">
        <w:trPr>
          <w:trHeight w:val="290"/>
        </w:trPr>
        <w:tc>
          <w:tcPr>
            <w:tcW w:w="2348" w:type="pct"/>
            <w:tcBorders>
              <w:top w:val="single" w:sz="4" w:space="0" w:color="auto"/>
            </w:tcBorders>
            <w:noWrap/>
            <w:hideMark/>
          </w:tcPr>
          <w:p w14:paraId="61C9A240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Abdominal distension</w:t>
            </w:r>
          </w:p>
        </w:tc>
        <w:tc>
          <w:tcPr>
            <w:tcW w:w="1392" w:type="pct"/>
            <w:tcBorders>
              <w:top w:val="single" w:sz="4" w:space="0" w:color="auto"/>
            </w:tcBorders>
            <w:noWrap/>
            <w:hideMark/>
          </w:tcPr>
          <w:p w14:paraId="0F62650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noWrap/>
            <w:hideMark/>
          </w:tcPr>
          <w:p w14:paraId="4CCA164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16FA96B8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ADC1135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Arthralgia</w:t>
            </w:r>
          </w:p>
        </w:tc>
        <w:tc>
          <w:tcPr>
            <w:tcW w:w="1392" w:type="pct"/>
            <w:noWrap/>
            <w:hideMark/>
          </w:tcPr>
          <w:p w14:paraId="478CF34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055E8AA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7172B8B4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2674C718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Back pain</w:t>
            </w:r>
          </w:p>
        </w:tc>
        <w:tc>
          <w:tcPr>
            <w:tcW w:w="1392" w:type="pct"/>
            <w:noWrap/>
            <w:hideMark/>
          </w:tcPr>
          <w:p w14:paraId="6906AAAC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60" w:type="pct"/>
            <w:noWrap/>
            <w:hideMark/>
          </w:tcPr>
          <w:p w14:paraId="3FCE893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2E5D9470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924B44B" w14:textId="16C48EA3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 xml:space="preserve">Blood urine </w:t>
            </w:r>
            <w:proofErr w:type="spellStart"/>
            <w:r w:rsidRPr="00FF5678">
              <w:rPr>
                <w:rFonts w:eastAsia="Times New Roman" w:cs="Times New Roman"/>
                <w:szCs w:val="24"/>
              </w:rPr>
              <w:t>present</w:t>
            </w:r>
            <w:r w:rsidR="00397C38" w:rsidRPr="00F266D1">
              <w:rPr>
                <w:rFonts w:eastAsia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92" w:type="pct"/>
            <w:noWrap/>
            <w:hideMark/>
          </w:tcPr>
          <w:p w14:paraId="7025987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6D5699F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164028E3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7146254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Burning sensation</w:t>
            </w:r>
          </w:p>
        </w:tc>
        <w:tc>
          <w:tcPr>
            <w:tcW w:w="1392" w:type="pct"/>
            <w:noWrap/>
            <w:hideMark/>
          </w:tcPr>
          <w:p w14:paraId="440D21F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46DC8DF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41526BC9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366D3740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Constipation</w:t>
            </w:r>
          </w:p>
        </w:tc>
        <w:tc>
          <w:tcPr>
            <w:tcW w:w="1392" w:type="pct"/>
            <w:noWrap/>
            <w:hideMark/>
          </w:tcPr>
          <w:p w14:paraId="16ED613A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60" w:type="pct"/>
            <w:noWrap/>
            <w:hideMark/>
          </w:tcPr>
          <w:p w14:paraId="2BB7B2C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16077019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11FDE2A7" w14:textId="77777777" w:rsidR="00396920" w:rsidRPr="004F58D6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proofErr w:type="spellStart"/>
            <w:r w:rsidRPr="004F58D6">
              <w:rPr>
                <w:rFonts w:eastAsia="Times New Roman" w:cs="Times New Roman"/>
                <w:szCs w:val="24"/>
              </w:rPr>
              <w:t>Diarrhoea</w:t>
            </w:r>
            <w:proofErr w:type="spellEnd"/>
          </w:p>
        </w:tc>
        <w:tc>
          <w:tcPr>
            <w:tcW w:w="1392" w:type="pct"/>
            <w:noWrap/>
            <w:hideMark/>
          </w:tcPr>
          <w:p w14:paraId="53ECD1F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3F4004DD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0C310B62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36643272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Dizziness</w:t>
            </w:r>
          </w:p>
        </w:tc>
        <w:tc>
          <w:tcPr>
            <w:tcW w:w="1392" w:type="pct"/>
            <w:noWrap/>
            <w:hideMark/>
          </w:tcPr>
          <w:p w14:paraId="3CEFFE3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5DF7F2F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396920" w:rsidRPr="00FF5678" w14:paraId="0E4C57D7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08E68AC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Dyspepsia</w:t>
            </w:r>
          </w:p>
        </w:tc>
        <w:tc>
          <w:tcPr>
            <w:tcW w:w="1392" w:type="pct"/>
            <w:noWrap/>
            <w:hideMark/>
          </w:tcPr>
          <w:p w14:paraId="02525F90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2D28B8F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65CA0487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21D28C81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Erythema</w:t>
            </w:r>
          </w:p>
        </w:tc>
        <w:tc>
          <w:tcPr>
            <w:tcW w:w="1392" w:type="pct"/>
            <w:noWrap/>
            <w:hideMark/>
          </w:tcPr>
          <w:p w14:paraId="2564E99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2B61E63A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69138F8D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121C977F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Feeling hot</w:t>
            </w:r>
          </w:p>
        </w:tc>
        <w:tc>
          <w:tcPr>
            <w:tcW w:w="1392" w:type="pct"/>
            <w:noWrap/>
            <w:hideMark/>
          </w:tcPr>
          <w:p w14:paraId="6DEC9E8D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298B8900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7475DDF2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2E770A29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Headache</w:t>
            </w:r>
          </w:p>
        </w:tc>
        <w:tc>
          <w:tcPr>
            <w:tcW w:w="1392" w:type="pct"/>
            <w:noWrap/>
            <w:hideMark/>
          </w:tcPr>
          <w:p w14:paraId="27CD9CFD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160C6470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396920" w:rsidRPr="00FF5678" w14:paraId="45ABC6AA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68D09522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Hiccups</w:t>
            </w:r>
          </w:p>
        </w:tc>
        <w:tc>
          <w:tcPr>
            <w:tcW w:w="1392" w:type="pct"/>
            <w:noWrap/>
            <w:hideMark/>
          </w:tcPr>
          <w:p w14:paraId="24F61BE2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1098817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014EC9F4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69F13B13" w14:textId="09746FD9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 xml:space="preserve">Lymphocyte count </w:t>
            </w:r>
            <w:proofErr w:type="spellStart"/>
            <w:r w:rsidRPr="00FF5678">
              <w:rPr>
                <w:rFonts w:eastAsia="Times New Roman" w:cs="Times New Roman"/>
                <w:szCs w:val="24"/>
              </w:rPr>
              <w:t>increased</w:t>
            </w:r>
            <w:r w:rsidR="00397C38" w:rsidRPr="006056B0">
              <w:rPr>
                <w:rFonts w:eastAsia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92" w:type="pct"/>
            <w:noWrap/>
            <w:hideMark/>
          </w:tcPr>
          <w:p w14:paraId="66744781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60" w:type="pct"/>
            <w:noWrap/>
            <w:hideMark/>
          </w:tcPr>
          <w:p w14:paraId="15E8068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4ADCCDEF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46A63A81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Nausea</w:t>
            </w:r>
          </w:p>
        </w:tc>
        <w:tc>
          <w:tcPr>
            <w:tcW w:w="1392" w:type="pct"/>
            <w:noWrap/>
            <w:hideMark/>
          </w:tcPr>
          <w:p w14:paraId="721F4ECA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361E7E3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396920" w:rsidRPr="00FF5678" w14:paraId="71F28AEA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13D52E62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Oral discomfort</w:t>
            </w:r>
          </w:p>
        </w:tc>
        <w:tc>
          <w:tcPr>
            <w:tcW w:w="1392" w:type="pct"/>
            <w:noWrap/>
            <w:hideMark/>
          </w:tcPr>
          <w:p w14:paraId="74610FEF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4AAD35B7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19BC07A4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00C82042" w14:textId="77777777" w:rsidR="00396920" w:rsidRPr="004F58D6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proofErr w:type="spellStart"/>
            <w:r w:rsidRPr="004F58D6">
              <w:rPr>
                <w:rFonts w:eastAsia="Times New Roman" w:cs="Times New Roman"/>
                <w:szCs w:val="24"/>
              </w:rPr>
              <w:t>Paraesthesia</w:t>
            </w:r>
            <w:proofErr w:type="spellEnd"/>
          </w:p>
        </w:tc>
        <w:tc>
          <w:tcPr>
            <w:tcW w:w="1392" w:type="pct"/>
            <w:noWrap/>
            <w:hideMark/>
          </w:tcPr>
          <w:p w14:paraId="188A3129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088CB9A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344838AD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D7DDBFB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Peripheral coldness</w:t>
            </w:r>
          </w:p>
        </w:tc>
        <w:tc>
          <w:tcPr>
            <w:tcW w:w="1392" w:type="pct"/>
            <w:noWrap/>
            <w:hideMark/>
          </w:tcPr>
          <w:p w14:paraId="406D139F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33969E6B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5BE4DC51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51B31B77" w14:textId="0FAF26D3" w:rsidR="00396920" w:rsidRPr="00AD273B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proofErr w:type="spellStart"/>
            <w:r w:rsidRPr="00AD273B">
              <w:rPr>
                <w:rFonts w:eastAsia="Times New Roman" w:cs="Times New Roman"/>
                <w:szCs w:val="24"/>
              </w:rPr>
              <w:t>Presyncope</w:t>
            </w:r>
            <w:r w:rsidR="00397C38" w:rsidRPr="006056B0">
              <w:rPr>
                <w:rFonts w:eastAsia="Times New Roman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92" w:type="pct"/>
            <w:noWrap/>
            <w:hideMark/>
          </w:tcPr>
          <w:p w14:paraId="5F317D2B" w14:textId="77777777" w:rsidR="00396920" w:rsidRPr="00AD273B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AD273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60" w:type="pct"/>
            <w:noWrap/>
            <w:hideMark/>
          </w:tcPr>
          <w:p w14:paraId="089BCBC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407AD619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75E4FF84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Throat irritation</w:t>
            </w:r>
          </w:p>
        </w:tc>
        <w:tc>
          <w:tcPr>
            <w:tcW w:w="1392" w:type="pct"/>
            <w:noWrap/>
            <w:hideMark/>
          </w:tcPr>
          <w:p w14:paraId="6D2B60F6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60" w:type="pct"/>
            <w:noWrap/>
            <w:hideMark/>
          </w:tcPr>
          <w:p w14:paraId="3433C0DE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396920" w:rsidRPr="00FF5678" w14:paraId="13EA046D" w14:textId="77777777" w:rsidTr="00514945">
        <w:trPr>
          <w:trHeight w:val="290"/>
        </w:trPr>
        <w:tc>
          <w:tcPr>
            <w:tcW w:w="2348" w:type="pct"/>
            <w:noWrap/>
            <w:hideMark/>
          </w:tcPr>
          <w:p w14:paraId="43744191" w14:textId="77777777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Vessel puncture site pain</w:t>
            </w:r>
          </w:p>
        </w:tc>
        <w:tc>
          <w:tcPr>
            <w:tcW w:w="1392" w:type="pct"/>
            <w:noWrap/>
            <w:hideMark/>
          </w:tcPr>
          <w:p w14:paraId="5E043243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60" w:type="pct"/>
            <w:noWrap/>
            <w:hideMark/>
          </w:tcPr>
          <w:p w14:paraId="62092554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7ADA9FAD" w14:textId="77777777" w:rsidTr="00514945">
        <w:trPr>
          <w:trHeight w:val="290"/>
        </w:trPr>
        <w:tc>
          <w:tcPr>
            <w:tcW w:w="2348" w:type="pct"/>
            <w:tcBorders>
              <w:bottom w:val="single" w:sz="4" w:space="0" w:color="auto"/>
            </w:tcBorders>
            <w:noWrap/>
            <w:hideMark/>
          </w:tcPr>
          <w:p w14:paraId="13B87535" w14:textId="740C3ABB" w:rsidR="00396920" w:rsidRPr="00FF5678" w:rsidRDefault="00396920" w:rsidP="003D45BD">
            <w:pPr>
              <w:spacing w:after="0" w:line="276" w:lineRule="auto"/>
              <w:ind w:leftChars="142" w:left="343" w:hangingChars="1" w:hanging="2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 xml:space="preserve">White blood cell count </w:t>
            </w:r>
            <w:proofErr w:type="spellStart"/>
            <w:r w:rsidRPr="00FF5678">
              <w:rPr>
                <w:rFonts w:eastAsia="Times New Roman" w:cs="Times New Roman"/>
                <w:szCs w:val="24"/>
              </w:rPr>
              <w:t>increased</w:t>
            </w:r>
            <w:r w:rsidR="00397C38" w:rsidRPr="00F266D1">
              <w:rPr>
                <w:rFonts w:eastAsia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92" w:type="pct"/>
            <w:noWrap/>
            <w:hideMark/>
          </w:tcPr>
          <w:p w14:paraId="26754128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60" w:type="pct"/>
            <w:noWrap/>
            <w:hideMark/>
          </w:tcPr>
          <w:p w14:paraId="7B515945" w14:textId="77777777" w:rsidR="00396920" w:rsidRPr="00FF5678" w:rsidRDefault="00396920" w:rsidP="003D45BD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FF5678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96920" w:rsidRPr="00FF5678" w14:paraId="23501A22" w14:textId="77777777" w:rsidTr="00514945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2CBA8B" w14:textId="121743C4" w:rsidR="00396920" w:rsidRPr="00FF5678" w:rsidRDefault="00396920" w:rsidP="003D45BD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F5678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During each 48-hour study period, subjects used the Study IP to which they were randomly assigned during Product Acclimation Sessions and a </w:t>
            </w:r>
            <w:r w:rsidR="00FA2252">
              <w:rPr>
                <w:rFonts w:eastAsia="Times New Roman" w:cs="Times New Roman"/>
                <w:sz w:val="20"/>
                <w:szCs w:val="20"/>
              </w:rPr>
              <w:t>t</w:t>
            </w:r>
            <w:r w:rsidRPr="00FF5678">
              <w:rPr>
                <w:rFonts w:eastAsia="Times New Roman" w:cs="Times New Roman"/>
                <w:sz w:val="20"/>
                <w:szCs w:val="20"/>
              </w:rPr>
              <w:t xml:space="preserve">est </w:t>
            </w:r>
            <w:r w:rsidR="00FA2252">
              <w:rPr>
                <w:rFonts w:eastAsia="Times New Roman" w:cs="Times New Roman"/>
                <w:sz w:val="20"/>
                <w:szCs w:val="20"/>
              </w:rPr>
              <w:t>s</w:t>
            </w:r>
            <w:r w:rsidRPr="00FF5678">
              <w:rPr>
                <w:rFonts w:eastAsia="Times New Roman" w:cs="Times New Roman"/>
                <w:sz w:val="20"/>
                <w:szCs w:val="20"/>
              </w:rPr>
              <w:t>ession. All AEs were assigned to the randomized Study IP and relatedness to use of that study product was assessed by the Principal Investigator (PI) responsible for study conduct.</w:t>
            </w:r>
          </w:p>
          <w:p w14:paraId="3EFD225D" w14:textId="77777777" w:rsidR="00396920" w:rsidRPr="00FF5678" w:rsidRDefault="00396920" w:rsidP="003D45BD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F5678">
              <w:rPr>
                <w:rFonts w:eastAsia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FF5678">
              <w:rPr>
                <w:rFonts w:eastAsia="Times New Roman" w:cs="Times New Roman"/>
                <w:sz w:val="20"/>
                <w:szCs w:val="20"/>
              </w:rPr>
              <w:t>AEs that were judged as ‘not related’ or ‘unlikely related’ were those that did not follow a reasonable temporal sequence from use of the IP or could be reasonably explained by other factors (i.e., underlying disease, complications, or concomitant drugs).</w:t>
            </w:r>
          </w:p>
          <w:p w14:paraId="6C7C027D" w14:textId="77777777" w:rsidR="00396920" w:rsidRDefault="00396920" w:rsidP="003D45BD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F5678">
              <w:rPr>
                <w:rFonts w:eastAsia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FF5678">
              <w:rPr>
                <w:rFonts w:eastAsia="Times New Roman" w:cs="Times New Roman"/>
                <w:sz w:val="20"/>
                <w:szCs w:val="20"/>
              </w:rPr>
              <w:t>AEs that were judged as ‘related’ or ‘possibly related’ were those that followed a reasonable temporal sequence from use of the IP (including the course after withdrawal of the IP) and that can be excluded as being possibly caused by other factors.</w:t>
            </w:r>
          </w:p>
          <w:p w14:paraId="3DB4C90F" w14:textId="7A76D723" w:rsidR="00397C38" w:rsidRPr="00397C38" w:rsidRDefault="00397C38" w:rsidP="003D45BD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266D1">
              <w:rPr>
                <w:rFonts w:eastAsia="Times New Roman" w:cs="Times New Roman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szCs w:val="24"/>
                <w:vertAlign w:val="superscript"/>
              </w:rPr>
              <w:t xml:space="preserve"> </w:t>
            </w:r>
            <w:r w:rsidR="000432D4">
              <w:rPr>
                <w:rFonts w:eastAsia="Times New Roman" w:cs="Times New Roman"/>
                <w:sz w:val="20"/>
                <w:szCs w:val="20"/>
              </w:rPr>
              <w:t xml:space="preserve">Denotes mild AEs that were identified </w:t>
            </w:r>
            <w:r w:rsidR="00AD273B">
              <w:rPr>
                <w:rFonts w:eastAsia="Times New Roman" w:cs="Times New Roman"/>
                <w:sz w:val="20"/>
                <w:szCs w:val="20"/>
              </w:rPr>
              <w:t xml:space="preserve">in four subjects </w:t>
            </w:r>
            <w:r w:rsidR="00B909AD">
              <w:rPr>
                <w:rFonts w:eastAsia="Times New Roman" w:cs="Times New Roman"/>
                <w:sz w:val="20"/>
                <w:szCs w:val="20"/>
              </w:rPr>
              <w:t>during end-of-stud</w:t>
            </w:r>
            <w:r w:rsidR="00AA3C71">
              <w:rPr>
                <w:rFonts w:eastAsia="Times New Roman" w:cs="Times New Roman"/>
                <w:sz w:val="20"/>
                <w:szCs w:val="20"/>
              </w:rPr>
              <w:t xml:space="preserve">y </w:t>
            </w:r>
            <w:r w:rsidR="00AB7A06">
              <w:rPr>
                <w:rFonts w:eastAsia="Times New Roman" w:cs="Times New Roman"/>
                <w:sz w:val="20"/>
                <w:szCs w:val="20"/>
              </w:rPr>
              <w:t>clinical laboratory assessments</w:t>
            </w:r>
            <w:r w:rsidR="0022086F">
              <w:rPr>
                <w:rFonts w:eastAsia="Times New Roman" w:cs="Times New Roman"/>
                <w:sz w:val="20"/>
                <w:szCs w:val="20"/>
              </w:rPr>
              <w:t xml:space="preserve">. </w:t>
            </w:r>
            <w:r w:rsidR="00AD273B" w:rsidRPr="00AD273B">
              <w:rPr>
                <w:rFonts w:eastAsia="Times New Roman" w:cs="Times New Roman"/>
                <w:sz w:val="20"/>
                <w:szCs w:val="20"/>
              </w:rPr>
              <w:t>Three of these were deemed unrelated to product use and participants were instructed to follow-up with a primary care physician. The fourth subject with a mild clinical laboratory AE was unable to be contacted after the study; therefore, the PI determined that a possibility still existed that there was a relationship to study product.</w:t>
            </w:r>
          </w:p>
          <w:p w14:paraId="101C28A6" w14:textId="2B93674E" w:rsidR="00E7320A" w:rsidRPr="00FF5678" w:rsidRDefault="00397C38" w:rsidP="003D45BD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d</w:t>
            </w:r>
            <w:r w:rsidR="00E7320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185877">
              <w:rPr>
                <w:rFonts w:eastAsia="Times New Roman" w:cs="Times New Roman"/>
                <w:sz w:val="20"/>
                <w:szCs w:val="20"/>
              </w:rPr>
              <w:t xml:space="preserve">These </w:t>
            </w:r>
            <w:r w:rsidR="00255F45">
              <w:rPr>
                <w:rFonts w:eastAsia="Times New Roman" w:cs="Times New Roman"/>
                <w:sz w:val="20"/>
                <w:szCs w:val="20"/>
              </w:rPr>
              <w:t xml:space="preserve">two </w:t>
            </w:r>
            <w:r w:rsidR="000B1864">
              <w:rPr>
                <w:rFonts w:eastAsia="Times New Roman" w:cs="Times New Roman"/>
                <w:sz w:val="20"/>
                <w:szCs w:val="20"/>
              </w:rPr>
              <w:t xml:space="preserve">presyncope events (i.e., </w:t>
            </w:r>
            <w:r w:rsidR="000B1864" w:rsidRPr="000B1864">
              <w:rPr>
                <w:rFonts w:eastAsia="Times New Roman" w:cs="Times New Roman"/>
                <w:sz w:val="20"/>
                <w:szCs w:val="20"/>
              </w:rPr>
              <w:t>vasovagal</w:t>
            </w:r>
            <w:r w:rsidR="000B186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0B1864" w:rsidRPr="000B1864">
              <w:rPr>
                <w:rFonts w:eastAsia="Times New Roman" w:cs="Times New Roman"/>
                <w:sz w:val="20"/>
                <w:szCs w:val="20"/>
              </w:rPr>
              <w:t>reaction</w:t>
            </w:r>
            <w:r w:rsidR="000B1864">
              <w:rPr>
                <w:rFonts w:eastAsia="Times New Roman" w:cs="Times New Roman"/>
                <w:sz w:val="20"/>
                <w:szCs w:val="20"/>
              </w:rPr>
              <w:t>s</w:t>
            </w:r>
            <w:r w:rsidR="000B1864" w:rsidRPr="000B1864">
              <w:rPr>
                <w:rFonts w:eastAsia="Times New Roman" w:cs="Times New Roman"/>
                <w:sz w:val="20"/>
                <w:szCs w:val="20"/>
              </w:rPr>
              <w:t xml:space="preserve"> related to blood draw</w:t>
            </w:r>
            <w:r w:rsidR="000B1864">
              <w:rPr>
                <w:rFonts w:eastAsia="Times New Roman" w:cs="Times New Roman"/>
                <w:sz w:val="20"/>
                <w:szCs w:val="20"/>
              </w:rPr>
              <w:t xml:space="preserve">s) occurred in the same subject </w:t>
            </w:r>
            <w:r w:rsidR="00255F45">
              <w:rPr>
                <w:rFonts w:eastAsia="Times New Roman" w:cs="Times New Roman"/>
                <w:sz w:val="20"/>
                <w:szCs w:val="20"/>
              </w:rPr>
              <w:t xml:space="preserve">during </w:t>
            </w:r>
            <w:r w:rsidR="00D47A89">
              <w:rPr>
                <w:rFonts w:eastAsia="Times New Roman" w:cs="Times New Roman"/>
                <w:sz w:val="20"/>
                <w:szCs w:val="20"/>
              </w:rPr>
              <w:t xml:space="preserve">Day 1 </w:t>
            </w:r>
            <w:r w:rsidR="00924BB0">
              <w:rPr>
                <w:rFonts w:eastAsia="Times New Roman" w:cs="Times New Roman"/>
                <w:sz w:val="20"/>
                <w:szCs w:val="20"/>
              </w:rPr>
              <w:t xml:space="preserve">(one in the morning, one in the afternoon) </w:t>
            </w:r>
            <w:r w:rsidR="00D47A89">
              <w:rPr>
                <w:rFonts w:eastAsia="Times New Roman" w:cs="Times New Roman"/>
                <w:sz w:val="20"/>
                <w:szCs w:val="20"/>
              </w:rPr>
              <w:t xml:space="preserve">of the </w:t>
            </w:r>
            <w:r w:rsidR="00255F45">
              <w:rPr>
                <w:rFonts w:eastAsia="Times New Roman" w:cs="Times New Roman"/>
                <w:sz w:val="20"/>
                <w:szCs w:val="20"/>
              </w:rPr>
              <w:t xml:space="preserve">first </w:t>
            </w:r>
            <w:r w:rsidR="00EC3BEF">
              <w:rPr>
                <w:rFonts w:eastAsia="Times New Roman" w:cs="Times New Roman"/>
                <w:sz w:val="20"/>
                <w:szCs w:val="20"/>
              </w:rPr>
              <w:t>study period.</w:t>
            </w:r>
            <w:r w:rsidR="003B104D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25355D">
              <w:rPr>
                <w:rFonts w:eastAsia="Times New Roman" w:cs="Times New Roman"/>
                <w:sz w:val="20"/>
                <w:szCs w:val="20"/>
              </w:rPr>
              <w:t>The subjec</w:t>
            </w:r>
            <w:r w:rsidR="009D7CF8">
              <w:rPr>
                <w:rFonts w:eastAsia="Times New Roman" w:cs="Times New Roman"/>
                <w:sz w:val="20"/>
                <w:szCs w:val="20"/>
              </w:rPr>
              <w:t>t was discontinued from the study by the PI.</w:t>
            </w:r>
            <w:r w:rsidR="00EC3BEF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3075C2C" w14:textId="77777777" w:rsidR="00396920" w:rsidRPr="00E40315" w:rsidRDefault="00396920" w:rsidP="003D45BD">
      <w:pPr>
        <w:spacing w:after="0" w:line="276" w:lineRule="auto"/>
        <w:rPr>
          <w:bCs/>
          <w:color w:val="C00000"/>
        </w:rPr>
      </w:pPr>
    </w:p>
    <w:p w14:paraId="1C4F8B0C" w14:textId="77777777" w:rsidR="003D45BD" w:rsidRDefault="003D45BD">
      <w:pPr>
        <w:spacing w:line="276" w:lineRule="auto"/>
        <w:rPr>
          <w:rFonts w:eastAsiaTheme="majorEastAsia" w:cstheme="majorBidi"/>
          <w:b/>
          <w:i/>
          <w:szCs w:val="26"/>
        </w:rPr>
      </w:pPr>
      <w:bookmarkStart w:id="4" w:name="TableS4"/>
      <w:r>
        <w:br w:type="page"/>
      </w:r>
    </w:p>
    <w:p w14:paraId="5C67EB4F" w14:textId="1BD02CB3" w:rsidR="00396920" w:rsidRPr="00DE1FAF" w:rsidRDefault="00396920" w:rsidP="003D45BD">
      <w:pPr>
        <w:pStyle w:val="Heading2"/>
        <w:spacing w:line="276" w:lineRule="auto"/>
      </w:pPr>
      <w:r>
        <w:lastRenderedPageBreak/>
        <w:t>Supplementary Table S4</w:t>
      </w:r>
      <w:r w:rsidRPr="00DE1FAF">
        <w:t xml:space="preserve">: Statistical comparisons of between </w:t>
      </w:r>
      <w:proofErr w:type="spellStart"/>
      <w:r w:rsidRPr="00DE1FAF">
        <w:t>Vuse</w:t>
      </w:r>
      <w:proofErr w:type="spellEnd"/>
      <w:r w:rsidRPr="00DE1FAF">
        <w:t xml:space="preserve"> Vibe and the high- and low-AL comparators</w:t>
      </w:r>
      <w:r w:rsidRPr="00DE1FAF" w:rsidDel="002D5A04">
        <w:t xml:space="preserve"> </w:t>
      </w:r>
      <w:r w:rsidRPr="00DE1FAF">
        <w:t xml:space="preserve">and between </w:t>
      </w:r>
      <w:proofErr w:type="spellStart"/>
      <w:r w:rsidRPr="00DE1FAF">
        <w:t>Vuse</w:t>
      </w:r>
      <w:proofErr w:type="spellEnd"/>
      <w:r w:rsidRPr="00DE1FAF">
        <w:t xml:space="preserve"> Ciro and the high- and low-AL comparators</w:t>
      </w:r>
      <w:r>
        <w:t xml:space="preserve"> (All subjects population)</w:t>
      </w:r>
    </w:p>
    <w:tbl>
      <w:tblPr>
        <w:tblW w:w="100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440"/>
        <w:gridCol w:w="1620"/>
        <w:gridCol w:w="1710"/>
        <w:gridCol w:w="1702"/>
        <w:gridCol w:w="8"/>
      </w:tblGrid>
      <w:tr w:rsidR="00396920" w:rsidRPr="00236769" w14:paraId="03693DCF" w14:textId="77777777" w:rsidTr="00514945">
        <w:trPr>
          <w:gridAfter w:val="1"/>
          <w:wAfter w:w="8" w:type="dxa"/>
          <w:cantSplit/>
          <w:trHeight w:val="20"/>
          <w:tblHeader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bookmarkEnd w:id="4"/>
          <w:p w14:paraId="19BB220C" w14:textId="77777777" w:rsidR="00396920" w:rsidRPr="002B0226" w:rsidRDefault="00396920" w:rsidP="003D45BD">
            <w:pPr>
              <w:pStyle w:val="NoSpacing"/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2B0226">
              <w:rPr>
                <w:rFonts w:cs="Times New Roman"/>
                <w:b/>
                <w:bCs/>
                <w:sz w:val="22"/>
              </w:rPr>
              <w:t>Parameter</w:t>
            </w:r>
            <w:r w:rsidRPr="002B0226">
              <w:rPr>
                <w:rFonts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15F2DD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B0226">
              <w:rPr>
                <w:rFonts w:cs="Times New Roman"/>
                <w:b/>
                <w:bCs/>
                <w:sz w:val="22"/>
              </w:rPr>
              <w:t>UB cigarett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12CD38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B0226">
              <w:rPr>
                <w:rFonts w:cs="Times New Roman"/>
                <w:b/>
                <w:bCs/>
                <w:sz w:val="22"/>
              </w:rPr>
              <w:t>Nicotine gum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57BB60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2B0226">
              <w:rPr>
                <w:rFonts w:cs="Times New Roman"/>
                <w:b/>
                <w:bCs/>
                <w:sz w:val="22"/>
              </w:rPr>
              <w:t>Vuse</w:t>
            </w:r>
            <w:proofErr w:type="spellEnd"/>
            <w:r w:rsidRPr="002B0226">
              <w:rPr>
                <w:rFonts w:cs="Times New Roman"/>
                <w:b/>
                <w:bCs/>
                <w:sz w:val="22"/>
              </w:rPr>
              <w:t xml:space="preserve"> Vibe (3%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BC5080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2B0226">
              <w:rPr>
                <w:rFonts w:cs="Times New Roman"/>
                <w:b/>
                <w:bCs/>
                <w:sz w:val="22"/>
              </w:rPr>
              <w:t>Vuse</w:t>
            </w:r>
            <w:proofErr w:type="spellEnd"/>
            <w:r w:rsidRPr="002B0226">
              <w:rPr>
                <w:rFonts w:cs="Times New Roman"/>
                <w:b/>
                <w:bCs/>
                <w:sz w:val="22"/>
              </w:rPr>
              <w:t xml:space="preserve"> Ciro (1.5%)</w:t>
            </w:r>
          </w:p>
        </w:tc>
      </w:tr>
      <w:tr w:rsidR="00396920" w:rsidRPr="00236769" w14:paraId="11964949" w14:textId="77777777" w:rsidTr="00514945">
        <w:trPr>
          <w:gridAfter w:val="1"/>
          <w:wAfter w:w="8" w:type="dxa"/>
          <w:cantSplit/>
          <w:trHeight w:val="20"/>
          <w:tblHeader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74D2B0" w14:textId="77777777" w:rsidR="00396920" w:rsidRPr="002B0226" w:rsidRDefault="00396920" w:rsidP="003D45BD">
            <w:pPr>
              <w:pStyle w:val="NoSpacing"/>
              <w:spacing w:line="276" w:lineRule="auto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C39562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(N=3</w:t>
            </w:r>
            <w:r>
              <w:rPr>
                <w:rFonts w:eastAsia="Times New Roman" w:cs="Times New Roman"/>
                <w:b/>
                <w:bCs/>
                <w:sz w:val="22"/>
                <w:lang w:eastAsia="en-US"/>
              </w:rPr>
              <w:t>8</w:t>
            </w: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46BCBA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(N=3</w:t>
            </w:r>
            <w:r>
              <w:rPr>
                <w:rFonts w:eastAsia="Times New Roman" w:cs="Times New Roman"/>
                <w:b/>
                <w:bCs/>
                <w:sz w:val="22"/>
                <w:lang w:eastAsia="en-US"/>
              </w:rPr>
              <w:t>8</w:t>
            </w: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C2E32C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(N=3</w:t>
            </w:r>
            <w:r>
              <w:rPr>
                <w:rFonts w:eastAsia="Times New Roman" w:cs="Times New Roman"/>
                <w:b/>
                <w:bCs/>
                <w:sz w:val="22"/>
                <w:lang w:eastAsia="en-US"/>
              </w:rPr>
              <w:t>8</w:t>
            </w: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91B9EC" w14:textId="77777777" w:rsidR="00396920" w:rsidRPr="002B0226" w:rsidRDefault="00396920" w:rsidP="003D45BD">
            <w:pPr>
              <w:pStyle w:val="NoSpacing"/>
              <w:spacing w:line="276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US"/>
              </w:rPr>
            </w:pP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(N=3</w:t>
            </w:r>
            <w:r>
              <w:rPr>
                <w:rFonts w:eastAsia="Times New Roman" w:cs="Times New Roman"/>
                <w:b/>
                <w:bCs/>
                <w:sz w:val="22"/>
                <w:lang w:eastAsia="en-US"/>
              </w:rPr>
              <w:t>8</w:t>
            </w:r>
            <w:r w:rsidRPr="002B0226">
              <w:rPr>
                <w:rFonts w:eastAsia="Times New Roman" w:cs="Times New Roman"/>
                <w:b/>
                <w:bCs/>
                <w:sz w:val="22"/>
                <w:lang w:eastAsia="en-US"/>
              </w:rPr>
              <w:t>)</w:t>
            </w:r>
          </w:p>
        </w:tc>
      </w:tr>
      <w:tr w:rsidR="00396920" w:rsidRPr="00236769" w14:paraId="34ECA0DB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8631FC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Overall Product Liking (OPL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3880CA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8.14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B1A2F9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3.58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C5D8E9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5.59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1F542B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6.22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06B29AE7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E3C3FA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Product Liking (AUEC</w:t>
            </w:r>
            <w:r w:rsidRPr="006056B0">
              <w:rPr>
                <w:rFonts w:cs="Times New Roman"/>
                <w:sz w:val="22"/>
                <w:vertAlign w:val="subscript"/>
              </w:rPr>
              <w:t>PL</w:t>
            </w:r>
            <w:r w:rsidRPr="006056B0">
              <w:rPr>
                <w:rFonts w:cs="Times New Roman"/>
                <w:sz w:val="22"/>
              </w:rPr>
              <w:t xml:space="preserve"> </w:t>
            </w:r>
            <w:r w:rsidRPr="006056B0">
              <w:rPr>
                <w:rFonts w:cs="Times New Roman"/>
                <w:sz w:val="22"/>
                <w:vertAlign w:val="subscript"/>
              </w:rPr>
              <w:t>15</w:t>
            </w:r>
            <w:r w:rsidRPr="006056B0" w:rsidDel="00922E8A">
              <w:rPr>
                <w:rFonts w:cs="Times New Roman"/>
                <w:sz w:val="22"/>
                <w:vertAlign w:val="subscript"/>
              </w:rPr>
              <w:t>-</w:t>
            </w:r>
            <w:proofErr w:type="gramStart"/>
            <w:r w:rsidRPr="006056B0">
              <w:rPr>
                <w:rFonts w:cs="Times New Roman"/>
                <w:sz w:val="22"/>
                <w:vertAlign w:val="subscript"/>
              </w:rPr>
              <w:t>240</w:t>
            </w:r>
            <w:r w:rsidRPr="006056B0">
              <w:rPr>
                <w:rFonts w:cs="Times New Roman"/>
                <w:sz w:val="22"/>
              </w:rPr>
              <w:t>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E24687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1735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B89ADB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89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19C064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1210.29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F68755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1334.23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5AE2053B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ED4D4A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Product Liking (E</w:t>
            </w:r>
            <w:r w:rsidRPr="006056B0">
              <w:rPr>
                <w:rFonts w:cs="Times New Roman"/>
                <w:sz w:val="22"/>
                <w:vertAlign w:val="subscript"/>
              </w:rPr>
              <w:t xml:space="preserve">max </w:t>
            </w:r>
            <w:proofErr w:type="gramStart"/>
            <w:r w:rsidRPr="006056B0">
              <w:rPr>
                <w:rFonts w:cs="Times New Roman"/>
                <w:sz w:val="22"/>
                <w:vertAlign w:val="subscript"/>
              </w:rPr>
              <w:t>PL</w:t>
            </w:r>
            <w:r w:rsidRPr="006056B0">
              <w:rPr>
                <w:rFonts w:cs="Times New Roman"/>
                <w:sz w:val="22"/>
              </w:rPr>
              <w:t>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BABA4C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8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89A1BE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5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0ECF56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6.52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63503DD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6.92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1D204DDB" w14:textId="77777777" w:rsidTr="00514945">
        <w:trPr>
          <w:gridAfter w:val="1"/>
          <w:wAfter w:w="8" w:type="dxa"/>
          <w:cantSplit/>
          <w:trHeight w:val="7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EFA15F" w14:textId="3BFCC20F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 xml:space="preserve">Overall Intent </w:t>
            </w:r>
            <w:r w:rsidR="007E1370" w:rsidRPr="006056B0">
              <w:rPr>
                <w:rFonts w:cs="Times New Roman"/>
                <w:sz w:val="22"/>
              </w:rPr>
              <w:t>t</w:t>
            </w:r>
            <w:r w:rsidRPr="006056B0">
              <w:rPr>
                <w:rFonts w:cs="Times New Roman"/>
                <w:sz w:val="22"/>
              </w:rPr>
              <w:t>o Use Again (OIUA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0E736F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>8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6F2C75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>2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097B1D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4.48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6C4F60F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5.30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768F78CC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578B12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b/>
                <w:sz w:val="22"/>
              </w:rPr>
            </w:pPr>
            <w:r w:rsidRPr="006056B0">
              <w:rPr>
                <w:rFonts w:cs="Times New Roman"/>
                <w:sz w:val="22"/>
              </w:rPr>
              <w:t>Positive Effects (AUEC</w:t>
            </w:r>
            <w:r w:rsidRPr="006056B0">
              <w:rPr>
                <w:rFonts w:cs="Times New Roman"/>
                <w:sz w:val="22"/>
                <w:vertAlign w:val="subscript"/>
              </w:rPr>
              <w:t>PE pos</w:t>
            </w:r>
            <w:r w:rsidRPr="006056B0">
              <w:rPr>
                <w:rFonts w:cs="Times New Roman"/>
                <w:sz w:val="22"/>
              </w:rPr>
              <w:t xml:space="preserve"> </w:t>
            </w:r>
            <w:r w:rsidRPr="006056B0">
              <w:rPr>
                <w:rFonts w:cs="Times New Roman"/>
                <w:sz w:val="22"/>
                <w:vertAlign w:val="subscript"/>
              </w:rPr>
              <w:t>15</w:t>
            </w:r>
            <w:r w:rsidRPr="006056B0" w:rsidDel="00080976">
              <w:rPr>
                <w:rFonts w:cs="Times New Roman"/>
                <w:sz w:val="22"/>
                <w:vertAlign w:val="subscript"/>
              </w:rPr>
              <w:t>-</w:t>
            </w:r>
            <w:r w:rsidRPr="006056B0">
              <w:rPr>
                <w:rFonts w:cs="Times New Roman"/>
                <w:sz w:val="22"/>
                <w:vertAlign w:val="subscript"/>
              </w:rPr>
              <w:t>240</w:t>
            </w:r>
            <w:r w:rsidRPr="006056B0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7F1A70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fr-FR"/>
              </w:rPr>
            </w:pPr>
            <w:r w:rsidRPr="006056B0">
              <w:rPr>
                <w:rFonts w:cs="Times New Roman"/>
                <w:sz w:val="22"/>
                <w:lang w:val="fr-FR"/>
              </w:rPr>
              <w:t>926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261FEA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fr-FR"/>
              </w:rPr>
            </w:pPr>
            <w:r w:rsidRPr="006056B0">
              <w:rPr>
                <w:rFonts w:cs="Times New Roman"/>
                <w:sz w:val="22"/>
                <w:lang w:val="fr-FR"/>
              </w:rPr>
              <w:t>579.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4A33D0F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746.46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6A3567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752.58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3EC7D62A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1A15C7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Positive Effects (E</w:t>
            </w:r>
            <w:r w:rsidRPr="006056B0">
              <w:rPr>
                <w:rFonts w:cs="Times New Roman"/>
                <w:sz w:val="22"/>
                <w:vertAlign w:val="subscript"/>
              </w:rPr>
              <w:t>max PE pos</w:t>
            </w:r>
            <w:r w:rsidRPr="006056B0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C2743E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fr-FR"/>
              </w:rPr>
            </w:pPr>
            <w:r w:rsidRPr="006056B0">
              <w:rPr>
                <w:rFonts w:cs="Times New Roman"/>
                <w:sz w:val="22"/>
                <w:lang w:val="fr-FR"/>
              </w:rPr>
              <w:t>7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F25F97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fr-FR"/>
              </w:rPr>
            </w:pPr>
            <w:r w:rsidRPr="006056B0">
              <w:rPr>
                <w:rFonts w:cs="Times New Roman"/>
                <w:sz w:val="22"/>
                <w:lang w:val="fr-FR"/>
              </w:rPr>
              <w:t>4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4A0171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5.58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12620DE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5.76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18A86344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36FEA38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Negative Effects (AUEC</w:t>
            </w:r>
            <w:r w:rsidRPr="006056B0">
              <w:rPr>
                <w:rFonts w:cs="Times New Roman"/>
                <w:sz w:val="22"/>
                <w:vertAlign w:val="subscript"/>
              </w:rPr>
              <w:t xml:space="preserve"> PE neg</w:t>
            </w:r>
            <w:r w:rsidRPr="006056B0">
              <w:rPr>
                <w:rFonts w:cs="Times New Roman"/>
                <w:sz w:val="22"/>
              </w:rPr>
              <w:t xml:space="preserve"> </w:t>
            </w:r>
            <w:r w:rsidRPr="006056B0">
              <w:rPr>
                <w:rFonts w:cs="Times New Roman"/>
                <w:sz w:val="22"/>
                <w:vertAlign w:val="subscript"/>
              </w:rPr>
              <w:t>15</w:t>
            </w:r>
            <w:r w:rsidRPr="006056B0" w:rsidDel="00E12294">
              <w:rPr>
                <w:rFonts w:cs="Times New Roman"/>
                <w:sz w:val="22"/>
                <w:vertAlign w:val="subscript"/>
              </w:rPr>
              <w:t>-</w:t>
            </w:r>
            <w:r w:rsidRPr="006056B0">
              <w:rPr>
                <w:rFonts w:cs="Times New Roman"/>
                <w:sz w:val="22"/>
                <w:vertAlign w:val="subscript"/>
              </w:rPr>
              <w:t>240</w:t>
            </w:r>
            <w:r w:rsidRPr="006056B0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791B78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fr-FR"/>
              </w:rPr>
            </w:pPr>
            <w:r w:rsidRPr="006056B0">
              <w:rPr>
                <w:rFonts w:cs="Times New Roman"/>
                <w:sz w:val="22"/>
                <w:lang w:val="fr-FR"/>
              </w:rPr>
              <w:t>34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1F9C1F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fr-FR"/>
              </w:rPr>
            </w:pPr>
            <w:r w:rsidRPr="006056B0">
              <w:rPr>
                <w:rFonts w:cs="Times New Roman"/>
                <w:sz w:val="22"/>
                <w:lang w:val="fr-FR"/>
              </w:rPr>
              <w:t>506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B4F65A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389.36</w:t>
            </w:r>
            <w:r w:rsidRPr="006056B0">
              <w:rPr>
                <w:rFonts w:cs="Times New Roman"/>
                <w:sz w:val="22"/>
                <w:vertAlign w:val="superscript"/>
                <w:lang w:val="fr-F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5BB12A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312.00</w:t>
            </w:r>
            <w:r w:rsidRPr="006056B0">
              <w:rPr>
                <w:rFonts w:cs="Times New Roman"/>
                <w:sz w:val="22"/>
                <w:vertAlign w:val="superscript"/>
                <w:lang w:val="fr-FR"/>
              </w:rPr>
              <w:t>2</w:t>
            </w:r>
          </w:p>
        </w:tc>
      </w:tr>
      <w:tr w:rsidR="00396920" w:rsidRPr="00236769" w14:paraId="71EADE1A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F4D45D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Negative Effects (E</w:t>
            </w:r>
            <w:r w:rsidRPr="006056B0">
              <w:rPr>
                <w:rFonts w:cs="Times New Roman"/>
                <w:sz w:val="22"/>
                <w:vertAlign w:val="subscript"/>
              </w:rPr>
              <w:t>max PE neg</w:t>
            </w:r>
            <w:r w:rsidRPr="006056B0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83B126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>2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2FF5F2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>4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FAF10D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3.13</w:t>
            </w:r>
            <w:r w:rsidRPr="006056B0">
              <w:rPr>
                <w:rFonts w:cs="Times New Roman"/>
                <w:sz w:val="22"/>
                <w:vertAlign w:val="superscript"/>
                <w:lang w:val="fr-FR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FE32AC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2.47</w:t>
            </w:r>
            <w:r w:rsidRPr="006056B0">
              <w:rPr>
                <w:rFonts w:cs="Times New Roman"/>
                <w:sz w:val="22"/>
                <w:vertAlign w:val="superscript"/>
                <w:lang w:val="fr-FR"/>
              </w:rPr>
              <w:t>2</w:t>
            </w:r>
          </w:p>
        </w:tc>
      </w:tr>
      <w:tr w:rsidR="00396920" w:rsidRPr="00236769" w14:paraId="4BEB11DE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5781AE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Urge to Smoke (AUEC</w:t>
            </w:r>
            <w:r w:rsidRPr="006056B0">
              <w:rPr>
                <w:rFonts w:cs="Times New Roman"/>
                <w:sz w:val="22"/>
                <w:vertAlign w:val="subscript"/>
              </w:rPr>
              <w:t>UTS 0</w:t>
            </w:r>
            <w:r w:rsidRPr="006056B0" w:rsidDel="00E12294">
              <w:rPr>
                <w:rFonts w:cs="Times New Roman"/>
                <w:sz w:val="22"/>
                <w:vertAlign w:val="subscript"/>
              </w:rPr>
              <w:t>-</w:t>
            </w:r>
            <w:r w:rsidRPr="006056B0">
              <w:rPr>
                <w:rFonts w:cs="Times New Roman"/>
                <w:sz w:val="22"/>
                <w:vertAlign w:val="subscript"/>
              </w:rPr>
              <w:t>15</w:t>
            </w:r>
            <w:r w:rsidRPr="006056B0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6E253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 xml:space="preserve">70.7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F57C7F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fr-FR"/>
              </w:rPr>
              <w:t>11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B5CEA9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98.22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C5D78E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95.98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617B2728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193CBB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Urge to Smoke (AUEC</w:t>
            </w:r>
            <w:r w:rsidRPr="006056B0">
              <w:rPr>
                <w:rFonts w:cs="Times New Roman"/>
                <w:sz w:val="22"/>
                <w:vertAlign w:val="subscript"/>
              </w:rPr>
              <w:t>UTS 0</w:t>
            </w:r>
            <w:r w:rsidRPr="006056B0" w:rsidDel="00E12294">
              <w:rPr>
                <w:rFonts w:cs="Times New Roman"/>
                <w:sz w:val="22"/>
                <w:vertAlign w:val="subscript"/>
              </w:rPr>
              <w:t>-</w:t>
            </w:r>
            <w:r w:rsidRPr="006056B0">
              <w:rPr>
                <w:rFonts w:cs="Times New Roman"/>
                <w:sz w:val="22"/>
                <w:vertAlign w:val="subscript"/>
              </w:rPr>
              <w:t>240</w:t>
            </w:r>
            <w:r w:rsidRPr="006056B0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3B8590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 xml:space="preserve">1609.8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7F9E8F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fr-FR"/>
              </w:rPr>
              <w:t>1856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F2A51A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1780.81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2B47F0F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1809.82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</w:t>
            </w:r>
          </w:p>
        </w:tc>
      </w:tr>
      <w:tr w:rsidR="00396920" w:rsidRPr="00236769" w14:paraId="7A50A632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9A1907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Urge to Smoke (</w:t>
            </w:r>
            <w:proofErr w:type="spellStart"/>
            <w:r w:rsidRPr="006056B0">
              <w:rPr>
                <w:rFonts w:cs="Times New Roman"/>
                <w:sz w:val="22"/>
              </w:rPr>
              <w:t>E</w:t>
            </w:r>
            <w:r w:rsidRPr="006056B0">
              <w:rPr>
                <w:rFonts w:cs="Times New Roman"/>
                <w:sz w:val="22"/>
                <w:vertAlign w:val="subscript"/>
              </w:rPr>
              <w:t>min</w:t>
            </w:r>
            <w:proofErr w:type="spellEnd"/>
            <w:r w:rsidRPr="006056B0">
              <w:rPr>
                <w:rFonts w:cs="Times New Roman"/>
                <w:sz w:val="22"/>
                <w:vertAlign w:val="subscript"/>
              </w:rPr>
              <w:t xml:space="preserve"> UTS</w:t>
            </w:r>
            <w:r w:rsidRPr="006056B0">
              <w:rPr>
                <w:rFonts w:cs="Times New Roman"/>
                <w:sz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BEF6D0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 xml:space="preserve">2.6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0F582A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fr-FR"/>
              </w:rPr>
              <w:t>5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B60B7D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5.04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4E39826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fr-FR"/>
              </w:rPr>
              <w:t>4.88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396920" w:rsidRPr="00236769" w14:paraId="2F9C0A89" w14:textId="77777777" w:rsidTr="00514945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04B571" w14:textId="77777777" w:rsidR="00396920" w:rsidRPr="006056B0" w:rsidRDefault="00396920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Urge to Smoke (</w:t>
            </w:r>
            <w:proofErr w:type="spellStart"/>
            <w:r w:rsidRPr="006056B0" w:rsidDel="00D22D20">
              <w:rPr>
                <w:rFonts w:cs="Times New Roman"/>
                <w:sz w:val="22"/>
              </w:rPr>
              <w:t>T</w:t>
            </w:r>
            <w:r w:rsidRPr="006056B0" w:rsidDel="00D22D20">
              <w:rPr>
                <w:rFonts w:cs="Times New Roman"/>
                <w:sz w:val="22"/>
                <w:vertAlign w:val="subscript"/>
              </w:rPr>
              <w:t>min</w:t>
            </w:r>
            <w:proofErr w:type="spellEnd"/>
            <w:r w:rsidRPr="006056B0">
              <w:rPr>
                <w:rFonts w:cs="Times New Roman"/>
                <w:sz w:val="22"/>
                <w:vertAlign w:val="subscript"/>
              </w:rPr>
              <w:t xml:space="preserve"> UTS</w:t>
            </w:r>
            <w:r w:rsidRPr="006056B0" w:rsidDel="00717D90">
              <w:rPr>
                <w:rFonts w:cs="Times New Roman"/>
                <w:sz w:val="22"/>
              </w:rPr>
              <w:t xml:space="preserve">, </w:t>
            </w:r>
            <w:r w:rsidRPr="006056B0">
              <w:rPr>
                <w:rFonts w:cs="Times New Roman"/>
                <w:sz w:val="22"/>
              </w:rPr>
              <w:t>minute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16B78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14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4B602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32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774C48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16.75</w:t>
            </w:r>
            <w:r w:rsidRPr="006056B0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65307" w14:textId="77777777" w:rsidR="00396920" w:rsidRPr="006056B0" w:rsidRDefault="00396920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21.12</w:t>
            </w:r>
          </w:p>
        </w:tc>
      </w:tr>
      <w:tr w:rsidR="00C220BF" w:rsidRPr="00236769" w14:paraId="405244BA" w14:textId="77777777" w:rsidTr="006056B0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4CFF31" w14:textId="6D6D93C3" w:rsidR="00C220BF" w:rsidRPr="006056B0" w:rsidRDefault="00C220BF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proofErr w:type="spellStart"/>
            <w:r w:rsidRPr="006056B0">
              <w:rPr>
                <w:rFonts w:eastAsia="Times New Roman" w:cs="Times New Roman"/>
                <w:sz w:val="22"/>
                <w:lang w:eastAsia="en-US"/>
              </w:rPr>
              <w:t>AUC</w:t>
            </w:r>
            <w:r w:rsidRPr="006056B0">
              <w:rPr>
                <w:rFonts w:eastAsia="Times New Roman" w:cs="Times New Roman"/>
                <w:sz w:val="22"/>
                <w:vertAlign w:val="subscript"/>
                <w:lang w:eastAsia="en-US"/>
              </w:rPr>
              <w:t>nic</w:t>
            </w:r>
            <w:proofErr w:type="spellEnd"/>
            <w:r w:rsidRPr="006056B0">
              <w:rPr>
                <w:rFonts w:eastAsia="Times New Roman" w:cs="Times New Roman"/>
                <w:sz w:val="22"/>
                <w:vertAlign w:val="subscript"/>
                <w:lang w:eastAsia="en-US"/>
              </w:rPr>
              <w:t xml:space="preserve"> 0-15</w:t>
            </w:r>
            <w:r w:rsidRPr="006056B0">
              <w:rPr>
                <w:rFonts w:eastAsia="Times New Roman" w:cs="Times New Roman"/>
                <w:sz w:val="22"/>
                <w:lang w:eastAsia="en-US"/>
              </w:rPr>
              <w:t xml:space="preserve"> (ng*ng/mL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6B0F9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140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026CF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4.60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7DB1D5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47.30</w:t>
            </w:r>
            <w:r w:rsidRPr="006056B0">
              <w:rPr>
                <w:rFonts w:cs="Times New Roman"/>
                <w:sz w:val="22"/>
                <w:vertAlign w:val="superscript"/>
                <w:lang w:val="de-CH"/>
              </w:rPr>
              <w:t>1,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C2207" w14:textId="5C15297A" w:rsidR="00C220BF" w:rsidRPr="006056B0" w:rsidRDefault="00CA2C1E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31.81</w:t>
            </w:r>
            <w:r w:rsidRPr="006056B0">
              <w:rPr>
                <w:rFonts w:cs="Times New Roman"/>
                <w:sz w:val="22"/>
                <w:vertAlign w:val="superscript"/>
                <w:lang w:val="en-GB"/>
              </w:rPr>
              <w:t>1,2</w:t>
            </w:r>
          </w:p>
        </w:tc>
      </w:tr>
      <w:tr w:rsidR="00C220BF" w:rsidRPr="00236769" w14:paraId="12554E8F" w14:textId="77777777" w:rsidTr="006056B0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2379C6" w14:textId="57D7BDC3" w:rsidR="00C220BF" w:rsidRPr="006056B0" w:rsidRDefault="00C220BF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proofErr w:type="spellStart"/>
            <w:r w:rsidRPr="006056B0">
              <w:rPr>
                <w:rFonts w:eastAsia="Times New Roman" w:cs="Times New Roman"/>
                <w:sz w:val="22"/>
                <w:lang w:eastAsia="en-US"/>
              </w:rPr>
              <w:t>AUC</w:t>
            </w:r>
            <w:r w:rsidRPr="006056B0">
              <w:rPr>
                <w:rFonts w:eastAsia="Times New Roman" w:cs="Times New Roman"/>
                <w:sz w:val="22"/>
                <w:vertAlign w:val="subscript"/>
                <w:lang w:eastAsia="en-US"/>
              </w:rPr>
              <w:t>nic</w:t>
            </w:r>
            <w:proofErr w:type="spellEnd"/>
            <w:r w:rsidRPr="006056B0">
              <w:rPr>
                <w:rFonts w:eastAsia="Times New Roman" w:cs="Times New Roman"/>
                <w:sz w:val="22"/>
                <w:vertAlign w:val="subscript"/>
                <w:lang w:eastAsia="en-US"/>
              </w:rPr>
              <w:t xml:space="preserve"> 0-240</w:t>
            </w:r>
            <w:r w:rsidRPr="006056B0">
              <w:rPr>
                <w:rFonts w:eastAsia="Times New Roman" w:cs="Times New Roman"/>
                <w:sz w:val="22"/>
                <w:lang w:eastAsia="en-US"/>
              </w:rPr>
              <w:t xml:space="preserve"> (ng*ng/mL) 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37179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>10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53946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>558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131842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511.6</w:t>
            </w:r>
            <w:r w:rsidRPr="006056B0">
              <w:rPr>
                <w:rFonts w:cs="Times New Roman"/>
                <w:sz w:val="22"/>
                <w:vertAlign w:val="superscript"/>
                <w:lang w:val="de-CH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6700B" w14:textId="1A2AA0B8" w:rsidR="00C220BF" w:rsidRPr="006056B0" w:rsidRDefault="00CA2C1E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398.7</w:t>
            </w:r>
            <w:r w:rsidRPr="006056B0">
              <w:rPr>
                <w:rFonts w:cs="Times New Roman"/>
                <w:sz w:val="22"/>
                <w:vertAlign w:val="superscript"/>
                <w:lang w:val="de-CH"/>
              </w:rPr>
              <w:t>1</w:t>
            </w:r>
          </w:p>
        </w:tc>
      </w:tr>
      <w:tr w:rsidR="00C220BF" w:rsidRPr="00236769" w14:paraId="31BE637E" w14:textId="77777777" w:rsidTr="006056B0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B38163" w14:textId="4BBC3E41" w:rsidR="00C220BF" w:rsidRPr="006056B0" w:rsidRDefault="00C220BF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proofErr w:type="spellStart"/>
            <w:r w:rsidRPr="006056B0">
              <w:rPr>
                <w:rFonts w:eastAsia="Times New Roman" w:cs="Times New Roman"/>
                <w:sz w:val="22"/>
                <w:lang w:eastAsia="en-US"/>
              </w:rPr>
              <w:t>C</w:t>
            </w:r>
            <w:r w:rsidRPr="006056B0">
              <w:rPr>
                <w:rFonts w:eastAsia="Times New Roman" w:cs="Times New Roman"/>
                <w:sz w:val="22"/>
                <w:vertAlign w:val="subscript"/>
                <w:lang w:eastAsia="en-US"/>
              </w:rPr>
              <w:t>max</w:t>
            </w:r>
            <w:proofErr w:type="spellEnd"/>
            <w:r w:rsidRPr="006056B0">
              <w:rPr>
                <w:rFonts w:eastAsia="Times New Roman" w:cs="Times New Roman"/>
                <w:sz w:val="22"/>
                <w:lang w:eastAsia="en-US"/>
              </w:rPr>
              <w:t xml:space="preserve"> (ng/</w:t>
            </w:r>
            <w:proofErr w:type="gramStart"/>
            <w:r w:rsidRPr="006056B0">
              <w:rPr>
                <w:rFonts w:eastAsia="Times New Roman" w:cs="Times New Roman"/>
                <w:sz w:val="22"/>
                <w:lang w:eastAsia="en-US"/>
              </w:rPr>
              <w:t>mL)*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7B112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14.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0CDFC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de-CH"/>
              </w:rPr>
            </w:pPr>
            <w:r w:rsidRPr="006056B0">
              <w:rPr>
                <w:rFonts w:cs="Times New Roman"/>
                <w:sz w:val="22"/>
                <w:lang w:val="de-CH"/>
              </w:rPr>
              <w:t>4.1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7B4391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5.49</w:t>
            </w:r>
            <w:r w:rsidRPr="006056B0">
              <w:rPr>
                <w:rFonts w:cs="Times New Roman"/>
                <w:sz w:val="22"/>
                <w:vertAlign w:val="superscript"/>
                <w:lang w:val="de-CH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BF7CE" w14:textId="5AC0FAE7" w:rsidR="00C220BF" w:rsidRPr="006056B0" w:rsidRDefault="00CA2C1E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de-CH"/>
              </w:rPr>
              <w:t>3.888</w:t>
            </w:r>
            <w:r w:rsidRPr="006056B0">
              <w:rPr>
                <w:rFonts w:cs="Times New Roman"/>
                <w:sz w:val="22"/>
                <w:vertAlign w:val="superscript"/>
                <w:lang w:val="de-CH"/>
              </w:rPr>
              <w:t>1,2</w:t>
            </w:r>
          </w:p>
        </w:tc>
      </w:tr>
      <w:tr w:rsidR="00C220BF" w:rsidRPr="00236769" w14:paraId="641412FA" w14:textId="77777777" w:rsidTr="006056B0">
        <w:trPr>
          <w:gridAfter w:val="1"/>
          <w:wAfter w:w="8" w:type="dxa"/>
          <w:cantSplit/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FBA174" w14:textId="1F423447" w:rsidR="00C220BF" w:rsidRPr="006056B0" w:rsidRDefault="00C220BF" w:rsidP="003D45BD">
            <w:pPr>
              <w:pStyle w:val="NoSpacing"/>
              <w:spacing w:line="276" w:lineRule="auto"/>
              <w:rPr>
                <w:rFonts w:cs="Times New Roman"/>
                <w:sz w:val="22"/>
              </w:rPr>
            </w:pPr>
            <w:proofErr w:type="spellStart"/>
            <w:r w:rsidRPr="006056B0">
              <w:rPr>
                <w:rFonts w:eastAsia="Times New Roman" w:cs="Times New Roman"/>
                <w:sz w:val="22"/>
                <w:lang w:eastAsia="en-US"/>
              </w:rPr>
              <w:t>T</w:t>
            </w:r>
            <w:r w:rsidRPr="006056B0">
              <w:rPr>
                <w:rFonts w:eastAsia="Times New Roman" w:cs="Times New Roman"/>
                <w:sz w:val="22"/>
                <w:vertAlign w:val="subscript"/>
                <w:lang w:eastAsia="en-US"/>
              </w:rPr>
              <w:t>max</w:t>
            </w:r>
            <w:proofErr w:type="spellEnd"/>
            <w:r w:rsidRPr="006056B0">
              <w:rPr>
                <w:rFonts w:eastAsia="Times New Roman" w:cs="Times New Roman"/>
                <w:sz w:val="22"/>
                <w:lang w:eastAsia="en-US"/>
              </w:rPr>
              <w:t xml:space="preserve"> (min)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6DC053" w14:textId="3BC72FEE" w:rsidR="00C220BF" w:rsidRPr="006056B0" w:rsidRDefault="00F91706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  <w:lang w:val="en-GB"/>
              </w:rPr>
              <w:t>7.6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77FA42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6056B0">
              <w:rPr>
                <w:rFonts w:cs="Times New Roman"/>
                <w:sz w:val="22"/>
              </w:rPr>
              <w:t>45.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C8821A" w14:textId="77777777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  <w:lang w:val="en-GB"/>
              </w:rPr>
              <w:t>14.93</w:t>
            </w:r>
            <w:r w:rsidRPr="006056B0">
              <w:rPr>
                <w:rFonts w:cs="Times New Roman"/>
                <w:sz w:val="22"/>
                <w:vertAlign w:val="superscript"/>
                <w:lang w:val="de-CH"/>
              </w:rPr>
              <w:t>1,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340E44" w14:textId="5DE1998A" w:rsidR="00C220BF" w:rsidRPr="006056B0" w:rsidRDefault="00C220BF" w:rsidP="003D45BD">
            <w:pPr>
              <w:pStyle w:val="NoSpacing"/>
              <w:spacing w:line="276" w:lineRule="auto"/>
              <w:jc w:val="center"/>
              <w:rPr>
                <w:rFonts w:cs="Times New Roman"/>
                <w:sz w:val="22"/>
              </w:rPr>
            </w:pPr>
            <w:r w:rsidRPr="006056B0">
              <w:rPr>
                <w:rFonts w:cs="Times New Roman"/>
                <w:sz w:val="22"/>
              </w:rPr>
              <w:t>14.9</w:t>
            </w:r>
            <w:r w:rsidR="00222F8C" w:rsidRPr="006056B0">
              <w:rPr>
                <w:rFonts w:cs="Times New Roman"/>
                <w:sz w:val="22"/>
              </w:rPr>
              <w:t>8</w:t>
            </w:r>
            <w:r w:rsidRPr="006056B0">
              <w:rPr>
                <w:rFonts w:cs="Times New Roman"/>
                <w:sz w:val="22"/>
                <w:vertAlign w:val="superscript"/>
                <w:lang w:val="de-CH"/>
              </w:rPr>
              <w:t>1,2</w:t>
            </w:r>
          </w:p>
        </w:tc>
      </w:tr>
      <w:tr w:rsidR="00396920" w:rsidRPr="00236769" w14:paraId="1D028764" w14:textId="77777777" w:rsidTr="00514945">
        <w:trPr>
          <w:cantSplit/>
          <w:trHeight w:val="20"/>
        </w:trPr>
        <w:tc>
          <w:tcPr>
            <w:tcW w:w="10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28FD93" w14:textId="77777777" w:rsidR="00396920" w:rsidRPr="00516380" w:rsidRDefault="00396920" w:rsidP="003D45BD">
            <w:pPr>
              <w:pStyle w:val="NoSpacing"/>
              <w:spacing w:line="276" w:lineRule="auto"/>
              <w:ind w:left="90"/>
              <w:rPr>
                <w:rFonts w:cs="Times New Roman"/>
                <w:sz w:val="16"/>
                <w:szCs w:val="16"/>
              </w:rPr>
            </w:pPr>
            <w:r w:rsidRPr="006C7ED4">
              <w:rPr>
                <w:rFonts w:cs="Times New Roman"/>
                <w:sz w:val="22"/>
                <w:vertAlign w:val="superscript"/>
              </w:rPr>
              <w:t xml:space="preserve">* </w:t>
            </w:r>
            <w:r w:rsidRPr="00516380">
              <w:rPr>
                <w:rFonts w:cs="Times New Roman"/>
                <w:sz w:val="16"/>
                <w:szCs w:val="16"/>
              </w:rPr>
              <w:t xml:space="preserve">Least squares </w:t>
            </w:r>
            <w:proofErr w:type="gramStart"/>
            <w:r w:rsidRPr="00516380">
              <w:rPr>
                <w:rFonts w:cs="Times New Roman"/>
                <w:sz w:val="16"/>
                <w:szCs w:val="16"/>
              </w:rPr>
              <w:t>means</w:t>
            </w:r>
            <w:proofErr w:type="gramEnd"/>
            <w:r w:rsidRPr="00516380">
              <w:rPr>
                <w:rFonts w:cs="Times New Roman"/>
                <w:sz w:val="16"/>
                <w:szCs w:val="16"/>
              </w:rPr>
              <w:t xml:space="preserve"> from mixed-effect models are presented for subjective effects; geometric least squares means are presented for PK parameters</w:t>
            </w:r>
          </w:p>
          <w:p w14:paraId="4C94DACD" w14:textId="77777777" w:rsidR="00396920" w:rsidRPr="00516380" w:rsidDel="005F12BA" w:rsidRDefault="00396920" w:rsidP="003D45BD">
            <w:pPr>
              <w:pStyle w:val="NoSpacing"/>
              <w:spacing w:line="276" w:lineRule="auto"/>
              <w:ind w:left="90"/>
              <w:rPr>
                <w:rFonts w:cs="Times New Roman"/>
                <w:sz w:val="16"/>
                <w:szCs w:val="16"/>
              </w:rPr>
            </w:pPr>
            <w:r w:rsidRPr="00516380">
              <w:rPr>
                <w:sz w:val="16"/>
                <w:szCs w:val="16"/>
              </w:rPr>
              <w:t>1= statistically significant different from UB cigarette; 2 = statistically significant different from nicotine gum. The statistical significance thresholds were 0.0013 for the primary endpoints (*) and 0.05 for the secondary endpoints (all others).</w:t>
            </w:r>
            <w:r>
              <w:rPr>
                <w:sz w:val="16"/>
                <w:szCs w:val="16"/>
              </w:rPr>
              <w:t xml:space="preserve"> </w:t>
            </w:r>
            <w:r w:rsidRPr="00516380">
              <w:rPr>
                <w:rFonts w:cs="Times New Roman"/>
                <w:sz w:val="16"/>
                <w:szCs w:val="16"/>
              </w:rPr>
              <w:t xml:space="preserve">Note: The two ENDS products were not compared to each other, nor were the high- and low-AL comparators compared to each other. </w:t>
            </w:r>
          </w:p>
          <w:p w14:paraId="059AC19E" w14:textId="77777777" w:rsidR="00396920" w:rsidRPr="006C7ED4" w:rsidRDefault="00396920" w:rsidP="003D45BD">
            <w:pPr>
              <w:pStyle w:val="NoSpacing"/>
              <w:spacing w:line="276" w:lineRule="auto"/>
              <w:ind w:left="90"/>
              <w:rPr>
                <w:rFonts w:cs="Times New Roman"/>
                <w:szCs w:val="24"/>
              </w:rPr>
            </w:pPr>
            <w:r w:rsidRPr="00516380">
              <w:rPr>
                <w:rFonts w:cs="Times New Roman"/>
                <w:sz w:val="16"/>
                <w:szCs w:val="16"/>
              </w:rPr>
              <w:t>Abbreviations: AUEC</w:t>
            </w:r>
            <w:r w:rsidRPr="00516380">
              <w:rPr>
                <w:rFonts w:cs="Times New Roman"/>
                <w:sz w:val="16"/>
                <w:szCs w:val="16"/>
                <w:vertAlign w:val="subscript"/>
              </w:rPr>
              <w:t>15–240</w:t>
            </w:r>
            <w:r w:rsidRPr="00516380">
              <w:rPr>
                <w:rFonts w:cs="Times New Roman"/>
                <w:sz w:val="16"/>
                <w:szCs w:val="16"/>
              </w:rPr>
              <w:t>, area under the effect curve from 15 to 240 minutes after the start of product use; E</w:t>
            </w:r>
            <w:r w:rsidRPr="00516380">
              <w:rPr>
                <w:rFonts w:cs="Times New Roman"/>
                <w:sz w:val="16"/>
                <w:szCs w:val="16"/>
                <w:vertAlign w:val="subscript"/>
              </w:rPr>
              <w:t>max</w:t>
            </w:r>
            <w:r w:rsidRPr="00516380">
              <w:rPr>
                <w:rFonts w:cs="Times New Roman"/>
                <w:sz w:val="16"/>
                <w:szCs w:val="16"/>
              </w:rPr>
              <w:t>, maximum effect score; AUEC</w:t>
            </w:r>
            <w:r w:rsidRPr="00516380">
              <w:rPr>
                <w:rFonts w:cs="Times New Roman"/>
                <w:sz w:val="16"/>
                <w:szCs w:val="16"/>
                <w:vertAlign w:val="subscript"/>
              </w:rPr>
              <w:t>0–15</w:t>
            </w:r>
            <w:r w:rsidRPr="00516380">
              <w:rPr>
                <w:rFonts w:cs="Times New Roman"/>
                <w:sz w:val="16"/>
                <w:szCs w:val="16"/>
              </w:rPr>
              <w:t>, area under the effect curve from 0 to 15 minutes after the start of product use; AUEC</w:t>
            </w:r>
            <w:r w:rsidRPr="00516380">
              <w:rPr>
                <w:rFonts w:cs="Times New Roman"/>
                <w:sz w:val="16"/>
                <w:szCs w:val="16"/>
                <w:vertAlign w:val="subscript"/>
              </w:rPr>
              <w:t>0–240</w:t>
            </w:r>
            <w:r w:rsidRPr="00516380">
              <w:rPr>
                <w:rFonts w:cs="Times New Roman"/>
                <w:sz w:val="16"/>
                <w:szCs w:val="16"/>
              </w:rPr>
              <w:t xml:space="preserve">, area under the effect curve from 0 to 240 minutes after the start of product use; </w:t>
            </w:r>
            <w:proofErr w:type="spellStart"/>
            <w:r w:rsidRPr="00516380">
              <w:rPr>
                <w:rFonts w:cs="Times New Roman"/>
                <w:sz w:val="16"/>
                <w:szCs w:val="16"/>
              </w:rPr>
              <w:t>E</w:t>
            </w:r>
            <w:r w:rsidRPr="00516380">
              <w:rPr>
                <w:rFonts w:cs="Times New Roman"/>
                <w:sz w:val="16"/>
                <w:szCs w:val="16"/>
                <w:vertAlign w:val="subscript"/>
              </w:rPr>
              <w:t>min</w:t>
            </w:r>
            <w:proofErr w:type="spellEnd"/>
            <w:r w:rsidRPr="00516380">
              <w:rPr>
                <w:rFonts w:cs="Times New Roman"/>
                <w:sz w:val="16"/>
                <w:szCs w:val="16"/>
              </w:rPr>
              <w:t xml:space="preserve">, minimum effect score; </w:t>
            </w:r>
            <w:proofErr w:type="spellStart"/>
            <w:r w:rsidRPr="00516380">
              <w:rPr>
                <w:rFonts w:cs="Times New Roman"/>
                <w:sz w:val="16"/>
                <w:szCs w:val="16"/>
              </w:rPr>
              <w:t>T</w:t>
            </w:r>
            <w:r w:rsidRPr="00516380">
              <w:rPr>
                <w:rFonts w:cs="Times New Roman"/>
                <w:sz w:val="16"/>
                <w:szCs w:val="16"/>
                <w:vertAlign w:val="subscript"/>
              </w:rPr>
              <w:t>min</w:t>
            </w:r>
            <w:proofErr w:type="spellEnd"/>
            <w:r w:rsidRPr="00516380">
              <w:rPr>
                <w:rFonts w:cs="Times New Roman"/>
                <w:sz w:val="16"/>
                <w:szCs w:val="16"/>
              </w:rPr>
              <w:t>, time to minimum urge to smoke.</w:t>
            </w:r>
          </w:p>
        </w:tc>
      </w:tr>
    </w:tbl>
    <w:p w14:paraId="1CB5BC33" w14:textId="0E3FA255" w:rsidR="00E40A04" w:rsidRPr="00CD3C9A" w:rsidRDefault="00E40A04" w:rsidP="003D45BD">
      <w:pPr>
        <w:pStyle w:val="Heading1"/>
        <w:spacing w:line="276" w:lineRule="auto"/>
      </w:pPr>
    </w:p>
    <w:sectPr w:rsidR="00E40A04" w:rsidRPr="00CD3C9A" w:rsidSect="006056B0">
      <w:footerReference w:type="default" r:id="rId12"/>
      <w:pgSz w:w="15840" w:h="12240" w:orient="landscape"/>
      <w:pgMar w:top="1440" w:right="1440" w:bottom="1440" w:left="1440" w:header="0" w:footer="37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DA373" w14:textId="77777777" w:rsidR="00D87806" w:rsidRDefault="00D87806" w:rsidP="00C12EC3">
      <w:pPr>
        <w:spacing w:after="0"/>
      </w:pPr>
      <w:r>
        <w:separator/>
      </w:r>
    </w:p>
  </w:endnote>
  <w:endnote w:type="continuationSeparator" w:id="0">
    <w:p w14:paraId="20322D95" w14:textId="77777777" w:rsidR="00D87806" w:rsidRDefault="00D87806" w:rsidP="00C12EC3">
      <w:pPr>
        <w:spacing w:after="0"/>
      </w:pPr>
      <w:r>
        <w:continuationSeparator/>
      </w:r>
    </w:p>
  </w:endnote>
  <w:endnote w:type="continuationNotice" w:id="1">
    <w:p w14:paraId="1440158A" w14:textId="77777777" w:rsidR="00D87806" w:rsidRDefault="00D8780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0685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477E0" w14:textId="3B4F76C6" w:rsidR="004E0258" w:rsidRDefault="004E02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C521AB" w14:textId="726C995E" w:rsidR="00E157EA" w:rsidRDefault="00E157EA">
    <w:pPr>
      <w:pStyle w:val="BodyText"/>
      <w:spacing w:line="14" w:lineRule="auto"/>
      <w:rPr>
        <w:b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753DE" w14:textId="77777777" w:rsidR="00D87806" w:rsidRDefault="00D87806" w:rsidP="00C12EC3">
      <w:pPr>
        <w:spacing w:after="0"/>
      </w:pPr>
      <w:r>
        <w:separator/>
      </w:r>
    </w:p>
  </w:footnote>
  <w:footnote w:type="continuationSeparator" w:id="0">
    <w:p w14:paraId="5B7D6E7D" w14:textId="77777777" w:rsidR="00D87806" w:rsidRDefault="00D87806" w:rsidP="00C12EC3">
      <w:pPr>
        <w:spacing w:after="0"/>
      </w:pPr>
      <w:r>
        <w:continuationSeparator/>
      </w:r>
    </w:p>
  </w:footnote>
  <w:footnote w:type="continuationNotice" w:id="1">
    <w:p w14:paraId="2A054967" w14:textId="77777777" w:rsidR="00D87806" w:rsidRDefault="00D87806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cg7qEgAHYJ8Pd" int2:id="GPprX3Qw">
      <int2:state int2:value="Rejected" int2:type="AugLoop_Text_Critique"/>
    </int2:textHash>
    <int2:textHash int2:hashCode="NP7FZxde4y+NDY" int2:id="PfG6RnfG">
      <int2:state int2:value="Rejected" int2:type="AugLoop_Text_Critique"/>
    </int2:textHash>
    <int2:textHash int2:hashCode="dma6fGc/g9w91D" int2:id="SGgi1fwB">
      <int2:state int2:value="Rejected" int2:type="AugLoop_Text_Critique"/>
    </int2:textHash>
    <int2:textHash int2:hashCode="iy+78YYHBItMY7" int2:id="lT9UgADO">
      <int2:state int2:value="Rejected" int2:type="AugLoop_Text_Critique"/>
    </int2:textHash>
    <int2:textHash int2:hashCode="BeZrcj9lX4v2KC" int2:id="szQm393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7508A6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B7009C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69848A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8DAD94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97AE2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E617D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CA6520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56A55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2020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A8469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8976AB"/>
    <w:multiLevelType w:val="hybridMultilevel"/>
    <w:tmpl w:val="BFBE5522"/>
    <w:lvl w:ilvl="0" w:tplc="F720120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 w15:restartNumberingAfterBreak="0">
    <w:nsid w:val="04EA3567"/>
    <w:multiLevelType w:val="hybridMultilevel"/>
    <w:tmpl w:val="F2B2299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B26B33"/>
    <w:multiLevelType w:val="hybridMultilevel"/>
    <w:tmpl w:val="B896E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7E714B"/>
    <w:multiLevelType w:val="hybridMultilevel"/>
    <w:tmpl w:val="3A6E0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CA5A92"/>
    <w:multiLevelType w:val="hybridMultilevel"/>
    <w:tmpl w:val="5598023E"/>
    <w:lvl w:ilvl="0" w:tplc="92BE128A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59BAB09C">
      <w:start w:val="1"/>
      <w:numFmt w:val="lowerLetter"/>
      <w:lvlText w:val="%2."/>
      <w:lvlJc w:val="left"/>
      <w:pPr>
        <w:ind w:left="1520" w:hanging="44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A533ED"/>
    <w:multiLevelType w:val="hybridMultilevel"/>
    <w:tmpl w:val="8160A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80B58E">
      <w:start w:val="13"/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EB73552"/>
    <w:multiLevelType w:val="hybridMultilevel"/>
    <w:tmpl w:val="F0987C28"/>
    <w:lvl w:ilvl="0" w:tplc="8D76949E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7" w15:restartNumberingAfterBreak="0">
    <w:nsid w:val="17FF367D"/>
    <w:multiLevelType w:val="hybridMultilevel"/>
    <w:tmpl w:val="45100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D3111E"/>
    <w:multiLevelType w:val="hybridMultilevel"/>
    <w:tmpl w:val="20025798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A450F79"/>
    <w:multiLevelType w:val="hybridMultilevel"/>
    <w:tmpl w:val="AEFA2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75E99"/>
    <w:multiLevelType w:val="hybridMultilevel"/>
    <w:tmpl w:val="DEE2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B037CDC"/>
    <w:multiLevelType w:val="hybridMultilevel"/>
    <w:tmpl w:val="A176C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1BA2284"/>
    <w:multiLevelType w:val="hybridMultilevel"/>
    <w:tmpl w:val="B7722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C64FE8"/>
    <w:multiLevelType w:val="hybridMultilevel"/>
    <w:tmpl w:val="730E58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BA72EC"/>
    <w:multiLevelType w:val="hybridMultilevel"/>
    <w:tmpl w:val="0D4A335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31CC254C"/>
    <w:multiLevelType w:val="hybridMultilevel"/>
    <w:tmpl w:val="1CA07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1D5AAD"/>
    <w:multiLevelType w:val="multilevel"/>
    <w:tmpl w:val="04F6A5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7" w15:restartNumberingAfterBreak="0">
    <w:nsid w:val="56CA51FD"/>
    <w:multiLevelType w:val="hybridMultilevel"/>
    <w:tmpl w:val="76C8666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8422B480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6279F2"/>
    <w:multiLevelType w:val="hybridMultilevel"/>
    <w:tmpl w:val="50125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3354FB"/>
    <w:multiLevelType w:val="hybridMultilevel"/>
    <w:tmpl w:val="75944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711E69"/>
    <w:multiLevelType w:val="hybridMultilevel"/>
    <w:tmpl w:val="B998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AB10BC"/>
    <w:multiLevelType w:val="hybridMultilevel"/>
    <w:tmpl w:val="F3C4545C"/>
    <w:lvl w:ilvl="0" w:tplc="6490882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 w15:restartNumberingAfterBreak="0">
    <w:nsid w:val="5D15294A"/>
    <w:multiLevelType w:val="multilevel"/>
    <w:tmpl w:val="77B61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1554B2F"/>
    <w:multiLevelType w:val="hybridMultilevel"/>
    <w:tmpl w:val="0D28FE7A"/>
    <w:lvl w:ilvl="0" w:tplc="15DE4AB8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B404D2"/>
    <w:multiLevelType w:val="hybridMultilevel"/>
    <w:tmpl w:val="3F0042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26658005">
    <w:abstractNumId w:val="15"/>
  </w:num>
  <w:num w:numId="2" w16cid:durableId="1623614670">
    <w:abstractNumId w:val="21"/>
  </w:num>
  <w:num w:numId="3" w16cid:durableId="1035929392">
    <w:abstractNumId w:val="27"/>
  </w:num>
  <w:num w:numId="4" w16cid:durableId="1185053624">
    <w:abstractNumId w:val="17"/>
  </w:num>
  <w:num w:numId="5" w16cid:durableId="209070822">
    <w:abstractNumId w:val="33"/>
  </w:num>
  <w:num w:numId="6" w16cid:durableId="862398758">
    <w:abstractNumId w:val="18"/>
  </w:num>
  <w:num w:numId="7" w16cid:durableId="1798257006">
    <w:abstractNumId w:val="11"/>
  </w:num>
  <w:num w:numId="8" w16cid:durableId="707216499">
    <w:abstractNumId w:val="23"/>
  </w:num>
  <w:num w:numId="9" w16cid:durableId="2092313565">
    <w:abstractNumId w:val="19"/>
  </w:num>
  <w:num w:numId="10" w16cid:durableId="93748797">
    <w:abstractNumId w:val="22"/>
  </w:num>
  <w:num w:numId="11" w16cid:durableId="1077706098">
    <w:abstractNumId w:val="20"/>
  </w:num>
  <w:num w:numId="12" w16cid:durableId="1014307788">
    <w:abstractNumId w:val="31"/>
  </w:num>
  <w:num w:numId="13" w16cid:durableId="1001464637">
    <w:abstractNumId w:val="10"/>
  </w:num>
  <w:num w:numId="14" w16cid:durableId="1740596757">
    <w:abstractNumId w:val="16"/>
  </w:num>
  <w:num w:numId="15" w16cid:durableId="175727311">
    <w:abstractNumId w:val="28"/>
  </w:num>
  <w:num w:numId="16" w16cid:durableId="1059399496">
    <w:abstractNumId w:val="26"/>
  </w:num>
  <w:num w:numId="17" w16cid:durableId="1753504203">
    <w:abstractNumId w:val="13"/>
  </w:num>
  <w:num w:numId="18" w16cid:durableId="223758507">
    <w:abstractNumId w:val="32"/>
  </w:num>
  <w:num w:numId="19" w16cid:durableId="412093852">
    <w:abstractNumId w:val="14"/>
  </w:num>
  <w:num w:numId="20" w16cid:durableId="1959138012">
    <w:abstractNumId w:val="29"/>
  </w:num>
  <w:num w:numId="21" w16cid:durableId="135412826">
    <w:abstractNumId w:val="25"/>
  </w:num>
  <w:num w:numId="22" w16cid:durableId="1897079846">
    <w:abstractNumId w:val="30"/>
  </w:num>
  <w:num w:numId="23" w16cid:durableId="820736405">
    <w:abstractNumId w:val="24"/>
  </w:num>
  <w:num w:numId="24" w16cid:durableId="274487141">
    <w:abstractNumId w:val="12"/>
  </w:num>
  <w:num w:numId="25" w16cid:durableId="605890571">
    <w:abstractNumId w:val="34"/>
  </w:num>
  <w:num w:numId="26" w16cid:durableId="955940860">
    <w:abstractNumId w:val="9"/>
  </w:num>
  <w:num w:numId="27" w16cid:durableId="413017470">
    <w:abstractNumId w:val="7"/>
  </w:num>
  <w:num w:numId="28" w16cid:durableId="445197268">
    <w:abstractNumId w:val="6"/>
  </w:num>
  <w:num w:numId="29" w16cid:durableId="693462021">
    <w:abstractNumId w:val="5"/>
  </w:num>
  <w:num w:numId="30" w16cid:durableId="1794669926">
    <w:abstractNumId w:val="4"/>
  </w:num>
  <w:num w:numId="31" w16cid:durableId="1783647958">
    <w:abstractNumId w:val="8"/>
  </w:num>
  <w:num w:numId="32" w16cid:durableId="256909152">
    <w:abstractNumId w:val="3"/>
  </w:num>
  <w:num w:numId="33" w16cid:durableId="1343894420">
    <w:abstractNumId w:val="2"/>
  </w:num>
  <w:num w:numId="34" w16cid:durableId="1896114471">
    <w:abstractNumId w:val="1"/>
  </w:num>
  <w:num w:numId="35" w16cid:durableId="39670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922f02zzr92eva2oxxz0g9xfstxvsds5s&quot;&gt;Abuse Liability Library-2022&lt;record-ids&gt;&lt;item&gt;5&lt;/item&gt;&lt;item&gt;7&lt;/item&gt;&lt;item&gt;47&lt;/item&gt;&lt;item&gt;50&lt;/item&gt;&lt;item&gt;51&lt;/item&gt;&lt;item&gt;57&lt;/item&gt;&lt;item&gt;77&lt;/item&gt;&lt;item&gt;107&lt;/item&gt;&lt;item&gt;108&lt;/item&gt;&lt;item&gt;131&lt;/item&gt;&lt;item&gt;135&lt;/item&gt;&lt;item&gt;145&lt;/item&gt;&lt;item&gt;178&lt;/item&gt;&lt;item&gt;192&lt;/item&gt;&lt;item&gt;198&lt;/item&gt;&lt;item&gt;294&lt;/item&gt;&lt;item&gt;322&lt;/item&gt;&lt;item&gt;327&lt;/item&gt;&lt;item&gt;357&lt;/item&gt;&lt;item&gt;363&lt;/item&gt;&lt;item&gt;369&lt;/item&gt;&lt;item&gt;375&lt;/item&gt;&lt;item&gt;395&lt;/item&gt;&lt;item&gt;442&lt;/item&gt;&lt;item&gt;462&lt;/item&gt;&lt;item&gt;467&lt;/item&gt;&lt;item&gt;470&lt;/item&gt;&lt;item&gt;471&lt;/item&gt;&lt;item&gt;473&lt;/item&gt;&lt;item&gt;474&lt;/item&gt;&lt;item&gt;476&lt;/item&gt;&lt;item&gt;478&lt;/item&gt;&lt;item&gt;479&lt;/item&gt;&lt;item&gt;480&lt;/item&gt;&lt;item&gt;481&lt;/item&gt;&lt;item&gt;485&lt;/item&gt;&lt;item&gt;486&lt;/item&gt;&lt;item&gt;487&lt;/item&gt;&lt;item&gt;488&lt;/item&gt;&lt;item&gt;490&lt;/item&gt;&lt;item&gt;493&lt;/item&gt;&lt;item&gt;494&lt;/item&gt;&lt;item&gt;500&lt;/item&gt;&lt;item&gt;503&lt;/item&gt;&lt;item&gt;515&lt;/item&gt;&lt;item&gt;516&lt;/item&gt;&lt;item&gt;517&lt;/item&gt;&lt;item&gt;534&lt;/item&gt;&lt;/record-ids&gt;&lt;/item&gt;&lt;/Libraries&gt;"/>
  </w:docVars>
  <w:rsids>
    <w:rsidRoot w:val="007E1BD5"/>
    <w:rsid w:val="00000B2A"/>
    <w:rsid w:val="00000C0E"/>
    <w:rsid w:val="00000F52"/>
    <w:rsid w:val="00001584"/>
    <w:rsid w:val="00001667"/>
    <w:rsid w:val="00001E8D"/>
    <w:rsid w:val="00002039"/>
    <w:rsid w:val="00002924"/>
    <w:rsid w:val="00002BCB"/>
    <w:rsid w:val="00002D9E"/>
    <w:rsid w:val="00002EB5"/>
    <w:rsid w:val="00002F1C"/>
    <w:rsid w:val="00003B49"/>
    <w:rsid w:val="00003B4D"/>
    <w:rsid w:val="00003D3F"/>
    <w:rsid w:val="00003E88"/>
    <w:rsid w:val="0000417F"/>
    <w:rsid w:val="000042DC"/>
    <w:rsid w:val="000045AA"/>
    <w:rsid w:val="00004BAF"/>
    <w:rsid w:val="000054A6"/>
    <w:rsid w:val="00005A03"/>
    <w:rsid w:val="00006249"/>
    <w:rsid w:val="0000628F"/>
    <w:rsid w:val="00006435"/>
    <w:rsid w:val="00006458"/>
    <w:rsid w:val="000064ED"/>
    <w:rsid w:val="00006BDA"/>
    <w:rsid w:val="0000744F"/>
    <w:rsid w:val="0000767E"/>
    <w:rsid w:val="000077B9"/>
    <w:rsid w:val="00007C1F"/>
    <w:rsid w:val="00007DC7"/>
    <w:rsid w:val="000103CA"/>
    <w:rsid w:val="0001085D"/>
    <w:rsid w:val="00010D33"/>
    <w:rsid w:val="00010DF1"/>
    <w:rsid w:val="00011120"/>
    <w:rsid w:val="00011670"/>
    <w:rsid w:val="00011E45"/>
    <w:rsid w:val="000123F3"/>
    <w:rsid w:val="0001244F"/>
    <w:rsid w:val="000126F0"/>
    <w:rsid w:val="00012E37"/>
    <w:rsid w:val="00012ED0"/>
    <w:rsid w:val="00013189"/>
    <w:rsid w:val="000135E0"/>
    <w:rsid w:val="00013B5E"/>
    <w:rsid w:val="00013CB3"/>
    <w:rsid w:val="00013DB5"/>
    <w:rsid w:val="00013E2C"/>
    <w:rsid w:val="00014232"/>
    <w:rsid w:val="00014354"/>
    <w:rsid w:val="00014982"/>
    <w:rsid w:val="00014B3C"/>
    <w:rsid w:val="00014E4A"/>
    <w:rsid w:val="0001640B"/>
    <w:rsid w:val="00016440"/>
    <w:rsid w:val="00016601"/>
    <w:rsid w:val="00016B09"/>
    <w:rsid w:val="000177AE"/>
    <w:rsid w:val="00017AF3"/>
    <w:rsid w:val="00017BD2"/>
    <w:rsid w:val="00017CF8"/>
    <w:rsid w:val="00017DCF"/>
    <w:rsid w:val="00017E1F"/>
    <w:rsid w:val="0002068C"/>
    <w:rsid w:val="00020C70"/>
    <w:rsid w:val="00020FA3"/>
    <w:rsid w:val="00021A10"/>
    <w:rsid w:val="00022027"/>
    <w:rsid w:val="00022285"/>
    <w:rsid w:val="000222B4"/>
    <w:rsid w:val="000228CD"/>
    <w:rsid w:val="000229FE"/>
    <w:rsid w:val="00022A8B"/>
    <w:rsid w:val="00022F9C"/>
    <w:rsid w:val="000230FF"/>
    <w:rsid w:val="00023860"/>
    <w:rsid w:val="00023AB0"/>
    <w:rsid w:val="00023AF6"/>
    <w:rsid w:val="00023C2C"/>
    <w:rsid w:val="00024009"/>
    <w:rsid w:val="00024984"/>
    <w:rsid w:val="00024B8A"/>
    <w:rsid w:val="00025312"/>
    <w:rsid w:val="00025AD8"/>
    <w:rsid w:val="00025D99"/>
    <w:rsid w:val="000267BB"/>
    <w:rsid w:val="000268C6"/>
    <w:rsid w:val="00026963"/>
    <w:rsid w:val="0002697F"/>
    <w:rsid w:val="00026B43"/>
    <w:rsid w:val="00026D17"/>
    <w:rsid w:val="00026F11"/>
    <w:rsid w:val="00026F16"/>
    <w:rsid w:val="000273EE"/>
    <w:rsid w:val="000274C8"/>
    <w:rsid w:val="000276D9"/>
    <w:rsid w:val="00027B8D"/>
    <w:rsid w:val="00027F0D"/>
    <w:rsid w:val="0003063C"/>
    <w:rsid w:val="000308DE"/>
    <w:rsid w:val="00030F66"/>
    <w:rsid w:val="00031C77"/>
    <w:rsid w:val="00031EE8"/>
    <w:rsid w:val="00031FF6"/>
    <w:rsid w:val="0003201C"/>
    <w:rsid w:val="0003235B"/>
    <w:rsid w:val="000324E2"/>
    <w:rsid w:val="00032A9C"/>
    <w:rsid w:val="00032AAE"/>
    <w:rsid w:val="000348D4"/>
    <w:rsid w:val="00034EEB"/>
    <w:rsid w:val="00036A98"/>
    <w:rsid w:val="00036ABA"/>
    <w:rsid w:val="0003721D"/>
    <w:rsid w:val="00037458"/>
    <w:rsid w:val="00037806"/>
    <w:rsid w:val="000400C0"/>
    <w:rsid w:val="00040441"/>
    <w:rsid w:val="00040AD4"/>
    <w:rsid w:val="00040C31"/>
    <w:rsid w:val="00040C3B"/>
    <w:rsid w:val="00041880"/>
    <w:rsid w:val="00041E81"/>
    <w:rsid w:val="0004228D"/>
    <w:rsid w:val="00042401"/>
    <w:rsid w:val="0004259B"/>
    <w:rsid w:val="00042603"/>
    <w:rsid w:val="00042E16"/>
    <w:rsid w:val="00042ECE"/>
    <w:rsid w:val="000432D4"/>
    <w:rsid w:val="00043301"/>
    <w:rsid w:val="00043722"/>
    <w:rsid w:val="000438C7"/>
    <w:rsid w:val="00043ADA"/>
    <w:rsid w:val="00043BF0"/>
    <w:rsid w:val="00044012"/>
    <w:rsid w:val="00044125"/>
    <w:rsid w:val="0004503D"/>
    <w:rsid w:val="000450A2"/>
    <w:rsid w:val="000454E1"/>
    <w:rsid w:val="00045556"/>
    <w:rsid w:val="00045895"/>
    <w:rsid w:val="00045E42"/>
    <w:rsid w:val="00046845"/>
    <w:rsid w:val="00046C11"/>
    <w:rsid w:val="000471EA"/>
    <w:rsid w:val="000473F9"/>
    <w:rsid w:val="00047477"/>
    <w:rsid w:val="000476C1"/>
    <w:rsid w:val="0004787A"/>
    <w:rsid w:val="00047C0D"/>
    <w:rsid w:val="00050098"/>
    <w:rsid w:val="00050123"/>
    <w:rsid w:val="000502FC"/>
    <w:rsid w:val="0005046F"/>
    <w:rsid w:val="0005050E"/>
    <w:rsid w:val="000507EE"/>
    <w:rsid w:val="00050D76"/>
    <w:rsid w:val="00050EB7"/>
    <w:rsid w:val="000512BB"/>
    <w:rsid w:val="0005150F"/>
    <w:rsid w:val="00051566"/>
    <w:rsid w:val="000518FE"/>
    <w:rsid w:val="00051A17"/>
    <w:rsid w:val="00051B7F"/>
    <w:rsid w:val="00051C71"/>
    <w:rsid w:val="00052813"/>
    <w:rsid w:val="00052925"/>
    <w:rsid w:val="00052B41"/>
    <w:rsid w:val="00052BF5"/>
    <w:rsid w:val="00052C68"/>
    <w:rsid w:val="000532F7"/>
    <w:rsid w:val="00053B11"/>
    <w:rsid w:val="00053B1A"/>
    <w:rsid w:val="00053BD9"/>
    <w:rsid w:val="00054075"/>
    <w:rsid w:val="0005458C"/>
    <w:rsid w:val="000547D6"/>
    <w:rsid w:val="00055381"/>
    <w:rsid w:val="00055887"/>
    <w:rsid w:val="000560A1"/>
    <w:rsid w:val="000564DD"/>
    <w:rsid w:val="00056848"/>
    <w:rsid w:val="00056D3E"/>
    <w:rsid w:val="0005730B"/>
    <w:rsid w:val="00057A0B"/>
    <w:rsid w:val="00057B8F"/>
    <w:rsid w:val="00057EBB"/>
    <w:rsid w:val="00060279"/>
    <w:rsid w:val="00060406"/>
    <w:rsid w:val="000606F0"/>
    <w:rsid w:val="00060962"/>
    <w:rsid w:val="00061083"/>
    <w:rsid w:val="000615B3"/>
    <w:rsid w:val="00061C8F"/>
    <w:rsid w:val="00061CAD"/>
    <w:rsid w:val="0006209D"/>
    <w:rsid w:val="0006225E"/>
    <w:rsid w:val="0006238C"/>
    <w:rsid w:val="00062452"/>
    <w:rsid w:val="00062925"/>
    <w:rsid w:val="000629C2"/>
    <w:rsid w:val="000637B8"/>
    <w:rsid w:val="00063843"/>
    <w:rsid w:val="00063902"/>
    <w:rsid w:val="00063A9A"/>
    <w:rsid w:val="00063AC4"/>
    <w:rsid w:val="00063D95"/>
    <w:rsid w:val="0006416C"/>
    <w:rsid w:val="000641F6"/>
    <w:rsid w:val="0006486E"/>
    <w:rsid w:val="00064894"/>
    <w:rsid w:val="000649D3"/>
    <w:rsid w:val="00064A18"/>
    <w:rsid w:val="00064BDC"/>
    <w:rsid w:val="00064EC2"/>
    <w:rsid w:val="0006502B"/>
    <w:rsid w:val="00065EBA"/>
    <w:rsid w:val="0006614C"/>
    <w:rsid w:val="000661FC"/>
    <w:rsid w:val="00066683"/>
    <w:rsid w:val="00066870"/>
    <w:rsid w:val="000669D7"/>
    <w:rsid w:val="00066A31"/>
    <w:rsid w:val="00066B17"/>
    <w:rsid w:val="00066D8A"/>
    <w:rsid w:val="0006717B"/>
    <w:rsid w:val="000672D3"/>
    <w:rsid w:val="000673D5"/>
    <w:rsid w:val="00067AC8"/>
    <w:rsid w:val="00067C64"/>
    <w:rsid w:val="000700CE"/>
    <w:rsid w:val="00070198"/>
    <w:rsid w:val="000702BD"/>
    <w:rsid w:val="00070497"/>
    <w:rsid w:val="0007059E"/>
    <w:rsid w:val="00070BCF"/>
    <w:rsid w:val="00070D05"/>
    <w:rsid w:val="000711E2"/>
    <w:rsid w:val="0007181E"/>
    <w:rsid w:val="00071927"/>
    <w:rsid w:val="00071B8A"/>
    <w:rsid w:val="000720AA"/>
    <w:rsid w:val="000721BD"/>
    <w:rsid w:val="00073A08"/>
    <w:rsid w:val="00073C91"/>
    <w:rsid w:val="000741C8"/>
    <w:rsid w:val="000747E2"/>
    <w:rsid w:val="00074A03"/>
    <w:rsid w:val="00075405"/>
    <w:rsid w:val="00075AE1"/>
    <w:rsid w:val="00075D86"/>
    <w:rsid w:val="00075FC6"/>
    <w:rsid w:val="000766B7"/>
    <w:rsid w:val="000769B6"/>
    <w:rsid w:val="0007711F"/>
    <w:rsid w:val="00077253"/>
    <w:rsid w:val="0007732A"/>
    <w:rsid w:val="000774B0"/>
    <w:rsid w:val="00077D3A"/>
    <w:rsid w:val="0008000B"/>
    <w:rsid w:val="000804D2"/>
    <w:rsid w:val="00080976"/>
    <w:rsid w:val="00080D1C"/>
    <w:rsid w:val="0008116E"/>
    <w:rsid w:val="00081D22"/>
    <w:rsid w:val="00082117"/>
    <w:rsid w:val="000823EB"/>
    <w:rsid w:val="00082BCB"/>
    <w:rsid w:val="00082C0F"/>
    <w:rsid w:val="00082E1B"/>
    <w:rsid w:val="00082E74"/>
    <w:rsid w:val="00082E95"/>
    <w:rsid w:val="00082ED2"/>
    <w:rsid w:val="00082EE9"/>
    <w:rsid w:val="000834B0"/>
    <w:rsid w:val="0008368A"/>
    <w:rsid w:val="00083A40"/>
    <w:rsid w:val="00083CD6"/>
    <w:rsid w:val="00083CE3"/>
    <w:rsid w:val="00083F56"/>
    <w:rsid w:val="000840BF"/>
    <w:rsid w:val="000846CF"/>
    <w:rsid w:val="0008482B"/>
    <w:rsid w:val="0008503D"/>
    <w:rsid w:val="000856A5"/>
    <w:rsid w:val="00085804"/>
    <w:rsid w:val="00085C80"/>
    <w:rsid w:val="00085C8B"/>
    <w:rsid w:val="00085E6B"/>
    <w:rsid w:val="00086130"/>
    <w:rsid w:val="000861F6"/>
    <w:rsid w:val="00086800"/>
    <w:rsid w:val="00086B0F"/>
    <w:rsid w:val="00086E04"/>
    <w:rsid w:val="00087004"/>
    <w:rsid w:val="000873A1"/>
    <w:rsid w:val="00087421"/>
    <w:rsid w:val="000876E2"/>
    <w:rsid w:val="00087DE3"/>
    <w:rsid w:val="00087E65"/>
    <w:rsid w:val="0009008F"/>
    <w:rsid w:val="000905E3"/>
    <w:rsid w:val="000906D8"/>
    <w:rsid w:val="000908AA"/>
    <w:rsid w:val="00090CE9"/>
    <w:rsid w:val="00090EB9"/>
    <w:rsid w:val="00090F11"/>
    <w:rsid w:val="000917EA"/>
    <w:rsid w:val="00091AD5"/>
    <w:rsid w:val="00092718"/>
    <w:rsid w:val="000931A7"/>
    <w:rsid w:val="000937EE"/>
    <w:rsid w:val="0009448D"/>
    <w:rsid w:val="00094616"/>
    <w:rsid w:val="0009463F"/>
    <w:rsid w:val="00094827"/>
    <w:rsid w:val="000949A5"/>
    <w:rsid w:val="00094E72"/>
    <w:rsid w:val="00094FBD"/>
    <w:rsid w:val="00095694"/>
    <w:rsid w:val="000958FF"/>
    <w:rsid w:val="00095A35"/>
    <w:rsid w:val="00095ECF"/>
    <w:rsid w:val="00095F8E"/>
    <w:rsid w:val="000964C9"/>
    <w:rsid w:val="000967D3"/>
    <w:rsid w:val="00096885"/>
    <w:rsid w:val="000970D5"/>
    <w:rsid w:val="000973EB"/>
    <w:rsid w:val="00097EE3"/>
    <w:rsid w:val="00097EF0"/>
    <w:rsid w:val="000A030B"/>
    <w:rsid w:val="000A03E0"/>
    <w:rsid w:val="000A0435"/>
    <w:rsid w:val="000A0870"/>
    <w:rsid w:val="000A127F"/>
    <w:rsid w:val="000A1665"/>
    <w:rsid w:val="000A1903"/>
    <w:rsid w:val="000A19EE"/>
    <w:rsid w:val="000A1ECF"/>
    <w:rsid w:val="000A20C4"/>
    <w:rsid w:val="000A220A"/>
    <w:rsid w:val="000A2357"/>
    <w:rsid w:val="000A2BE6"/>
    <w:rsid w:val="000A2C55"/>
    <w:rsid w:val="000A3D63"/>
    <w:rsid w:val="000A3ED9"/>
    <w:rsid w:val="000A3F26"/>
    <w:rsid w:val="000A3F3B"/>
    <w:rsid w:val="000A3F6C"/>
    <w:rsid w:val="000A4005"/>
    <w:rsid w:val="000A41DD"/>
    <w:rsid w:val="000A47EA"/>
    <w:rsid w:val="000A4984"/>
    <w:rsid w:val="000A499B"/>
    <w:rsid w:val="000A4E8B"/>
    <w:rsid w:val="000A51DF"/>
    <w:rsid w:val="000A5586"/>
    <w:rsid w:val="000A5CCB"/>
    <w:rsid w:val="000A5E84"/>
    <w:rsid w:val="000A62FD"/>
    <w:rsid w:val="000A6DD2"/>
    <w:rsid w:val="000A78DD"/>
    <w:rsid w:val="000A7984"/>
    <w:rsid w:val="000A7C16"/>
    <w:rsid w:val="000B0059"/>
    <w:rsid w:val="000B0B65"/>
    <w:rsid w:val="000B1254"/>
    <w:rsid w:val="000B1864"/>
    <w:rsid w:val="000B1C5A"/>
    <w:rsid w:val="000B210C"/>
    <w:rsid w:val="000B2183"/>
    <w:rsid w:val="000B233C"/>
    <w:rsid w:val="000B26D3"/>
    <w:rsid w:val="000B2A45"/>
    <w:rsid w:val="000B2E81"/>
    <w:rsid w:val="000B327B"/>
    <w:rsid w:val="000B4087"/>
    <w:rsid w:val="000B4753"/>
    <w:rsid w:val="000B4924"/>
    <w:rsid w:val="000B4B24"/>
    <w:rsid w:val="000B5106"/>
    <w:rsid w:val="000B5127"/>
    <w:rsid w:val="000B536D"/>
    <w:rsid w:val="000B554A"/>
    <w:rsid w:val="000B56C8"/>
    <w:rsid w:val="000B5760"/>
    <w:rsid w:val="000B5C89"/>
    <w:rsid w:val="000B60F2"/>
    <w:rsid w:val="000B67EF"/>
    <w:rsid w:val="000B6A4C"/>
    <w:rsid w:val="000B6E9C"/>
    <w:rsid w:val="000B77EC"/>
    <w:rsid w:val="000B79B7"/>
    <w:rsid w:val="000B7DAB"/>
    <w:rsid w:val="000C0170"/>
    <w:rsid w:val="000C0190"/>
    <w:rsid w:val="000C0677"/>
    <w:rsid w:val="000C076C"/>
    <w:rsid w:val="000C0B4A"/>
    <w:rsid w:val="000C0BA7"/>
    <w:rsid w:val="000C101A"/>
    <w:rsid w:val="000C1C69"/>
    <w:rsid w:val="000C227D"/>
    <w:rsid w:val="000C2E9A"/>
    <w:rsid w:val="000C316C"/>
    <w:rsid w:val="000C32B5"/>
    <w:rsid w:val="000C3491"/>
    <w:rsid w:val="000C3752"/>
    <w:rsid w:val="000C397C"/>
    <w:rsid w:val="000C3BD0"/>
    <w:rsid w:val="000C3C29"/>
    <w:rsid w:val="000C3DCD"/>
    <w:rsid w:val="000C41AF"/>
    <w:rsid w:val="000C4990"/>
    <w:rsid w:val="000C49A6"/>
    <w:rsid w:val="000C4AB9"/>
    <w:rsid w:val="000C4D67"/>
    <w:rsid w:val="000C506D"/>
    <w:rsid w:val="000C50B4"/>
    <w:rsid w:val="000C513C"/>
    <w:rsid w:val="000C5479"/>
    <w:rsid w:val="000C5A14"/>
    <w:rsid w:val="000C6073"/>
    <w:rsid w:val="000C6141"/>
    <w:rsid w:val="000C619A"/>
    <w:rsid w:val="000C71EE"/>
    <w:rsid w:val="000C7752"/>
    <w:rsid w:val="000C7A78"/>
    <w:rsid w:val="000C7E36"/>
    <w:rsid w:val="000D0102"/>
    <w:rsid w:val="000D094E"/>
    <w:rsid w:val="000D154B"/>
    <w:rsid w:val="000D1D01"/>
    <w:rsid w:val="000D1D33"/>
    <w:rsid w:val="000D2A51"/>
    <w:rsid w:val="000D3270"/>
    <w:rsid w:val="000D363E"/>
    <w:rsid w:val="000D36B3"/>
    <w:rsid w:val="000D3A24"/>
    <w:rsid w:val="000D3ADA"/>
    <w:rsid w:val="000D3BC2"/>
    <w:rsid w:val="000D3C79"/>
    <w:rsid w:val="000D3F20"/>
    <w:rsid w:val="000D43E7"/>
    <w:rsid w:val="000D4CFA"/>
    <w:rsid w:val="000D4E7F"/>
    <w:rsid w:val="000D5193"/>
    <w:rsid w:val="000D52CB"/>
    <w:rsid w:val="000D5444"/>
    <w:rsid w:val="000D5F7B"/>
    <w:rsid w:val="000D60FF"/>
    <w:rsid w:val="000D6179"/>
    <w:rsid w:val="000D6661"/>
    <w:rsid w:val="000D7223"/>
    <w:rsid w:val="000D7321"/>
    <w:rsid w:val="000D73E9"/>
    <w:rsid w:val="000D7556"/>
    <w:rsid w:val="000D75D8"/>
    <w:rsid w:val="000D76F0"/>
    <w:rsid w:val="000D7A04"/>
    <w:rsid w:val="000E0329"/>
    <w:rsid w:val="000E06E1"/>
    <w:rsid w:val="000E0909"/>
    <w:rsid w:val="000E0A37"/>
    <w:rsid w:val="000E0B40"/>
    <w:rsid w:val="000E1238"/>
    <w:rsid w:val="000E1302"/>
    <w:rsid w:val="000E1922"/>
    <w:rsid w:val="000E1FD6"/>
    <w:rsid w:val="000E20D5"/>
    <w:rsid w:val="000E21C8"/>
    <w:rsid w:val="000E21F4"/>
    <w:rsid w:val="000E2445"/>
    <w:rsid w:val="000E287C"/>
    <w:rsid w:val="000E3508"/>
    <w:rsid w:val="000E36CD"/>
    <w:rsid w:val="000E38F9"/>
    <w:rsid w:val="000E3A09"/>
    <w:rsid w:val="000E3F18"/>
    <w:rsid w:val="000E41CB"/>
    <w:rsid w:val="000E4386"/>
    <w:rsid w:val="000E44D5"/>
    <w:rsid w:val="000E461F"/>
    <w:rsid w:val="000E490D"/>
    <w:rsid w:val="000E49FE"/>
    <w:rsid w:val="000E4BD8"/>
    <w:rsid w:val="000E4D27"/>
    <w:rsid w:val="000E4D6E"/>
    <w:rsid w:val="000E540F"/>
    <w:rsid w:val="000E5425"/>
    <w:rsid w:val="000E555F"/>
    <w:rsid w:val="000E5567"/>
    <w:rsid w:val="000E56F3"/>
    <w:rsid w:val="000E59D7"/>
    <w:rsid w:val="000E5C2F"/>
    <w:rsid w:val="000E5CE3"/>
    <w:rsid w:val="000E5CEE"/>
    <w:rsid w:val="000E6143"/>
    <w:rsid w:val="000E64FE"/>
    <w:rsid w:val="000E65BC"/>
    <w:rsid w:val="000E67A7"/>
    <w:rsid w:val="000E67B2"/>
    <w:rsid w:val="000E67E4"/>
    <w:rsid w:val="000E761F"/>
    <w:rsid w:val="000F023F"/>
    <w:rsid w:val="000F04DA"/>
    <w:rsid w:val="000F0A7B"/>
    <w:rsid w:val="000F0B5A"/>
    <w:rsid w:val="000F0BAD"/>
    <w:rsid w:val="000F0D2C"/>
    <w:rsid w:val="000F1451"/>
    <w:rsid w:val="000F1545"/>
    <w:rsid w:val="000F168B"/>
    <w:rsid w:val="000F2315"/>
    <w:rsid w:val="000F2411"/>
    <w:rsid w:val="000F2895"/>
    <w:rsid w:val="000F291B"/>
    <w:rsid w:val="000F2922"/>
    <w:rsid w:val="000F390B"/>
    <w:rsid w:val="000F3F19"/>
    <w:rsid w:val="000F41F4"/>
    <w:rsid w:val="000F420D"/>
    <w:rsid w:val="000F45BF"/>
    <w:rsid w:val="000F47DA"/>
    <w:rsid w:val="000F47EA"/>
    <w:rsid w:val="000F48BC"/>
    <w:rsid w:val="000F4979"/>
    <w:rsid w:val="000F4EEE"/>
    <w:rsid w:val="000F5042"/>
    <w:rsid w:val="000F5166"/>
    <w:rsid w:val="000F5408"/>
    <w:rsid w:val="000F550E"/>
    <w:rsid w:val="000F577F"/>
    <w:rsid w:val="000F5B93"/>
    <w:rsid w:val="000F5E1A"/>
    <w:rsid w:val="000F6985"/>
    <w:rsid w:val="000F6A7A"/>
    <w:rsid w:val="000F6E30"/>
    <w:rsid w:val="000F72A9"/>
    <w:rsid w:val="000F735D"/>
    <w:rsid w:val="000F7A43"/>
    <w:rsid w:val="0010021D"/>
    <w:rsid w:val="001004C4"/>
    <w:rsid w:val="00100A6E"/>
    <w:rsid w:val="00100EB1"/>
    <w:rsid w:val="00100F74"/>
    <w:rsid w:val="001011FF"/>
    <w:rsid w:val="00101261"/>
    <w:rsid w:val="00101458"/>
    <w:rsid w:val="0010171F"/>
    <w:rsid w:val="0010173E"/>
    <w:rsid w:val="00101C63"/>
    <w:rsid w:val="00101EC6"/>
    <w:rsid w:val="001021B1"/>
    <w:rsid w:val="0010270A"/>
    <w:rsid w:val="00102A6B"/>
    <w:rsid w:val="00102CD3"/>
    <w:rsid w:val="00102F56"/>
    <w:rsid w:val="0010314A"/>
    <w:rsid w:val="0010322D"/>
    <w:rsid w:val="00103641"/>
    <w:rsid w:val="00104038"/>
    <w:rsid w:val="001044FC"/>
    <w:rsid w:val="00104836"/>
    <w:rsid w:val="00104A33"/>
    <w:rsid w:val="00104A79"/>
    <w:rsid w:val="00104DD6"/>
    <w:rsid w:val="00104F58"/>
    <w:rsid w:val="001053F5"/>
    <w:rsid w:val="001054DE"/>
    <w:rsid w:val="00105785"/>
    <w:rsid w:val="00105845"/>
    <w:rsid w:val="0010593E"/>
    <w:rsid w:val="00105A81"/>
    <w:rsid w:val="00106099"/>
    <w:rsid w:val="00107BE5"/>
    <w:rsid w:val="00107CCB"/>
    <w:rsid w:val="0011028A"/>
    <w:rsid w:val="001102C2"/>
    <w:rsid w:val="001105A5"/>
    <w:rsid w:val="00110BFA"/>
    <w:rsid w:val="001119FB"/>
    <w:rsid w:val="00111A41"/>
    <w:rsid w:val="001120E1"/>
    <w:rsid w:val="00112364"/>
    <w:rsid w:val="00112569"/>
    <w:rsid w:val="001125DF"/>
    <w:rsid w:val="00112BBB"/>
    <w:rsid w:val="00113E55"/>
    <w:rsid w:val="0011412F"/>
    <w:rsid w:val="0011459B"/>
    <w:rsid w:val="001148D8"/>
    <w:rsid w:val="00114918"/>
    <w:rsid w:val="00114AAF"/>
    <w:rsid w:val="00114D61"/>
    <w:rsid w:val="00114E2D"/>
    <w:rsid w:val="00115372"/>
    <w:rsid w:val="0011545A"/>
    <w:rsid w:val="0011564E"/>
    <w:rsid w:val="00115D68"/>
    <w:rsid w:val="001161C4"/>
    <w:rsid w:val="00116200"/>
    <w:rsid w:val="0011643E"/>
    <w:rsid w:val="001164E2"/>
    <w:rsid w:val="00116AE9"/>
    <w:rsid w:val="00116D9A"/>
    <w:rsid w:val="00116E4B"/>
    <w:rsid w:val="0012031A"/>
    <w:rsid w:val="0012032E"/>
    <w:rsid w:val="001215C3"/>
    <w:rsid w:val="0012194A"/>
    <w:rsid w:val="00121B5D"/>
    <w:rsid w:val="00121DCB"/>
    <w:rsid w:val="00121FDD"/>
    <w:rsid w:val="0012200F"/>
    <w:rsid w:val="001224AE"/>
    <w:rsid w:val="00122D01"/>
    <w:rsid w:val="00122EAB"/>
    <w:rsid w:val="00122FC7"/>
    <w:rsid w:val="00123256"/>
    <w:rsid w:val="00123438"/>
    <w:rsid w:val="001234E5"/>
    <w:rsid w:val="00123648"/>
    <w:rsid w:val="00123900"/>
    <w:rsid w:val="00123A40"/>
    <w:rsid w:val="00123D4A"/>
    <w:rsid w:val="00123DF7"/>
    <w:rsid w:val="00124308"/>
    <w:rsid w:val="00124B51"/>
    <w:rsid w:val="001251F7"/>
    <w:rsid w:val="00125B5A"/>
    <w:rsid w:val="0012651E"/>
    <w:rsid w:val="00126B50"/>
    <w:rsid w:val="00126D68"/>
    <w:rsid w:val="00127154"/>
    <w:rsid w:val="0012721B"/>
    <w:rsid w:val="001273E9"/>
    <w:rsid w:val="00127A3F"/>
    <w:rsid w:val="00127AD3"/>
    <w:rsid w:val="00127CAD"/>
    <w:rsid w:val="001302FA"/>
    <w:rsid w:val="001308AD"/>
    <w:rsid w:val="00130A25"/>
    <w:rsid w:val="00130C3C"/>
    <w:rsid w:val="00130C7B"/>
    <w:rsid w:val="00131209"/>
    <w:rsid w:val="0013155E"/>
    <w:rsid w:val="00131786"/>
    <w:rsid w:val="001317BC"/>
    <w:rsid w:val="00131AC9"/>
    <w:rsid w:val="00131BE4"/>
    <w:rsid w:val="00131C8A"/>
    <w:rsid w:val="00131F5B"/>
    <w:rsid w:val="0013221B"/>
    <w:rsid w:val="00132DD5"/>
    <w:rsid w:val="00133013"/>
    <w:rsid w:val="001330AB"/>
    <w:rsid w:val="001334D7"/>
    <w:rsid w:val="001336D2"/>
    <w:rsid w:val="001336D9"/>
    <w:rsid w:val="001337CF"/>
    <w:rsid w:val="00133B74"/>
    <w:rsid w:val="001341D9"/>
    <w:rsid w:val="001342FF"/>
    <w:rsid w:val="00134C53"/>
    <w:rsid w:val="00134CF4"/>
    <w:rsid w:val="00134F48"/>
    <w:rsid w:val="0013565A"/>
    <w:rsid w:val="0013576A"/>
    <w:rsid w:val="001357A4"/>
    <w:rsid w:val="00135B44"/>
    <w:rsid w:val="00135F83"/>
    <w:rsid w:val="00136093"/>
    <w:rsid w:val="001364EB"/>
    <w:rsid w:val="0013652D"/>
    <w:rsid w:val="00136593"/>
    <w:rsid w:val="00136836"/>
    <w:rsid w:val="00136BC9"/>
    <w:rsid w:val="00136DF2"/>
    <w:rsid w:val="00136FBF"/>
    <w:rsid w:val="00137250"/>
    <w:rsid w:val="00137353"/>
    <w:rsid w:val="0013759B"/>
    <w:rsid w:val="0013789F"/>
    <w:rsid w:val="001379CE"/>
    <w:rsid w:val="00137EB8"/>
    <w:rsid w:val="00137FC8"/>
    <w:rsid w:val="001407B5"/>
    <w:rsid w:val="00140F63"/>
    <w:rsid w:val="00141FA1"/>
    <w:rsid w:val="00142073"/>
    <w:rsid w:val="00142658"/>
    <w:rsid w:val="00142A6D"/>
    <w:rsid w:val="00142F64"/>
    <w:rsid w:val="00143363"/>
    <w:rsid w:val="00143D80"/>
    <w:rsid w:val="00143DD6"/>
    <w:rsid w:val="001443D1"/>
    <w:rsid w:val="001443D8"/>
    <w:rsid w:val="00144905"/>
    <w:rsid w:val="00144D90"/>
    <w:rsid w:val="001450C0"/>
    <w:rsid w:val="0014537E"/>
    <w:rsid w:val="001456E8"/>
    <w:rsid w:val="0014572C"/>
    <w:rsid w:val="00145BF4"/>
    <w:rsid w:val="00145C83"/>
    <w:rsid w:val="00145E12"/>
    <w:rsid w:val="001463A5"/>
    <w:rsid w:val="0014649E"/>
    <w:rsid w:val="00147192"/>
    <w:rsid w:val="00147221"/>
    <w:rsid w:val="00147E95"/>
    <w:rsid w:val="001502CD"/>
    <w:rsid w:val="0015063F"/>
    <w:rsid w:val="00150BD9"/>
    <w:rsid w:val="00150BFD"/>
    <w:rsid w:val="00150EAB"/>
    <w:rsid w:val="00151655"/>
    <w:rsid w:val="00151711"/>
    <w:rsid w:val="001518D1"/>
    <w:rsid w:val="00151D06"/>
    <w:rsid w:val="00151D0E"/>
    <w:rsid w:val="00151DFB"/>
    <w:rsid w:val="00151F05"/>
    <w:rsid w:val="001526EE"/>
    <w:rsid w:val="00152738"/>
    <w:rsid w:val="00152B5F"/>
    <w:rsid w:val="00152C3B"/>
    <w:rsid w:val="00152DEB"/>
    <w:rsid w:val="00152F63"/>
    <w:rsid w:val="001530DD"/>
    <w:rsid w:val="00153765"/>
    <w:rsid w:val="00153990"/>
    <w:rsid w:val="00153CFD"/>
    <w:rsid w:val="00154B79"/>
    <w:rsid w:val="00155027"/>
    <w:rsid w:val="001550CF"/>
    <w:rsid w:val="0015563F"/>
    <w:rsid w:val="001559D5"/>
    <w:rsid w:val="00155BED"/>
    <w:rsid w:val="00155D07"/>
    <w:rsid w:val="001566B3"/>
    <w:rsid w:val="001566C1"/>
    <w:rsid w:val="00156892"/>
    <w:rsid w:val="0015763A"/>
    <w:rsid w:val="00157685"/>
    <w:rsid w:val="00157972"/>
    <w:rsid w:val="00157AE9"/>
    <w:rsid w:val="00157E3C"/>
    <w:rsid w:val="001602DB"/>
    <w:rsid w:val="001602E8"/>
    <w:rsid w:val="001604F2"/>
    <w:rsid w:val="0016072F"/>
    <w:rsid w:val="00160855"/>
    <w:rsid w:val="001611BE"/>
    <w:rsid w:val="001612CF"/>
    <w:rsid w:val="00161CED"/>
    <w:rsid w:val="00162361"/>
    <w:rsid w:val="00162DB7"/>
    <w:rsid w:val="001632E9"/>
    <w:rsid w:val="00163F98"/>
    <w:rsid w:val="0016411D"/>
    <w:rsid w:val="00164DBB"/>
    <w:rsid w:val="00164E08"/>
    <w:rsid w:val="00164F18"/>
    <w:rsid w:val="00165154"/>
    <w:rsid w:val="00165433"/>
    <w:rsid w:val="001658F4"/>
    <w:rsid w:val="00165948"/>
    <w:rsid w:val="0016595F"/>
    <w:rsid w:val="001659B6"/>
    <w:rsid w:val="00165CDE"/>
    <w:rsid w:val="00166057"/>
    <w:rsid w:val="001660FC"/>
    <w:rsid w:val="0016654F"/>
    <w:rsid w:val="00166568"/>
    <w:rsid w:val="00166632"/>
    <w:rsid w:val="001669F8"/>
    <w:rsid w:val="00166C0F"/>
    <w:rsid w:val="001670BF"/>
    <w:rsid w:val="001671C8"/>
    <w:rsid w:val="00167389"/>
    <w:rsid w:val="0016791C"/>
    <w:rsid w:val="0017132D"/>
    <w:rsid w:val="00171377"/>
    <w:rsid w:val="00171563"/>
    <w:rsid w:val="001715DA"/>
    <w:rsid w:val="00171B7A"/>
    <w:rsid w:val="00172000"/>
    <w:rsid w:val="0017248F"/>
    <w:rsid w:val="001724BB"/>
    <w:rsid w:val="00172700"/>
    <w:rsid w:val="00172C8C"/>
    <w:rsid w:val="00172DD7"/>
    <w:rsid w:val="00172DE4"/>
    <w:rsid w:val="0017368B"/>
    <w:rsid w:val="00173B8C"/>
    <w:rsid w:val="00173F80"/>
    <w:rsid w:val="00174111"/>
    <w:rsid w:val="00174675"/>
    <w:rsid w:val="001747DE"/>
    <w:rsid w:val="00175102"/>
    <w:rsid w:val="001755AA"/>
    <w:rsid w:val="00175840"/>
    <w:rsid w:val="00175E44"/>
    <w:rsid w:val="001765B6"/>
    <w:rsid w:val="00176764"/>
    <w:rsid w:val="00176BA7"/>
    <w:rsid w:val="001770A2"/>
    <w:rsid w:val="001770B4"/>
    <w:rsid w:val="001772E0"/>
    <w:rsid w:val="00177738"/>
    <w:rsid w:val="00177B1A"/>
    <w:rsid w:val="00177DC6"/>
    <w:rsid w:val="0018014E"/>
    <w:rsid w:val="001806B8"/>
    <w:rsid w:val="001807C3"/>
    <w:rsid w:val="00180852"/>
    <w:rsid w:val="00180D8A"/>
    <w:rsid w:val="00181023"/>
    <w:rsid w:val="00181341"/>
    <w:rsid w:val="001813C3"/>
    <w:rsid w:val="00181408"/>
    <w:rsid w:val="00181EA6"/>
    <w:rsid w:val="00181ECD"/>
    <w:rsid w:val="0018282B"/>
    <w:rsid w:val="00182B85"/>
    <w:rsid w:val="001833E8"/>
    <w:rsid w:val="0018364F"/>
    <w:rsid w:val="00183833"/>
    <w:rsid w:val="00183EBB"/>
    <w:rsid w:val="00184298"/>
    <w:rsid w:val="00184748"/>
    <w:rsid w:val="001848BA"/>
    <w:rsid w:val="00185129"/>
    <w:rsid w:val="001853EC"/>
    <w:rsid w:val="001854AA"/>
    <w:rsid w:val="00185877"/>
    <w:rsid w:val="001858CB"/>
    <w:rsid w:val="00185BF9"/>
    <w:rsid w:val="00186487"/>
    <w:rsid w:val="00186A00"/>
    <w:rsid w:val="00187EA0"/>
    <w:rsid w:val="00190090"/>
    <w:rsid w:val="0019013F"/>
    <w:rsid w:val="00190785"/>
    <w:rsid w:val="001907BE"/>
    <w:rsid w:val="00190861"/>
    <w:rsid w:val="0019109D"/>
    <w:rsid w:val="001911A7"/>
    <w:rsid w:val="0019154F"/>
    <w:rsid w:val="0019157A"/>
    <w:rsid w:val="001917FB"/>
    <w:rsid w:val="001922FE"/>
    <w:rsid w:val="00192826"/>
    <w:rsid w:val="001928AF"/>
    <w:rsid w:val="0019305C"/>
    <w:rsid w:val="001931C2"/>
    <w:rsid w:val="0019324B"/>
    <w:rsid w:val="001938F2"/>
    <w:rsid w:val="00193E10"/>
    <w:rsid w:val="0019415C"/>
    <w:rsid w:val="0019443C"/>
    <w:rsid w:val="00194916"/>
    <w:rsid w:val="00194B00"/>
    <w:rsid w:val="00194B08"/>
    <w:rsid w:val="00194B49"/>
    <w:rsid w:val="00194B8D"/>
    <w:rsid w:val="00194D46"/>
    <w:rsid w:val="00194D63"/>
    <w:rsid w:val="001951E7"/>
    <w:rsid w:val="001958C3"/>
    <w:rsid w:val="001959BD"/>
    <w:rsid w:val="00195B2D"/>
    <w:rsid w:val="00195B9A"/>
    <w:rsid w:val="00195D4D"/>
    <w:rsid w:val="001960E4"/>
    <w:rsid w:val="001962FA"/>
    <w:rsid w:val="001966A1"/>
    <w:rsid w:val="001966CB"/>
    <w:rsid w:val="00196B89"/>
    <w:rsid w:val="001973BC"/>
    <w:rsid w:val="0019772C"/>
    <w:rsid w:val="001A034A"/>
    <w:rsid w:val="001A0378"/>
    <w:rsid w:val="001A03A6"/>
    <w:rsid w:val="001A078D"/>
    <w:rsid w:val="001A07E6"/>
    <w:rsid w:val="001A07EA"/>
    <w:rsid w:val="001A0F10"/>
    <w:rsid w:val="001A1317"/>
    <w:rsid w:val="001A15E3"/>
    <w:rsid w:val="001A18F0"/>
    <w:rsid w:val="001A1A5A"/>
    <w:rsid w:val="001A20C8"/>
    <w:rsid w:val="001A2C9C"/>
    <w:rsid w:val="001A2F09"/>
    <w:rsid w:val="001A30FA"/>
    <w:rsid w:val="001A403B"/>
    <w:rsid w:val="001A49C5"/>
    <w:rsid w:val="001A4E26"/>
    <w:rsid w:val="001A52BE"/>
    <w:rsid w:val="001A5C11"/>
    <w:rsid w:val="001A698E"/>
    <w:rsid w:val="001A6C30"/>
    <w:rsid w:val="001A71D8"/>
    <w:rsid w:val="001A72FD"/>
    <w:rsid w:val="001A752D"/>
    <w:rsid w:val="001A7A26"/>
    <w:rsid w:val="001A7E14"/>
    <w:rsid w:val="001B0141"/>
    <w:rsid w:val="001B0385"/>
    <w:rsid w:val="001B03A2"/>
    <w:rsid w:val="001B0679"/>
    <w:rsid w:val="001B0D78"/>
    <w:rsid w:val="001B1206"/>
    <w:rsid w:val="001B1311"/>
    <w:rsid w:val="001B1A15"/>
    <w:rsid w:val="001B222F"/>
    <w:rsid w:val="001B26D0"/>
    <w:rsid w:val="001B2A1D"/>
    <w:rsid w:val="001B2AD3"/>
    <w:rsid w:val="001B2C42"/>
    <w:rsid w:val="001B3214"/>
    <w:rsid w:val="001B3235"/>
    <w:rsid w:val="001B3719"/>
    <w:rsid w:val="001B3C02"/>
    <w:rsid w:val="001B3D37"/>
    <w:rsid w:val="001B3DAC"/>
    <w:rsid w:val="001B3DD9"/>
    <w:rsid w:val="001B3E14"/>
    <w:rsid w:val="001B3FC8"/>
    <w:rsid w:val="001B43FB"/>
    <w:rsid w:val="001B5143"/>
    <w:rsid w:val="001B6240"/>
    <w:rsid w:val="001B626E"/>
    <w:rsid w:val="001B62AB"/>
    <w:rsid w:val="001B654E"/>
    <w:rsid w:val="001B6665"/>
    <w:rsid w:val="001B6A69"/>
    <w:rsid w:val="001B6C1A"/>
    <w:rsid w:val="001B72FB"/>
    <w:rsid w:val="001B74F9"/>
    <w:rsid w:val="001B774F"/>
    <w:rsid w:val="001B7856"/>
    <w:rsid w:val="001B799D"/>
    <w:rsid w:val="001B7F66"/>
    <w:rsid w:val="001C035E"/>
    <w:rsid w:val="001C066D"/>
    <w:rsid w:val="001C0C9F"/>
    <w:rsid w:val="001C0EE4"/>
    <w:rsid w:val="001C117D"/>
    <w:rsid w:val="001C13E1"/>
    <w:rsid w:val="001C16CD"/>
    <w:rsid w:val="001C19E1"/>
    <w:rsid w:val="001C1D00"/>
    <w:rsid w:val="001C2453"/>
    <w:rsid w:val="001C247F"/>
    <w:rsid w:val="001C2585"/>
    <w:rsid w:val="001C280D"/>
    <w:rsid w:val="001C2945"/>
    <w:rsid w:val="001C2C39"/>
    <w:rsid w:val="001C3B47"/>
    <w:rsid w:val="001C3C48"/>
    <w:rsid w:val="001C410B"/>
    <w:rsid w:val="001C47F5"/>
    <w:rsid w:val="001C5150"/>
    <w:rsid w:val="001C52BD"/>
    <w:rsid w:val="001C5385"/>
    <w:rsid w:val="001C5719"/>
    <w:rsid w:val="001C586F"/>
    <w:rsid w:val="001C5BB3"/>
    <w:rsid w:val="001C5BF2"/>
    <w:rsid w:val="001C6219"/>
    <w:rsid w:val="001C6A5F"/>
    <w:rsid w:val="001C6AD2"/>
    <w:rsid w:val="001C6D4F"/>
    <w:rsid w:val="001C7311"/>
    <w:rsid w:val="001D029C"/>
    <w:rsid w:val="001D0391"/>
    <w:rsid w:val="001D057B"/>
    <w:rsid w:val="001D087B"/>
    <w:rsid w:val="001D096B"/>
    <w:rsid w:val="001D0BF8"/>
    <w:rsid w:val="001D15F2"/>
    <w:rsid w:val="001D1956"/>
    <w:rsid w:val="001D1975"/>
    <w:rsid w:val="001D1A09"/>
    <w:rsid w:val="001D1D73"/>
    <w:rsid w:val="001D1F5A"/>
    <w:rsid w:val="001D2483"/>
    <w:rsid w:val="001D26CC"/>
    <w:rsid w:val="001D27DE"/>
    <w:rsid w:val="001D294B"/>
    <w:rsid w:val="001D3036"/>
    <w:rsid w:val="001D3AF8"/>
    <w:rsid w:val="001D3B37"/>
    <w:rsid w:val="001D3C56"/>
    <w:rsid w:val="001D3F1F"/>
    <w:rsid w:val="001D4116"/>
    <w:rsid w:val="001D4141"/>
    <w:rsid w:val="001D4773"/>
    <w:rsid w:val="001D49DA"/>
    <w:rsid w:val="001D4F57"/>
    <w:rsid w:val="001D506E"/>
    <w:rsid w:val="001D5217"/>
    <w:rsid w:val="001D534F"/>
    <w:rsid w:val="001D5766"/>
    <w:rsid w:val="001D5FF4"/>
    <w:rsid w:val="001D610B"/>
    <w:rsid w:val="001D619B"/>
    <w:rsid w:val="001D62CF"/>
    <w:rsid w:val="001D62F9"/>
    <w:rsid w:val="001D68EF"/>
    <w:rsid w:val="001D6C15"/>
    <w:rsid w:val="001D6E23"/>
    <w:rsid w:val="001D6F1E"/>
    <w:rsid w:val="001D73B4"/>
    <w:rsid w:val="001D7479"/>
    <w:rsid w:val="001D7BCD"/>
    <w:rsid w:val="001D7E54"/>
    <w:rsid w:val="001D7EEE"/>
    <w:rsid w:val="001E02CC"/>
    <w:rsid w:val="001E03D5"/>
    <w:rsid w:val="001E03E8"/>
    <w:rsid w:val="001E042D"/>
    <w:rsid w:val="001E082E"/>
    <w:rsid w:val="001E099E"/>
    <w:rsid w:val="001E0A78"/>
    <w:rsid w:val="001E102C"/>
    <w:rsid w:val="001E10BF"/>
    <w:rsid w:val="001E1275"/>
    <w:rsid w:val="001E1BDE"/>
    <w:rsid w:val="001E239C"/>
    <w:rsid w:val="001E29E1"/>
    <w:rsid w:val="001E2F18"/>
    <w:rsid w:val="001E31A5"/>
    <w:rsid w:val="001E3488"/>
    <w:rsid w:val="001E362F"/>
    <w:rsid w:val="001E430C"/>
    <w:rsid w:val="001E48BA"/>
    <w:rsid w:val="001E48F6"/>
    <w:rsid w:val="001E4F7A"/>
    <w:rsid w:val="001E53AC"/>
    <w:rsid w:val="001E6611"/>
    <w:rsid w:val="001E674B"/>
    <w:rsid w:val="001E67C5"/>
    <w:rsid w:val="001E6CA0"/>
    <w:rsid w:val="001E71EC"/>
    <w:rsid w:val="001E7B98"/>
    <w:rsid w:val="001F0123"/>
    <w:rsid w:val="001F01D0"/>
    <w:rsid w:val="001F0276"/>
    <w:rsid w:val="001F0569"/>
    <w:rsid w:val="001F0DB2"/>
    <w:rsid w:val="001F0E6F"/>
    <w:rsid w:val="001F10F0"/>
    <w:rsid w:val="001F1C0D"/>
    <w:rsid w:val="001F2621"/>
    <w:rsid w:val="001F2BBC"/>
    <w:rsid w:val="001F2BE6"/>
    <w:rsid w:val="001F2CC7"/>
    <w:rsid w:val="001F383D"/>
    <w:rsid w:val="001F401A"/>
    <w:rsid w:val="001F419A"/>
    <w:rsid w:val="001F47C8"/>
    <w:rsid w:val="001F4875"/>
    <w:rsid w:val="001F4A4C"/>
    <w:rsid w:val="001F53CF"/>
    <w:rsid w:val="001F5735"/>
    <w:rsid w:val="001F62A3"/>
    <w:rsid w:val="001F695D"/>
    <w:rsid w:val="001F6D87"/>
    <w:rsid w:val="001F7113"/>
    <w:rsid w:val="001F7703"/>
    <w:rsid w:val="001F7937"/>
    <w:rsid w:val="001F7A64"/>
    <w:rsid w:val="001F7D45"/>
    <w:rsid w:val="001F7FC9"/>
    <w:rsid w:val="0020065D"/>
    <w:rsid w:val="0020075A"/>
    <w:rsid w:val="00200CFC"/>
    <w:rsid w:val="0020106B"/>
    <w:rsid w:val="002017AD"/>
    <w:rsid w:val="00201916"/>
    <w:rsid w:val="00202062"/>
    <w:rsid w:val="00202159"/>
    <w:rsid w:val="0020221E"/>
    <w:rsid w:val="002025DC"/>
    <w:rsid w:val="00202FB6"/>
    <w:rsid w:val="00202FF4"/>
    <w:rsid w:val="00203406"/>
    <w:rsid w:val="002036DD"/>
    <w:rsid w:val="00203737"/>
    <w:rsid w:val="00203773"/>
    <w:rsid w:val="00203C02"/>
    <w:rsid w:val="002045B9"/>
    <w:rsid w:val="00204773"/>
    <w:rsid w:val="00204A95"/>
    <w:rsid w:val="002052B6"/>
    <w:rsid w:val="00205702"/>
    <w:rsid w:val="00205DD3"/>
    <w:rsid w:val="00206797"/>
    <w:rsid w:val="00206873"/>
    <w:rsid w:val="00206FD2"/>
    <w:rsid w:val="002076E7"/>
    <w:rsid w:val="00207880"/>
    <w:rsid w:val="00207B9D"/>
    <w:rsid w:val="00207CA4"/>
    <w:rsid w:val="00207DF5"/>
    <w:rsid w:val="00210206"/>
    <w:rsid w:val="0021032D"/>
    <w:rsid w:val="00210579"/>
    <w:rsid w:val="002110E9"/>
    <w:rsid w:val="00211971"/>
    <w:rsid w:val="00211D28"/>
    <w:rsid w:val="002121C3"/>
    <w:rsid w:val="0021245C"/>
    <w:rsid w:val="00212559"/>
    <w:rsid w:val="002127BF"/>
    <w:rsid w:val="00212887"/>
    <w:rsid w:val="00212B55"/>
    <w:rsid w:val="00212F54"/>
    <w:rsid w:val="002130D7"/>
    <w:rsid w:val="00213496"/>
    <w:rsid w:val="00213EB6"/>
    <w:rsid w:val="00214027"/>
    <w:rsid w:val="00214263"/>
    <w:rsid w:val="0021442B"/>
    <w:rsid w:val="00214B53"/>
    <w:rsid w:val="00214C39"/>
    <w:rsid w:val="00215D00"/>
    <w:rsid w:val="002168E5"/>
    <w:rsid w:val="00216B4D"/>
    <w:rsid w:val="00217356"/>
    <w:rsid w:val="002173D9"/>
    <w:rsid w:val="00217864"/>
    <w:rsid w:val="00217F10"/>
    <w:rsid w:val="002200B0"/>
    <w:rsid w:val="0022024E"/>
    <w:rsid w:val="0022086F"/>
    <w:rsid w:val="00220BED"/>
    <w:rsid w:val="00221115"/>
    <w:rsid w:val="002214FD"/>
    <w:rsid w:val="00221EA5"/>
    <w:rsid w:val="00222A7E"/>
    <w:rsid w:val="00222F76"/>
    <w:rsid w:val="00222F8C"/>
    <w:rsid w:val="00223053"/>
    <w:rsid w:val="002230C7"/>
    <w:rsid w:val="002239B9"/>
    <w:rsid w:val="00223DE1"/>
    <w:rsid w:val="00223F6A"/>
    <w:rsid w:val="00224086"/>
    <w:rsid w:val="0022421D"/>
    <w:rsid w:val="0022436B"/>
    <w:rsid w:val="00224571"/>
    <w:rsid w:val="002245EB"/>
    <w:rsid w:val="00224DEC"/>
    <w:rsid w:val="00224FBB"/>
    <w:rsid w:val="00225DDD"/>
    <w:rsid w:val="002261F8"/>
    <w:rsid w:val="00226B75"/>
    <w:rsid w:val="00226CD5"/>
    <w:rsid w:val="002270BD"/>
    <w:rsid w:val="00227112"/>
    <w:rsid w:val="00227234"/>
    <w:rsid w:val="00227B66"/>
    <w:rsid w:val="002301E2"/>
    <w:rsid w:val="00230263"/>
    <w:rsid w:val="0023080D"/>
    <w:rsid w:val="002308BF"/>
    <w:rsid w:val="00231111"/>
    <w:rsid w:val="00231290"/>
    <w:rsid w:val="0023131A"/>
    <w:rsid w:val="0023142D"/>
    <w:rsid w:val="0023158B"/>
    <w:rsid w:val="0023169D"/>
    <w:rsid w:val="00231959"/>
    <w:rsid w:val="00231A21"/>
    <w:rsid w:val="00231E98"/>
    <w:rsid w:val="002324E8"/>
    <w:rsid w:val="00232B28"/>
    <w:rsid w:val="00232BE4"/>
    <w:rsid w:val="00232BFE"/>
    <w:rsid w:val="00233A0D"/>
    <w:rsid w:val="00233E21"/>
    <w:rsid w:val="00234082"/>
    <w:rsid w:val="00234468"/>
    <w:rsid w:val="0023459E"/>
    <w:rsid w:val="002346E3"/>
    <w:rsid w:val="00234778"/>
    <w:rsid w:val="00234789"/>
    <w:rsid w:val="00235161"/>
    <w:rsid w:val="00235180"/>
    <w:rsid w:val="00235207"/>
    <w:rsid w:val="00235459"/>
    <w:rsid w:val="002354F5"/>
    <w:rsid w:val="002355BC"/>
    <w:rsid w:val="00235790"/>
    <w:rsid w:val="00235E7F"/>
    <w:rsid w:val="00236769"/>
    <w:rsid w:val="002368EF"/>
    <w:rsid w:val="0023692C"/>
    <w:rsid w:val="00236ACB"/>
    <w:rsid w:val="00236C91"/>
    <w:rsid w:val="00236D0B"/>
    <w:rsid w:val="00237347"/>
    <w:rsid w:val="00237572"/>
    <w:rsid w:val="00237661"/>
    <w:rsid w:val="00237741"/>
    <w:rsid w:val="00237C71"/>
    <w:rsid w:val="00237CB0"/>
    <w:rsid w:val="00240126"/>
    <w:rsid w:val="00240305"/>
    <w:rsid w:val="002403DE"/>
    <w:rsid w:val="00240475"/>
    <w:rsid w:val="00240552"/>
    <w:rsid w:val="00240D98"/>
    <w:rsid w:val="00240EA3"/>
    <w:rsid w:val="00241187"/>
    <w:rsid w:val="00241501"/>
    <w:rsid w:val="00241B3C"/>
    <w:rsid w:val="00241B73"/>
    <w:rsid w:val="002423DD"/>
    <w:rsid w:val="002429BB"/>
    <w:rsid w:val="00242AEB"/>
    <w:rsid w:val="00242D6C"/>
    <w:rsid w:val="00242D9E"/>
    <w:rsid w:val="00242FFA"/>
    <w:rsid w:val="00243158"/>
    <w:rsid w:val="0024340F"/>
    <w:rsid w:val="00243619"/>
    <w:rsid w:val="002437F9"/>
    <w:rsid w:val="0024393E"/>
    <w:rsid w:val="002439AF"/>
    <w:rsid w:val="00243D78"/>
    <w:rsid w:val="0024404A"/>
    <w:rsid w:val="002442E7"/>
    <w:rsid w:val="00244401"/>
    <w:rsid w:val="0024490C"/>
    <w:rsid w:val="00244934"/>
    <w:rsid w:val="00244C26"/>
    <w:rsid w:val="002452DE"/>
    <w:rsid w:val="002455A5"/>
    <w:rsid w:val="0024561D"/>
    <w:rsid w:val="002457F7"/>
    <w:rsid w:val="00245ACF"/>
    <w:rsid w:val="00246532"/>
    <w:rsid w:val="002474BF"/>
    <w:rsid w:val="00247DE6"/>
    <w:rsid w:val="002501C3"/>
    <w:rsid w:val="002503DA"/>
    <w:rsid w:val="00250473"/>
    <w:rsid w:val="002512E6"/>
    <w:rsid w:val="0025137D"/>
    <w:rsid w:val="00251A17"/>
    <w:rsid w:val="00251C60"/>
    <w:rsid w:val="00251FCE"/>
    <w:rsid w:val="00252101"/>
    <w:rsid w:val="00252A22"/>
    <w:rsid w:val="00252CE0"/>
    <w:rsid w:val="00253343"/>
    <w:rsid w:val="0025355D"/>
    <w:rsid w:val="00253BD3"/>
    <w:rsid w:val="00254251"/>
    <w:rsid w:val="00254654"/>
    <w:rsid w:val="00254CA6"/>
    <w:rsid w:val="002558CB"/>
    <w:rsid w:val="00255F3D"/>
    <w:rsid w:val="00255F45"/>
    <w:rsid w:val="0025609C"/>
    <w:rsid w:val="0025636F"/>
    <w:rsid w:val="002563E2"/>
    <w:rsid w:val="002569F6"/>
    <w:rsid w:val="00256A3E"/>
    <w:rsid w:val="00256B83"/>
    <w:rsid w:val="00256E4E"/>
    <w:rsid w:val="00257634"/>
    <w:rsid w:val="00257CB8"/>
    <w:rsid w:val="00257FE7"/>
    <w:rsid w:val="0026046A"/>
    <w:rsid w:val="00261304"/>
    <w:rsid w:val="002617EA"/>
    <w:rsid w:val="0026206E"/>
    <w:rsid w:val="00262413"/>
    <w:rsid w:val="002629E4"/>
    <w:rsid w:val="00262A07"/>
    <w:rsid w:val="002632C6"/>
    <w:rsid w:val="002635AC"/>
    <w:rsid w:val="002635E1"/>
    <w:rsid w:val="0026427E"/>
    <w:rsid w:val="002644B8"/>
    <w:rsid w:val="0026483F"/>
    <w:rsid w:val="00264AB8"/>
    <w:rsid w:val="00264BCC"/>
    <w:rsid w:val="00265096"/>
    <w:rsid w:val="002652C4"/>
    <w:rsid w:val="0026559F"/>
    <w:rsid w:val="0026598D"/>
    <w:rsid w:val="00265A15"/>
    <w:rsid w:val="00265D6F"/>
    <w:rsid w:val="00265EE8"/>
    <w:rsid w:val="00266834"/>
    <w:rsid w:val="00266B0E"/>
    <w:rsid w:val="00266B50"/>
    <w:rsid w:val="00266E66"/>
    <w:rsid w:val="00267044"/>
    <w:rsid w:val="002672ED"/>
    <w:rsid w:val="00267624"/>
    <w:rsid w:val="002676FD"/>
    <w:rsid w:val="00267ACB"/>
    <w:rsid w:val="002703BD"/>
    <w:rsid w:val="00270621"/>
    <w:rsid w:val="002706CA"/>
    <w:rsid w:val="00271302"/>
    <w:rsid w:val="0027190E"/>
    <w:rsid w:val="00272181"/>
    <w:rsid w:val="00272B94"/>
    <w:rsid w:val="00272CB2"/>
    <w:rsid w:val="00272EDA"/>
    <w:rsid w:val="00272F4D"/>
    <w:rsid w:val="0027336A"/>
    <w:rsid w:val="002733AE"/>
    <w:rsid w:val="00273477"/>
    <w:rsid w:val="0027358A"/>
    <w:rsid w:val="00273CAE"/>
    <w:rsid w:val="00273CBD"/>
    <w:rsid w:val="0027412A"/>
    <w:rsid w:val="002742D5"/>
    <w:rsid w:val="002746DC"/>
    <w:rsid w:val="00274EE3"/>
    <w:rsid w:val="00275B0D"/>
    <w:rsid w:val="00275C9B"/>
    <w:rsid w:val="00275FCE"/>
    <w:rsid w:val="0027611F"/>
    <w:rsid w:val="00276257"/>
    <w:rsid w:val="00276D9F"/>
    <w:rsid w:val="002773A8"/>
    <w:rsid w:val="00277543"/>
    <w:rsid w:val="002777C2"/>
    <w:rsid w:val="00277E52"/>
    <w:rsid w:val="00277EE8"/>
    <w:rsid w:val="00280680"/>
    <w:rsid w:val="00280C11"/>
    <w:rsid w:val="00280C41"/>
    <w:rsid w:val="00280CAD"/>
    <w:rsid w:val="0028100B"/>
    <w:rsid w:val="002812AF"/>
    <w:rsid w:val="0028189B"/>
    <w:rsid w:val="00281C3F"/>
    <w:rsid w:val="00281F54"/>
    <w:rsid w:val="00282369"/>
    <w:rsid w:val="002823C8"/>
    <w:rsid w:val="002825C5"/>
    <w:rsid w:val="00282A51"/>
    <w:rsid w:val="00282A59"/>
    <w:rsid w:val="00283B40"/>
    <w:rsid w:val="00283D77"/>
    <w:rsid w:val="0028476F"/>
    <w:rsid w:val="002849E3"/>
    <w:rsid w:val="00284AF3"/>
    <w:rsid w:val="00285451"/>
    <w:rsid w:val="0028545D"/>
    <w:rsid w:val="0028551A"/>
    <w:rsid w:val="002855BB"/>
    <w:rsid w:val="002856E6"/>
    <w:rsid w:val="002858A4"/>
    <w:rsid w:val="00285968"/>
    <w:rsid w:val="00285A54"/>
    <w:rsid w:val="0028611E"/>
    <w:rsid w:val="0028649E"/>
    <w:rsid w:val="00286861"/>
    <w:rsid w:val="0028691A"/>
    <w:rsid w:val="00286B80"/>
    <w:rsid w:val="00286CCD"/>
    <w:rsid w:val="00286D1B"/>
    <w:rsid w:val="00286DD1"/>
    <w:rsid w:val="00286DE2"/>
    <w:rsid w:val="00286FC0"/>
    <w:rsid w:val="002873FE"/>
    <w:rsid w:val="00287AD7"/>
    <w:rsid w:val="00287E13"/>
    <w:rsid w:val="002900F2"/>
    <w:rsid w:val="00290268"/>
    <w:rsid w:val="002905CC"/>
    <w:rsid w:val="00290718"/>
    <w:rsid w:val="00290C58"/>
    <w:rsid w:val="00292590"/>
    <w:rsid w:val="00292619"/>
    <w:rsid w:val="002926B4"/>
    <w:rsid w:val="00292C23"/>
    <w:rsid w:val="00292C79"/>
    <w:rsid w:val="00292E78"/>
    <w:rsid w:val="00292F60"/>
    <w:rsid w:val="0029341D"/>
    <w:rsid w:val="00293505"/>
    <w:rsid w:val="00293721"/>
    <w:rsid w:val="00293990"/>
    <w:rsid w:val="0029399B"/>
    <w:rsid w:val="00293B35"/>
    <w:rsid w:val="002943B3"/>
    <w:rsid w:val="002949F1"/>
    <w:rsid w:val="00295096"/>
    <w:rsid w:val="00295215"/>
    <w:rsid w:val="0029530B"/>
    <w:rsid w:val="002955F6"/>
    <w:rsid w:val="00295633"/>
    <w:rsid w:val="00295779"/>
    <w:rsid w:val="0029591D"/>
    <w:rsid w:val="00295B6B"/>
    <w:rsid w:val="00295D7C"/>
    <w:rsid w:val="00295D81"/>
    <w:rsid w:val="00295E26"/>
    <w:rsid w:val="00295F08"/>
    <w:rsid w:val="002962DB"/>
    <w:rsid w:val="00296619"/>
    <w:rsid w:val="002972EE"/>
    <w:rsid w:val="00297460"/>
    <w:rsid w:val="002978EB"/>
    <w:rsid w:val="00297AC8"/>
    <w:rsid w:val="002A054B"/>
    <w:rsid w:val="002A063E"/>
    <w:rsid w:val="002A0839"/>
    <w:rsid w:val="002A0A11"/>
    <w:rsid w:val="002A0D2D"/>
    <w:rsid w:val="002A1305"/>
    <w:rsid w:val="002A174E"/>
    <w:rsid w:val="002A1844"/>
    <w:rsid w:val="002A28A3"/>
    <w:rsid w:val="002A2A03"/>
    <w:rsid w:val="002A2B02"/>
    <w:rsid w:val="002A2B2E"/>
    <w:rsid w:val="002A2C0D"/>
    <w:rsid w:val="002A2E0E"/>
    <w:rsid w:val="002A2E16"/>
    <w:rsid w:val="002A3467"/>
    <w:rsid w:val="002A37D5"/>
    <w:rsid w:val="002A3B9D"/>
    <w:rsid w:val="002A3C9F"/>
    <w:rsid w:val="002A3F99"/>
    <w:rsid w:val="002A43F1"/>
    <w:rsid w:val="002A467C"/>
    <w:rsid w:val="002A4D80"/>
    <w:rsid w:val="002A4DD7"/>
    <w:rsid w:val="002A5464"/>
    <w:rsid w:val="002A5588"/>
    <w:rsid w:val="002A55D1"/>
    <w:rsid w:val="002A5651"/>
    <w:rsid w:val="002A5CA2"/>
    <w:rsid w:val="002A5CBB"/>
    <w:rsid w:val="002A6405"/>
    <w:rsid w:val="002A76D1"/>
    <w:rsid w:val="002A7B11"/>
    <w:rsid w:val="002B0096"/>
    <w:rsid w:val="002B0226"/>
    <w:rsid w:val="002B0378"/>
    <w:rsid w:val="002B0503"/>
    <w:rsid w:val="002B0BC2"/>
    <w:rsid w:val="002B0D11"/>
    <w:rsid w:val="002B0D79"/>
    <w:rsid w:val="002B0DF9"/>
    <w:rsid w:val="002B11DF"/>
    <w:rsid w:val="002B1A8D"/>
    <w:rsid w:val="002B1BB9"/>
    <w:rsid w:val="002B22D7"/>
    <w:rsid w:val="002B24DD"/>
    <w:rsid w:val="002B3231"/>
    <w:rsid w:val="002B3387"/>
    <w:rsid w:val="002B3DC3"/>
    <w:rsid w:val="002B40D5"/>
    <w:rsid w:val="002B4205"/>
    <w:rsid w:val="002B4333"/>
    <w:rsid w:val="002B4502"/>
    <w:rsid w:val="002B45A2"/>
    <w:rsid w:val="002B4AD4"/>
    <w:rsid w:val="002B4B89"/>
    <w:rsid w:val="002B4E1E"/>
    <w:rsid w:val="002B5445"/>
    <w:rsid w:val="002B56FA"/>
    <w:rsid w:val="002B5B1D"/>
    <w:rsid w:val="002B6214"/>
    <w:rsid w:val="002B6DF5"/>
    <w:rsid w:val="002B6E75"/>
    <w:rsid w:val="002B74B2"/>
    <w:rsid w:val="002B7708"/>
    <w:rsid w:val="002C027F"/>
    <w:rsid w:val="002C0410"/>
    <w:rsid w:val="002C05EC"/>
    <w:rsid w:val="002C065C"/>
    <w:rsid w:val="002C0949"/>
    <w:rsid w:val="002C11C9"/>
    <w:rsid w:val="002C149B"/>
    <w:rsid w:val="002C18E3"/>
    <w:rsid w:val="002C1A46"/>
    <w:rsid w:val="002C1B19"/>
    <w:rsid w:val="002C2170"/>
    <w:rsid w:val="002C28B6"/>
    <w:rsid w:val="002C29D2"/>
    <w:rsid w:val="002C2B87"/>
    <w:rsid w:val="002C2C72"/>
    <w:rsid w:val="002C30D1"/>
    <w:rsid w:val="002C38B7"/>
    <w:rsid w:val="002C3C2C"/>
    <w:rsid w:val="002C3C4F"/>
    <w:rsid w:val="002C3E46"/>
    <w:rsid w:val="002C42B9"/>
    <w:rsid w:val="002C4382"/>
    <w:rsid w:val="002C4488"/>
    <w:rsid w:val="002C47AF"/>
    <w:rsid w:val="002C47FE"/>
    <w:rsid w:val="002C4B79"/>
    <w:rsid w:val="002C4BFD"/>
    <w:rsid w:val="002C4D29"/>
    <w:rsid w:val="002C5491"/>
    <w:rsid w:val="002C56F7"/>
    <w:rsid w:val="002C5A8A"/>
    <w:rsid w:val="002C5EC7"/>
    <w:rsid w:val="002C615A"/>
    <w:rsid w:val="002C6487"/>
    <w:rsid w:val="002C64A0"/>
    <w:rsid w:val="002C66F0"/>
    <w:rsid w:val="002C6A7D"/>
    <w:rsid w:val="002C6B76"/>
    <w:rsid w:val="002C6DF7"/>
    <w:rsid w:val="002C6F26"/>
    <w:rsid w:val="002C772E"/>
    <w:rsid w:val="002D026C"/>
    <w:rsid w:val="002D03C9"/>
    <w:rsid w:val="002D0C12"/>
    <w:rsid w:val="002D1320"/>
    <w:rsid w:val="002D1A19"/>
    <w:rsid w:val="002D1AC8"/>
    <w:rsid w:val="002D1E11"/>
    <w:rsid w:val="002D1F23"/>
    <w:rsid w:val="002D2313"/>
    <w:rsid w:val="002D25E7"/>
    <w:rsid w:val="002D2661"/>
    <w:rsid w:val="002D2EE2"/>
    <w:rsid w:val="002D314D"/>
    <w:rsid w:val="002D35F1"/>
    <w:rsid w:val="002D3612"/>
    <w:rsid w:val="002D3EDA"/>
    <w:rsid w:val="002D3F60"/>
    <w:rsid w:val="002D3F9B"/>
    <w:rsid w:val="002D409D"/>
    <w:rsid w:val="002D412E"/>
    <w:rsid w:val="002D4599"/>
    <w:rsid w:val="002D464C"/>
    <w:rsid w:val="002D4CA0"/>
    <w:rsid w:val="002D5074"/>
    <w:rsid w:val="002D54DE"/>
    <w:rsid w:val="002D5C37"/>
    <w:rsid w:val="002D5EBF"/>
    <w:rsid w:val="002D61FB"/>
    <w:rsid w:val="002D645A"/>
    <w:rsid w:val="002D671B"/>
    <w:rsid w:val="002D6C94"/>
    <w:rsid w:val="002D6E3D"/>
    <w:rsid w:val="002D71AD"/>
    <w:rsid w:val="002D73E5"/>
    <w:rsid w:val="002D742D"/>
    <w:rsid w:val="002D7B79"/>
    <w:rsid w:val="002E03B3"/>
    <w:rsid w:val="002E0560"/>
    <w:rsid w:val="002E0867"/>
    <w:rsid w:val="002E0ED6"/>
    <w:rsid w:val="002E0F0E"/>
    <w:rsid w:val="002E11A9"/>
    <w:rsid w:val="002E1312"/>
    <w:rsid w:val="002E144E"/>
    <w:rsid w:val="002E148A"/>
    <w:rsid w:val="002E1863"/>
    <w:rsid w:val="002E1B0A"/>
    <w:rsid w:val="002E1BA1"/>
    <w:rsid w:val="002E2A58"/>
    <w:rsid w:val="002E2D62"/>
    <w:rsid w:val="002E2F72"/>
    <w:rsid w:val="002E3752"/>
    <w:rsid w:val="002E3A1E"/>
    <w:rsid w:val="002E3A35"/>
    <w:rsid w:val="002E3EF5"/>
    <w:rsid w:val="002E40B7"/>
    <w:rsid w:val="002E42F5"/>
    <w:rsid w:val="002E46BF"/>
    <w:rsid w:val="002E49EA"/>
    <w:rsid w:val="002E53DC"/>
    <w:rsid w:val="002E5530"/>
    <w:rsid w:val="002E57B1"/>
    <w:rsid w:val="002E6231"/>
    <w:rsid w:val="002E62A0"/>
    <w:rsid w:val="002E641C"/>
    <w:rsid w:val="002E6821"/>
    <w:rsid w:val="002E6B76"/>
    <w:rsid w:val="002E6D1C"/>
    <w:rsid w:val="002E6E14"/>
    <w:rsid w:val="002E72B9"/>
    <w:rsid w:val="002E76BD"/>
    <w:rsid w:val="002E7B7F"/>
    <w:rsid w:val="002F0232"/>
    <w:rsid w:val="002F024B"/>
    <w:rsid w:val="002F034D"/>
    <w:rsid w:val="002F03AE"/>
    <w:rsid w:val="002F0539"/>
    <w:rsid w:val="002F0B4E"/>
    <w:rsid w:val="002F0C4B"/>
    <w:rsid w:val="002F0D09"/>
    <w:rsid w:val="002F1292"/>
    <w:rsid w:val="002F148B"/>
    <w:rsid w:val="002F1AAE"/>
    <w:rsid w:val="002F1BFE"/>
    <w:rsid w:val="002F21FC"/>
    <w:rsid w:val="002F24A5"/>
    <w:rsid w:val="002F27D5"/>
    <w:rsid w:val="002F292E"/>
    <w:rsid w:val="002F295A"/>
    <w:rsid w:val="002F2D22"/>
    <w:rsid w:val="002F30FE"/>
    <w:rsid w:val="002F3D80"/>
    <w:rsid w:val="002F3EB0"/>
    <w:rsid w:val="002F3F78"/>
    <w:rsid w:val="002F4A57"/>
    <w:rsid w:val="002F4B58"/>
    <w:rsid w:val="002F4FC7"/>
    <w:rsid w:val="002F5736"/>
    <w:rsid w:val="002F5E7B"/>
    <w:rsid w:val="002F617F"/>
    <w:rsid w:val="002F66DF"/>
    <w:rsid w:val="002F67A1"/>
    <w:rsid w:val="002F6AEC"/>
    <w:rsid w:val="002F6B83"/>
    <w:rsid w:val="002F713A"/>
    <w:rsid w:val="002F75C5"/>
    <w:rsid w:val="002F7A7C"/>
    <w:rsid w:val="00300075"/>
    <w:rsid w:val="0030026C"/>
    <w:rsid w:val="003006BF"/>
    <w:rsid w:val="0030072C"/>
    <w:rsid w:val="00300800"/>
    <w:rsid w:val="00300DC3"/>
    <w:rsid w:val="00300E07"/>
    <w:rsid w:val="00300F6A"/>
    <w:rsid w:val="0030104A"/>
    <w:rsid w:val="00301353"/>
    <w:rsid w:val="00301822"/>
    <w:rsid w:val="0030188F"/>
    <w:rsid w:val="003018A1"/>
    <w:rsid w:val="00301EF7"/>
    <w:rsid w:val="00301F75"/>
    <w:rsid w:val="00302055"/>
    <w:rsid w:val="00303158"/>
    <w:rsid w:val="00303CF9"/>
    <w:rsid w:val="00303D6E"/>
    <w:rsid w:val="00303D9E"/>
    <w:rsid w:val="0030426D"/>
    <w:rsid w:val="0030440D"/>
    <w:rsid w:val="00304663"/>
    <w:rsid w:val="00304AC6"/>
    <w:rsid w:val="00304BB0"/>
    <w:rsid w:val="00304C20"/>
    <w:rsid w:val="00304FBC"/>
    <w:rsid w:val="003050FB"/>
    <w:rsid w:val="003051C2"/>
    <w:rsid w:val="003053C1"/>
    <w:rsid w:val="00305AE8"/>
    <w:rsid w:val="00305E35"/>
    <w:rsid w:val="00305E3F"/>
    <w:rsid w:val="00305E81"/>
    <w:rsid w:val="003062CE"/>
    <w:rsid w:val="00306982"/>
    <w:rsid w:val="00306F62"/>
    <w:rsid w:val="00306FC2"/>
    <w:rsid w:val="00307330"/>
    <w:rsid w:val="00307943"/>
    <w:rsid w:val="00307B16"/>
    <w:rsid w:val="00307B9A"/>
    <w:rsid w:val="0031045C"/>
    <w:rsid w:val="0031249A"/>
    <w:rsid w:val="00312721"/>
    <w:rsid w:val="00312A07"/>
    <w:rsid w:val="00312AFD"/>
    <w:rsid w:val="00312D9F"/>
    <w:rsid w:val="0031331E"/>
    <w:rsid w:val="003144E0"/>
    <w:rsid w:val="00314528"/>
    <w:rsid w:val="00314E3E"/>
    <w:rsid w:val="003150E9"/>
    <w:rsid w:val="003152C7"/>
    <w:rsid w:val="0031540C"/>
    <w:rsid w:val="003154F5"/>
    <w:rsid w:val="00316431"/>
    <w:rsid w:val="003167C0"/>
    <w:rsid w:val="00316A9B"/>
    <w:rsid w:val="00316AED"/>
    <w:rsid w:val="00316B0E"/>
    <w:rsid w:val="00317366"/>
    <w:rsid w:val="00317703"/>
    <w:rsid w:val="00320979"/>
    <w:rsid w:val="00320AD1"/>
    <w:rsid w:val="00322007"/>
    <w:rsid w:val="003221A1"/>
    <w:rsid w:val="00322682"/>
    <w:rsid w:val="00322B59"/>
    <w:rsid w:val="00322C95"/>
    <w:rsid w:val="00323E5D"/>
    <w:rsid w:val="00323F5C"/>
    <w:rsid w:val="0032426D"/>
    <w:rsid w:val="003250DC"/>
    <w:rsid w:val="00325172"/>
    <w:rsid w:val="00325454"/>
    <w:rsid w:val="003270A5"/>
    <w:rsid w:val="00327E69"/>
    <w:rsid w:val="0033001A"/>
    <w:rsid w:val="00330901"/>
    <w:rsid w:val="00330973"/>
    <w:rsid w:val="00330A63"/>
    <w:rsid w:val="00330C36"/>
    <w:rsid w:val="00331548"/>
    <w:rsid w:val="00331B50"/>
    <w:rsid w:val="00331C4C"/>
    <w:rsid w:val="00331FAD"/>
    <w:rsid w:val="00332C50"/>
    <w:rsid w:val="00332F10"/>
    <w:rsid w:val="0033325B"/>
    <w:rsid w:val="00333380"/>
    <w:rsid w:val="003333F9"/>
    <w:rsid w:val="00333560"/>
    <w:rsid w:val="0033364D"/>
    <w:rsid w:val="003336F3"/>
    <w:rsid w:val="0033396E"/>
    <w:rsid w:val="0033435D"/>
    <w:rsid w:val="003346A0"/>
    <w:rsid w:val="0033505B"/>
    <w:rsid w:val="003357C2"/>
    <w:rsid w:val="00335B00"/>
    <w:rsid w:val="00335B36"/>
    <w:rsid w:val="00335B72"/>
    <w:rsid w:val="00335BA5"/>
    <w:rsid w:val="00335D76"/>
    <w:rsid w:val="0033703E"/>
    <w:rsid w:val="00337A08"/>
    <w:rsid w:val="00337BC1"/>
    <w:rsid w:val="00337D5E"/>
    <w:rsid w:val="0034042C"/>
    <w:rsid w:val="003406B7"/>
    <w:rsid w:val="00340A23"/>
    <w:rsid w:val="00340D52"/>
    <w:rsid w:val="003412EB"/>
    <w:rsid w:val="0034147F"/>
    <w:rsid w:val="0034173E"/>
    <w:rsid w:val="003417F7"/>
    <w:rsid w:val="00341D16"/>
    <w:rsid w:val="0034200C"/>
    <w:rsid w:val="003423FD"/>
    <w:rsid w:val="00342654"/>
    <w:rsid w:val="00342913"/>
    <w:rsid w:val="00342B90"/>
    <w:rsid w:val="003439B4"/>
    <w:rsid w:val="00344614"/>
    <w:rsid w:val="00344826"/>
    <w:rsid w:val="00344986"/>
    <w:rsid w:val="00344C9B"/>
    <w:rsid w:val="00345086"/>
    <w:rsid w:val="00345539"/>
    <w:rsid w:val="00345F07"/>
    <w:rsid w:val="003462AF"/>
    <w:rsid w:val="00346417"/>
    <w:rsid w:val="00346468"/>
    <w:rsid w:val="003466F5"/>
    <w:rsid w:val="00346801"/>
    <w:rsid w:val="00346DB1"/>
    <w:rsid w:val="00346DF0"/>
    <w:rsid w:val="00346EC5"/>
    <w:rsid w:val="00346EF7"/>
    <w:rsid w:val="00347356"/>
    <w:rsid w:val="00347392"/>
    <w:rsid w:val="00350B1B"/>
    <w:rsid w:val="0035182E"/>
    <w:rsid w:val="00351A1E"/>
    <w:rsid w:val="00352267"/>
    <w:rsid w:val="003524F7"/>
    <w:rsid w:val="0035321C"/>
    <w:rsid w:val="0035338A"/>
    <w:rsid w:val="00353AA1"/>
    <w:rsid w:val="00353CF6"/>
    <w:rsid w:val="00353E5E"/>
    <w:rsid w:val="0035410B"/>
    <w:rsid w:val="00354615"/>
    <w:rsid w:val="00354845"/>
    <w:rsid w:val="00354F85"/>
    <w:rsid w:val="003551B8"/>
    <w:rsid w:val="00355279"/>
    <w:rsid w:val="00355F02"/>
    <w:rsid w:val="003562F2"/>
    <w:rsid w:val="003563CA"/>
    <w:rsid w:val="00356674"/>
    <w:rsid w:val="003573C5"/>
    <w:rsid w:val="003575A3"/>
    <w:rsid w:val="0036019C"/>
    <w:rsid w:val="00360305"/>
    <w:rsid w:val="003604D2"/>
    <w:rsid w:val="0036051D"/>
    <w:rsid w:val="00360B64"/>
    <w:rsid w:val="00360EEE"/>
    <w:rsid w:val="0036153F"/>
    <w:rsid w:val="00361788"/>
    <w:rsid w:val="003618FF"/>
    <w:rsid w:val="00361BEB"/>
    <w:rsid w:val="00361D55"/>
    <w:rsid w:val="0036207B"/>
    <w:rsid w:val="0036213D"/>
    <w:rsid w:val="0036226B"/>
    <w:rsid w:val="00362793"/>
    <w:rsid w:val="00362C31"/>
    <w:rsid w:val="00362D75"/>
    <w:rsid w:val="00363631"/>
    <w:rsid w:val="003636DB"/>
    <w:rsid w:val="00363742"/>
    <w:rsid w:val="00363C0E"/>
    <w:rsid w:val="003647F8"/>
    <w:rsid w:val="00364FE9"/>
    <w:rsid w:val="00365263"/>
    <w:rsid w:val="003656A4"/>
    <w:rsid w:val="0036570E"/>
    <w:rsid w:val="00365B77"/>
    <w:rsid w:val="00366544"/>
    <w:rsid w:val="00366809"/>
    <w:rsid w:val="00366862"/>
    <w:rsid w:val="00367CE4"/>
    <w:rsid w:val="00370103"/>
    <w:rsid w:val="003701E3"/>
    <w:rsid w:val="003701E7"/>
    <w:rsid w:val="00370464"/>
    <w:rsid w:val="00370A6B"/>
    <w:rsid w:val="00370C1A"/>
    <w:rsid w:val="00370C52"/>
    <w:rsid w:val="003718A3"/>
    <w:rsid w:val="00371980"/>
    <w:rsid w:val="00371D5C"/>
    <w:rsid w:val="00372081"/>
    <w:rsid w:val="0037253B"/>
    <w:rsid w:val="00372B47"/>
    <w:rsid w:val="00372D4A"/>
    <w:rsid w:val="00372E1A"/>
    <w:rsid w:val="00372E7A"/>
    <w:rsid w:val="00372EC0"/>
    <w:rsid w:val="00372F60"/>
    <w:rsid w:val="00373734"/>
    <w:rsid w:val="003738AA"/>
    <w:rsid w:val="00373BD7"/>
    <w:rsid w:val="00373FBD"/>
    <w:rsid w:val="003741BA"/>
    <w:rsid w:val="00374260"/>
    <w:rsid w:val="0037427D"/>
    <w:rsid w:val="003754FB"/>
    <w:rsid w:val="00375716"/>
    <w:rsid w:val="003757F4"/>
    <w:rsid w:val="00376457"/>
    <w:rsid w:val="00376AAE"/>
    <w:rsid w:val="00376D1F"/>
    <w:rsid w:val="00376D55"/>
    <w:rsid w:val="003772EF"/>
    <w:rsid w:val="00377550"/>
    <w:rsid w:val="00377BBD"/>
    <w:rsid w:val="00380390"/>
    <w:rsid w:val="003804F4"/>
    <w:rsid w:val="00381290"/>
    <w:rsid w:val="0038131A"/>
    <w:rsid w:val="003819B2"/>
    <w:rsid w:val="00381CDF"/>
    <w:rsid w:val="00382312"/>
    <w:rsid w:val="0038262D"/>
    <w:rsid w:val="003829A7"/>
    <w:rsid w:val="003835CA"/>
    <w:rsid w:val="003835F3"/>
    <w:rsid w:val="00383D1A"/>
    <w:rsid w:val="0038403B"/>
    <w:rsid w:val="003848F4"/>
    <w:rsid w:val="00385285"/>
    <w:rsid w:val="003855FC"/>
    <w:rsid w:val="00385743"/>
    <w:rsid w:val="00385879"/>
    <w:rsid w:val="0038626F"/>
    <w:rsid w:val="00386786"/>
    <w:rsid w:val="00386871"/>
    <w:rsid w:val="0038696B"/>
    <w:rsid w:val="00386B7D"/>
    <w:rsid w:val="00386C06"/>
    <w:rsid w:val="00386F66"/>
    <w:rsid w:val="003876BA"/>
    <w:rsid w:val="003877B8"/>
    <w:rsid w:val="0038780B"/>
    <w:rsid w:val="00387969"/>
    <w:rsid w:val="00390189"/>
    <w:rsid w:val="003905AA"/>
    <w:rsid w:val="00390799"/>
    <w:rsid w:val="00390BF0"/>
    <w:rsid w:val="00391AAB"/>
    <w:rsid w:val="00392299"/>
    <w:rsid w:val="003927C5"/>
    <w:rsid w:val="00392D3F"/>
    <w:rsid w:val="00392D43"/>
    <w:rsid w:val="00393042"/>
    <w:rsid w:val="00393745"/>
    <w:rsid w:val="00393D9B"/>
    <w:rsid w:val="00393FF2"/>
    <w:rsid w:val="003942C9"/>
    <w:rsid w:val="00394475"/>
    <w:rsid w:val="00394950"/>
    <w:rsid w:val="00394AEC"/>
    <w:rsid w:val="00394AF9"/>
    <w:rsid w:val="00394C51"/>
    <w:rsid w:val="00395175"/>
    <w:rsid w:val="003952D3"/>
    <w:rsid w:val="00395424"/>
    <w:rsid w:val="00395578"/>
    <w:rsid w:val="00396165"/>
    <w:rsid w:val="00396312"/>
    <w:rsid w:val="00396920"/>
    <w:rsid w:val="00396B9C"/>
    <w:rsid w:val="00396DFC"/>
    <w:rsid w:val="00397215"/>
    <w:rsid w:val="00397969"/>
    <w:rsid w:val="00397A08"/>
    <w:rsid w:val="00397C38"/>
    <w:rsid w:val="00397C3B"/>
    <w:rsid w:val="00397F24"/>
    <w:rsid w:val="00397F49"/>
    <w:rsid w:val="003A01AD"/>
    <w:rsid w:val="003A07FF"/>
    <w:rsid w:val="003A0AB8"/>
    <w:rsid w:val="003A1466"/>
    <w:rsid w:val="003A2298"/>
    <w:rsid w:val="003A261F"/>
    <w:rsid w:val="003A2CD3"/>
    <w:rsid w:val="003A3253"/>
    <w:rsid w:val="003A341D"/>
    <w:rsid w:val="003A3B65"/>
    <w:rsid w:val="003A3D0C"/>
    <w:rsid w:val="003A3F93"/>
    <w:rsid w:val="003A4143"/>
    <w:rsid w:val="003A41A1"/>
    <w:rsid w:val="003A47B9"/>
    <w:rsid w:val="003A4832"/>
    <w:rsid w:val="003A4900"/>
    <w:rsid w:val="003A4C67"/>
    <w:rsid w:val="003A4CC5"/>
    <w:rsid w:val="003A5373"/>
    <w:rsid w:val="003A5379"/>
    <w:rsid w:val="003A545B"/>
    <w:rsid w:val="003A54D8"/>
    <w:rsid w:val="003A5BE3"/>
    <w:rsid w:val="003A5D52"/>
    <w:rsid w:val="003A5DBD"/>
    <w:rsid w:val="003A5F36"/>
    <w:rsid w:val="003A61EC"/>
    <w:rsid w:val="003A70E1"/>
    <w:rsid w:val="003A7C01"/>
    <w:rsid w:val="003B019B"/>
    <w:rsid w:val="003B020E"/>
    <w:rsid w:val="003B02CA"/>
    <w:rsid w:val="003B0398"/>
    <w:rsid w:val="003B07BB"/>
    <w:rsid w:val="003B0BD9"/>
    <w:rsid w:val="003B104D"/>
    <w:rsid w:val="003B12F6"/>
    <w:rsid w:val="003B1514"/>
    <w:rsid w:val="003B15A3"/>
    <w:rsid w:val="003B1634"/>
    <w:rsid w:val="003B16B2"/>
    <w:rsid w:val="003B17C4"/>
    <w:rsid w:val="003B1966"/>
    <w:rsid w:val="003B1B1E"/>
    <w:rsid w:val="003B1C3D"/>
    <w:rsid w:val="003B1F4C"/>
    <w:rsid w:val="003B239D"/>
    <w:rsid w:val="003B268D"/>
    <w:rsid w:val="003B28CD"/>
    <w:rsid w:val="003B35E1"/>
    <w:rsid w:val="003B366A"/>
    <w:rsid w:val="003B38A7"/>
    <w:rsid w:val="003B3990"/>
    <w:rsid w:val="003B3CCA"/>
    <w:rsid w:val="003B3E60"/>
    <w:rsid w:val="003B4410"/>
    <w:rsid w:val="003B4902"/>
    <w:rsid w:val="003B4FAE"/>
    <w:rsid w:val="003B5142"/>
    <w:rsid w:val="003B5188"/>
    <w:rsid w:val="003B5576"/>
    <w:rsid w:val="003B6939"/>
    <w:rsid w:val="003B721B"/>
    <w:rsid w:val="003B777B"/>
    <w:rsid w:val="003B7C01"/>
    <w:rsid w:val="003B7C97"/>
    <w:rsid w:val="003B7FE3"/>
    <w:rsid w:val="003C0ADE"/>
    <w:rsid w:val="003C0B0B"/>
    <w:rsid w:val="003C0B34"/>
    <w:rsid w:val="003C10A2"/>
    <w:rsid w:val="003C1CBB"/>
    <w:rsid w:val="003C212B"/>
    <w:rsid w:val="003C2A96"/>
    <w:rsid w:val="003C2C04"/>
    <w:rsid w:val="003C2E4C"/>
    <w:rsid w:val="003C3076"/>
    <w:rsid w:val="003C3172"/>
    <w:rsid w:val="003C3228"/>
    <w:rsid w:val="003C3407"/>
    <w:rsid w:val="003C369D"/>
    <w:rsid w:val="003C3725"/>
    <w:rsid w:val="003C3C1B"/>
    <w:rsid w:val="003C3DA4"/>
    <w:rsid w:val="003C3E99"/>
    <w:rsid w:val="003C3F80"/>
    <w:rsid w:val="003C472E"/>
    <w:rsid w:val="003C4808"/>
    <w:rsid w:val="003C4C36"/>
    <w:rsid w:val="003C5237"/>
    <w:rsid w:val="003C53B4"/>
    <w:rsid w:val="003C5D90"/>
    <w:rsid w:val="003C5E9B"/>
    <w:rsid w:val="003C5F61"/>
    <w:rsid w:val="003C5FD4"/>
    <w:rsid w:val="003C666B"/>
    <w:rsid w:val="003C6FD7"/>
    <w:rsid w:val="003C7008"/>
    <w:rsid w:val="003C7895"/>
    <w:rsid w:val="003C794B"/>
    <w:rsid w:val="003C7CB5"/>
    <w:rsid w:val="003C7E6A"/>
    <w:rsid w:val="003D00B0"/>
    <w:rsid w:val="003D03CB"/>
    <w:rsid w:val="003D06D1"/>
    <w:rsid w:val="003D17FF"/>
    <w:rsid w:val="003D1C30"/>
    <w:rsid w:val="003D22F0"/>
    <w:rsid w:val="003D2616"/>
    <w:rsid w:val="003D2CB1"/>
    <w:rsid w:val="003D3BDF"/>
    <w:rsid w:val="003D4299"/>
    <w:rsid w:val="003D45BD"/>
    <w:rsid w:val="003D46AC"/>
    <w:rsid w:val="003D46EA"/>
    <w:rsid w:val="003D4CA0"/>
    <w:rsid w:val="003D4CF8"/>
    <w:rsid w:val="003D4DD2"/>
    <w:rsid w:val="003D53C9"/>
    <w:rsid w:val="003D5662"/>
    <w:rsid w:val="003D59AB"/>
    <w:rsid w:val="003D5A3A"/>
    <w:rsid w:val="003D5DF2"/>
    <w:rsid w:val="003D6631"/>
    <w:rsid w:val="003D6A3D"/>
    <w:rsid w:val="003D70D4"/>
    <w:rsid w:val="003D729E"/>
    <w:rsid w:val="003D72B6"/>
    <w:rsid w:val="003D7862"/>
    <w:rsid w:val="003D7C91"/>
    <w:rsid w:val="003D7D12"/>
    <w:rsid w:val="003E0415"/>
    <w:rsid w:val="003E0497"/>
    <w:rsid w:val="003E0966"/>
    <w:rsid w:val="003E0BED"/>
    <w:rsid w:val="003E0FE1"/>
    <w:rsid w:val="003E140E"/>
    <w:rsid w:val="003E14C6"/>
    <w:rsid w:val="003E176A"/>
    <w:rsid w:val="003E17A4"/>
    <w:rsid w:val="003E1E83"/>
    <w:rsid w:val="003E1F7B"/>
    <w:rsid w:val="003E1FD6"/>
    <w:rsid w:val="003E24B8"/>
    <w:rsid w:val="003E281F"/>
    <w:rsid w:val="003E2EEF"/>
    <w:rsid w:val="003E3025"/>
    <w:rsid w:val="003E353F"/>
    <w:rsid w:val="003E3BFB"/>
    <w:rsid w:val="003E3CE6"/>
    <w:rsid w:val="003E3F6E"/>
    <w:rsid w:val="003E477D"/>
    <w:rsid w:val="003E5147"/>
    <w:rsid w:val="003E5E39"/>
    <w:rsid w:val="003E6567"/>
    <w:rsid w:val="003E66C3"/>
    <w:rsid w:val="003E68C8"/>
    <w:rsid w:val="003E692F"/>
    <w:rsid w:val="003E693C"/>
    <w:rsid w:val="003E6F83"/>
    <w:rsid w:val="003E749A"/>
    <w:rsid w:val="003E7535"/>
    <w:rsid w:val="003E7C86"/>
    <w:rsid w:val="003F03C8"/>
    <w:rsid w:val="003F0478"/>
    <w:rsid w:val="003F0549"/>
    <w:rsid w:val="003F0926"/>
    <w:rsid w:val="003F0B5E"/>
    <w:rsid w:val="003F0C12"/>
    <w:rsid w:val="003F0E25"/>
    <w:rsid w:val="003F0F34"/>
    <w:rsid w:val="003F1233"/>
    <w:rsid w:val="003F19AD"/>
    <w:rsid w:val="003F2EBD"/>
    <w:rsid w:val="003F3588"/>
    <w:rsid w:val="003F394D"/>
    <w:rsid w:val="003F3D43"/>
    <w:rsid w:val="003F42B1"/>
    <w:rsid w:val="003F47BB"/>
    <w:rsid w:val="003F48A7"/>
    <w:rsid w:val="003F4C96"/>
    <w:rsid w:val="003F4DF8"/>
    <w:rsid w:val="003F537B"/>
    <w:rsid w:val="003F567F"/>
    <w:rsid w:val="003F5ADC"/>
    <w:rsid w:val="003F5B37"/>
    <w:rsid w:val="003F5C85"/>
    <w:rsid w:val="003F5EED"/>
    <w:rsid w:val="003F68FD"/>
    <w:rsid w:val="003F695C"/>
    <w:rsid w:val="003F72B3"/>
    <w:rsid w:val="003F75AD"/>
    <w:rsid w:val="003F78B3"/>
    <w:rsid w:val="003F7A22"/>
    <w:rsid w:val="003F7C0A"/>
    <w:rsid w:val="00400229"/>
    <w:rsid w:val="004002B1"/>
    <w:rsid w:val="004004F5"/>
    <w:rsid w:val="004008D2"/>
    <w:rsid w:val="0040095D"/>
    <w:rsid w:val="00401039"/>
    <w:rsid w:val="004013A0"/>
    <w:rsid w:val="00401919"/>
    <w:rsid w:val="004021D5"/>
    <w:rsid w:val="0040267F"/>
    <w:rsid w:val="004026FF"/>
    <w:rsid w:val="004027F7"/>
    <w:rsid w:val="0040292D"/>
    <w:rsid w:val="00402B8E"/>
    <w:rsid w:val="00402E89"/>
    <w:rsid w:val="004030B0"/>
    <w:rsid w:val="00403307"/>
    <w:rsid w:val="004035D5"/>
    <w:rsid w:val="004036C5"/>
    <w:rsid w:val="004039E2"/>
    <w:rsid w:val="00403D85"/>
    <w:rsid w:val="00404789"/>
    <w:rsid w:val="00404A35"/>
    <w:rsid w:val="00404A6C"/>
    <w:rsid w:val="00404CD1"/>
    <w:rsid w:val="00405186"/>
    <w:rsid w:val="00405325"/>
    <w:rsid w:val="004058B3"/>
    <w:rsid w:val="0040595D"/>
    <w:rsid w:val="00405BB5"/>
    <w:rsid w:val="00405E94"/>
    <w:rsid w:val="00405EC9"/>
    <w:rsid w:val="004070C3"/>
    <w:rsid w:val="004100BC"/>
    <w:rsid w:val="00410844"/>
    <w:rsid w:val="0041093D"/>
    <w:rsid w:val="00410E0B"/>
    <w:rsid w:val="00411184"/>
    <w:rsid w:val="00411A0F"/>
    <w:rsid w:val="00411D29"/>
    <w:rsid w:val="00411D6B"/>
    <w:rsid w:val="00412167"/>
    <w:rsid w:val="00412392"/>
    <w:rsid w:val="00412843"/>
    <w:rsid w:val="00412D69"/>
    <w:rsid w:val="00412EA7"/>
    <w:rsid w:val="004133F6"/>
    <w:rsid w:val="004135DF"/>
    <w:rsid w:val="00413A09"/>
    <w:rsid w:val="00413E07"/>
    <w:rsid w:val="004152E5"/>
    <w:rsid w:val="0041576A"/>
    <w:rsid w:val="00415839"/>
    <w:rsid w:val="00415AA9"/>
    <w:rsid w:val="00415EA3"/>
    <w:rsid w:val="00416BA2"/>
    <w:rsid w:val="00416EB7"/>
    <w:rsid w:val="00416ED4"/>
    <w:rsid w:val="00416F83"/>
    <w:rsid w:val="004171B8"/>
    <w:rsid w:val="004179A6"/>
    <w:rsid w:val="00417CAE"/>
    <w:rsid w:val="00417F1A"/>
    <w:rsid w:val="00420073"/>
    <w:rsid w:val="004200F1"/>
    <w:rsid w:val="00420ED2"/>
    <w:rsid w:val="00421065"/>
    <w:rsid w:val="004210EA"/>
    <w:rsid w:val="00421116"/>
    <w:rsid w:val="00421760"/>
    <w:rsid w:val="004218DE"/>
    <w:rsid w:val="00421DC4"/>
    <w:rsid w:val="00421F53"/>
    <w:rsid w:val="004221E5"/>
    <w:rsid w:val="004224C9"/>
    <w:rsid w:val="00422664"/>
    <w:rsid w:val="004230AE"/>
    <w:rsid w:val="00423A52"/>
    <w:rsid w:val="00423AF5"/>
    <w:rsid w:val="00423C13"/>
    <w:rsid w:val="00423FAD"/>
    <w:rsid w:val="00423FE4"/>
    <w:rsid w:val="004248D6"/>
    <w:rsid w:val="00424DF6"/>
    <w:rsid w:val="00424ED7"/>
    <w:rsid w:val="004251B1"/>
    <w:rsid w:val="0042568B"/>
    <w:rsid w:val="00425695"/>
    <w:rsid w:val="00425727"/>
    <w:rsid w:val="00425E06"/>
    <w:rsid w:val="004261CA"/>
    <w:rsid w:val="00426E35"/>
    <w:rsid w:val="00426E86"/>
    <w:rsid w:val="0042724C"/>
    <w:rsid w:val="00427ACD"/>
    <w:rsid w:val="00427BD1"/>
    <w:rsid w:val="0043052D"/>
    <w:rsid w:val="00430608"/>
    <w:rsid w:val="0043093D"/>
    <w:rsid w:val="004317DF"/>
    <w:rsid w:val="004320C1"/>
    <w:rsid w:val="00432518"/>
    <w:rsid w:val="00434048"/>
    <w:rsid w:val="004341FB"/>
    <w:rsid w:val="00434279"/>
    <w:rsid w:val="004343E5"/>
    <w:rsid w:val="00434559"/>
    <w:rsid w:val="00434BBE"/>
    <w:rsid w:val="00434BEC"/>
    <w:rsid w:val="00434C1B"/>
    <w:rsid w:val="00435246"/>
    <w:rsid w:val="004355CC"/>
    <w:rsid w:val="00435C90"/>
    <w:rsid w:val="00435D78"/>
    <w:rsid w:val="00436908"/>
    <w:rsid w:val="004370FA"/>
    <w:rsid w:val="00437450"/>
    <w:rsid w:val="00437752"/>
    <w:rsid w:val="004378FD"/>
    <w:rsid w:val="00437A19"/>
    <w:rsid w:val="00437ABB"/>
    <w:rsid w:val="00440049"/>
    <w:rsid w:val="004402A5"/>
    <w:rsid w:val="00440509"/>
    <w:rsid w:val="004409FB"/>
    <w:rsid w:val="00440DEB"/>
    <w:rsid w:val="00440E1D"/>
    <w:rsid w:val="00440E85"/>
    <w:rsid w:val="00441437"/>
    <w:rsid w:val="00442280"/>
    <w:rsid w:val="00442283"/>
    <w:rsid w:val="004422DC"/>
    <w:rsid w:val="00443268"/>
    <w:rsid w:val="004434DE"/>
    <w:rsid w:val="00443A4A"/>
    <w:rsid w:val="00443A6F"/>
    <w:rsid w:val="00443CBC"/>
    <w:rsid w:val="004442D7"/>
    <w:rsid w:val="004446B6"/>
    <w:rsid w:val="0044485C"/>
    <w:rsid w:val="00444B95"/>
    <w:rsid w:val="00444E6C"/>
    <w:rsid w:val="004454B0"/>
    <w:rsid w:val="00445548"/>
    <w:rsid w:val="0044559B"/>
    <w:rsid w:val="004456BA"/>
    <w:rsid w:val="00445B38"/>
    <w:rsid w:val="004460AC"/>
    <w:rsid w:val="00446D01"/>
    <w:rsid w:val="004470F7"/>
    <w:rsid w:val="0044736B"/>
    <w:rsid w:val="004473B6"/>
    <w:rsid w:val="004475EF"/>
    <w:rsid w:val="0044774F"/>
    <w:rsid w:val="00447ABA"/>
    <w:rsid w:val="00450192"/>
    <w:rsid w:val="0045030B"/>
    <w:rsid w:val="0045059F"/>
    <w:rsid w:val="00450733"/>
    <w:rsid w:val="00450B93"/>
    <w:rsid w:val="00451955"/>
    <w:rsid w:val="00452101"/>
    <w:rsid w:val="0045219C"/>
    <w:rsid w:val="004523B5"/>
    <w:rsid w:val="00452578"/>
    <w:rsid w:val="00452BC0"/>
    <w:rsid w:val="00452E7F"/>
    <w:rsid w:val="0045307B"/>
    <w:rsid w:val="00453324"/>
    <w:rsid w:val="004535B1"/>
    <w:rsid w:val="00453660"/>
    <w:rsid w:val="00453A33"/>
    <w:rsid w:val="00453BE7"/>
    <w:rsid w:val="00453DA6"/>
    <w:rsid w:val="00453EE1"/>
    <w:rsid w:val="00454B51"/>
    <w:rsid w:val="00454E32"/>
    <w:rsid w:val="00455412"/>
    <w:rsid w:val="00455C16"/>
    <w:rsid w:val="00456038"/>
    <w:rsid w:val="0045605A"/>
    <w:rsid w:val="004567F1"/>
    <w:rsid w:val="0045692C"/>
    <w:rsid w:val="00456C86"/>
    <w:rsid w:val="00457862"/>
    <w:rsid w:val="00460099"/>
    <w:rsid w:val="00460510"/>
    <w:rsid w:val="00461073"/>
    <w:rsid w:val="004612CB"/>
    <w:rsid w:val="00461507"/>
    <w:rsid w:val="004616B3"/>
    <w:rsid w:val="004616D7"/>
    <w:rsid w:val="0046197C"/>
    <w:rsid w:val="00461A51"/>
    <w:rsid w:val="00461C97"/>
    <w:rsid w:val="00461E14"/>
    <w:rsid w:val="004621EE"/>
    <w:rsid w:val="0046234F"/>
    <w:rsid w:val="00462414"/>
    <w:rsid w:val="004624DD"/>
    <w:rsid w:val="00462900"/>
    <w:rsid w:val="00462DE5"/>
    <w:rsid w:val="00462FC2"/>
    <w:rsid w:val="004635C2"/>
    <w:rsid w:val="00463FDA"/>
    <w:rsid w:val="00464011"/>
    <w:rsid w:val="0046434F"/>
    <w:rsid w:val="00464CBF"/>
    <w:rsid w:val="00464E5C"/>
    <w:rsid w:val="0046504B"/>
    <w:rsid w:val="0046515B"/>
    <w:rsid w:val="00465499"/>
    <w:rsid w:val="004657E5"/>
    <w:rsid w:val="00466244"/>
    <w:rsid w:val="00466262"/>
    <w:rsid w:val="00466B90"/>
    <w:rsid w:val="00467420"/>
    <w:rsid w:val="004675D0"/>
    <w:rsid w:val="00467A2A"/>
    <w:rsid w:val="00467F8A"/>
    <w:rsid w:val="00470459"/>
    <w:rsid w:val="004708B1"/>
    <w:rsid w:val="00470CEA"/>
    <w:rsid w:val="00471398"/>
    <w:rsid w:val="004718A6"/>
    <w:rsid w:val="00471B00"/>
    <w:rsid w:val="00471B13"/>
    <w:rsid w:val="00471E43"/>
    <w:rsid w:val="004720CB"/>
    <w:rsid w:val="004735F3"/>
    <w:rsid w:val="00473B14"/>
    <w:rsid w:val="004740FD"/>
    <w:rsid w:val="00474609"/>
    <w:rsid w:val="00474DB5"/>
    <w:rsid w:val="00474E18"/>
    <w:rsid w:val="004755AB"/>
    <w:rsid w:val="004756EC"/>
    <w:rsid w:val="00475864"/>
    <w:rsid w:val="00475892"/>
    <w:rsid w:val="00475EE4"/>
    <w:rsid w:val="00475F93"/>
    <w:rsid w:val="0047637D"/>
    <w:rsid w:val="0047647A"/>
    <w:rsid w:val="00476791"/>
    <w:rsid w:val="00476850"/>
    <w:rsid w:val="00476BD3"/>
    <w:rsid w:val="00476DE2"/>
    <w:rsid w:val="00476FB2"/>
    <w:rsid w:val="0047712C"/>
    <w:rsid w:val="0047770B"/>
    <w:rsid w:val="00477AE2"/>
    <w:rsid w:val="00477B13"/>
    <w:rsid w:val="00477F2F"/>
    <w:rsid w:val="004802C3"/>
    <w:rsid w:val="0048096E"/>
    <w:rsid w:val="00480F2A"/>
    <w:rsid w:val="0048144D"/>
    <w:rsid w:val="004814C1"/>
    <w:rsid w:val="00481597"/>
    <w:rsid w:val="004821C4"/>
    <w:rsid w:val="004823E2"/>
    <w:rsid w:val="00482651"/>
    <w:rsid w:val="00482A75"/>
    <w:rsid w:val="00482ED6"/>
    <w:rsid w:val="00483101"/>
    <w:rsid w:val="00483350"/>
    <w:rsid w:val="004835BD"/>
    <w:rsid w:val="004839E5"/>
    <w:rsid w:val="00483A37"/>
    <w:rsid w:val="00483C7D"/>
    <w:rsid w:val="0048415E"/>
    <w:rsid w:val="004844A4"/>
    <w:rsid w:val="004847D7"/>
    <w:rsid w:val="0048498C"/>
    <w:rsid w:val="00484C31"/>
    <w:rsid w:val="00484F48"/>
    <w:rsid w:val="00485C4B"/>
    <w:rsid w:val="00485F9F"/>
    <w:rsid w:val="004866EF"/>
    <w:rsid w:val="00486E5D"/>
    <w:rsid w:val="004876E8"/>
    <w:rsid w:val="00487770"/>
    <w:rsid w:val="004901EC"/>
    <w:rsid w:val="00490239"/>
    <w:rsid w:val="004906FB"/>
    <w:rsid w:val="00490EA9"/>
    <w:rsid w:val="0049153F"/>
    <w:rsid w:val="00491678"/>
    <w:rsid w:val="0049168A"/>
    <w:rsid w:val="00491939"/>
    <w:rsid w:val="004927FF"/>
    <w:rsid w:val="00493343"/>
    <w:rsid w:val="004935AE"/>
    <w:rsid w:val="004938CF"/>
    <w:rsid w:val="00493974"/>
    <w:rsid w:val="004940FC"/>
    <w:rsid w:val="004941D4"/>
    <w:rsid w:val="00494E5F"/>
    <w:rsid w:val="0049513B"/>
    <w:rsid w:val="0049564A"/>
    <w:rsid w:val="00495770"/>
    <w:rsid w:val="004959CC"/>
    <w:rsid w:val="00495C87"/>
    <w:rsid w:val="00495E36"/>
    <w:rsid w:val="0049608B"/>
    <w:rsid w:val="004964F7"/>
    <w:rsid w:val="004971AA"/>
    <w:rsid w:val="00497D8A"/>
    <w:rsid w:val="004A007F"/>
    <w:rsid w:val="004A0236"/>
    <w:rsid w:val="004A040F"/>
    <w:rsid w:val="004A055E"/>
    <w:rsid w:val="004A0FD9"/>
    <w:rsid w:val="004A1213"/>
    <w:rsid w:val="004A153E"/>
    <w:rsid w:val="004A19A3"/>
    <w:rsid w:val="004A216D"/>
    <w:rsid w:val="004A24AA"/>
    <w:rsid w:val="004A2782"/>
    <w:rsid w:val="004A2ED4"/>
    <w:rsid w:val="004A309C"/>
    <w:rsid w:val="004A3717"/>
    <w:rsid w:val="004A481A"/>
    <w:rsid w:val="004A4838"/>
    <w:rsid w:val="004A57AC"/>
    <w:rsid w:val="004A6402"/>
    <w:rsid w:val="004A6410"/>
    <w:rsid w:val="004A65D0"/>
    <w:rsid w:val="004A68CD"/>
    <w:rsid w:val="004A6A48"/>
    <w:rsid w:val="004A6EDF"/>
    <w:rsid w:val="004A70C1"/>
    <w:rsid w:val="004A71A8"/>
    <w:rsid w:val="004A79B0"/>
    <w:rsid w:val="004A7C33"/>
    <w:rsid w:val="004B07F3"/>
    <w:rsid w:val="004B159C"/>
    <w:rsid w:val="004B18CE"/>
    <w:rsid w:val="004B1DDA"/>
    <w:rsid w:val="004B2563"/>
    <w:rsid w:val="004B27C8"/>
    <w:rsid w:val="004B2E59"/>
    <w:rsid w:val="004B34B5"/>
    <w:rsid w:val="004B3671"/>
    <w:rsid w:val="004B39A0"/>
    <w:rsid w:val="004B3B10"/>
    <w:rsid w:val="004B3B6F"/>
    <w:rsid w:val="004B3DBB"/>
    <w:rsid w:val="004B41E1"/>
    <w:rsid w:val="004B430A"/>
    <w:rsid w:val="004B4315"/>
    <w:rsid w:val="004B464F"/>
    <w:rsid w:val="004B4778"/>
    <w:rsid w:val="004B4815"/>
    <w:rsid w:val="004B4957"/>
    <w:rsid w:val="004B530D"/>
    <w:rsid w:val="004B534F"/>
    <w:rsid w:val="004B5415"/>
    <w:rsid w:val="004B5434"/>
    <w:rsid w:val="004B5BF6"/>
    <w:rsid w:val="004B5D6E"/>
    <w:rsid w:val="004B61FC"/>
    <w:rsid w:val="004B644A"/>
    <w:rsid w:val="004B6B6A"/>
    <w:rsid w:val="004B6C5E"/>
    <w:rsid w:val="004B6D56"/>
    <w:rsid w:val="004B72AE"/>
    <w:rsid w:val="004B75B3"/>
    <w:rsid w:val="004B75EE"/>
    <w:rsid w:val="004B78F5"/>
    <w:rsid w:val="004C08E3"/>
    <w:rsid w:val="004C0D05"/>
    <w:rsid w:val="004C10C0"/>
    <w:rsid w:val="004C117C"/>
    <w:rsid w:val="004C12FF"/>
    <w:rsid w:val="004C14B0"/>
    <w:rsid w:val="004C15DB"/>
    <w:rsid w:val="004C1940"/>
    <w:rsid w:val="004C1DD7"/>
    <w:rsid w:val="004C1DFA"/>
    <w:rsid w:val="004C2088"/>
    <w:rsid w:val="004C2B04"/>
    <w:rsid w:val="004C2BFD"/>
    <w:rsid w:val="004C2E37"/>
    <w:rsid w:val="004C3B54"/>
    <w:rsid w:val="004C405A"/>
    <w:rsid w:val="004C44B6"/>
    <w:rsid w:val="004C4634"/>
    <w:rsid w:val="004C4816"/>
    <w:rsid w:val="004C4AA0"/>
    <w:rsid w:val="004C4E80"/>
    <w:rsid w:val="004C58E5"/>
    <w:rsid w:val="004C5939"/>
    <w:rsid w:val="004C5C2A"/>
    <w:rsid w:val="004C5F7D"/>
    <w:rsid w:val="004C5FAB"/>
    <w:rsid w:val="004C61D9"/>
    <w:rsid w:val="004C6458"/>
    <w:rsid w:val="004C674C"/>
    <w:rsid w:val="004C6809"/>
    <w:rsid w:val="004C7500"/>
    <w:rsid w:val="004C7612"/>
    <w:rsid w:val="004C7758"/>
    <w:rsid w:val="004C796E"/>
    <w:rsid w:val="004C7BFD"/>
    <w:rsid w:val="004D07D8"/>
    <w:rsid w:val="004D1062"/>
    <w:rsid w:val="004D19BD"/>
    <w:rsid w:val="004D1B17"/>
    <w:rsid w:val="004D20E9"/>
    <w:rsid w:val="004D215E"/>
    <w:rsid w:val="004D2B42"/>
    <w:rsid w:val="004D2D7D"/>
    <w:rsid w:val="004D2F03"/>
    <w:rsid w:val="004D3392"/>
    <w:rsid w:val="004D35AE"/>
    <w:rsid w:val="004D389D"/>
    <w:rsid w:val="004D4027"/>
    <w:rsid w:val="004D40AB"/>
    <w:rsid w:val="004D452A"/>
    <w:rsid w:val="004D5012"/>
    <w:rsid w:val="004D525C"/>
    <w:rsid w:val="004D5463"/>
    <w:rsid w:val="004D58C8"/>
    <w:rsid w:val="004D5F60"/>
    <w:rsid w:val="004D6266"/>
    <w:rsid w:val="004D65D9"/>
    <w:rsid w:val="004D661E"/>
    <w:rsid w:val="004D673F"/>
    <w:rsid w:val="004D6B0B"/>
    <w:rsid w:val="004D6CC6"/>
    <w:rsid w:val="004D6E55"/>
    <w:rsid w:val="004D7168"/>
    <w:rsid w:val="004D75C6"/>
    <w:rsid w:val="004D7A25"/>
    <w:rsid w:val="004E0258"/>
    <w:rsid w:val="004E0615"/>
    <w:rsid w:val="004E065D"/>
    <w:rsid w:val="004E074B"/>
    <w:rsid w:val="004E08B3"/>
    <w:rsid w:val="004E0900"/>
    <w:rsid w:val="004E1A9A"/>
    <w:rsid w:val="004E1CF0"/>
    <w:rsid w:val="004E1CF6"/>
    <w:rsid w:val="004E1D34"/>
    <w:rsid w:val="004E2045"/>
    <w:rsid w:val="004E261A"/>
    <w:rsid w:val="004E2BEE"/>
    <w:rsid w:val="004E2DAA"/>
    <w:rsid w:val="004E2E34"/>
    <w:rsid w:val="004E3007"/>
    <w:rsid w:val="004E3554"/>
    <w:rsid w:val="004E37B8"/>
    <w:rsid w:val="004E3A6C"/>
    <w:rsid w:val="004E41E7"/>
    <w:rsid w:val="004E4BB9"/>
    <w:rsid w:val="004E4BFA"/>
    <w:rsid w:val="004E4CA5"/>
    <w:rsid w:val="004E4FE7"/>
    <w:rsid w:val="004E4FFE"/>
    <w:rsid w:val="004E5832"/>
    <w:rsid w:val="004E5F84"/>
    <w:rsid w:val="004E5F9B"/>
    <w:rsid w:val="004E647C"/>
    <w:rsid w:val="004E6643"/>
    <w:rsid w:val="004E6BED"/>
    <w:rsid w:val="004E7194"/>
    <w:rsid w:val="004E7283"/>
    <w:rsid w:val="004E7350"/>
    <w:rsid w:val="004E7957"/>
    <w:rsid w:val="004E7BCE"/>
    <w:rsid w:val="004E7C47"/>
    <w:rsid w:val="004E7C84"/>
    <w:rsid w:val="004E7D91"/>
    <w:rsid w:val="004F05F0"/>
    <w:rsid w:val="004F073C"/>
    <w:rsid w:val="004F0B05"/>
    <w:rsid w:val="004F0D8C"/>
    <w:rsid w:val="004F0DFE"/>
    <w:rsid w:val="004F1A09"/>
    <w:rsid w:val="004F1B1E"/>
    <w:rsid w:val="004F1EE7"/>
    <w:rsid w:val="004F20F5"/>
    <w:rsid w:val="004F2360"/>
    <w:rsid w:val="004F243E"/>
    <w:rsid w:val="004F268B"/>
    <w:rsid w:val="004F2742"/>
    <w:rsid w:val="004F2908"/>
    <w:rsid w:val="004F3217"/>
    <w:rsid w:val="004F3635"/>
    <w:rsid w:val="004F3C8B"/>
    <w:rsid w:val="004F402B"/>
    <w:rsid w:val="004F4365"/>
    <w:rsid w:val="004F476F"/>
    <w:rsid w:val="004F4857"/>
    <w:rsid w:val="004F4A1A"/>
    <w:rsid w:val="004F4B0B"/>
    <w:rsid w:val="004F4D7E"/>
    <w:rsid w:val="004F4E68"/>
    <w:rsid w:val="004F51CD"/>
    <w:rsid w:val="004F5425"/>
    <w:rsid w:val="004F5E22"/>
    <w:rsid w:val="004F5F08"/>
    <w:rsid w:val="004F5F20"/>
    <w:rsid w:val="004F5FB7"/>
    <w:rsid w:val="004F6115"/>
    <w:rsid w:val="004F632C"/>
    <w:rsid w:val="004F7421"/>
    <w:rsid w:val="004F7B35"/>
    <w:rsid w:val="005002C5"/>
    <w:rsid w:val="0050038E"/>
    <w:rsid w:val="005003AF"/>
    <w:rsid w:val="00500704"/>
    <w:rsid w:val="005009DF"/>
    <w:rsid w:val="0050138D"/>
    <w:rsid w:val="005015F8"/>
    <w:rsid w:val="00501CA0"/>
    <w:rsid w:val="0050253C"/>
    <w:rsid w:val="00502594"/>
    <w:rsid w:val="005029A1"/>
    <w:rsid w:val="0050304A"/>
    <w:rsid w:val="0050311D"/>
    <w:rsid w:val="00503145"/>
    <w:rsid w:val="0050320E"/>
    <w:rsid w:val="00503545"/>
    <w:rsid w:val="00503676"/>
    <w:rsid w:val="00504D54"/>
    <w:rsid w:val="005055B6"/>
    <w:rsid w:val="00505A14"/>
    <w:rsid w:val="00505C3C"/>
    <w:rsid w:val="005061FB"/>
    <w:rsid w:val="005063E8"/>
    <w:rsid w:val="0050673D"/>
    <w:rsid w:val="00506F72"/>
    <w:rsid w:val="00507E1B"/>
    <w:rsid w:val="005103F2"/>
    <w:rsid w:val="0051088D"/>
    <w:rsid w:val="0051091C"/>
    <w:rsid w:val="005109FB"/>
    <w:rsid w:val="00510D35"/>
    <w:rsid w:val="00510EEA"/>
    <w:rsid w:val="0051107B"/>
    <w:rsid w:val="00511180"/>
    <w:rsid w:val="005111F5"/>
    <w:rsid w:val="005113F3"/>
    <w:rsid w:val="0051240A"/>
    <w:rsid w:val="0051260C"/>
    <w:rsid w:val="00513262"/>
    <w:rsid w:val="00513456"/>
    <w:rsid w:val="005139E6"/>
    <w:rsid w:val="00513A75"/>
    <w:rsid w:val="00513EEC"/>
    <w:rsid w:val="00514652"/>
    <w:rsid w:val="005146C2"/>
    <w:rsid w:val="00514832"/>
    <w:rsid w:val="005149CD"/>
    <w:rsid w:val="00514C16"/>
    <w:rsid w:val="00514D18"/>
    <w:rsid w:val="005153C8"/>
    <w:rsid w:val="005158E0"/>
    <w:rsid w:val="005159A5"/>
    <w:rsid w:val="00515AE5"/>
    <w:rsid w:val="00515F13"/>
    <w:rsid w:val="00516380"/>
    <w:rsid w:val="005163EF"/>
    <w:rsid w:val="005164F6"/>
    <w:rsid w:val="00516612"/>
    <w:rsid w:val="005166BE"/>
    <w:rsid w:val="00516892"/>
    <w:rsid w:val="00516A6E"/>
    <w:rsid w:val="00516FC4"/>
    <w:rsid w:val="00517192"/>
    <w:rsid w:val="00517884"/>
    <w:rsid w:val="00517CD0"/>
    <w:rsid w:val="00517EC0"/>
    <w:rsid w:val="005202F0"/>
    <w:rsid w:val="00520356"/>
    <w:rsid w:val="0052039B"/>
    <w:rsid w:val="00520A90"/>
    <w:rsid w:val="0052133E"/>
    <w:rsid w:val="005214F6"/>
    <w:rsid w:val="005216E2"/>
    <w:rsid w:val="00521FCB"/>
    <w:rsid w:val="005228AF"/>
    <w:rsid w:val="00522B5A"/>
    <w:rsid w:val="00522F84"/>
    <w:rsid w:val="00523A18"/>
    <w:rsid w:val="00523B7A"/>
    <w:rsid w:val="005241AC"/>
    <w:rsid w:val="005243D9"/>
    <w:rsid w:val="005245E5"/>
    <w:rsid w:val="0052473F"/>
    <w:rsid w:val="0052496A"/>
    <w:rsid w:val="00524A67"/>
    <w:rsid w:val="00524D2C"/>
    <w:rsid w:val="0052565A"/>
    <w:rsid w:val="00525666"/>
    <w:rsid w:val="005256CD"/>
    <w:rsid w:val="00525A59"/>
    <w:rsid w:val="00525AB7"/>
    <w:rsid w:val="005265E4"/>
    <w:rsid w:val="00526883"/>
    <w:rsid w:val="00526FE1"/>
    <w:rsid w:val="00527035"/>
    <w:rsid w:val="00527D66"/>
    <w:rsid w:val="005304E3"/>
    <w:rsid w:val="00530703"/>
    <w:rsid w:val="005307D1"/>
    <w:rsid w:val="00530D03"/>
    <w:rsid w:val="00530DD4"/>
    <w:rsid w:val="00530F76"/>
    <w:rsid w:val="005314A8"/>
    <w:rsid w:val="00531738"/>
    <w:rsid w:val="00531D44"/>
    <w:rsid w:val="00531DBB"/>
    <w:rsid w:val="00531F09"/>
    <w:rsid w:val="00532286"/>
    <w:rsid w:val="005326BC"/>
    <w:rsid w:val="00532901"/>
    <w:rsid w:val="00533138"/>
    <w:rsid w:val="0053336F"/>
    <w:rsid w:val="005335B7"/>
    <w:rsid w:val="005336B9"/>
    <w:rsid w:val="005341F2"/>
    <w:rsid w:val="005344EB"/>
    <w:rsid w:val="0053470B"/>
    <w:rsid w:val="00534AC1"/>
    <w:rsid w:val="00535A18"/>
    <w:rsid w:val="00535BBA"/>
    <w:rsid w:val="0053635E"/>
    <w:rsid w:val="00536442"/>
    <w:rsid w:val="005367B9"/>
    <w:rsid w:val="00536D83"/>
    <w:rsid w:val="00536FDF"/>
    <w:rsid w:val="00537233"/>
    <w:rsid w:val="005374B8"/>
    <w:rsid w:val="00537922"/>
    <w:rsid w:val="00537FA2"/>
    <w:rsid w:val="0054037F"/>
    <w:rsid w:val="0054058C"/>
    <w:rsid w:val="00541070"/>
    <w:rsid w:val="00541191"/>
    <w:rsid w:val="00541461"/>
    <w:rsid w:val="005414AF"/>
    <w:rsid w:val="0054153A"/>
    <w:rsid w:val="005416C2"/>
    <w:rsid w:val="005416CC"/>
    <w:rsid w:val="00541926"/>
    <w:rsid w:val="00541A27"/>
    <w:rsid w:val="00541C44"/>
    <w:rsid w:val="005420A0"/>
    <w:rsid w:val="0054272E"/>
    <w:rsid w:val="00542B21"/>
    <w:rsid w:val="00542BA8"/>
    <w:rsid w:val="00542BE9"/>
    <w:rsid w:val="00543300"/>
    <w:rsid w:val="0054416B"/>
    <w:rsid w:val="0054493F"/>
    <w:rsid w:val="00544B93"/>
    <w:rsid w:val="005457E9"/>
    <w:rsid w:val="00545DA7"/>
    <w:rsid w:val="00545E37"/>
    <w:rsid w:val="005463D6"/>
    <w:rsid w:val="00546837"/>
    <w:rsid w:val="00546FAE"/>
    <w:rsid w:val="005470C2"/>
    <w:rsid w:val="00547AA5"/>
    <w:rsid w:val="00547F41"/>
    <w:rsid w:val="00547F96"/>
    <w:rsid w:val="00547FCD"/>
    <w:rsid w:val="00550444"/>
    <w:rsid w:val="00550799"/>
    <w:rsid w:val="005507B6"/>
    <w:rsid w:val="00550D76"/>
    <w:rsid w:val="00551229"/>
    <w:rsid w:val="0055135F"/>
    <w:rsid w:val="005515F9"/>
    <w:rsid w:val="005518A2"/>
    <w:rsid w:val="00551ADC"/>
    <w:rsid w:val="00551B32"/>
    <w:rsid w:val="005524B0"/>
    <w:rsid w:val="0055253C"/>
    <w:rsid w:val="005527A7"/>
    <w:rsid w:val="00552AE7"/>
    <w:rsid w:val="00552FE1"/>
    <w:rsid w:val="00553411"/>
    <w:rsid w:val="00553A63"/>
    <w:rsid w:val="00553F56"/>
    <w:rsid w:val="00553FF8"/>
    <w:rsid w:val="0055409A"/>
    <w:rsid w:val="005544C6"/>
    <w:rsid w:val="005549CD"/>
    <w:rsid w:val="00554EA0"/>
    <w:rsid w:val="00555598"/>
    <w:rsid w:val="00555B02"/>
    <w:rsid w:val="00555BD2"/>
    <w:rsid w:val="00555BD6"/>
    <w:rsid w:val="00555F57"/>
    <w:rsid w:val="00555F7C"/>
    <w:rsid w:val="005562F6"/>
    <w:rsid w:val="00556627"/>
    <w:rsid w:val="00556743"/>
    <w:rsid w:val="00556B26"/>
    <w:rsid w:val="00556EEC"/>
    <w:rsid w:val="0055792E"/>
    <w:rsid w:val="00557BB0"/>
    <w:rsid w:val="00557FB4"/>
    <w:rsid w:val="0056014F"/>
    <w:rsid w:val="0056024E"/>
    <w:rsid w:val="00560512"/>
    <w:rsid w:val="005607C8"/>
    <w:rsid w:val="00560A0D"/>
    <w:rsid w:val="00560B3B"/>
    <w:rsid w:val="005613CF"/>
    <w:rsid w:val="005615A7"/>
    <w:rsid w:val="005617B7"/>
    <w:rsid w:val="00561AEE"/>
    <w:rsid w:val="00562343"/>
    <w:rsid w:val="00562D51"/>
    <w:rsid w:val="005636C0"/>
    <w:rsid w:val="00563747"/>
    <w:rsid w:val="00563E34"/>
    <w:rsid w:val="0056440F"/>
    <w:rsid w:val="005647BA"/>
    <w:rsid w:val="00564FAB"/>
    <w:rsid w:val="005658EE"/>
    <w:rsid w:val="00565A89"/>
    <w:rsid w:val="00565AA4"/>
    <w:rsid w:val="00565C4D"/>
    <w:rsid w:val="00565D30"/>
    <w:rsid w:val="0056682E"/>
    <w:rsid w:val="005671E9"/>
    <w:rsid w:val="00567DDD"/>
    <w:rsid w:val="0057007F"/>
    <w:rsid w:val="00570475"/>
    <w:rsid w:val="00570B2A"/>
    <w:rsid w:val="00570E25"/>
    <w:rsid w:val="0057133A"/>
    <w:rsid w:val="00571598"/>
    <w:rsid w:val="00571BA0"/>
    <w:rsid w:val="00572144"/>
    <w:rsid w:val="0057245A"/>
    <w:rsid w:val="00572608"/>
    <w:rsid w:val="005728C5"/>
    <w:rsid w:val="00572EBA"/>
    <w:rsid w:val="0057340A"/>
    <w:rsid w:val="005738D4"/>
    <w:rsid w:val="00574898"/>
    <w:rsid w:val="00574BDE"/>
    <w:rsid w:val="00574ED1"/>
    <w:rsid w:val="00574F57"/>
    <w:rsid w:val="00574F97"/>
    <w:rsid w:val="00575489"/>
    <w:rsid w:val="005759F8"/>
    <w:rsid w:val="00575A92"/>
    <w:rsid w:val="00575AD4"/>
    <w:rsid w:val="00575B85"/>
    <w:rsid w:val="005768E2"/>
    <w:rsid w:val="00576A78"/>
    <w:rsid w:val="00576ABC"/>
    <w:rsid w:val="00576F91"/>
    <w:rsid w:val="005772DB"/>
    <w:rsid w:val="005774F4"/>
    <w:rsid w:val="00577AAB"/>
    <w:rsid w:val="00577B91"/>
    <w:rsid w:val="00580558"/>
    <w:rsid w:val="005808AD"/>
    <w:rsid w:val="00580AB5"/>
    <w:rsid w:val="00580EB4"/>
    <w:rsid w:val="00580FC7"/>
    <w:rsid w:val="005814DA"/>
    <w:rsid w:val="00581780"/>
    <w:rsid w:val="005819C3"/>
    <w:rsid w:val="00581DB3"/>
    <w:rsid w:val="005821D5"/>
    <w:rsid w:val="005833F3"/>
    <w:rsid w:val="00583722"/>
    <w:rsid w:val="00583A75"/>
    <w:rsid w:val="00583FDC"/>
    <w:rsid w:val="00584E9E"/>
    <w:rsid w:val="00584F2E"/>
    <w:rsid w:val="00584F3B"/>
    <w:rsid w:val="0058504F"/>
    <w:rsid w:val="005850E4"/>
    <w:rsid w:val="005854FF"/>
    <w:rsid w:val="00585B8D"/>
    <w:rsid w:val="00586123"/>
    <w:rsid w:val="0058689A"/>
    <w:rsid w:val="0058693B"/>
    <w:rsid w:val="00586EF4"/>
    <w:rsid w:val="00586F2C"/>
    <w:rsid w:val="0058727D"/>
    <w:rsid w:val="00587E59"/>
    <w:rsid w:val="00587E62"/>
    <w:rsid w:val="00590750"/>
    <w:rsid w:val="00590769"/>
    <w:rsid w:val="005908CC"/>
    <w:rsid w:val="005909C6"/>
    <w:rsid w:val="005909D3"/>
    <w:rsid w:val="00590A71"/>
    <w:rsid w:val="00590AAE"/>
    <w:rsid w:val="00590CB8"/>
    <w:rsid w:val="00590D2C"/>
    <w:rsid w:val="00590D91"/>
    <w:rsid w:val="005912C4"/>
    <w:rsid w:val="00591618"/>
    <w:rsid w:val="005920A2"/>
    <w:rsid w:val="005923BA"/>
    <w:rsid w:val="0059265B"/>
    <w:rsid w:val="00592989"/>
    <w:rsid w:val="00592993"/>
    <w:rsid w:val="00593764"/>
    <w:rsid w:val="00593DB0"/>
    <w:rsid w:val="00594CD5"/>
    <w:rsid w:val="00594E61"/>
    <w:rsid w:val="0059507D"/>
    <w:rsid w:val="005953FC"/>
    <w:rsid w:val="00595773"/>
    <w:rsid w:val="005957B6"/>
    <w:rsid w:val="00595921"/>
    <w:rsid w:val="0059608F"/>
    <w:rsid w:val="005962BD"/>
    <w:rsid w:val="00596378"/>
    <w:rsid w:val="005963E1"/>
    <w:rsid w:val="00596EDC"/>
    <w:rsid w:val="005977DA"/>
    <w:rsid w:val="00597D23"/>
    <w:rsid w:val="005A0711"/>
    <w:rsid w:val="005A0A12"/>
    <w:rsid w:val="005A12D9"/>
    <w:rsid w:val="005A1365"/>
    <w:rsid w:val="005A14AD"/>
    <w:rsid w:val="005A16DE"/>
    <w:rsid w:val="005A1822"/>
    <w:rsid w:val="005A1995"/>
    <w:rsid w:val="005A1B1B"/>
    <w:rsid w:val="005A1EDD"/>
    <w:rsid w:val="005A1EE2"/>
    <w:rsid w:val="005A1EFC"/>
    <w:rsid w:val="005A202C"/>
    <w:rsid w:val="005A2030"/>
    <w:rsid w:val="005A2202"/>
    <w:rsid w:val="005A295B"/>
    <w:rsid w:val="005A30EE"/>
    <w:rsid w:val="005A3504"/>
    <w:rsid w:val="005A39DD"/>
    <w:rsid w:val="005A44B3"/>
    <w:rsid w:val="005A4547"/>
    <w:rsid w:val="005A4B3B"/>
    <w:rsid w:val="005A4CEB"/>
    <w:rsid w:val="005A56B4"/>
    <w:rsid w:val="005A56CD"/>
    <w:rsid w:val="005A56E6"/>
    <w:rsid w:val="005A5B5F"/>
    <w:rsid w:val="005A5CC9"/>
    <w:rsid w:val="005A6313"/>
    <w:rsid w:val="005A6E14"/>
    <w:rsid w:val="005A6E5A"/>
    <w:rsid w:val="005A731B"/>
    <w:rsid w:val="005A738D"/>
    <w:rsid w:val="005A74A0"/>
    <w:rsid w:val="005B009F"/>
    <w:rsid w:val="005B0190"/>
    <w:rsid w:val="005B01F0"/>
    <w:rsid w:val="005B048A"/>
    <w:rsid w:val="005B05B3"/>
    <w:rsid w:val="005B067E"/>
    <w:rsid w:val="005B0853"/>
    <w:rsid w:val="005B0A75"/>
    <w:rsid w:val="005B0B8F"/>
    <w:rsid w:val="005B1872"/>
    <w:rsid w:val="005B1996"/>
    <w:rsid w:val="005B1E1D"/>
    <w:rsid w:val="005B1EBA"/>
    <w:rsid w:val="005B1F00"/>
    <w:rsid w:val="005B227C"/>
    <w:rsid w:val="005B23E7"/>
    <w:rsid w:val="005B2889"/>
    <w:rsid w:val="005B2B9C"/>
    <w:rsid w:val="005B310A"/>
    <w:rsid w:val="005B36C0"/>
    <w:rsid w:val="005B399F"/>
    <w:rsid w:val="005B4069"/>
    <w:rsid w:val="005B40C0"/>
    <w:rsid w:val="005B4564"/>
    <w:rsid w:val="005B478F"/>
    <w:rsid w:val="005B5566"/>
    <w:rsid w:val="005B565B"/>
    <w:rsid w:val="005B5894"/>
    <w:rsid w:val="005B58DF"/>
    <w:rsid w:val="005B59AC"/>
    <w:rsid w:val="005B5C5F"/>
    <w:rsid w:val="005B623B"/>
    <w:rsid w:val="005B68B7"/>
    <w:rsid w:val="005B7092"/>
    <w:rsid w:val="005B76B2"/>
    <w:rsid w:val="005B7A89"/>
    <w:rsid w:val="005C0012"/>
    <w:rsid w:val="005C06A3"/>
    <w:rsid w:val="005C090F"/>
    <w:rsid w:val="005C0DA1"/>
    <w:rsid w:val="005C0FBC"/>
    <w:rsid w:val="005C16D9"/>
    <w:rsid w:val="005C19BC"/>
    <w:rsid w:val="005C1A4D"/>
    <w:rsid w:val="005C1AFA"/>
    <w:rsid w:val="005C1D4F"/>
    <w:rsid w:val="005C205F"/>
    <w:rsid w:val="005C2110"/>
    <w:rsid w:val="005C2325"/>
    <w:rsid w:val="005C25EC"/>
    <w:rsid w:val="005C272E"/>
    <w:rsid w:val="005C2740"/>
    <w:rsid w:val="005C28CC"/>
    <w:rsid w:val="005C2AE2"/>
    <w:rsid w:val="005C2D5B"/>
    <w:rsid w:val="005C352E"/>
    <w:rsid w:val="005C36F9"/>
    <w:rsid w:val="005C3BBE"/>
    <w:rsid w:val="005C4338"/>
    <w:rsid w:val="005C4709"/>
    <w:rsid w:val="005C473B"/>
    <w:rsid w:val="005C4CB8"/>
    <w:rsid w:val="005C508F"/>
    <w:rsid w:val="005C5210"/>
    <w:rsid w:val="005C6709"/>
    <w:rsid w:val="005C6712"/>
    <w:rsid w:val="005C6873"/>
    <w:rsid w:val="005C6D13"/>
    <w:rsid w:val="005C6ED5"/>
    <w:rsid w:val="005C6FBB"/>
    <w:rsid w:val="005C705A"/>
    <w:rsid w:val="005C7468"/>
    <w:rsid w:val="005C764A"/>
    <w:rsid w:val="005C7883"/>
    <w:rsid w:val="005C7935"/>
    <w:rsid w:val="005C7A10"/>
    <w:rsid w:val="005C7E4C"/>
    <w:rsid w:val="005D027B"/>
    <w:rsid w:val="005D0433"/>
    <w:rsid w:val="005D106D"/>
    <w:rsid w:val="005D1276"/>
    <w:rsid w:val="005D1997"/>
    <w:rsid w:val="005D1AE4"/>
    <w:rsid w:val="005D2107"/>
    <w:rsid w:val="005D2588"/>
    <w:rsid w:val="005D31C7"/>
    <w:rsid w:val="005D335C"/>
    <w:rsid w:val="005D3578"/>
    <w:rsid w:val="005D3886"/>
    <w:rsid w:val="005D39C0"/>
    <w:rsid w:val="005D3BE3"/>
    <w:rsid w:val="005D4175"/>
    <w:rsid w:val="005D43DD"/>
    <w:rsid w:val="005D448D"/>
    <w:rsid w:val="005D48B9"/>
    <w:rsid w:val="005D4C8C"/>
    <w:rsid w:val="005D4F8E"/>
    <w:rsid w:val="005D5765"/>
    <w:rsid w:val="005D6091"/>
    <w:rsid w:val="005D6136"/>
    <w:rsid w:val="005D6984"/>
    <w:rsid w:val="005D6A3C"/>
    <w:rsid w:val="005D6ADA"/>
    <w:rsid w:val="005D6C6A"/>
    <w:rsid w:val="005D75D3"/>
    <w:rsid w:val="005D79C1"/>
    <w:rsid w:val="005D79D3"/>
    <w:rsid w:val="005D7AD1"/>
    <w:rsid w:val="005D7B3A"/>
    <w:rsid w:val="005D7CBA"/>
    <w:rsid w:val="005E05E9"/>
    <w:rsid w:val="005E065E"/>
    <w:rsid w:val="005E0708"/>
    <w:rsid w:val="005E0BE5"/>
    <w:rsid w:val="005E0D74"/>
    <w:rsid w:val="005E1804"/>
    <w:rsid w:val="005E18E3"/>
    <w:rsid w:val="005E1B11"/>
    <w:rsid w:val="005E1B61"/>
    <w:rsid w:val="005E1BF2"/>
    <w:rsid w:val="005E20D0"/>
    <w:rsid w:val="005E2101"/>
    <w:rsid w:val="005E225C"/>
    <w:rsid w:val="005E266F"/>
    <w:rsid w:val="005E2E79"/>
    <w:rsid w:val="005E3326"/>
    <w:rsid w:val="005E3678"/>
    <w:rsid w:val="005E3695"/>
    <w:rsid w:val="005E3775"/>
    <w:rsid w:val="005E379D"/>
    <w:rsid w:val="005E407A"/>
    <w:rsid w:val="005E4426"/>
    <w:rsid w:val="005E4772"/>
    <w:rsid w:val="005E4800"/>
    <w:rsid w:val="005E4AEB"/>
    <w:rsid w:val="005E4E5B"/>
    <w:rsid w:val="005E50A8"/>
    <w:rsid w:val="005E541A"/>
    <w:rsid w:val="005E55BB"/>
    <w:rsid w:val="005E5695"/>
    <w:rsid w:val="005E5943"/>
    <w:rsid w:val="005E5E8F"/>
    <w:rsid w:val="005E6444"/>
    <w:rsid w:val="005E6527"/>
    <w:rsid w:val="005E6A3E"/>
    <w:rsid w:val="005E6B05"/>
    <w:rsid w:val="005E6D57"/>
    <w:rsid w:val="005E70B6"/>
    <w:rsid w:val="005E7146"/>
    <w:rsid w:val="005E763D"/>
    <w:rsid w:val="005E7BC2"/>
    <w:rsid w:val="005E7DD8"/>
    <w:rsid w:val="005E7F06"/>
    <w:rsid w:val="005F069E"/>
    <w:rsid w:val="005F0719"/>
    <w:rsid w:val="005F0B3B"/>
    <w:rsid w:val="005F0CFF"/>
    <w:rsid w:val="005F12BA"/>
    <w:rsid w:val="005F13F4"/>
    <w:rsid w:val="005F154A"/>
    <w:rsid w:val="005F16AD"/>
    <w:rsid w:val="005F1B65"/>
    <w:rsid w:val="005F22A8"/>
    <w:rsid w:val="005F24E9"/>
    <w:rsid w:val="005F2738"/>
    <w:rsid w:val="005F27ED"/>
    <w:rsid w:val="005F302A"/>
    <w:rsid w:val="005F3129"/>
    <w:rsid w:val="005F3378"/>
    <w:rsid w:val="005F3E2D"/>
    <w:rsid w:val="005F413B"/>
    <w:rsid w:val="005F43F7"/>
    <w:rsid w:val="005F4F16"/>
    <w:rsid w:val="005F5762"/>
    <w:rsid w:val="005F5784"/>
    <w:rsid w:val="005F5814"/>
    <w:rsid w:val="005F5DB4"/>
    <w:rsid w:val="005F6421"/>
    <w:rsid w:val="005F6716"/>
    <w:rsid w:val="005F6D31"/>
    <w:rsid w:val="005F7019"/>
    <w:rsid w:val="005F7354"/>
    <w:rsid w:val="005F74A6"/>
    <w:rsid w:val="005F79E9"/>
    <w:rsid w:val="005F7E01"/>
    <w:rsid w:val="0060018B"/>
    <w:rsid w:val="00600A7E"/>
    <w:rsid w:val="00600CBC"/>
    <w:rsid w:val="00600DCF"/>
    <w:rsid w:val="00600DDE"/>
    <w:rsid w:val="006010A7"/>
    <w:rsid w:val="00601D1B"/>
    <w:rsid w:val="00601F37"/>
    <w:rsid w:val="006022B0"/>
    <w:rsid w:val="00602B29"/>
    <w:rsid w:val="00602C3E"/>
    <w:rsid w:val="00602FA4"/>
    <w:rsid w:val="0060336A"/>
    <w:rsid w:val="00603552"/>
    <w:rsid w:val="0060367E"/>
    <w:rsid w:val="0060379F"/>
    <w:rsid w:val="006038D3"/>
    <w:rsid w:val="00603AF6"/>
    <w:rsid w:val="00604048"/>
    <w:rsid w:val="00604495"/>
    <w:rsid w:val="00604584"/>
    <w:rsid w:val="006045D7"/>
    <w:rsid w:val="00604B53"/>
    <w:rsid w:val="0060504E"/>
    <w:rsid w:val="006050B2"/>
    <w:rsid w:val="00605252"/>
    <w:rsid w:val="006056B0"/>
    <w:rsid w:val="00606021"/>
    <w:rsid w:val="00606150"/>
    <w:rsid w:val="00606AE0"/>
    <w:rsid w:val="00606D8D"/>
    <w:rsid w:val="006073E0"/>
    <w:rsid w:val="00607AFF"/>
    <w:rsid w:val="00607CB0"/>
    <w:rsid w:val="0061042F"/>
    <w:rsid w:val="0061050D"/>
    <w:rsid w:val="00610649"/>
    <w:rsid w:val="006107F5"/>
    <w:rsid w:val="00610A55"/>
    <w:rsid w:val="00610E1D"/>
    <w:rsid w:val="0061145A"/>
    <w:rsid w:val="00611887"/>
    <w:rsid w:val="00611A1D"/>
    <w:rsid w:val="00611AA1"/>
    <w:rsid w:val="00611FBC"/>
    <w:rsid w:val="00612204"/>
    <w:rsid w:val="006122B4"/>
    <w:rsid w:val="00612D63"/>
    <w:rsid w:val="00612DD6"/>
    <w:rsid w:val="00612E2E"/>
    <w:rsid w:val="0061336F"/>
    <w:rsid w:val="00613A8A"/>
    <w:rsid w:val="00613AAD"/>
    <w:rsid w:val="00613CCE"/>
    <w:rsid w:val="00613F64"/>
    <w:rsid w:val="0061440E"/>
    <w:rsid w:val="00614801"/>
    <w:rsid w:val="006148E7"/>
    <w:rsid w:val="00614A18"/>
    <w:rsid w:val="00615140"/>
    <w:rsid w:val="00615259"/>
    <w:rsid w:val="00615460"/>
    <w:rsid w:val="0061585C"/>
    <w:rsid w:val="00615A61"/>
    <w:rsid w:val="00615B85"/>
    <w:rsid w:val="00616F55"/>
    <w:rsid w:val="006172DB"/>
    <w:rsid w:val="006176B2"/>
    <w:rsid w:val="006177A2"/>
    <w:rsid w:val="006177A4"/>
    <w:rsid w:val="00617B67"/>
    <w:rsid w:val="006204A0"/>
    <w:rsid w:val="006204FA"/>
    <w:rsid w:val="0062058F"/>
    <w:rsid w:val="006207B1"/>
    <w:rsid w:val="00620BFA"/>
    <w:rsid w:val="00620D39"/>
    <w:rsid w:val="00620F1E"/>
    <w:rsid w:val="00620F98"/>
    <w:rsid w:val="00620FE5"/>
    <w:rsid w:val="00621523"/>
    <w:rsid w:val="00621F11"/>
    <w:rsid w:val="006221B4"/>
    <w:rsid w:val="006225BA"/>
    <w:rsid w:val="00622913"/>
    <w:rsid w:val="00622CD6"/>
    <w:rsid w:val="006231C6"/>
    <w:rsid w:val="00623328"/>
    <w:rsid w:val="00623416"/>
    <w:rsid w:val="00623572"/>
    <w:rsid w:val="00623718"/>
    <w:rsid w:val="00623BE9"/>
    <w:rsid w:val="00623E6F"/>
    <w:rsid w:val="00624008"/>
    <w:rsid w:val="00624298"/>
    <w:rsid w:val="00624338"/>
    <w:rsid w:val="0062491D"/>
    <w:rsid w:val="00624923"/>
    <w:rsid w:val="00625580"/>
    <w:rsid w:val="0062587F"/>
    <w:rsid w:val="00625BE7"/>
    <w:rsid w:val="00626348"/>
    <w:rsid w:val="00626720"/>
    <w:rsid w:val="0062675A"/>
    <w:rsid w:val="006268BF"/>
    <w:rsid w:val="00626FBF"/>
    <w:rsid w:val="006278FD"/>
    <w:rsid w:val="00627F66"/>
    <w:rsid w:val="0063034A"/>
    <w:rsid w:val="00630A3D"/>
    <w:rsid w:val="00630CB6"/>
    <w:rsid w:val="006314AC"/>
    <w:rsid w:val="006314CC"/>
    <w:rsid w:val="00631D44"/>
    <w:rsid w:val="006320BC"/>
    <w:rsid w:val="00632548"/>
    <w:rsid w:val="00632BD5"/>
    <w:rsid w:val="00632CC9"/>
    <w:rsid w:val="00632DE1"/>
    <w:rsid w:val="006340EB"/>
    <w:rsid w:val="00634243"/>
    <w:rsid w:val="006345E6"/>
    <w:rsid w:val="00634B50"/>
    <w:rsid w:val="00635001"/>
    <w:rsid w:val="006356D9"/>
    <w:rsid w:val="00635824"/>
    <w:rsid w:val="0063692E"/>
    <w:rsid w:val="00636C75"/>
    <w:rsid w:val="00636EBC"/>
    <w:rsid w:val="0063702F"/>
    <w:rsid w:val="0063706D"/>
    <w:rsid w:val="006378F3"/>
    <w:rsid w:val="00637D51"/>
    <w:rsid w:val="00637D70"/>
    <w:rsid w:val="0064046D"/>
    <w:rsid w:val="006406E4"/>
    <w:rsid w:val="00640D36"/>
    <w:rsid w:val="00640DBF"/>
    <w:rsid w:val="00641305"/>
    <w:rsid w:val="0064136E"/>
    <w:rsid w:val="00641688"/>
    <w:rsid w:val="00641BE1"/>
    <w:rsid w:val="00642270"/>
    <w:rsid w:val="00642351"/>
    <w:rsid w:val="006426C8"/>
    <w:rsid w:val="00642EFA"/>
    <w:rsid w:val="006431D1"/>
    <w:rsid w:val="0064401F"/>
    <w:rsid w:val="0064444D"/>
    <w:rsid w:val="0064469B"/>
    <w:rsid w:val="00644738"/>
    <w:rsid w:val="00644931"/>
    <w:rsid w:val="00644DA6"/>
    <w:rsid w:val="00644E84"/>
    <w:rsid w:val="00645114"/>
    <w:rsid w:val="006451F0"/>
    <w:rsid w:val="006453D4"/>
    <w:rsid w:val="0064547F"/>
    <w:rsid w:val="006458D0"/>
    <w:rsid w:val="00645AF6"/>
    <w:rsid w:val="00645BDC"/>
    <w:rsid w:val="00646445"/>
    <w:rsid w:val="00646C5A"/>
    <w:rsid w:val="00646DF1"/>
    <w:rsid w:val="006470EA"/>
    <w:rsid w:val="006472DD"/>
    <w:rsid w:val="006477B6"/>
    <w:rsid w:val="006477D2"/>
    <w:rsid w:val="006478BA"/>
    <w:rsid w:val="0065016C"/>
    <w:rsid w:val="00650540"/>
    <w:rsid w:val="006509F3"/>
    <w:rsid w:val="00650BC8"/>
    <w:rsid w:val="00650C7E"/>
    <w:rsid w:val="00651017"/>
    <w:rsid w:val="006518BC"/>
    <w:rsid w:val="00651E04"/>
    <w:rsid w:val="00652202"/>
    <w:rsid w:val="006522B3"/>
    <w:rsid w:val="00652530"/>
    <w:rsid w:val="00652A0B"/>
    <w:rsid w:val="00652CDE"/>
    <w:rsid w:val="00652FF7"/>
    <w:rsid w:val="0065319C"/>
    <w:rsid w:val="00653503"/>
    <w:rsid w:val="006535FB"/>
    <w:rsid w:val="00653828"/>
    <w:rsid w:val="00653893"/>
    <w:rsid w:val="006549B2"/>
    <w:rsid w:val="00654A39"/>
    <w:rsid w:val="00655356"/>
    <w:rsid w:val="006555D4"/>
    <w:rsid w:val="006559D2"/>
    <w:rsid w:val="00655F85"/>
    <w:rsid w:val="00656112"/>
    <w:rsid w:val="0065672A"/>
    <w:rsid w:val="00657179"/>
    <w:rsid w:val="00657192"/>
    <w:rsid w:val="00657289"/>
    <w:rsid w:val="0065733C"/>
    <w:rsid w:val="00657394"/>
    <w:rsid w:val="00657CA3"/>
    <w:rsid w:val="00657D4F"/>
    <w:rsid w:val="006606FA"/>
    <w:rsid w:val="006607B9"/>
    <w:rsid w:val="00660AD9"/>
    <w:rsid w:val="00660EAF"/>
    <w:rsid w:val="0066103B"/>
    <w:rsid w:val="006613E5"/>
    <w:rsid w:val="00661409"/>
    <w:rsid w:val="00661835"/>
    <w:rsid w:val="00661D0E"/>
    <w:rsid w:val="006624C5"/>
    <w:rsid w:val="006625B9"/>
    <w:rsid w:val="006627E1"/>
    <w:rsid w:val="00662C1F"/>
    <w:rsid w:val="00662CA5"/>
    <w:rsid w:val="00662CBF"/>
    <w:rsid w:val="006631EF"/>
    <w:rsid w:val="0066330C"/>
    <w:rsid w:val="006633D0"/>
    <w:rsid w:val="006640B9"/>
    <w:rsid w:val="006651BA"/>
    <w:rsid w:val="00666B3F"/>
    <w:rsid w:val="00666B97"/>
    <w:rsid w:val="00666BAA"/>
    <w:rsid w:val="006673EA"/>
    <w:rsid w:val="0066751A"/>
    <w:rsid w:val="006678C9"/>
    <w:rsid w:val="0066798B"/>
    <w:rsid w:val="00667E72"/>
    <w:rsid w:val="00670185"/>
    <w:rsid w:val="00671783"/>
    <w:rsid w:val="00671F40"/>
    <w:rsid w:val="00672AD8"/>
    <w:rsid w:val="00672CA5"/>
    <w:rsid w:val="00672EF2"/>
    <w:rsid w:val="00672F16"/>
    <w:rsid w:val="0067352F"/>
    <w:rsid w:val="006735E1"/>
    <w:rsid w:val="00673741"/>
    <w:rsid w:val="006737E7"/>
    <w:rsid w:val="00673CB9"/>
    <w:rsid w:val="00674374"/>
    <w:rsid w:val="00674508"/>
    <w:rsid w:val="00674BF3"/>
    <w:rsid w:val="00674F0A"/>
    <w:rsid w:val="00675AC0"/>
    <w:rsid w:val="00675D07"/>
    <w:rsid w:val="00675DEA"/>
    <w:rsid w:val="006767FB"/>
    <w:rsid w:val="0067695C"/>
    <w:rsid w:val="00676A5F"/>
    <w:rsid w:val="00676D54"/>
    <w:rsid w:val="00676DF9"/>
    <w:rsid w:val="00677EF0"/>
    <w:rsid w:val="006801EE"/>
    <w:rsid w:val="006803F4"/>
    <w:rsid w:val="00680434"/>
    <w:rsid w:val="0068071E"/>
    <w:rsid w:val="006808BA"/>
    <w:rsid w:val="00680AE5"/>
    <w:rsid w:val="00680B59"/>
    <w:rsid w:val="00681199"/>
    <w:rsid w:val="00681249"/>
    <w:rsid w:val="006816EF"/>
    <w:rsid w:val="006817C3"/>
    <w:rsid w:val="00681EA6"/>
    <w:rsid w:val="00681F4A"/>
    <w:rsid w:val="00681F96"/>
    <w:rsid w:val="006820B6"/>
    <w:rsid w:val="006820CA"/>
    <w:rsid w:val="006820FF"/>
    <w:rsid w:val="00682247"/>
    <w:rsid w:val="00682964"/>
    <w:rsid w:val="00682B55"/>
    <w:rsid w:val="00682C77"/>
    <w:rsid w:val="00683719"/>
    <w:rsid w:val="00683C1D"/>
    <w:rsid w:val="006840C4"/>
    <w:rsid w:val="006841B0"/>
    <w:rsid w:val="00684227"/>
    <w:rsid w:val="0068445F"/>
    <w:rsid w:val="00684546"/>
    <w:rsid w:val="006845D0"/>
    <w:rsid w:val="006847FF"/>
    <w:rsid w:val="00684C5D"/>
    <w:rsid w:val="00684D99"/>
    <w:rsid w:val="0068528E"/>
    <w:rsid w:val="0068548C"/>
    <w:rsid w:val="0068594F"/>
    <w:rsid w:val="00685D30"/>
    <w:rsid w:val="006860A1"/>
    <w:rsid w:val="00686166"/>
    <w:rsid w:val="00686452"/>
    <w:rsid w:val="0068660C"/>
    <w:rsid w:val="006866A8"/>
    <w:rsid w:val="00686779"/>
    <w:rsid w:val="00686907"/>
    <w:rsid w:val="00686A44"/>
    <w:rsid w:val="006873C5"/>
    <w:rsid w:val="00687441"/>
    <w:rsid w:val="00687527"/>
    <w:rsid w:val="00690379"/>
    <w:rsid w:val="00690401"/>
    <w:rsid w:val="0069063C"/>
    <w:rsid w:val="00690802"/>
    <w:rsid w:val="006909A0"/>
    <w:rsid w:val="00690BCC"/>
    <w:rsid w:val="00690CE4"/>
    <w:rsid w:val="00691228"/>
    <w:rsid w:val="0069123E"/>
    <w:rsid w:val="0069183D"/>
    <w:rsid w:val="00691919"/>
    <w:rsid w:val="006919F6"/>
    <w:rsid w:val="00691D2C"/>
    <w:rsid w:val="00692000"/>
    <w:rsid w:val="00692162"/>
    <w:rsid w:val="00692266"/>
    <w:rsid w:val="0069297B"/>
    <w:rsid w:val="00692F1E"/>
    <w:rsid w:val="00693095"/>
    <w:rsid w:val="00693801"/>
    <w:rsid w:val="00693A07"/>
    <w:rsid w:val="00693F97"/>
    <w:rsid w:val="00694306"/>
    <w:rsid w:val="006945F7"/>
    <w:rsid w:val="00694CE2"/>
    <w:rsid w:val="00694DB6"/>
    <w:rsid w:val="0069530F"/>
    <w:rsid w:val="0069577A"/>
    <w:rsid w:val="006958A8"/>
    <w:rsid w:val="006960CA"/>
    <w:rsid w:val="00696174"/>
    <w:rsid w:val="006961FC"/>
    <w:rsid w:val="00696550"/>
    <w:rsid w:val="006967D4"/>
    <w:rsid w:val="006A0A75"/>
    <w:rsid w:val="006A0C72"/>
    <w:rsid w:val="006A10FB"/>
    <w:rsid w:val="006A11C8"/>
    <w:rsid w:val="006A1320"/>
    <w:rsid w:val="006A13E8"/>
    <w:rsid w:val="006A153D"/>
    <w:rsid w:val="006A17ED"/>
    <w:rsid w:val="006A1B0B"/>
    <w:rsid w:val="006A1C17"/>
    <w:rsid w:val="006A1F36"/>
    <w:rsid w:val="006A21D8"/>
    <w:rsid w:val="006A21E9"/>
    <w:rsid w:val="006A2AAC"/>
    <w:rsid w:val="006A2B0D"/>
    <w:rsid w:val="006A2E44"/>
    <w:rsid w:val="006A3695"/>
    <w:rsid w:val="006A3940"/>
    <w:rsid w:val="006A419B"/>
    <w:rsid w:val="006A4206"/>
    <w:rsid w:val="006A4267"/>
    <w:rsid w:val="006A4315"/>
    <w:rsid w:val="006A47C6"/>
    <w:rsid w:val="006A49B7"/>
    <w:rsid w:val="006A4A4C"/>
    <w:rsid w:val="006A4AA5"/>
    <w:rsid w:val="006A4FDA"/>
    <w:rsid w:val="006A5385"/>
    <w:rsid w:val="006A5B5A"/>
    <w:rsid w:val="006A5E7F"/>
    <w:rsid w:val="006A60E8"/>
    <w:rsid w:val="006A6334"/>
    <w:rsid w:val="006A6A02"/>
    <w:rsid w:val="006A7249"/>
    <w:rsid w:val="006A7303"/>
    <w:rsid w:val="006A753C"/>
    <w:rsid w:val="006A75DD"/>
    <w:rsid w:val="006A78FA"/>
    <w:rsid w:val="006B00FD"/>
    <w:rsid w:val="006B013B"/>
    <w:rsid w:val="006B05A1"/>
    <w:rsid w:val="006B079D"/>
    <w:rsid w:val="006B0955"/>
    <w:rsid w:val="006B0973"/>
    <w:rsid w:val="006B1566"/>
    <w:rsid w:val="006B1568"/>
    <w:rsid w:val="006B1BFF"/>
    <w:rsid w:val="006B3238"/>
    <w:rsid w:val="006B34A7"/>
    <w:rsid w:val="006B3722"/>
    <w:rsid w:val="006B3B31"/>
    <w:rsid w:val="006B4558"/>
    <w:rsid w:val="006B4AC3"/>
    <w:rsid w:val="006B4EC1"/>
    <w:rsid w:val="006B579C"/>
    <w:rsid w:val="006B585C"/>
    <w:rsid w:val="006B5A40"/>
    <w:rsid w:val="006B5A42"/>
    <w:rsid w:val="006B6420"/>
    <w:rsid w:val="006B6919"/>
    <w:rsid w:val="006B6A6F"/>
    <w:rsid w:val="006B6A88"/>
    <w:rsid w:val="006B6BAA"/>
    <w:rsid w:val="006B6DB5"/>
    <w:rsid w:val="006B6E00"/>
    <w:rsid w:val="006B788D"/>
    <w:rsid w:val="006B7C11"/>
    <w:rsid w:val="006C021E"/>
    <w:rsid w:val="006C04FA"/>
    <w:rsid w:val="006C0DAE"/>
    <w:rsid w:val="006C1DEF"/>
    <w:rsid w:val="006C2036"/>
    <w:rsid w:val="006C285D"/>
    <w:rsid w:val="006C299D"/>
    <w:rsid w:val="006C2DB0"/>
    <w:rsid w:val="006C3609"/>
    <w:rsid w:val="006C37DF"/>
    <w:rsid w:val="006C4626"/>
    <w:rsid w:val="006C492B"/>
    <w:rsid w:val="006C51A6"/>
    <w:rsid w:val="006C54D9"/>
    <w:rsid w:val="006C557F"/>
    <w:rsid w:val="006C5642"/>
    <w:rsid w:val="006C5899"/>
    <w:rsid w:val="006C5942"/>
    <w:rsid w:val="006C5C7F"/>
    <w:rsid w:val="006C61C9"/>
    <w:rsid w:val="006C654A"/>
    <w:rsid w:val="006C6644"/>
    <w:rsid w:val="006C6DA2"/>
    <w:rsid w:val="006C7688"/>
    <w:rsid w:val="006C7ED4"/>
    <w:rsid w:val="006D007C"/>
    <w:rsid w:val="006D0379"/>
    <w:rsid w:val="006D0D88"/>
    <w:rsid w:val="006D0D89"/>
    <w:rsid w:val="006D0F1E"/>
    <w:rsid w:val="006D0F3D"/>
    <w:rsid w:val="006D1411"/>
    <w:rsid w:val="006D1517"/>
    <w:rsid w:val="006D1618"/>
    <w:rsid w:val="006D1683"/>
    <w:rsid w:val="006D1722"/>
    <w:rsid w:val="006D1D09"/>
    <w:rsid w:val="006D1FFC"/>
    <w:rsid w:val="006D20E4"/>
    <w:rsid w:val="006D23BB"/>
    <w:rsid w:val="006D2520"/>
    <w:rsid w:val="006D2CDB"/>
    <w:rsid w:val="006D2EDC"/>
    <w:rsid w:val="006D349E"/>
    <w:rsid w:val="006D3552"/>
    <w:rsid w:val="006D35FD"/>
    <w:rsid w:val="006D389B"/>
    <w:rsid w:val="006D3DF3"/>
    <w:rsid w:val="006D40C4"/>
    <w:rsid w:val="006D41FF"/>
    <w:rsid w:val="006D4277"/>
    <w:rsid w:val="006D442F"/>
    <w:rsid w:val="006D453F"/>
    <w:rsid w:val="006D48F6"/>
    <w:rsid w:val="006D49A9"/>
    <w:rsid w:val="006D5054"/>
    <w:rsid w:val="006D59D9"/>
    <w:rsid w:val="006D5D3D"/>
    <w:rsid w:val="006D5D57"/>
    <w:rsid w:val="006D6001"/>
    <w:rsid w:val="006D6560"/>
    <w:rsid w:val="006D68EB"/>
    <w:rsid w:val="006D6AC9"/>
    <w:rsid w:val="006D7407"/>
    <w:rsid w:val="006D7BD4"/>
    <w:rsid w:val="006D7BD9"/>
    <w:rsid w:val="006D7D8D"/>
    <w:rsid w:val="006D7E35"/>
    <w:rsid w:val="006D7F49"/>
    <w:rsid w:val="006E008F"/>
    <w:rsid w:val="006E089F"/>
    <w:rsid w:val="006E0A1A"/>
    <w:rsid w:val="006E0BBE"/>
    <w:rsid w:val="006E0E0C"/>
    <w:rsid w:val="006E13FC"/>
    <w:rsid w:val="006E1486"/>
    <w:rsid w:val="006E1504"/>
    <w:rsid w:val="006E19D4"/>
    <w:rsid w:val="006E215B"/>
    <w:rsid w:val="006E2513"/>
    <w:rsid w:val="006E2A10"/>
    <w:rsid w:val="006E2BDA"/>
    <w:rsid w:val="006E2C55"/>
    <w:rsid w:val="006E3085"/>
    <w:rsid w:val="006E30E6"/>
    <w:rsid w:val="006E3954"/>
    <w:rsid w:val="006E4E74"/>
    <w:rsid w:val="006E54ED"/>
    <w:rsid w:val="006E5A74"/>
    <w:rsid w:val="006E5B42"/>
    <w:rsid w:val="006E6C53"/>
    <w:rsid w:val="006E6CBA"/>
    <w:rsid w:val="006E6DCA"/>
    <w:rsid w:val="006E6DF2"/>
    <w:rsid w:val="006E6F1A"/>
    <w:rsid w:val="006E74D6"/>
    <w:rsid w:val="006E76A0"/>
    <w:rsid w:val="006E7A3B"/>
    <w:rsid w:val="006E7AEC"/>
    <w:rsid w:val="006F0005"/>
    <w:rsid w:val="006F02A4"/>
    <w:rsid w:val="006F0AA1"/>
    <w:rsid w:val="006F0B21"/>
    <w:rsid w:val="006F115A"/>
    <w:rsid w:val="006F1AF7"/>
    <w:rsid w:val="006F1D52"/>
    <w:rsid w:val="006F1EF9"/>
    <w:rsid w:val="006F20F9"/>
    <w:rsid w:val="006F2186"/>
    <w:rsid w:val="006F22AF"/>
    <w:rsid w:val="006F2687"/>
    <w:rsid w:val="006F28B2"/>
    <w:rsid w:val="006F2C0B"/>
    <w:rsid w:val="006F30FD"/>
    <w:rsid w:val="006F32F0"/>
    <w:rsid w:val="006F3A08"/>
    <w:rsid w:val="006F438A"/>
    <w:rsid w:val="006F4495"/>
    <w:rsid w:val="006F4669"/>
    <w:rsid w:val="006F47B1"/>
    <w:rsid w:val="006F498D"/>
    <w:rsid w:val="006F49A0"/>
    <w:rsid w:val="006F4ADB"/>
    <w:rsid w:val="006F5A37"/>
    <w:rsid w:val="006F5A3C"/>
    <w:rsid w:val="006F5B30"/>
    <w:rsid w:val="006F5B5D"/>
    <w:rsid w:val="006F5D5C"/>
    <w:rsid w:val="006F5ECE"/>
    <w:rsid w:val="006F5ED4"/>
    <w:rsid w:val="006F6D8D"/>
    <w:rsid w:val="006F7044"/>
    <w:rsid w:val="00700089"/>
    <w:rsid w:val="007006E8"/>
    <w:rsid w:val="00700B07"/>
    <w:rsid w:val="00700BB1"/>
    <w:rsid w:val="00701613"/>
    <w:rsid w:val="0070173F"/>
    <w:rsid w:val="00701775"/>
    <w:rsid w:val="00701776"/>
    <w:rsid w:val="00701C46"/>
    <w:rsid w:val="00702469"/>
    <w:rsid w:val="00702B43"/>
    <w:rsid w:val="007030D5"/>
    <w:rsid w:val="007030DA"/>
    <w:rsid w:val="0070343C"/>
    <w:rsid w:val="00704284"/>
    <w:rsid w:val="00704564"/>
    <w:rsid w:val="007047D1"/>
    <w:rsid w:val="007048C0"/>
    <w:rsid w:val="00704909"/>
    <w:rsid w:val="00704C64"/>
    <w:rsid w:val="00704E5E"/>
    <w:rsid w:val="00704E65"/>
    <w:rsid w:val="00705398"/>
    <w:rsid w:val="00705B54"/>
    <w:rsid w:val="00705C48"/>
    <w:rsid w:val="00706685"/>
    <w:rsid w:val="00706D41"/>
    <w:rsid w:val="00707090"/>
    <w:rsid w:val="00707FE6"/>
    <w:rsid w:val="00710251"/>
    <w:rsid w:val="007103F7"/>
    <w:rsid w:val="0071040C"/>
    <w:rsid w:val="007107D4"/>
    <w:rsid w:val="00710A72"/>
    <w:rsid w:val="00711066"/>
    <w:rsid w:val="00711402"/>
    <w:rsid w:val="00711F32"/>
    <w:rsid w:val="00712215"/>
    <w:rsid w:val="00712608"/>
    <w:rsid w:val="0071302A"/>
    <w:rsid w:val="00713670"/>
    <w:rsid w:val="007139BA"/>
    <w:rsid w:val="00713B47"/>
    <w:rsid w:val="00713D8B"/>
    <w:rsid w:val="0071464F"/>
    <w:rsid w:val="0071479E"/>
    <w:rsid w:val="007148D2"/>
    <w:rsid w:val="00714BC6"/>
    <w:rsid w:val="00714EA1"/>
    <w:rsid w:val="00715269"/>
    <w:rsid w:val="007155C1"/>
    <w:rsid w:val="007155ED"/>
    <w:rsid w:val="00715616"/>
    <w:rsid w:val="0071657E"/>
    <w:rsid w:val="00716A20"/>
    <w:rsid w:val="00716B09"/>
    <w:rsid w:val="00716BF7"/>
    <w:rsid w:val="007171E4"/>
    <w:rsid w:val="00717CEA"/>
    <w:rsid w:val="00717D90"/>
    <w:rsid w:val="00720743"/>
    <w:rsid w:val="00720891"/>
    <w:rsid w:val="00720B6F"/>
    <w:rsid w:val="00720E93"/>
    <w:rsid w:val="00721441"/>
    <w:rsid w:val="00721BE4"/>
    <w:rsid w:val="00721D39"/>
    <w:rsid w:val="00721F40"/>
    <w:rsid w:val="00721F70"/>
    <w:rsid w:val="007223A2"/>
    <w:rsid w:val="00722E30"/>
    <w:rsid w:val="00722F43"/>
    <w:rsid w:val="007231BB"/>
    <w:rsid w:val="00723958"/>
    <w:rsid w:val="00723C62"/>
    <w:rsid w:val="00723D80"/>
    <w:rsid w:val="0072473C"/>
    <w:rsid w:val="007247A1"/>
    <w:rsid w:val="00724BA7"/>
    <w:rsid w:val="00724D04"/>
    <w:rsid w:val="00724FF5"/>
    <w:rsid w:val="00725256"/>
    <w:rsid w:val="0072549C"/>
    <w:rsid w:val="00725AC3"/>
    <w:rsid w:val="007260B7"/>
    <w:rsid w:val="0072634B"/>
    <w:rsid w:val="00726647"/>
    <w:rsid w:val="00726BFB"/>
    <w:rsid w:val="00726F88"/>
    <w:rsid w:val="0072706F"/>
    <w:rsid w:val="00727419"/>
    <w:rsid w:val="007276F6"/>
    <w:rsid w:val="00727B04"/>
    <w:rsid w:val="00727D74"/>
    <w:rsid w:val="007304BC"/>
    <w:rsid w:val="00730695"/>
    <w:rsid w:val="00730BFB"/>
    <w:rsid w:val="00730E7E"/>
    <w:rsid w:val="007314A9"/>
    <w:rsid w:val="00731B7E"/>
    <w:rsid w:val="00732A2E"/>
    <w:rsid w:val="00732B1C"/>
    <w:rsid w:val="00732CA6"/>
    <w:rsid w:val="00732CEC"/>
    <w:rsid w:val="00732D71"/>
    <w:rsid w:val="00732D77"/>
    <w:rsid w:val="00732E20"/>
    <w:rsid w:val="00732E6A"/>
    <w:rsid w:val="0073329D"/>
    <w:rsid w:val="007332C7"/>
    <w:rsid w:val="0073343C"/>
    <w:rsid w:val="007335C2"/>
    <w:rsid w:val="007341B0"/>
    <w:rsid w:val="007341B1"/>
    <w:rsid w:val="00734287"/>
    <w:rsid w:val="007347A3"/>
    <w:rsid w:val="00734F07"/>
    <w:rsid w:val="00734F43"/>
    <w:rsid w:val="00734F7A"/>
    <w:rsid w:val="00735072"/>
    <w:rsid w:val="0073514C"/>
    <w:rsid w:val="00735305"/>
    <w:rsid w:val="007357B2"/>
    <w:rsid w:val="00735E52"/>
    <w:rsid w:val="00736726"/>
    <w:rsid w:val="007368AC"/>
    <w:rsid w:val="00736AE6"/>
    <w:rsid w:val="00736DA5"/>
    <w:rsid w:val="00736E51"/>
    <w:rsid w:val="00737288"/>
    <w:rsid w:val="007378B5"/>
    <w:rsid w:val="00737A17"/>
    <w:rsid w:val="00737C97"/>
    <w:rsid w:val="00737D40"/>
    <w:rsid w:val="00737EBE"/>
    <w:rsid w:val="007404ED"/>
    <w:rsid w:val="00740508"/>
    <w:rsid w:val="007407A7"/>
    <w:rsid w:val="00740870"/>
    <w:rsid w:val="00740D18"/>
    <w:rsid w:val="00740D66"/>
    <w:rsid w:val="00740DF8"/>
    <w:rsid w:val="0074102E"/>
    <w:rsid w:val="0074132C"/>
    <w:rsid w:val="007414EE"/>
    <w:rsid w:val="00741766"/>
    <w:rsid w:val="007419AE"/>
    <w:rsid w:val="00741A56"/>
    <w:rsid w:val="00741EA3"/>
    <w:rsid w:val="00741FFD"/>
    <w:rsid w:val="00742302"/>
    <w:rsid w:val="00742839"/>
    <w:rsid w:val="00742BCA"/>
    <w:rsid w:val="00742EB1"/>
    <w:rsid w:val="007433C7"/>
    <w:rsid w:val="0074348F"/>
    <w:rsid w:val="0074365D"/>
    <w:rsid w:val="00744276"/>
    <w:rsid w:val="0074433A"/>
    <w:rsid w:val="0074473C"/>
    <w:rsid w:val="00744B7C"/>
    <w:rsid w:val="00744F2C"/>
    <w:rsid w:val="00745271"/>
    <w:rsid w:val="0074533E"/>
    <w:rsid w:val="00745A89"/>
    <w:rsid w:val="00745BF0"/>
    <w:rsid w:val="00745E65"/>
    <w:rsid w:val="00746026"/>
    <w:rsid w:val="007465A2"/>
    <w:rsid w:val="00746891"/>
    <w:rsid w:val="00746B15"/>
    <w:rsid w:val="00746F89"/>
    <w:rsid w:val="00747156"/>
    <w:rsid w:val="0074724C"/>
    <w:rsid w:val="00747286"/>
    <w:rsid w:val="00747347"/>
    <w:rsid w:val="007479F6"/>
    <w:rsid w:val="00747F9B"/>
    <w:rsid w:val="00750197"/>
    <w:rsid w:val="0075031C"/>
    <w:rsid w:val="00750474"/>
    <w:rsid w:val="007509EA"/>
    <w:rsid w:val="00750B09"/>
    <w:rsid w:val="00751592"/>
    <w:rsid w:val="00751864"/>
    <w:rsid w:val="00751956"/>
    <w:rsid w:val="007519A9"/>
    <w:rsid w:val="007519C9"/>
    <w:rsid w:val="00751A54"/>
    <w:rsid w:val="007522A5"/>
    <w:rsid w:val="007523AF"/>
    <w:rsid w:val="00752DC7"/>
    <w:rsid w:val="007530FC"/>
    <w:rsid w:val="007535A1"/>
    <w:rsid w:val="00753D8C"/>
    <w:rsid w:val="00753F4D"/>
    <w:rsid w:val="0075421E"/>
    <w:rsid w:val="007542FD"/>
    <w:rsid w:val="007545E8"/>
    <w:rsid w:val="007553CC"/>
    <w:rsid w:val="00755443"/>
    <w:rsid w:val="0075612C"/>
    <w:rsid w:val="00756427"/>
    <w:rsid w:val="00757254"/>
    <w:rsid w:val="00757354"/>
    <w:rsid w:val="00757826"/>
    <w:rsid w:val="00760178"/>
    <w:rsid w:val="007605B7"/>
    <w:rsid w:val="0076097D"/>
    <w:rsid w:val="00760A3B"/>
    <w:rsid w:val="00760C94"/>
    <w:rsid w:val="00761358"/>
    <w:rsid w:val="00761551"/>
    <w:rsid w:val="007615A8"/>
    <w:rsid w:val="007619F1"/>
    <w:rsid w:val="00761BC5"/>
    <w:rsid w:val="00761C29"/>
    <w:rsid w:val="00761EAC"/>
    <w:rsid w:val="00763064"/>
    <w:rsid w:val="00763195"/>
    <w:rsid w:val="007631A5"/>
    <w:rsid w:val="00763492"/>
    <w:rsid w:val="0076356F"/>
    <w:rsid w:val="00763941"/>
    <w:rsid w:val="007646D5"/>
    <w:rsid w:val="0076499B"/>
    <w:rsid w:val="00764BA6"/>
    <w:rsid w:val="00764C9E"/>
    <w:rsid w:val="00765889"/>
    <w:rsid w:val="007664D7"/>
    <w:rsid w:val="007667C8"/>
    <w:rsid w:val="00766A6A"/>
    <w:rsid w:val="00766CD4"/>
    <w:rsid w:val="00767160"/>
    <w:rsid w:val="007671E5"/>
    <w:rsid w:val="00767B18"/>
    <w:rsid w:val="00767B99"/>
    <w:rsid w:val="00770378"/>
    <w:rsid w:val="007707DC"/>
    <w:rsid w:val="00770CEE"/>
    <w:rsid w:val="007716FD"/>
    <w:rsid w:val="00771746"/>
    <w:rsid w:val="00771887"/>
    <w:rsid w:val="00771B7E"/>
    <w:rsid w:val="00772324"/>
    <w:rsid w:val="007724EE"/>
    <w:rsid w:val="007729CC"/>
    <w:rsid w:val="00772AF2"/>
    <w:rsid w:val="00773447"/>
    <w:rsid w:val="00773467"/>
    <w:rsid w:val="00774904"/>
    <w:rsid w:val="00774F37"/>
    <w:rsid w:val="007751AF"/>
    <w:rsid w:val="00775982"/>
    <w:rsid w:val="00775A85"/>
    <w:rsid w:val="00775B70"/>
    <w:rsid w:val="00775D1F"/>
    <w:rsid w:val="00775FB0"/>
    <w:rsid w:val="007762AD"/>
    <w:rsid w:val="00776635"/>
    <w:rsid w:val="00776964"/>
    <w:rsid w:val="00776C65"/>
    <w:rsid w:val="00777122"/>
    <w:rsid w:val="00777754"/>
    <w:rsid w:val="00777845"/>
    <w:rsid w:val="00777911"/>
    <w:rsid w:val="007803BC"/>
    <w:rsid w:val="007804BE"/>
    <w:rsid w:val="00780A5B"/>
    <w:rsid w:val="00780CBA"/>
    <w:rsid w:val="00780D91"/>
    <w:rsid w:val="00780DD0"/>
    <w:rsid w:val="007818C3"/>
    <w:rsid w:val="00782244"/>
    <w:rsid w:val="007822F1"/>
    <w:rsid w:val="007824D0"/>
    <w:rsid w:val="0078325A"/>
    <w:rsid w:val="00783313"/>
    <w:rsid w:val="00784358"/>
    <w:rsid w:val="0078435F"/>
    <w:rsid w:val="0078457B"/>
    <w:rsid w:val="0078474B"/>
    <w:rsid w:val="007847DA"/>
    <w:rsid w:val="00784A44"/>
    <w:rsid w:val="0078523B"/>
    <w:rsid w:val="00785589"/>
    <w:rsid w:val="00785916"/>
    <w:rsid w:val="00785CA7"/>
    <w:rsid w:val="00785CE1"/>
    <w:rsid w:val="00785F72"/>
    <w:rsid w:val="00786223"/>
    <w:rsid w:val="007864AD"/>
    <w:rsid w:val="00786644"/>
    <w:rsid w:val="00786E66"/>
    <w:rsid w:val="00786F32"/>
    <w:rsid w:val="007874CB"/>
    <w:rsid w:val="007879BD"/>
    <w:rsid w:val="00787ABB"/>
    <w:rsid w:val="00787E84"/>
    <w:rsid w:val="00787F3A"/>
    <w:rsid w:val="0079058B"/>
    <w:rsid w:val="00790690"/>
    <w:rsid w:val="007910C3"/>
    <w:rsid w:val="007910DC"/>
    <w:rsid w:val="00791B73"/>
    <w:rsid w:val="00791BA4"/>
    <w:rsid w:val="00791D8D"/>
    <w:rsid w:val="00791D9F"/>
    <w:rsid w:val="00791DA1"/>
    <w:rsid w:val="00791E5A"/>
    <w:rsid w:val="007922BC"/>
    <w:rsid w:val="007923CA"/>
    <w:rsid w:val="00792457"/>
    <w:rsid w:val="007927F6"/>
    <w:rsid w:val="007928B6"/>
    <w:rsid w:val="00792B52"/>
    <w:rsid w:val="00792C8E"/>
    <w:rsid w:val="00793159"/>
    <w:rsid w:val="007933E7"/>
    <w:rsid w:val="007935C1"/>
    <w:rsid w:val="00793772"/>
    <w:rsid w:val="00793796"/>
    <w:rsid w:val="007939DF"/>
    <w:rsid w:val="007939FD"/>
    <w:rsid w:val="00793EB9"/>
    <w:rsid w:val="007940AD"/>
    <w:rsid w:val="00794349"/>
    <w:rsid w:val="007947D0"/>
    <w:rsid w:val="00794DFB"/>
    <w:rsid w:val="00795B86"/>
    <w:rsid w:val="007965F2"/>
    <w:rsid w:val="0079672F"/>
    <w:rsid w:val="00796E5F"/>
    <w:rsid w:val="00797620"/>
    <w:rsid w:val="007978E0"/>
    <w:rsid w:val="00797AE4"/>
    <w:rsid w:val="007A00A9"/>
    <w:rsid w:val="007A0966"/>
    <w:rsid w:val="007A098A"/>
    <w:rsid w:val="007A09D9"/>
    <w:rsid w:val="007A116D"/>
    <w:rsid w:val="007A128D"/>
    <w:rsid w:val="007A1386"/>
    <w:rsid w:val="007A14A9"/>
    <w:rsid w:val="007A155B"/>
    <w:rsid w:val="007A1B6F"/>
    <w:rsid w:val="007A1E19"/>
    <w:rsid w:val="007A1EEA"/>
    <w:rsid w:val="007A1F86"/>
    <w:rsid w:val="007A206E"/>
    <w:rsid w:val="007A23C2"/>
    <w:rsid w:val="007A24F6"/>
    <w:rsid w:val="007A2772"/>
    <w:rsid w:val="007A2D89"/>
    <w:rsid w:val="007A3ACC"/>
    <w:rsid w:val="007A3CF5"/>
    <w:rsid w:val="007A3D44"/>
    <w:rsid w:val="007A4299"/>
    <w:rsid w:val="007A4BDC"/>
    <w:rsid w:val="007A4D1F"/>
    <w:rsid w:val="007A4E20"/>
    <w:rsid w:val="007A5144"/>
    <w:rsid w:val="007A5337"/>
    <w:rsid w:val="007A57F0"/>
    <w:rsid w:val="007A5BB9"/>
    <w:rsid w:val="007A6250"/>
    <w:rsid w:val="007A6377"/>
    <w:rsid w:val="007A658A"/>
    <w:rsid w:val="007A65B7"/>
    <w:rsid w:val="007A67CF"/>
    <w:rsid w:val="007A6832"/>
    <w:rsid w:val="007A6D08"/>
    <w:rsid w:val="007A7141"/>
    <w:rsid w:val="007A733F"/>
    <w:rsid w:val="007A7D18"/>
    <w:rsid w:val="007A7F88"/>
    <w:rsid w:val="007B0432"/>
    <w:rsid w:val="007B08CD"/>
    <w:rsid w:val="007B0A4B"/>
    <w:rsid w:val="007B0CF3"/>
    <w:rsid w:val="007B14B0"/>
    <w:rsid w:val="007B14DB"/>
    <w:rsid w:val="007B16F0"/>
    <w:rsid w:val="007B17CD"/>
    <w:rsid w:val="007B225A"/>
    <w:rsid w:val="007B26D0"/>
    <w:rsid w:val="007B286D"/>
    <w:rsid w:val="007B289E"/>
    <w:rsid w:val="007B2BCB"/>
    <w:rsid w:val="007B30C7"/>
    <w:rsid w:val="007B3508"/>
    <w:rsid w:val="007B3547"/>
    <w:rsid w:val="007B3836"/>
    <w:rsid w:val="007B3A8A"/>
    <w:rsid w:val="007B3E63"/>
    <w:rsid w:val="007B3F61"/>
    <w:rsid w:val="007B4456"/>
    <w:rsid w:val="007B50A2"/>
    <w:rsid w:val="007B59DB"/>
    <w:rsid w:val="007B5FED"/>
    <w:rsid w:val="007B6170"/>
    <w:rsid w:val="007B62A0"/>
    <w:rsid w:val="007B66D1"/>
    <w:rsid w:val="007B6C22"/>
    <w:rsid w:val="007B729D"/>
    <w:rsid w:val="007B7AC9"/>
    <w:rsid w:val="007B7D56"/>
    <w:rsid w:val="007C0127"/>
    <w:rsid w:val="007C054D"/>
    <w:rsid w:val="007C07EE"/>
    <w:rsid w:val="007C0C3F"/>
    <w:rsid w:val="007C0E87"/>
    <w:rsid w:val="007C1347"/>
    <w:rsid w:val="007C135E"/>
    <w:rsid w:val="007C16CD"/>
    <w:rsid w:val="007C1B55"/>
    <w:rsid w:val="007C1D22"/>
    <w:rsid w:val="007C24EB"/>
    <w:rsid w:val="007C252B"/>
    <w:rsid w:val="007C281C"/>
    <w:rsid w:val="007C282D"/>
    <w:rsid w:val="007C2CB5"/>
    <w:rsid w:val="007C31F0"/>
    <w:rsid w:val="007C3661"/>
    <w:rsid w:val="007C3DBF"/>
    <w:rsid w:val="007C461C"/>
    <w:rsid w:val="007C4629"/>
    <w:rsid w:val="007C4D4B"/>
    <w:rsid w:val="007C4F40"/>
    <w:rsid w:val="007C516A"/>
    <w:rsid w:val="007C523D"/>
    <w:rsid w:val="007C52B8"/>
    <w:rsid w:val="007C55FB"/>
    <w:rsid w:val="007C5B99"/>
    <w:rsid w:val="007C5BF8"/>
    <w:rsid w:val="007C6913"/>
    <w:rsid w:val="007C6C8A"/>
    <w:rsid w:val="007C7039"/>
    <w:rsid w:val="007C7073"/>
    <w:rsid w:val="007C7583"/>
    <w:rsid w:val="007C7642"/>
    <w:rsid w:val="007C76CF"/>
    <w:rsid w:val="007C787F"/>
    <w:rsid w:val="007C79B4"/>
    <w:rsid w:val="007C79B6"/>
    <w:rsid w:val="007C7E94"/>
    <w:rsid w:val="007D0783"/>
    <w:rsid w:val="007D0C48"/>
    <w:rsid w:val="007D104C"/>
    <w:rsid w:val="007D12B4"/>
    <w:rsid w:val="007D1B40"/>
    <w:rsid w:val="007D1B8A"/>
    <w:rsid w:val="007D21A2"/>
    <w:rsid w:val="007D312F"/>
    <w:rsid w:val="007D35CE"/>
    <w:rsid w:val="007D36E5"/>
    <w:rsid w:val="007D38FC"/>
    <w:rsid w:val="007D398D"/>
    <w:rsid w:val="007D3B88"/>
    <w:rsid w:val="007D3C37"/>
    <w:rsid w:val="007D3C77"/>
    <w:rsid w:val="007D4289"/>
    <w:rsid w:val="007D45E2"/>
    <w:rsid w:val="007D4D8A"/>
    <w:rsid w:val="007D4E44"/>
    <w:rsid w:val="007D4F92"/>
    <w:rsid w:val="007D5A2D"/>
    <w:rsid w:val="007D5B02"/>
    <w:rsid w:val="007D5FED"/>
    <w:rsid w:val="007D6311"/>
    <w:rsid w:val="007D7034"/>
    <w:rsid w:val="007D7423"/>
    <w:rsid w:val="007D7C93"/>
    <w:rsid w:val="007D7D40"/>
    <w:rsid w:val="007D7F2B"/>
    <w:rsid w:val="007E0139"/>
    <w:rsid w:val="007E0230"/>
    <w:rsid w:val="007E02AD"/>
    <w:rsid w:val="007E11F3"/>
    <w:rsid w:val="007E1370"/>
    <w:rsid w:val="007E1AF0"/>
    <w:rsid w:val="007E1BD5"/>
    <w:rsid w:val="007E1F38"/>
    <w:rsid w:val="007E2325"/>
    <w:rsid w:val="007E29FA"/>
    <w:rsid w:val="007E3615"/>
    <w:rsid w:val="007E3778"/>
    <w:rsid w:val="007E3D99"/>
    <w:rsid w:val="007E40DD"/>
    <w:rsid w:val="007E4296"/>
    <w:rsid w:val="007E4C4C"/>
    <w:rsid w:val="007E57A0"/>
    <w:rsid w:val="007E5C38"/>
    <w:rsid w:val="007E6153"/>
    <w:rsid w:val="007E6FFB"/>
    <w:rsid w:val="007E7282"/>
    <w:rsid w:val="007E7E12"/>
    <w:rsid w:val="007F03F1"/>
    <w:rsid w:val="007F0975"/>
    <w:rsid w:val="007F0BD7"/>
    <w:rsid w:val="007F1586"/>
    <w:rsid w:val="007F158C"/>
    <w:rsid w:val="007F15E7"/>
    <w:rsid w:val="007F1B6A"/>
    <w:rsid w:val="007F1DA8"/>
    <w:rsid w:val="007F21CE"/>
    <w:rsid w:val="007F240B"/>
    <w:rsid w:val="007F2580"/>
    <w:rsid w:val="007F26B1"/>
    <w:rsid w:val="007F361F"/>
    <w:rsid w:val="007F364F"/>
    <w:rsid w:val="007F3739"/>
    <w:rsid w:val="007F3998"/>
    <w:rsid w:val="007F3ACD"/>
    <w:rsid w:val="007F3FDF"/>
    <w:rsid w:val="007F48F0"/>
    <w:rsid w:val="007F4943"/>
    <w:rsid w:val="007F4A51"/>
    <w:rsid w:val="007F4EC9"/>
    <w:rsid w:val="007F4FA2"/>
    <w:rsid w:val="007F524F"/>
    <w:rsid w:val="007F54DD"/>
    <w:rsid w:val="007F551A"/>
    <w:rsid w:val="007F5999"/>
    <w:rsid w:val="007F5B99"/>
    <w:rsid w:val="007F5D13"/>
    <w:rsid w:val="007F5D8F"/>
    <w:rsid w:val="007F5DA0"/>
    <w:rsid w:val="007F5E06"/>
    <w:rsid w:val="007F627D"/>
    <w:rsid w:val="007F640A"/>
    <w:rsid w:val="007F6A96"/>
    <w:rsid w:val="007F6CCB"/>
    <w:rsid w:val="007F6EEA"/>
    <w:rsid w:val="007F757F"/>
    <w:rsid w:val="007F7B7F"/>
    <w:rsid w:val="00800417"/>
    <w:rsid w:val="0080097D"/>
    <w:rsid w:val="00800A96"/>
    <w:rsid w:val="00800B02"/>
    <w:rsid w:val="00800BCC"/>
    <w:rsid w:val="00801003"/>
    <w:rsid w:val="00801414"/>
    <w:rsid w:val="0080181D"/>
    <w:rsid w:val="00801B4E"/>
    <w:rsid w:val="00801D91"/>
    <w:rsid w:val="00801DDD"/>
    <w:rsid w:val="0080207E"/>
    <w:rsid w:val="0080221E"/>
    <w:rsid w:val="00802BB9"/>
    <w:rsid w:val="00802C0F"/>
    <w:rsid w:val="0080352B"/>
    <w:rsid w:val="00803818"/>
    <w:rsid w:val="00803834"/>
    <w:rsid w:val="00803900"/>
    <w:rsid w:val="00804532"/>
    <w:rsid w:val="00805468"/>
    <w:rsid w:val="0080573C"/>
    <w:rsid w:val="00805C78"/>
    <w:rsid w:val="008065C8"/>
    <w:rsid w:val="00806B3D"/>
    <w:rsid w:val="00806C60"/>
    <w:rsid w:val="00806DE6"/>
    <w:rsid w:val="00807946"/>
    <w:rsid w:val="00807DF5"/>
    <w:rsid w:val="00807E1B"/>
    <w:rsid w:val="00807EF7"/>
    <w:rsid w:val="00807FA6"/>
    <w:rsid w:val="00810207"/>
    <w:rsid w:val="008102C6"/>
    <w:rsid w:val="008103F1"/>
    <w:rsid w:val="0081057A"/>
    <w:rsid w:val="00810B4D"/>
    <w:rsid w:val="00810B92"/>
    <w:rsid w:val="0081230B"/>
    <w:rsid w:val="00812519"/>
    <w:rsid w:val="0081286C"/>
    <w:rsid w:val="00812A3B"/>
    <w:rsid w:val="00812D17"/>
    <w:rsid w:val="00812D73"/>
    <w:rsid w:val="00812F1E"/>
    <w:rsid w:val="00812F7C"/>
    <w:rsid w:val="00812FB9"/>
    <w:rsid w:val="00813365"/>
    <w:rsid w:val="00813469"/>
    <w:rsid w:val="008140DD"/>
    <w:rsid w:val="00814171"/>
    <w:rsid w:val="00814729"/>
    <w:rsid w:val="008147B8"/>
    <w:rsid w:val="00814A59"/>
    <w:rsid w:val="00814EB1"/>
    <w:rsid w:val="00814FBA"/>
    <w:rsid w:val="008153CC"/>
    <w:rsid w:val="00815497"/>
    <w:rsid w:val="00815547"/>
    <w:rsid w:val="0081570B"/>
    <w:rsid w:val="00815BA4"/>
    <w:rsid w:val="00815FE4"/>
    <w:rsid w:val="00816219"/>
    <w:rsid w:val="00816269"/>
    <w:rsid w:val="0081663A"/>
    <w:rsid w:val="008167E4"/>
    <w:rsid w:val="008168DA"/>
    <w:rsid w:val="008179B4"/>
    <w:rsid w:val="00817BA0"/>
    <w:rsid w:val="00817D5C"/>
    <w:rsid w:val="00817EAB"/>
    <w:rsid w:val="0082063D"/>
    <w:rsid w:val="008209A8"/>
    <w:rsid w:val="008209AF"/>
    <w:rsid w:val="00820AB8"/>
    <w:rsid w:val="00820CAD"/>
    <w:rsid w:val="00821952"/>
    <w:rsid w:val="00822060"/>
    <w:rsid w:val="00822840"/>
    <w:rsid w:val="00822BE7"/>
    <w:rsid w:val="00822CDC"/>
    <w:rsid w:val="00822E3B"/>
    <w:rsid w:val="00823128"/>
    <w:rsid w:val="00823298"/>
    <w:rsid w:val="00823396"/>
    <w:rsid w:val="00823897"/>
    <w:rsid w:val="00823EDD"/>
    <w:rsid w:val="00823FEC"/>
    <w:rsid w:val="00824008"/>
    <w:rsid w:val="008243F9"/>
    <w:rsid w:val="0082473A"/>
    <w:rsid w:val="00824777"/>
    <w:rsid w:val="00824EC3"/>
    <w:rsid w:val="008251B9"/>
    <w:rsid w:val="00825536"/>
    <w:rsid w:val="00825A2A"/>
    <w:rsid w:val="008265CF"/>
    <w:rsid w:val="00826A1D"/>
    <w:rsid w:val="00826A86"/>
    <w:rsid w:val="00826EDB"/>
    <w:rsid w:val="00826EE5"/>
    <w:rsid w:val="00826EF8"/>
    <w:rsid w:val="00826F93"/>
    <w:rsid w:val="00826FCB"/>
    <w:rsid w:val="00826FE9"/>
    <w:rsid w:val="0082704F"/>
    <w:rsid w:val="00827372"/>
    <w:rsid w:val="0082743E"/>
    <w:rsid w:val="00827677"/>
    <w:rsid w:val="00827800"/>
    <w:rsid w:val="008278A6"/>
    <w:rsid w:val="00827DC5"/>
    <w:rsid w:val="00827E54"/>
    <w:rsid w:val="008302F3"/>
    <w:rsid w:val="0083060D"/>
    <w:rsid w:val="00830DDD"/>
    <w:rsid w:val="0083105B"/>
    <w:rsid w:val="008313B3"/>
    <w:rsid w:val="008316A6"/>
    <w:rsid w:val="00831B17"/>
    <w:rsid w:val="00831F42"/>
    <w:rsid w:val="008323FA"/>
    <w:rsid w:val="008327B9"/>
    <w:rsid w:val="0083299A"/>
    <w:rsid w:val="008329B1"/>
    <w:rsid w:val="00832B4D"/>
    <w:rsid w:val="00832EE2"/>
    <w:rsid w:val="00833ACD"/>
    <w:rsid w:val="00833CA6"/>
    <w:rsid w:val="00833D8B"/>
    <w:rsid w:val="00833FFE"/>
    <w:rsid w:val="008342AF"/>
    <w:rsid w:val="008343A6"/>
    <w:rsid w:val="00834581"/>
    <w:rsid w:val="008347B4"/>
    <w:rsid w:val="00834CCF"/>
    <w:rsid w:val="00834D3D"/>
    <w:rsid w:val="0083506E"/>
    <w:rsid w:val="008351FE"/>
    <w:rsid w:val="00835447"/>
    <w:rsid w:val="0083582F"/>
    <w:rsid w:val="0083595E"/>
    <w:rsid w:val="008359C2"/>
    <w:rsid w:val="00835D5B"/>
    <w:rsid w:val="00836041"/>
    <w:rsid w:val="00836DDA"/>
    <w:rsid w:val="00836E01"/>
    <w:rsid w:val="0083715A"/>
    <w:rsid w:val="008371C6"/>
    <w:rsid w:val="008376F2"/>
    <w:rsid w:val="008377DA"/>
    <w:rsid w:val="0083783C"/>
    <w:rsid w:val="00837DAF"/>
    <w:rsid w:val="00837EC5"/>
    <w:rsid w:val="00837FB1"/>
    <w:rsid w:val="0084000B"/>
    <w:rsid w:val="0084011C"/>
    <w:rsid w:val="00840291"/>
    <w:rsid w:val="00840448"/>
    <w:rsid w:val="00840488"/>
    <w:rsid w:val="00840604"/>
    <w:rsid w:val="008406A7"/>
    <w:rsid w:val="00840AB3"/>
    <w:rsid w:val="00840F82"/>
    <w:rsid w:val="008410EB"/>
    <w:rsid w:val="00841573"/>
    <w:rsid w:val="00841968"/>
    <w:rsid w:val="00841BC1"/>
    <w:rsid w:val="00841D42"/>
    <w:rsid w:val="00842053"/>
    <w:rsid w:val="00842093"/>
    <w:rsid w:val="0084233E"/>
    <w:rsid w:val="00842C55"/>
    <w:rsid w:val="00842D80"/>
    <w:rsid w:val="008436C6"/>
    <w:rsid w:val="0084377E"/>
    <w:rsid w:val="008437B2"/>
    <w:rsid w:val="00843F2E"/>
    <w:rsid w:val="008444B6"/>
    <w:rsid w:val="008444F5"/>
    <w:rsid w:val="008449B4"/>
    <w:rsid w:val="00844CDD"/>
    <w:rsid w:val="00844EAF"/>
    <w:rsid w:val="008451B2"/>
    <w:rsid w:val="008451D7"/>
    <w:rsid w:val="008451F6"/>
    <w:rsid w:val="0084523A"/>
    <w:rsid w:val="0084563A"/>
    <w:rsid w:val="00845A48"/>
    <w:rsid w:val="00845C28"/>
    <w:rsid w:val="00845DCB"/>
    <w:rsid w:val="00846329"/>
    <w:rsid w:val="008463F4"/>
    <w:rsid w:val="0084674C"/>
    <w:rsid w:val="0084692B"/>
    <w:rsid w:val="0084695E"/>
    <w:rsid w:val="00846A23"/>
    <w:rsid w:val="00846A74"/>
    <w:rsid w:val="00846BC2"/>
    <w:rsid w:val="00846C3E"/>
    <w:rsid w:val="008475F3"/>
    <w:rsid w:val="00847924"/>
    <w:rsid w:val="00847D76"/>
    <w:rsid w:val="0085009A"/>
    <w:rsid w:val="0085012C"/>
    <w:rsid w:val="0085027E"/>
    <w:rsid w:val="00850371"/>
    <w:rsid w:val="008507C2"/>
    <w:rsid w:val="00850CA9"/>
    <w:rsid w:val="00850D78"/>
    <w:rsid w:val="008511F1"/>
    <w:rsid w:val="0085136D"/>
    <w:rsid w:val="00851D00"/>
    <w:rsid w:val="00851D85"/>
    <w:rsid w:val="00851FC1"/>
    <w:rsid w:val="00852241"/>
    <w:rsid w:val="008525E5"/>
    <w:rsid w:val="00852639"/>
    <w:rsid w:val="0085292C"/>
    <w:rsid w:val="00852BBD"/>
    <w:rsid w:val="008531F7"/>
    <w:rsid w:val="00853245"/>
    <w:rsid w:val="008533FD"/>
    <w:rsid w:val="00853DC4"/>
    <w:rsid w:val="00853F27"/>
    <w:rsid w:val="00854541"/>
    <w:rsid w:val="00854910"/>
    <w:rsid w:val="00854B7F"/>
    <w:rsid w:val="008557C3"/>
    <w:rsid w:val="00855A54"/>
    <w:rsid w:val="00855CFC"/>
    <w:rsid w:val="00856011"/>
    <w:rsid w:val="00856763"/>
    <w:rsid w:val="00856B8A"/>
    <w:rsid w:val="00856D2D"/>
    <w:rsid w:val="008570DE"/>
    <w:rsid w:val="008571F7"/>
    <w:rsid w:val="008574A0"/>
    <w:rsid w:val="0085764A"/>
    <w:rsid w:val="0085767F"/>
    <w:rsid w:val="008578D7"/>
    <w:rsid w:val="00857B94"/>
    <w:rsid w:val="00857BD5"/>
    <w:rsid w:val="00860583"/>
    <w:rsid w:val="00860775"/>
    <w:rsid w:val="008607DC"/>
    <w:rsid w:val="00860D43"/>
    <w:rsid w:val="00860DA1"/>
    <w:rsid w:val="008617AC"/>
    <w:rsid w:val="008618A7"/>
    <w:rsid w:val="00861E20"/>
    <w:rsid w:val="00862D22"/>
    <w:rsid w:val="00863067"/>
    <w:rsid w:val="008631AD"/>
    <w:rsid w:val="00863961"/>
    <w:rsid w:val="0086396E"/>
    <w:rsid w:val="008639F3"/>
    <w:rsid w:val="00863D55"/>
    <w:rsid w:val="00864131"/>
    <w:rsid w:val="00864281"/>
    <w:rsid w:val="0086493D"/>
    <w:rsid w:val="008649C6"/>
    <w:rsid w:val="00865027"/>
    <w:rsid w:val="00865058"/>
    <w:rsid w:val="008650AA"/>
    <w:rsid w:val="0086534F"/>
    <w:rsid w:val="0086548B"/>
    <w:rsid w:val="00865D2B"/>
    <w:rsid w:val="00865DCA"/>
    <w:rsid w:val="008663CF"/>
    <w:rsid w:val="0086671D"/>
    <w:rsid w:val="00866A90"/>
    <w:rsid w:val="008673BD"/>
    <w:rsid w:val="008676C6"/>
    <w:rsid w:val="00867AA7"/>
    <w:rsid w:val="008706BD"/>
    <w:rsid w:val="00870F3F"/>
    <w:rsid w:val="00870F9D"/>
    <w:rsid w:val="0087112E"/>
    <w:rsid w:val="008712E1"/>
    <w:rsid w:val="0087237A"/>
    <w:rsid w:val="0087270D"/>
    <w:rsid w:val="008729C6"/>
    <w:rsid w:val="00872A1D"/>
    <w:rsid w:val="00873A87"/>
    <w:rsid w:val="00873BB3"/>
    <w:rsid w:val="00873E18"/>
    <w:rsid w:val="00874122"/>
    <w:rsid w:val="0087472A"/>
    <w:rsid w:val="0087478F"/>
    <w:rsid w:val="0087489C"/>
    <w:rsid w:val="00874939"/>
    <w:rsid w:val="0087498B"/>
    <w:rsid w:val="008751FA"/>
    <w:rsid w:val="0087530B"/>
    <w:rsid w:val="008761A8"/>
    <w:rsid w:val="008763B3"/>
    <w:rsid w:val="008766EF"/>
    <w:rsid w:val="0087694E"/>
    <w:rsid w:val="00876B5A"/>
    <w:rsid w:val="00877229"/>
    <w:rsid w:val="008775D0"/>
    <w:rsid w:val="008776BB"/>
    <w:rsid w:val="00877BFD"/>
    <w:rsid w:val="00877C01"/>
    <w:rsid w:val="00877FBD"/>
    <w:rsid w:val="0088030B"/>
    <w:rsid w:val="00880368"/>
    <w:rsid w:val="00880F62"/>
    <w:rsid w:val="0088100D"/>
    <w:rsid w:val="008813EB"/>
    <w:rsid w:val="008819EB"/>
    <w:rsid w:val="00881D71"/>
    <w:rsid w:val="008821DD"/>
    <w:rsid w:val="00882655"/>
    <w:rsid w:val="00882F2C"/>
    <w:rsid w:val="0088302B"/>
    <w:rsid w:val="0088302E"/>
    <w:rsid w:val="00883257"/>
    <w:rsid w:val="0088386A"/>
    <w:rsid w:val="00883E44"/>
    <w:rsid w:val="00883ECC"/>
    <w:rsid w:val="00883F5E"/>
    <w:rsid w:val="0088405A"/>
    <w:rsid w:val="008840B9"/>
    <w:rsid w:val="008847DE"/>
    <w:rsid w:val="00884A49"/>
    <w:rsid w:val="00884C8B"/>
    <w:rsid w:val="00884D8F"/>
    <w:rsid w:val="00885382"/>
    <w:rsid w:val="008855D6"/>
    <w:rsid w:val="008856CE"/>
    <w:rsid w:val="00885CF7"/>
    <w:rsid w:val="008863E3"/>
    <w:rsid w:val="008864C6"/>
    <w:rsid w:val="00886F86"/>
    <w:rsid w:val="008870F5"/>
    <w:rsid w:val="008872D0"/>
    <w:rsid w:val="0088760E"/>
    <w:rsid w:val="0088761F"/>
    <w:rsid w:val="00887FB9"/>
    <w:rsid w:val="00890385"/>
    <w:rsid w:val="008906FD"/>
    <w:rsid w:val="00890A2B"/>
    <w:rsid w:val="00890A7A"/>
    <w:rsid w:val="00890C8B"/>
    <w:rsid w:val="00890D62"/>
    <w:rsid w:val="008913C0"/>
    <w:rsid w:val="008914C2"/>
    <w:rsid w:val="00891647"/>
    <w:rsid w:val="0089182B"/>
    <w:rsid w:val="00891A43"/>
    <w:rsid w:val="00892228"/>
    <w:rsid w:val="00892368"/>
    <w:rsid w:val="00892379"/>
    <w:rsid w:val="00892492"/>
    <w:rsid w:val="0089288E"/>
    <w:rsid w:val="008928AA"/>
    <w:rsid w:val="00892F10"/>
    <w:rsid w:val="008938F7"/>
    <w:rsid w:val="00893B70"/>
    <w:rsid w:val="00894378"/>
    <w:rsid w:val="0089444F"/>
    <w:rsid w:val="0089445D"/>
    <w:rsid w:val="0089478E"/>
    <w:rsid w:val="00894D40"/>
    <w:rsid w:val="00894D80"/>
    <w:rsid w:val="00894EB4"/>
    <w:rsid w:val="00894F7A"/>
    <w:rsid w:val="0089509E"/>
    <w:rsid w:val="00895465"/>
    <w:rsid w:val="00895E80"/>
    <w:rsid w:val="00896229"/>
    <w:rsid w:val="00896780"/>
    <w:rsid w:val="00896A35"/>
    <w:rsid w:val="00896B8A"/>
    <w:rsid w:val="00896EAC"/>
    <w:rsid w:val="00897023"/>
    <w:rsid w:val="00897265"/>
    <w:rsid w:val="008972A9"/>
    <w:rsid w:val="008A0265"/>
    <w:rsid w:val="008A02EA"/>
    <w:rsid w:val="008A057E"/>
    <w:rsid w:val="008A06D0"/>
    <w:rsid w:val="008A0827"/>
    <w:rsid w:val="008A0AEC"/>
    <w:rsid w:val="008A0CE9"/>
    <w:rsid w:val="008A0F4C"/>
    <w:rsid w:val="008A0FAE"/>
    <w:rsid w:val="008A1029"/>
    <w:rsid w:val="008A1906"/>
    <w:rsid w:val="008A1B02"/>
    <w:rsid w:val="008A1FFB"/>
    <w:rsid w:val="008A25E4"/>
    <w:rsid w:val="008A29C0"/>
    <w:rsid w:val="008A2E83"/>
    <w:rsid w:val="008A339E"/>
    <w:rsid w:val="008A345B"/>
    <w:rsid w:val="008A37F1"/>
    <w:rsid w:val="008A3A6C"/>
    <w:rsid w:val="008A46E9"/>
    <w:rsid w:val="008A4AD6"/>
    <w:rsid w:val="008A4C43"/>
    <w:rsid w:val="008A4C47"/>
    <w:rsid w:val="008A4C95"/>
    <w:rsid w:val="008A4C9B"/>
    <w:rsid w:val="008A4DE8"/>
    <w:rsid w:val="008A4FF6"/>
    <w:rsid w:val="008A5407"/>
    <w:rsid w:val="008A586F"/>
    <w:rsid w:val="008A6433"/>
    <w:rsid w:val="008A6C1B"/>
    <w:rsid w:val="008A6CE8"/>
    <w:rsid w:val="008A7332"/>
    <w:rsid w:val="008A7494"/>
    <w:rsid w:val="008A7697"/>
    <w:rsid w:val="008A78DA"/>
    <w:rsid w:val="008A79C0"/>
    <w:rsid w:val="008A7C97"/>
    <w:rsid w:val="008B0C50"/>
    <w:rsid w:val="008B1688"/>
    <w:rsid w:val="008B17D8"/>
    <w:rsid w:val="008B1C12"/>
    <w:rsid w:val="008B1CC7"/>
    <w:rsid w:val="008B1F0C"/>
    <w:rsid w:val="008B216D"/>
    <w:rsid w:val="008B245C"/>
    <w:rsid w:val="008B2678"/>
    <w:rsid w:val="008B27E0"/>
    <w:rsid w:val="008B30A3"/>
    <w:rsid w:val="008B333A"/>
    <w:rsid w:val="008B339C"/>
    <w:rsid w:val="008B33C9"/>
    <w:rsid w:val="008B3539"/>
    <w:rsid w:val="008B365E"/>
    <w:rsid w:val="008B371D"/>
    <w:rsid w:val="008B38A5"/>
    <w:rsid w:val="008B38D1"/>
    <w:rsid w:val="008B39AF"/>
    <w:rsid w:val="008B3C56"/>
    <w:rsid w:val="008B3D4F"/>
    <w:rsid w:val="008B3DB1"/>
    <w:rsid w:val="008B4061"/>
    <w:rsid w:val="008B40F5"/>
    <w:rsid w:val="008B4224"/>
    <w:rsid w:val="008B509F"/>
    <w:rsid w:val="008B50AE"/>
    <w:rsid w:val="008B556C"/>
    <w:rsid w:val="008B6274"/>
    <w:rsid w:val="008B670F"/>
    <w:rsid w:val="008B692A"/>
    <w:rsid w:val="008B6CA6"/>
    <w:rsid w:val="008B6F6E"/>
    <w:rsid w:val="008B70CA"/>
    <w:rsid w:val="008B7141"/>
    <w:rsid w:val="008B74E6"/>
    <w:rsid w:val="008C04B0"/>
    <w:rsid w:val="008C0595"/>
    <w:rsid w:val="008C06E5"/>
    <w:rsid w:val="008C09CA"/>
    <w:rsid w:val="008C1554"/>
    <w:rsid w:val="008C165C"/>
    <w:rsid w:val="008C1D7C"/>
    <w:rsid w:val="008C1DB1"/>
    <w:rsid w:val="008C2618"/>
    <w:rsid w:val="008C27E2"/>
    <w:rsid w:val="008C2D38"/>
    <w:rsid w:val="008C300C"/>
    <w:rsid w:val="008C3191"/>
    <w:rsid w:val="008C32A1"/>
    <w:rsid w:val="008C375F"/>
    <w:rsid w:val="008C388F"/>
    <w:rsid w:val="008C3DA5"/>
    <w:rsid w:val="008C3FC8"/>
    <w:rsid w:val="008C4302"/>
    <w:rsid w:val="008C44C4"/>
    <w:rsid w:val="008C4685"/>
    <w:rsid w:val="008C4728"/>
    <w:rsid w:val="008C4AF5"/>
    <w:rsid w:val="008C56F3"/>
    <w:rsid w:val="008C67B4"/>
    <w:rsid w:val="008C6DC2"/>
    <w:rsid w:val="008C7188"/>
    <w:rsid w:val="008C73D7"/>
    <w:rsid w:val="008C7587"/>
    <w:rsid w:val="008C7B4D"/>
    <w:rsid w:val="008D00B6"/>
    <w:rsid w:val="008D0A09"/>
    <w:rsid w:val="008D0CC4"/>
    <w:rsid w:val="008D0D7A"/>
    <w:rsid w:val="008D103E"/>
    <w:rsid w:val="008D2BFF"/>
    <w:rsid w:val="008D2D84"/>
    <w:rsid w:val="008D2E29"/>
    <w:rsid w:val="008D30F6"/>
    <w:rsid w:val="008D32FA"/>
    <w:rsid w:val="008D34BE"/>
    <w:rsid w:val="008D3687"/>
    <w:rsid w:val="008D3B53"/>
    <w:rsid w:val="008D3C46"/>
    <w:rsid w:val="008D3EAA"/>
    <w:rsid w:val="008D3F79"/>
    <w:rsid w:val="008D4265"/>
    <w:rsid w:val="008D443B"/>
    <w:rsid w:val="008D47E1"/>
    <w:rsid w:val="008D4B25"/>
    <w:rsid w:val="008D4CA4"/>
    <w:rsid w:val="008D4D04"/>
    <w:rsid w:val="008D4F03"/>
    <w:rsid w:val="008D507C"/>
    <w:rsid w:val="008D516E"/>
    <w:rsid w:val="008D554C"/>
    <w:rsid w:val="008D56A7"/>
    <w:rsid w:val="008D6920"/>
    <w:rsid w:val="008D6EC5"/>
    <w:rsid w:val="008D7090"/>
    <w:rsid w:val="008D7301"/>
    <w:rsid w:val="008D7ACF"/>
    <w:rsid w:val="008D7B11"/>
    <w:rsid w:val="008E02C0"/>
    <w:rsid w:val="008E038D"/>
    <w:rsid w:val="008E05BA"/>
    <w:rsid w:val="008E0B6D"/>
    <w:rsid w:val="008E0E7C"/>
    <w:rsid w:val="008E0FF6"/>
    <w:rsid w:val="008E143E"/>
    <w:rsid w:val="008E14E7"/>
    <w:rsid w:val="008E178E"/>
    <w:rsid w:val="008E1B0B"/>
    <w:rsid w:val="008E23AF"/>
    <w:rsid w:val="008E27AD"/>
    <w:rsid w:val="008E27E6"/>
    <w:rsid w:val="008E2A0D"/>
    <w:rsid w:val="008E2BF3"/>
    <w:rsid w:val="008E3430"/>
    <w:rsid w:val="008E3716"/>
    <w:rsid w:val="008E371B"/>
    <w:rsid w:val="008E3A09"/>
    <w:rsid w:val="008E4168"/>
    <w:rsid w:val="008E43D6"/>
    <w:rsid w:val="008E4633"/>
    <w:rsid w:val="008E46EA"/>
    <w:rsid w:val="008E471C"/>
    <w:rsid w:val="008E47FD"/>
    <w:rsid w:val="008E4B6C"/>
    <w:rsid w:val="008E4CEA"/>
    <w:rsid w:val="008E4E61"/>
    <w:rsid w:val="008E4F3A"/>
    <w:rsid w:val="008E5AE1"/>
    <w:rsid w:val="008E5E2F"/>
    <w:rsid w:val="008E624D"/>
    <w:rsid w:val="008E6D15"/>
    <w:rsid w:val="008E6F3B"/>
    <w:rsid w:val="008E71D3"/>
    <w:rsid w:val="008E759A"/>
    <w:rsid w:val="008E7640"/>
    <w:rsid w:val="008E7896"/>
    <w:rsid w:val="008E78BB"/>
    <w:rsid w:val="008E7A33"/>
    <w:rsid w:val="008F00B6"/>
    <w:rsid w:val="008F03E6"/>
    <w:rsid w:val="008F041F"/>
    <w:rsid w:val="008F061D"/>
    <w:rsid w:val="008F069D"/>
    <w:rsid w:val="008F08AB"/>
    <w:rsid w:val="008F092C"/>
    <w:rsid w:val="008F126E"/>
    <w:rsid w:val="008F12E0"/>
    <w:rsid w:val="008F1E78"/>
    <w:rsid w:val="008F21EC"/>
    <w:rsid w:val="008F2464"/>
    <w:rsid w:val="008F2D32"/>
    <w:rsid w:val="008F2DDD"/>
    <w:rsid w:val="008F2E38"/>
    <w:rsid w:val="008F3310"/>
    <w:rsid w:val="008F3542"/>
    <w:rsid w:val="008F3755"/>
    <w:rsid w:val="008F3807"/>
    <w:rsid w:val="008F39FD"/>
    <w:rsid w:val="008F3BF3"/>
    <w:rsid w:val="008F3FF8"/>
    <w:rsid w:val="008F40D6"/>
    <w:rsid w:val="008F427F"/>
    <w:rsid w:val="008F45B1"/>
    <w:rsid w:val="008F4F8B"/>
    <w:rsid w:val="008F52C2"/>
    <w:rsid w:val="008F565B"/>
    <w:rsid w:val="008F5A5D"/>
    <w:rsid w:val="008F5D76"/>
    <w:rsid w:val="008F6AAE"/>
    <w:rsid w:val="008F7288"/>
    <w:rsid w:val="008F7547"/>
    <w:rsid w:val="008F76C5"/>
    <w:rsid w:val="008F77AF"/>
    <w:rsid w:val="008F7B2E"/>
    <w:rsid w:val="00900481"/>
    <w:rsid w:val="00900839"/>
    <w:rsid w:val="009009AB"/>
    <w:rsid w:val="00900C7B"/>
    <w:rsid w:val="009015A6"/>
    <w:rsid w:val="009029B6"/>
    <w:rsid w:val="00902AB7"/>
    <w:rsid w:val="00902B44"/>
    <w:rsid w:val="00902E46"/>
    <w:rsid w:val="00903080"/>
    <w:rsid w:val="009031C0"/>
    <w:rsid w:val="00903378"/>
    <w:rsid w:val="00903730"/>
    <w:rsid w:val="0090393B"/>
    <w:rsid w:val="00903B8A"/>
    <w:rsid w:val="00904120"/>
    <w:rsid w:val="009045A8"/>
    <w:rsid w:val="00904A80"/>
    <w:rsid w:val="00904B96"/>
    <w:rsid w:val="00904DA9"/>
    <w:rsid w:val="00904F80"/>
    <w:rsid w:val="009056B5"/>
    <w:rsid w:val="00905801"/>
    <w:rsid w:val="00905B88"/>
    <w:rsid w:val="00905D36"/>
    <w:rsid w:val="00905E26"/>
    <w:rsid w:val="00905E30"/>
    <w:rsid w:val="00905F25"/>
    <w:rsid w:val="009062E0"/>
    <w:rsid w:val="00906434"/>
    <w:rsid w:val="00906FB8"/>
    <w:rsid w:val="0090750A"/>
    <w:rsid w:val="009079A2"/>
    <w:rsid w:val="00907A82"/>
    <w:rsid w:val="00910AEF"/>
    <w:rsid w:val="009112DE"/>
    <w:rsid w:val="00911324"/>
    <w:rsid w:val="00911F01"/>
    <w:rsid w:val="00911FFF"/>
    <w:rsid w:val="00912433"/>
    <w:rsid w:val="00912AD4"/>
    <w:rsid w:val="00912DBA"/>
    <w:rsid w:val="00913963"/>
    <w:rsid w:val="00913B34"/>
    <w:rsid w:val="00913D49"/>
    <w:rsid w:val="00913DB7"/>
    <w:rsid w:val="00913F99"/>
    <w:rsid w:val="009140B4"/>
    <w:rsid w:val="009140F6"/>
    <w:rsid w:val="00914275"/>
    <w:rsid w:val="009146C0"/>
    <w:rsid w:val="00914DFD"/>
    <w:rsid w:val="00914E09"/>
    <w:rsid w:val="009150A7"/>
    <w:rsid w:val="00915381"/>
    <w:rsid w:val="00915579"/>
    <w:rsid w:val="00915634"/>
    <w:rsid w:val="009157E3"/>
    <w:rsid w:val="00915DF9"/>
    <w:rsid w:val="00915E35"/>
    <w:rsid w:val="0091640F"/>
    <w:rsid w:val="00916495"/>
    <w:rsid w:val="009168E3"/>
    <w:rsid w:val="00916995"/>
    <w:rsid w:val="009170B1"/>
    <w:rsid w:val="009171F2"/>
    <w:rsid w:val="00917262"/>
    <w:rsid w:val="00917A8B"/>
    <w:rsid w:val="00917B86"/>
    <w:rsid w:val="00917CDB"/>
    <w:rsid w:val="00917CFD"/>
    <w:rsid w:val="00920112"/>
    <w:rsid w:val="009203CA"/>
    <w:rsid w:val="0092085A"/>
    <w:rsid w:val="00920FB1"/>
    <w:rsid w:val="00920FFA"/>
    <w:rsid w:val="00921386"/>
    <w:rsid w:val="009217B3"/>
    <w:rsid w:val="009217E4"/>
    <w:rsid w:val="009220B8"/>
    <w:rsid w:val="009220F5"/>
    <w:rsid w:val="0092219D"/>
    <w:rsid w:val="009225F7"/>
    <w:rsid w:val="00922947"/>
    <w:rsid w:val="00922E8A"/>
    <w:rsid w:val="009230BE"/>
    <w:rsid w:val="00923118"/>
    <w:rsid w:val="00923649"/>
    <w:rsid w:val="00923880"/>
    <w:rsid w:val="009238DD"/>
    <w:rsid w:val="00923A57"/>
    <w:rsid w:val="00923ECF"/>
    <w:rsid w:val="00924121"/>
    <w:rsid w:val="00924989"/>
    <w:rsid w:val="00924BAE"/>
    <w:rsid w:val="00924BB0"/>
    <w:rsid w:val="00924D56"/>
    <w:rsid w:val="00924D66"/>
    <w:rsid w:val="00924F70"/>
    <w:rsid w:val="00925647"/>
    <w:rsid w:val="00925808"/>
    <w:rsid w:val="009259A1"/>
    <w:rsid w:val="0092661C"/>
    <w:rsid w:val="0092670B"/>
    <w:rsid w:val="00926AFE"/>
    <w:rsid w:val="00926B5C"/>
    <w:rsid w:val="00926E72"/>
    <w:rsid w:val="00926FBF"/>
    <w:rsid w:val="009274B9"/>
    <w:rsid w:val="009304B4"/>
    <w:rsid w:val="009304FB"/>
    <w:rsid w:val="00930B67"/>
    <w:rsid w:val="00930D96"/>
    <w:rsid w:val="00930DA0"/>
    <w:rsid w:val="00930F06"/>
    <w:rsid w:val="00930F8C"/>
    <w:rsid w:val="00931175"/>
    <w:rsid w:val="00931243"/>
    <w:rsid w:val="00931874"/>
    <w:rsid w:val="00931D62"/>
    <w:rsid w:val="00931D90"/>
    <w:rsid w:val="009320FF"/>
    <w:rsid w:val="00932341"/>
    <w:rsid w:val="009325B8"/>
    <w:rsid w:val="00932704"/>
    <w:rsid w:val="0093298A"/>
    <w:rsid w:val="00932D81"/>
    <w:rsid w:val="009332F4"/>
    <w:rsid w:val="00933BFD"/>
    <w:rsid w:val="00933C0D"/>
    <w:rsid w:val="00933F53"/>
    <w:rsid w:val="00934B2E"/>
    <w:rsid w:val="00935932"/>
    <w:rsid w:val="00935B9D"/>
    <w:rsid w:val="00935CDD"/>
    <w:rsid w:val="00936144"/>
    <w:rsid w:val="009361EC"/>
    <w:rsid w:val="00936490"/>
    <w:rsid w:val="00936619"/>
    <w:rsid w:val="009368D6"/>
    <w:rsid w:val="00937331"/>
    <w:rsid w:val="0093787F"/>
    <w:rsid w:val="009378B5"/>
    <w:rsid w:val="00937A1A"/>
    <w:rsid w:val="00937E3F"/>
    <w:rsid w:val="009402BC"/>
    <w:rsid w:val="0094031C"/>
    <w:rsid w:val="0094057F"/>
    <w:rsid w:val="009409AD"/>
    <w:rsid w:val="00940CF8"/>
    <w:rsid w:val="009417CA"/>
    <w:rsid w:val="00941B03"/>
    <w:rsid w:val="00941D28"/>
    <w:rsid w:val="009424C2"/>
    <w:rsid w:val="00942A3A"/>
    <w:rsid w:val="00942CD2"/>
    <w:rsid w:val="00943647"/>
    <w:rsid w:val="009436B1"/>
    <w:rsid w:val="009437F2"/>
    <w:rsid w:val="00943821"/>
    <w:rsid w:val="00943836"/>
    <w:rsid w:val="00943AAB"/>
    <w:rsid w:val="0094478E"/>
    <w:rsid w:val="00944CD7"/>
    <w:rsid w:val="00944E63"/>
    <w:rsid w:val="00944F3A"/>
    <w:rsid w:val="00944F3E"/>
    <w:rsid w:val="0094502A"/>
    <w:rsid w:val="0094535E"/>
    <w:rsid w:val="00945885"/>
    <w:rsid w:val="009469CC"/>
    <w:rsid w:val="00946A3B"/>
    <w:rsid w:val="0094708B"/>
    <w:rsid w:val="009473D1"/>
    <w:rsid w:val="00947D22"/>
    <w:rsid w:val="00947EEC"/>
    <w:rsid w:val="00947F24"/>
    <w:rsid w:val="0095004B"/>
    <w:rsid w:val="00950234"/>
    <w:rsid w:val="0095058F"/>
    <w:rsid w:val="0095127F"/>
    <w:rsid w:val="009517EB"/>
    <w:rsid w:val="00951A70"/>
    <w:rsid w:val="00951D7F"/>
    <w:rsid w:val="009521AA"/>
    <w:rsid w:val="009523D1"/>
    <w:rsid w:val="00952B17"/>
    <w:rsid w:val="00952FC4"/>
    <w:rsid w:val="0095342F"/>
    <w:rsid w:val="00954391"/>
    <w:rsid w:val="00954C43"/>
    <w:rsid w:val="00954E5A"/>
    <w:rsid w:val="00954FCE"/>
    <w:rsid w:val="00955206"/>
    <w:rsid w:val="009555E3"/>
    <w:rsid w:val="009556EB"/>
    <w:rsid w:val="00955CEB"/>
    <w:rsid w:val="00956476"/>
    <w:rsid w:val="00956735"/>
    <w:rsid w:val="00956776"/>
    <w:rsid w:val="009567D4"/>
    <w:rsid w:val="00956D07"/>
    <w:rsid w:val="009571DA"/>
    <w:rsid w:val="00957515"/>
    <w:rsid w:val="009578F7"/>
    <w:rsid w:val="00957902"/>
    <w:rsid w:val="00957918"/>
    <w:rsid w:val="00957A79"/>
    <w:rsid w:val="00957C66"/>
    <w:rsid w:val="00957EC6"/>
    <w:rsid w:val="0096016E"/>
    <w:rsid w:val="00960182"/>
    <w:rsid w:val="009601C0"/>
    <w:rsid w:val="00960818"/>
    <w:rsid w:val="00960D5D"/>
    <w:rsid w:val="00960E18"/>
    <w:rsid w:val="00960E81"/>
    <w:rsid w:val="00961261"/>
    <w:rsid w:val="009612F9"/>
    <w:rsid w:val="00961338"/>
    <w:rsid w:val="0096171E"/>
    <w:rsid w:val="0096187C"/>
    <w:rsid w:val="00961A03"/>
    <w:rsid w:val="00961AC8"/>
    <w:rsid w:val="00961B1E"/>
    <w:rsid w:val="00961E5E"/>
    <w:rsid w:val="009622FB"/>
    <w:rsid w:val="009623C7"/>
    <w:rsid w:val="009623D8"/>
    <w:rsid w:val="0096275B"/>
    <w:rsid w:val="00962A34"/>
    <w:rsid w:val="00962E1F"/>
    <w:rsid w:val="00963099"/>
    <w:rsid w:val="009637B6"/>
    <w:rsid w:val="00963AFE"/>
    <w:rsid w:val="00963C2A"/>
    <w:rsid w:val="00964387"/>
    <w:rsid w:val="00964D0D"/>
    <w:rsid w:val="009650DF"/>
    <w:rsid w:val="009652A1"/>
    <w:rsid w:val="00966413"/>
    <w:rsid w:val="00966C40"/>
    <w:rsid w:val="009676DA"/>
    <w:rsid w:val="009678B2"/>
    <w:rsid w:val="00967922"/>
    <w:rsid w:val="009679EA"/>
    <w:rsid w:val="009679FB"/>
    <w:rsid w:val="00967DD5"/>
    <w:rsid w:val="00967DF0"/>
    <w:rsid w:val="0097000A"/>
    <w:rsid w:val="00970BB1"/>
    <w:rsid w:val="00970E46"/>
    <w:rsid w:val="009710AA"/>
    <w:rsid w:val="00971552"/>
    <w:rsid w:val="00971D22"/>
    <w:rsid w:val="0097240B"/>
    <w:rsid w:val="00972860"/>
    <w:rsid w:val="00972C82"/>
    <w:rsid w:val="0097313E"/>
    <w:rsid w:val="009734F2"/>
    <w:rsid w:val="00973A53"/>
    <w:rsid w:val="00973BE9"/>
    <w:rsid w:val="0097463F"/>
    <w:rsid w:val="00974699"/>
    <w:rsid w:val="009746BA"/>
    <w:rsid w:val="00974732"/>
    <w:rsid w:val="00974FCE"/>
    <w:rsid w:val="009755C3"/>
    <w:rsid w:val="009756DD"/>
    <w:rsid w:val="00976705"/>
    <w:rsid w:val="009769FA"/>
    <w:rsid w:val="00977439"/>
    <w:rsid w:val="00977969"/>
    <w:rsid w:val="00977A85"/>
    <w:rsid w:val="00977ED9"/>
    <w:rsid w:val="00977FD9"/>
    <w:rsid w:val="009801D6"/>
    <w:rsid w:val="0098083C"/>
    <w:rsid w:val="00980843"/>
    <w:rsid w:val="00980A8C"/>
    <w:rsid w:val="00980D92"/>
    <w:rsid w:val="00980D9B"/>
    <w:rsid w:val="009810EA"/>
    <w:rsid w:val="00981947"/>
    <w:rsid w:val="009824DB"/>
    <w:rsid w:val="009826A8"/>
    <w:rsid w:val="0098280B"/>
    <w:rsid w:val="00982BDB"/>
    <w:rsid w:val="00982C14"/>
    <w:rsid w:val="00982CAC"/>
    <w:rsid w:val="00983019"/>
    <w:rsid w:val="00983CF8"/>
    <w:rsid w:val="00983D70"/>
    <w:rsid w:val="00984912"/>
    <w:rsid w:val="009849E3"/>
    <w:rsid w:val="00984C09"/>
    <w:rsid w:val="00984FCF"/>
    <w:rsid w:val="009854F3"/>
    <w:rsid w:val="009860D9"/>
    <w:rsid w:val="0098647D"/>
    <w:rsid w:val="009864B6"/>
    <w:rsid w:val="00986C5D"/>
    <w:rsid w:val="00986E21"/>
    <w:rsid w:val="00986FA7"/>
    <w:rsid w:val="00987462"/>
    <w:rsid w:val="009877C2"/>
    <w:rsid w:val="009878C1"/>
    <w:rsid w:val="00987BBB"/>
    <w:rsid w:val="00987CA2"/>
    <w:rsid w:val="00987EA5"/>
    <w:rsid w:val="009900D0"/>
    <w:rsid w:val="009902E2"/>
    <w:rsid w:val="00990460"/>
    <w:rsid w:val="00990689"/>
    <w:rsid w:val="00990A88"/>
    <w:rsid w:val="0099116B"/>
    <w:rsid w:val="009915AA"/>
    <w:rsid w:val="009919CD"/>
    <w:rsid w:val="009928BE"/>
    <w:rsid w:val="00992995"/>
    <w:rsid w:val="00992D25"/>
    <w:rsid w:val="00992E6F"/>
    <w:rsid w:val="0099336F"/>
    <w:rsid w:val="009939D0"/>
    <w:rsid w:val="00993B7D"/>
    <w:rsid w:val="00993E3B"/>
    <w:rsid w:val="00994575"/>
    <w:rsid w:val="009945D4"/>
    <w:rsid w:val="0099467C"/>
    <w:rsid w:val="00994836"/>
    <w:rsid w:val="00995254"/>
    <w:rsid w:val="009960B2"/>
    <w:rsid w:val="009963B3"/>
    <w:rsid w:val="00996425"/>
    <w:rsid w:val="00996463"/>
    <w:rsid w:val="009966C0"/>
    <w:rsid w:val="00996802"/>
    <w:rsid w:val="009969F8"/>
    <w:rsid w:val="00996C89"/>
    <w:rsid w:val="00996E71"/>
    <w:rsid w:val="00997139"/>
    <w:rsid w:val="0099721F"/>
    <w:rsid w:val="009973EB"/>
    <w:rsid w:val="0099769D"/>
    <w:rsid w:val="00997848"/>
    <w:rsid w:val="009978F0"/>
    <w:rsid w:val="00997EAD"/>
    <w:rsid w:val="009A127E"/>
    <w:rsid w:val="009A1485"/>
    <w:rsid w:val="009A1778"/>
    <w:rsid w:val="009A1AC3"/>
    <w:rsid w:val="009A1EB9"/>
    <w:rsid w:val="009A26FD"/>
    <w:rsid w:val="009A2773"/>
    <w:rsid w:val="009A2D95"/>
    <w:rsid w:val="009A2DAE"/>
    <w:rsid w:val="009A3106"/>
    <w:rsid w:val="009A336B"/>
    <w:rsid w:val="009A34F6"/>
    <w:rsid w:val="009A3554"/>
    <w:rsid w:val="009A368F"/>
    <w:rsid w:val="009A3E3A"/>
    <w:rsid w:val="009A4004"/>
    <w:rsid w:val="009A4177"/>
    <w:rsid w:val="009A428F"/>
    <w:rsid w:val="009A4749"/>
    <w:rsid w:val="009A479F"/>
    <w:rsid w:val="009A497C"/>
    <w:rsid w:val="009A49BC"/>
    <w:rsid w:val="009A4A14"/>
    <w:rsid w:val="009A4AE4"/>
    <w:rsid w:val="009A5253"/>
    <w:rsid w:val="009A5DDA"/>
    <w:rsid w:val="009A73CB"/>
    <w:rsid w:val="009A778A"/>
    <w:rsid w:val="009B0500"/>
    <w:rsid w:val="009B0756"/>
    <w:rsid w:val="009B0A86"/>
    <w:rsid w:val="009B0AE0"/>
    <w:rsid w:val="009B0D88"/>
    <w:rsid w:val="009B100F"/>
    <w:rsid w:val="009B1061"/>
    <w:rsid w:val="009B130A"/>
    <w:rsid w:val="009B1A02"/>
    <w:rsid w:val="009B2188"/>
    <w:rsid w:val="009B2B55"/>
    <w:rsid w:val="009B2C8A"/>
    <w:rsid w:val="009B2D39"/>
    <w:rsid w:val="009B3414"/>
    <w:rsid w:val="009B34AA"/>
    <w:rsid w:val="009B398A"/>
    <w:rsid w:val="009B39BB"/>
    <w:rsid w:val="009B4986"/>
    <w:rsid w:val="009B4A4A"/>
    <w:rsid w:val="009B4E17"/>
    <w:rsid w:val="009B5116"/>
    <w:rsid w:val="009B5B0C"/>
    <w:rsid w:val="009B5C08"/>
    <w:rsid w:val="009B5DCE"/>
    <w:rsid w:val="009B617A"/>
    <w:rsid w:val="009B6726"/>
    <w:rsid w:val="009B6777"/>
    <w:rsid w:val="009B6FB6"/>
    <w:rsid w:val="009B70F9"/>
    <w:rsid w:val="009B73AA"/>
    <w:rsid w:val="009B7620"/>
    <w:rsid w:val="009B7A21"/>
    <w:rsid w:val="009B7BFE"/>
    <w:rsid w:val="009B7CAE"/>
    <w:rsid w:val="009B7DA7"/>
    <w:rsid w:val="009B7E27"/>
    <w:rsid w:val="009B7F37"/>
    <w:rsid w:val="009C03EB"/>
    <w:rsid w:val="009C062E"/>
    <w:rsid w:val="009C07AC"/>
    <w:rsid w:val="009C0F66"/>
    <w:rsid w:val="009C1799"/>
    <w:rsid w:val="009C271C"/>
    <w:rsid w:val="009C27D7"/>
    <w:rsid w:val="009C289F"/>
    <w:rsid w:val="009C293C"/>
    <w:rsid w:val="009C2AA6"/>
    <w:rsid w:val="009C3092"/>
    <w:rsid w:val="009C31B5"/>
    <w:rsid w:val="009C36B2"/>
    <w:rsid w:val="009C3947"/>
    <w:rsid w:val="009C4172"/>
    <w:rsid w:val="009C4339"/>
    <w:rsid w:val="009C4DF2"/>
    <w:rsid w:val="009C5343"/>
    <w:rsid w:val="009C5763"/>
    <w:rsid w:val="009C5B51"/>
    <w:rsid w:val="009C6468"/>
    <w:rsid w:val="009C6622"/>
    <w:rsid w:val="009C66A0"/>
    <w:rsid w:val="009C6A10"/>
    <w:rsid w:val="009C6D7C"/>
    <w:rsid w:val="009C6DB3"/>
    <w:rsid w:val="009C6DCA"/>
    <w:rsid w:val="009C7496"/>
    <w:rsid w:val="009C778F"/>
    <w:rsid w:val="009C7E5A"/>
    <w:rsid w:val="009C7F53"/>
    <w:rsid w:val="009C7FC5"/>
    <w:rsid w:val="009D06C7"/>
    <w:rsid w:val="009D070E"/>
    <w:rsid w:val="009D0818"/>
    <w:rsid w:val="009D0B7A"/>
    <w:rsid w:val="009D0D33"/>
    <w:rsid w:val="009D0F6F"/>
    <w:rsid w:val="009D21C7"/>
    <w:rsid w:val="009D2733"/>
    <w:rsid w:val="009D2B73"/>
    <w:rsid w:val="009D3018"/>
    <w:rsid w:val="009D378C"/>
    <w:rsid w:val="009D3C51"/>
    <w:rsid w:val="009D44B2"/>
    <w:rsid w:val="009D4658"/>
    <w:rsid w:val="009D5199"/>
    <w:rsid w:val="009D564E"/>
    <w:rsid w:val="009D56FE"/>
    <w:rsid w:val="009D5887"/>
    <w:rsid w:val="009D595D"/>
    <w:rsid w:val="009D5B4B"/>
    <w:rsid w:val="009D5E0F"/>
    <w:rsid w:val="009D6852"/>
    <w:rsid w:val="009D6ABD"/>
    <w:rsid w:val="009D750B"/>
    <w:rsid w:val="009D7898"/>
    <w:rsid w:val="009D7C4C"/>
    <w:rsid w:val="009D7CF8"/>
    <w:rsid w:val="009D7EAA"/>
    <w:rsid w:val="009E0E34"/>
    <w:rsid w:val="009E0E60"/>
    <w:rsid w:val="009E1918"/>
    <w:rsid w:val="009E1C54"/>
    <w:rsid w:val="009E2198"/>
    <w:rsid w:val="009E25D5"/>
    <w:rsid w:val="009E27ED"/>
    <w:rsid w:val="009E27F4"/>
    <w:rsid w:val="009E28DD"/>
    <w:rsid w:val="009E2A6C"/>
    <w:rsid w:val="009E321F"/>
    <w:rsid w:val="009E37BE"/>
    <w:rsid w:val="009E43DA"/>
    <w:rsid w:val="009E4461"/>
    <w:rsid w:val="009E4658"/>
    <w:rsid w:val="009E4C6F"/>
    <w:rsid w:val="009E4FB8"/>
    <w:rsid w:val="009E5671"/>
    <w:rsid w:val="009E5AA5"/>
    <w:rsid w:val="009E5D5B"/>
    <w:rsid w:val="009E5FCF"/>
    <w:rsid w:val="009E609A"/>
    <w:rsid w:val="009E6371"/>
    <w:rsid w:val="009E6528"/>
    <w:rsid w:val="009E6850"/>
    <w:rsid w:val="009E6BEE"/>
    <w:rsid w:val="009E6C6D"/>
    <w:rsid w:val="009E6CBA"/>
    <w:rsid w:val="009E6D44"/>
    <w:rsid w:val="009E6EE9"/>
    <w:rsid w:val="009E78ED"/>
    <w:rsid w:val="009E7C4A"/>
    <w:rsid w:val="009E7D96"/>
    <w:rsid w:val="009E7FCB"/>
    <w:rsid w:val="009F005D"/>
    <w:rsid w:val="009F00CD"/>
    <w:rsid w:val="009F0DD8"/>
    <w:rsid w:val="009F0F32"/>
    <w:rsid w:val="009F0FD4"/>
    <w:rsid w:val="009F113A"/>
    <w:rsid w:val="009F13C2"/>
    <w:rsid w:val="009F1695"/>
    <w:rsid w:val="009F1701"/>
    <w:rsid w:val="009F199B"/>
    <w:rsid w:val="009F19FB"/>
    <w:rsid w:val="009F1A54"/>
    <w:rsid w:val="009F1B41"/>
    <w:rsid w:val="009F1BAB"/>
    <w:rsid w:val="009F1CF3"/>
    <w:rsid w:val="009F1F89"/>
    <w:rsid w:val="009F20B3"/>
    <w:rsid w:val="009F222E"/>
    <w:rsid w:val="009F2249"/>
    <w:rsid w:val="009F2283"/>
    <w:rsid w:val="009F271F"/>
    <w:rsid w:val="009F2A0B"/>
    <w:rsid w:val="009F2A95"/>
    <w:rsid w:val="009F2C37"/>
    <w:rsid w:val="009F2C53"/>
    <w:rsid w:val="009F2D12"/>
    <w:rsid w:val="009F363E"/>
    <w:rsid w:val="009F3A04"/>
    <w:rsid w:val="009F3B81"/>
    <w:rsid w:val="009F3D87"/>
    <w:rsid w:val="009F45B8"/>
    <w:rsid w:val="009F493B"/>
    <w:rsid w:val="009F4BBF"/>
    <w:rsid w:val="009F50ED"/>
    <w:rsid w:val="009F510D"/>
    <w:rsid w:val="009F52B1"/>
    <w:rsid w:val="009F55FB"/>
    <w:rsid w:val="009F5842"/>
    <w:rsid w:val="009F5D83"/>
    <w:rsid w:val="009F628D"/>
    <w:rsid w:val="009F6D0D"/>
    <w:rsid w:val="009F6F62"/>
    <w:rsid w:val="009F724C"/>
    <w:rsid w:val="009F7DC1"/>
    <w:rsid w:val="00A00A3C"/>
    <w:rsid w:val="00A00A44"/>
    <w:rsid w:val="00A00EBC"/>
    <w:rsid w:val="00A00F04"/>
    <w:rsid w:val="00A01750"/>
    <w:rsid w:val="00A01783"/>
    <w:rsid w:val="00A01BAB"/>
    <w:rsid w:val="00A01BDB"/>
    <w:rsid w:val="00A01C10"/>
    <w:rsid w:val="00A01DF0"/>
    <w:rsid w:val="00A0234D"/>
    <w:rsid w:val="00A02503"/>
    <w:rsid w:val="00A0261A"/>
    <w:rsid w:val="00A0310F"/>
    <w:rsid w:val="00A03330"/>
    <w:rsid w:val="00A034E3"/>
    <w:rsid w:val="00A035AC"/>
    <w:rsid w:val="00A03BE9"/>
    <w:rsid w:val="00A04312"/>
    <w:rsid w:val="00A044C0"/>
    <w:rsid w:val="00A04591"/>
    <w:rsid w:val="00A05010"/>
    <w:rsid w:val="00A05024"/>
    <w:rsid w:val="00A05143"/>
    <w:rsid w:val="00A0581D"/>
    <w:rsid w:val="00A05EA1"/>
    <w:rsid w:val="00A05F66"/>
    <w:rsid w:val="00A05F83"/>
    <w:rsid w:val="00A064D2"/>
    <w:rsid w:val="00A067BD"/>
    <w:rsid w:val="00A06C1D"/>
    <w:rsid w:val="00A06F7C"/>
    <w:rsid w:val="00A0726B"/>
    <w:rsid w:val="00A07798"/>
    <w:rsid w:val="00A07981"/>
    <w:rsid w:val="00A079D9"/>
    <w:rsid w:val="00A07CA0"/>
    <w:rsid w:val="00A07DC3"/>
    <w:rsid w:val="00A100C7"/>
    <w:rsid w:val="00A104A1"/>
    <w:rsid w:val="00A10860"/>
    <w:rsid w:val="00A108CE"/>
    <w:rsid w:val="00A10AC7"/>
    <w:rsid w:val="00A10B97"/>
    <w:rsid w:val="00A113C1"/>
    <w:rsid w:val="00A118B0"/>
    <w:rsid w:val="00A12282"/>
    <w:rsid w:val="00A12884"/>
    <w:rsid w:val="00A12A30"/>
    <w:rsid w:val="00A13008"/>
    <w:rsid w:val="00A1338B"/>
    <w:rsid w:val="00A1347F"/>
    <w:rsid w:val="00A134DA"/>
    <w:rsid w:val="00A13BA5"/>
    <w:rsid w:val="00A13FA8"/>
    <w:rsid w:val="00A1452E"/>
    <w:rsid w:val="00A14886"/>
    <w:rsid w:val="00A149C3"/>
    <w:rsid w:val="00A14D1A"/>
    <w:rsid w:val="00A1507F"/>
    <w:rsid w:val="00A1573C"/>
    <w:rsid w:val="00A15D11"/>
    <w:rsid w:val="00A15DB1"/>
    <w:rsid w:val="00A16153"/>
    <w:rsid w:val="00A16196"/>
    <w:rsid w:val="00A1665E"/>
    <w:rsid w:val="00A169CA"/>
    <w:rsid w:val="00A17B5C"/>
    <w:rsid w:val="00A20024"/>
    <w:rsid w:val="00A201EF"/>
    <w:rsid w:val="00A20434"/>
    <w:rsid w:val="00A20A72"/>
    <w:rsid w:val="00A20D55"/>
    <w:rsid w:val="00A20EC8"/>
    <w:rsid w:val="00A21457"/>
    <w:rsid w:val="00A21BDF"/>
    <w:rsid w:val="00A21EE5"/>
    <w:rsid w:val="00A22211"/>
    <w:rsid w:val="00A22C57"/>
    <w:rsid w:val="00A22CA1"/>
    <w:rsid w:val="00A22F05"/>
    <w:rsid w:val="00A231B3"/>
    <w:rsid w:val="00A23389"/>
    <w:rsid w:val="00A23575"/>
    <w:rsid w:val="00A236B0"/>
    <w:rsid w:val="00A23999"/>
    <w:rsid w:val="00A23B0B"/>
    <w:rsid w:val="00A24188"/>
    <w:rsid w:val="00A241B6"/>
    <w:rsid w:val="00A2437C"/>
    <w:rsid w:val="00A24B3B"/>
    <w:rsid w:val="00A25173"/>
    <w:rsid w:val="00A251FF"/>
    <w:rsid w:val="00A252F3"/>
    <w:rsid w:val="00A255CB"/>
    <w:rsid w:val="00A2582A"/>
    <w:rsid w:val="00A25966"/>
    <w:rsid w:val="00A264D1"/>
    <w:rsid w:val="00A26C2E"/>
    <w:rsid w:val="00A26C32"/>
    <w:rsid w:val="00A26C84"/>
    <w:rsid w:val="00A26E67"/>
    <w:rsid w:val="00A2792F"/>
    <w:rsid w:val="00A27AFD"/>
    <w:rsid w:val="00A27B8D"/>
    <w:rsid w:val="00A27DB5"/>
    <w:rsid w:val="00A27F63"/>
    <w:rsid w:val="00A30246"/>
    <w:rsid w:val="00A3052D"/>
    <w:rsid w:val="00A31178"/>
    <w:rsid w:val="00A316CD"/>
    <w:rsid w:val="00A31E2B"/>
    <w:rsid w:val="00A328B1"/>
    <w:rsid w:val="00A32C22"/>
    <w:rsid w:val="00A32D90"/>
    <w:rsid w:val="00A32E65"/>
    <w:rsid w:val="00A33EAB"/>
    <w:rsid w:val="00A34113"/>
    <w:rsid w:val="00A344A5"/>
    <w:rsid w:val="00A344BA"/>
    <w:rsid w:val="00A3488F"/>
    <w:rsid w:val="00A348BB"/>
    <w:rsid w:val="00A350C6"/>
    <w:rsid w:val="00A351F2"/>
    <w:rsid w:val="00A354E1"/>
    <w:rsid w:val="00A3564E"/>
    <w:rsid w:val="00A35A9E"/>
    <w:rsid w:val="00A35AF3"/>
    <w:rsid w:val="00A35E6D"/>
    <w:rsid w:val="00A360EF"/>
    <w:rsid w:val="00A36327"/>
    <w:rsid w:val="00A36B10"/>
    <w:rsid w:val="00A36C50"/>
    <w:rsid w:val="00A3708C"/>
    <w:rsid w:val="00A37C85"/>
    <w:rsid w:val="00A37DC6"/>
    <w:rsid w:val="00A4051E"/>
    <w:rsid w:val="00A40ECF"/>
    <w:rsid w:val="00A41371"/>
    <w:rsid w:val="00A41952"/>
    <w:rsid w:val="00A41961"/>
    <w:rsid w:val="00A41CC7"/>
    <w:rsid w:val="00A41F67"/>
    <w:rsid w:val="00A42830"/>
    <w:rsid w:val="00A429C9"/>
    <w:rsid w:val="00A42C09"/>
    <w:rsid w:val="00A42D26"/>
    <w:rsid w:val="00A42F3C"/>
    <w:rsid w:val="00A435F5"/>
    <w:rsid w:val="00A43663"/>
    <w:rsid w:val="00A43AAD"/>
    <w:rsid w:val="00A43BEE"/>
    <w:rsid w:val="00A43C58"/>
    <w:rsid w:val="00A43CBC"/>
    <w:rsid w:val="00A441F5"/>
    <w:rsid w:val="00A442D3"/>
    <w:rsid w:val="00A44353"/>
    <w:rsid w:val="00A44AE4"/>
    <w:rsid w:val="00A44C3A"/>
    <w:rsid w:val="00A44D88"/>
    <w:rsid w:val="00A450F3"/>
    <w:rsid w:val="00A45A0E"/>
    <w:rsid w:val="00A45CBF"/>
    <w:rsid w:val="00A45D9A"/>
    <w:rsid w:val="00A45DA8"/>
    <w:rsid w:val="00A460D5"/>
    <w:rsid w:val="00A4629C"/>
    <w:rsid w:val="00A4648A"/>
    <w:rsid w:val="00A46526"/>
    <w:rsid w:val="00A46EEB"/>
    <w:rsid w:val="00A46EFD"/>
    <w:rsid w:val="00A46F01"/>
    <w:rsid w:val="00A47024"/>
    <w:rsid w:val="00A47121"/>
    <w:rsid w:val="00A47178"/>
    <w:rsid w:val="00A47AFC"/>
    <w:rsid w:val="00A50193"/>
    <w:rsid w:val="00A501B6"/>
    <w:rsid w:val="00A50320"/>
    <w:rsid w:val="00A50959"/>
    <w:rsid w:val="00A512E5"/>
    <w:rsid w:val="00A517BD"/>
    <w:rsid w:val="00A51AD0"/>
    <w:rsid w:val="00A51ED5"/>
    <w:rsid w:val="00A52375"/>
    <w:rsid w:val="00A52984"/>
    <w:rsid w:val="00A52BFF"/>
    <w:rsid w:val="00A52F56"/>
    <w:rsid w:val="00A531EE"/>
    <w:rsid w:val="00A534EB"/>
    <w:rsid w:val="00A537DA"/>
    <w:rsid w:val="00A541BE"/>
    <w:rsid w:val="00A54205"/>
    <w:rsid w:val="00A545B0"/>
    <w:rsid w:val="00A547DA"/>
    <w:rsid w:val="00A55963"/>
    <w:rsid w:val="00A559F0"/>
    <w:rsid w:val="00A55B02"/>
    <w:rsid w:val="00A55DC7"/>
    <w:rsid w:val="00A55DEB"/>
    <w:rsid w:val="00A565EE"/>
    <w:rsid w:val="00A56A07"/>
    <w:rsid w:val="00A56B79"/>
    <w:rsid w:val="00A56EDC"/>
    <w:rsid w:val="00A57258"/>
    <w:rsid w:val="00A574A0"/>
    <w:rsid w:val="00A57B97"/>
    <w:rsid w:val="00A600BF"/>
    <w:rsid w:val="00A604EA"/>
    <w:rsid w:val="00A61111"/>
    <w:rsid w:val="00A61198"/>
    <w:rsid w:val="00A6169E"/>
    <w:rsid w:val="00A619D7"/>
    <w:rsid w:val="00A61A93"/>
    <w:rsid w:val="00A61C9C"/>
    <w:rsid w:val="00A62780"/>
    <w:rsid w:val="00A629B8"/>
    <w:rsid w:val="00A62F6F"/>
    <w:rsid w:val="00A63C34"/>
    <w:rsid w:val="00A6488C"/>
    <w:rsid w:val="00A649F7"/>
    <w:rsid w:val="00A64EAB"/>
    <w:rsid w:val="00A657F7"/>
    <w:rsid w:val="00A6585B"/>
    <w:rsid w:val="00A659C9"/>
    <w:rsid w:val="00A65A14"/>
    <w:rsid w:val="00A65EC2"/>
    <w:rsid w:val="00A66037"/>
    <w:rsid w:val="00A6664B"/>
    <w:rsid w:val="00A666B1"/>
    <w:rsid w:val="00A6670A"/>
    <w:rsid w:val="00A66753"/>
    <w:rsid w:val="00A6687E"/>
    <w:rsid w:val="00A66992"/>
    <w:rsid w:val="00A66F6A"/>
    <w:rsid w:val="00A67283"/>
    <w:rsid w:val="00A67497"/>
    <w:rsid w:val="00A67597"/>
    <w:rsid w:val="00A675C4"/>
    <w:rsid w:val="00A6769C"/>
    <w:rsid w:val="00A67A69"/>
    <w:rsid w:val="00A67D96"/>
    <w:rsid w:val="00A7072D"/>
    <w:rsid w:val="00A70965"/>
    <w:rsid w:val="00A70C57"/>
    <w:rsid w:val="00A710E2"/>
    <w:rsid w:val="00A7131D"/>
    <w:rsid w:val="00A716DF"/>
    <w:rsid w:val="00A721A9"/>
    <w:rsid w:val="00A721DC"/>
    <w:rsid w:val="00A72403"/>
    <w:rsid w:val="00A72842"/>
    <w:rsid w:val="00A72875"/>
    <w:rsid w:val="00A72CC7"/>
    <w:rsid w:val="00A73819"/>
    <w:rsid w:val="00A73B72"/>
    <w:rsid w:val="00A7403E"/>
    <w:rsid w:val="00A74131"/>
    <w:rsid w:val="00A74ECF"/>
    <w:rsid w:val="00A74F4F"/>
    <w:rsid w:val="00A75363"/>
    <w:rsid w:val="00A755D9"/>
    <w:rsid w:val="00A75965"/>
    <w:rsid w:val="00A75CC0"/>
    <w:rsid w:val="00A75F62"/>
    <w:rsid w:val="00A762AF"/>
    <w:rsid w:val="00A76D93"/>
    <w:rsid w:val="00A76E46"/>
    <w:rsid w:val="00A77C73"/>
    <w:rsid w:val="00A77D73"/>
    <w:rsid w:val="00A8004A"/>
    <w:rsid w:val="00A80086"/>
    <w:rsid w:val="00A803D9"/>
    <w:rsid w:val="00A805D3"/>
    <w:rsid w:val="00A80928"/>
    <w:rsid w:val="00A80A55"/>
    <w:rsid w:val="00A80BF2"/>
    <w:rsid w:val="00A80C50"/>
    <w:rsid w:val="00A81086"/>
    <w:rsid w:val="00A8154C"/>
    <w:rsid w:val="00A820D1"/>
    <w:rsid w:val="00A82B73"/>
    <w:rsid w:val="00A82EE6"/>
    <w:rsid w:val="00A832DD"/>
    <w:rsid w:val="00A837B8"/>
    <w:rsid w:val="00A837C3"/>
    <w:rsid w:val="00A83A90"/>
    <w:rsid w:val="00A83B02"/>
    <w:rsid w:val="00A83CEE"/>
    <w:rsid w:val="00A83D1E"/>
    <w:rsid w:val="00A83E45"/>
    <w:rsid w:val="00A83E9D"/>
    <w:rsid w:val="00A83F6E"/>
    <w:rsid w:val="00A83FFC"/>
    <w:rsid w:val="00A840EE"/>
    <w:rsid w:val="00A84469"/>
    <w:rsid w:val="00A846B6"/>
    <w:rsid w:val="00A847BB"/>
    <w:rsid w:val="00A84B7A"/>
    <w:rsid w:val="00A84DE2"/>
    <w:rsid w:val="00A85173"/>
    <w:rsid w:val="00A855AA"/>
    <w:rsid w:val="00A85694"/>
    <w:rsid w:val="00A85741"/>
    <w:rsid w:val="00A85ADC"/>
    <w:rsid w:val="00A865B7"/>
    <w:rsid w:val="00A87060"/>
    <w:rsid w:val="00A87881"/>
    <w:rsid w:val="00A878D4"/>
    <w:rsid w:val="00A87CD0"/>
    <w:rsid w:val="00A9098E"/>
    <w:rsid w:val="00A911F7"/>
    <w:rsid w:val="00A91557"/>
    <w:rsid w:val="00A9168A"/>
    <w:rsid w:val="00A9175C"/>
    <w:rsid w:val="00A919C1"/>
    <w:rsid w:val="00A9225F"/>
    <w:rsid w:val="00A9241A"/>
    <w:rsid w:val="00A9295A"/>
    <w:rsid w:val="00A92B7C"/>
    <w:rsid w:val="00A92CEE"/>
    <w:rsid w:val="00A92D0B"/>
    <w:rsid w:val="00A931CD"/>
    <w:rsid w:val="00A9352F"/>
    <w:rsid w:val="00A936A5"/>
    <w:rsid w:val="00A939AE"/>
    <w:rsid w:val="00A93B6A"/>
    <w:rsid w:val="00A93C7F"/>
    <w:rsid w:val="00A94E7C"/>
    <w:rsid w:val="00A950C3"/>
    <w:rsid w:val="00A95142"/>
    <w:rsid w:val="00A9545E"/>
    <w:rsid w:val="00A95850"/>
    <w:rsid w:val="00A95941"/>
    <w:rsid w:val="00A95F57"/>
    <w:rsid w:val="00A95FB2"/>
    <w:rsid w:val="00A96413"/>
    <w:rsid w:val="00A96CB1"/>
    <w:rsid w:val="00A97450"/>
    <w:rsid w:val="00A97AB9"/>
    <w:rsid w:val="00A97ACF"/>
    <w:rsid w:val="00A97B60"/>
    <w:rsid w:val="00A97FBE"/>
    <w:rsid w:val="00AA0363"/>
    <w:rsid w:val="00AA0708"/>
    <w:rsid w:val="00AA07D3"/>
    <w:rsid w:val="00AA0A6F"/>
    <w:rsid w:val="00AA182A"/>
    <w:rsid w:val="00AA1907"/>
    <w:rsid w:val="00AA219A"/>
    <w:rsid w:val="00AA21EC"/>
    <w:rsid w:val="00AA2494"/>
    <w:rsid w:val="00AA2D48"/>
    <w:rsid w:val="00AA2F33"/>
    <w:rsid w:val="00AA365B"/>
    <w:rsid w:val="00AA39DE"/>
    <w:rsid w:val="00AA3C71"/>
    <w:rsid w:val="00AA41D1"/>
    <w:rsid w:val="00AA46AA"/>
    <w:rsid w:val="00AA46B9"/>
    <w:rsid w:val="00AA4AEF"/>
    <w:rsid w:val="00AA4B57"/>
    <w:rsid w:val="00AA4DDF"/>
    <w:rsid w:val="00AA4FED"/>
    <w:rsid w:val="00AA5131"/>
    <w:rsid w:val="00AA56F4"/>
    <w:rsid w:val="00AA5AD2"/>
    <w:rsid w:val="00AA5CDC"/>
    <w:rsid w:val="00AA628D"/>
    <w:rsid w:val="00AA6831"/>
    <w:rsid w:val="00AA6BC2"/>
    <w:rsid w:val="00AA6D2C"/>
    <w:rsid w:val="00AA704C"/>
    <w:rsid w:val="00AA7365"/>
    <w:rsid w:val="00AA73C8"/>
    <w:rsid w:val="00AA7866"/>
    <w:rsid w:val="00AA78B1"/>
    <w:rsid w:val="00AA79A1"/>
    <w:rsid w:val="00AB0522"/>
    <w:rsid w:val="00AB0E49"/>
    <w:rsid w:val="00AB15F9"/>
    <w:rsid w:val="00AB1971"/>
    <w:rsid w:val="00AB1A97"/>
    <w:rsid w:val="00AB2031"/>
    <w:rsid w:val="00AB26D4"/>
    <w:rsid w:val="00AB26D9"/>
    <w:rsid w:val="00AB27B6"/>
    <w:rsid w:val="00AB284D"/>
    <w:rsid w:val="00AB3781"/>
    <w:rsid w:val="00AB3AB7"/>
    <w:rsid w:val="00AB3B75"/>
    <w:rsid w:val="00AB3F6E"/>
    <w:rsid w:val="00AB4173"/>
    <w:rsid w:val="00AB4381"/>
    <w:rsid w:val="00AB471B"/>
    <w:rsid w:val="00AB4BDC"/>
    <w:rsid w:val="00AB4DE1"/>
    <w:rsid w:val="00AB50D6"/>
    <w:rsid w:val="00AB50E7"/>
    <w:rsid w:val="00AB5375"/>
    <w:rsid w:val="00AB5586"/>
    <w:rsid w:val="00AB5688"/>
    <w:rsid w:val="00AB5B41"/>
    <w:rsid w:val="00AB6335"/>
    <w:rsid w:val="00AB6967"/>
    <w:rsid w:val="00AB69DD"/>
    <w:rsid w:val="00AB6EB7"/>
    <w:rsid w:val="00AB76FA"/>
    <w:rsid w:val="00AB7A06"/>
    <w:rsid w:val="00AB7E0A"/>
    <w:rsid w:val="00AC0386"/>
    <w:rsid w:val="00AC05F2"/>
    <w:rsid w:val="00AC0D5A"/>
    <w:rsid w:val="00AC101F"/>
    <w:rsid w:val="00AC1091"/>
    <w:rsid w:val="00AC1134"/>
    <w:rsid w:val="00AC1397"/>
    <w:rsid w:val="00AC13B1"/>
    <w:rsid w:val="00AC1915"/>
    <w:rsid w:val="00AC1B6D"/>
    <w:rsid w:val="00AC1E06"/>
    <w:rsid w:val="00AC1F0E"/>
    <w:rsid w:val="00AC22A0"/>
    <w:rsid w:val="00AC22E6"/>
    <w:rsid w:val="00AC2D22"/>
    <w:rsid w:val="00AC307C"/>
    <w:rsid w:val="00AC3080"/>
    <w:rsid w:val="00AC320D"/>
    <w:rsid w:val="00AC347D"/>
    <w:rsid w:val="00AC42C1"/>
    <w:rsid w:val="00AC4662"/>
    <w:rsid w:val="00AC47E6"/>
    <w:rsid w:val="00AC4D7E"/>
    <w:rsid w:val="00AC4E06"/>
    <w:rsid w:val="00AC4EE8"/>
    <w:rsid w:val="00AC4F4D"/>
    <w:rsid w:val="00AC5E00"/>
    <w:rsid w:val="00AC6437"/>
    <w:rsid w:val="00AC6496"/>
    <w:rsid w:val="00AC66BD"/>
    <w:rsid w:val="00AC6DC8"/>
    <w:rsid w:val="00AC71CA"/>
    <w:rsid w:val="00AC71CB"/>
    <w:rsid w:val="00AC75BA"/>
    <w:rsid w:val="00AC75D0"/>
    <w:rsid w:val="00AC7CEB"/>
    <w:rsid w:val="00AC7DC5"/>
    <w:rsid w:val="00AC7DE6"/>
    <w:rsid w:val="00AC7F34"/>
    <w:rsid w:val="00AD0055"/>
    <w:rsid w:val="00AD09BF"/>
    <w:rsid w:val="00AD1528"/>
    <w:rsid w:val="00AD1779"/>
    <w:rsid w:val="00AD198D"/>
    <w:rsid w:val="00AD19D0"/>
    <w:rsid w:val="00AD1A5D"/>
    <w:rsid w:val="00AD1EA9"/>
    <w:rsid w:val="00AD2103"/>
    <w:rsid w:val="00AD2104"/>
    <w:rsid w:val="00AD21FD"/>
    <w:rsid w:val="00AD22EC"/>
    <w:rsid w:val="00AD23E5"/>
    <w:rsid w:val="00AD273B"/>
    <w:rsid w:val="00AD274E"/>
    <w:rsid w:val="00AD298F"/>
    <w:rsid w:val="00AD2AF4"/>
    <w:rsid w:val="00AD2CE5"/>
    <w:rsid w:val="00AD2E47"/>
    <w:rsid w:val="00AD3DA2"/>
    <w:rsid w:val="00AD4273"/>
    <w:rsid w:val="00AD44CE"/>
    <w:rsid w:val="00AD4DFD"/>
    <w:rsid w:val="00AD4E1D"/>
    <w:rsid w:val="00AD4F54"/>
    <w:rsid w:val="00AD4F81"/>
    <w:rsid w:val="00AD5430"/>
    <w:rsid w:val="00AD54B1"/>
    <w:rsid w:val="00AD57BA"/>
    <w:rsid w:val="00AD5934"/>
    <w:rsid w:val="00AD5CE5"/>
    <w:rsid w:val="00AD60D0"/>
    <w:rsid w:val="00AD6767"/>
    <w:rsid w:val="00AD6911"/>
    <w:rsid w:val="00AD6B69"/>
    <w:rsid w:val="00AD7260"/>
    <w:rsid w:val="00AD7BF0"/>
    <w:rsid w:val="00AD7F24"/>
    <w:rsid w:val="00AE00A9"/>
    <w:rsid w:val="00AE0407"/>
    <w:rsid w:val="00AE05EE"/>
    <w:rsid w:val="00AE0B45"/>
    <w:rsid w:val="00AE0DCD"/>
    <w:rsid w:val="00AE1089"/>
    <w:rsid w:val="00AE1309"/>
    <w:rsid w:val="00AE1814"/>
    <w:rsid w:val="00AE1861"/>
    <w:rsid w:val="00AE2255"/>
    <w:rsid w:val="00AE23F2"/>
    <w:rsid w:val="00AE2ACE"/>
    <w:rsid w:val="00AE3089"/>
    <w:rsid w:val="00AE316D"/>
    <w:rsid w:val="00AE35E5"/>
    <w:rsid w:val="00AE392F"/>
    <w:rsid w:val="00AE3CEE"/>
    <w:rsid w:val="00AE431C"/>
    <w:rsid w:val="00AE491B"/>
    <w:rsid w:val="00AE49FE"/>
    <w:rsid w:val="00AE4FBF"/>
    <w:rsid w:val="00AE512F"/>
    <w:rsid w:val="00AE52A3"/>
    <w:rsid w:val="00AE56F2"/>
    <w:rsid w:val="00AE629D"/>
    <w:rsid w:val="00AE67F6"/>
    <w:rsid w:val="00AE6E8B"/>
    <w:rsid w:val="00AE70FF"/>
    <w:rsid w:val="00AE7119"/>
    <w:rsid w:val="00AE7241"/>
    <w:rsid w:val="00AE733F"/>
    <w:rsid w:val="00AE7A07"/>
    <w:rsid w:val="00AE7B1B"/>
    <w:rsid w:val="00AE7BB4"/>
    <w:rsid w:val="00AE7BC1"/>
    <w:rsid w:val="00AE7C11"/>
    <w:rsid w:val="00AE7D47"/>
    <w:rsid w:val="00AE7D52"/>
    <w:rsid w:val="00AF00A1"/>
    <w:rsid w:val="00AF011C"/>
    <w:rsid w:val="00AF0298"/>
    <w:rsid w:val="00AF040B"/>
    <w:rsid w:val="00AF0801"/>
    <w:rsid w:val="00AF08FC"/>
    <w:rsid w:val="00AF0CCD"/>
    <w:rsid w:val="00AF0E6E"/>
    <w:rsid w:val="00AF15C2"/>
    <w:rsid w:val="00AF1680"/>
    <w:rsid w:val="00AF16C1"/>
    <w:rsid w:val="00AF17B4"/>
    <w:rsid w:val="00AF1A87"/>
    <w:rsid w:val="00AF2147"/>
    <w:rsid w:val="00AF2655"/>
    <w:rsid w:val="00AF2952"/>
    <w:rsid w:val="00AF3BC5"/>
    <w:rsid w:val="00AF4461"/>
    <w:rsid w:val="00AF4518"/>
    <w:rsid w:val="00AF4841"/>
    <w:rsid w:val="00AF4AC3"/>
    <w:rsid w:val="00AF5146"/>
    <w:rsid w:val="00AF51EF"/>
    <w:rsid w:val="00AF5896"/>
    <w:rsid w:val="00AF58FD"/>
    <w:rsid w:val="00AF5932"/>
    <w:rsid w:val="00AF5E5D"/>
    <w:rsid w:val="00AF5F20"/>
    <w:rsid w:val="00AF6301"/>
    <w:rsid w:val="00AF63C9"/>
    <w:rsid w:val="00AF646E"/>
    <w:rsid w:val="00AF67CB"/>
    <w:rsid w:val="00AF70B7"/>
    <w:rsid w:val="00AF728A"/>
    <w:rsid w:val="00AF74F0"/>
    <w:rsid w:val="00AF788F"/>
    <w:rsid w:val="00AF78EC"/>
    <w:rsid w:val="00B00277"/>
    <w:rsid w:val="00B002F8"/>
    <w:rsid w:val="00B00692"/>
    <w:rsid w:val="00B0090E"/>
    <w:rsid w:val="00B00ADC"/>
    <w:rsid w:val="00B00DB3"/>
    <w:rsid w:val="00B01020"/>
    <w:rsid w:val="00B01161"/>
    <w:rsid w:val="00B011C7"/>
    <w:rsid w:val="00B01DDD"/>
    <w:rsid w:val="00B0234E"/>
    <w:rsid w:val="00B0290D"/>
    <w:rsid w:val="00B02B0D"/>
    <w:rsid w:val="00B02E23"/>
    <w:rsid w:val="00B031DF"/>
    <w:rsid w:val="00B033B3"/>
    <w:rsid w:val="00B037A1"/>
    <w:rsid w:val="00B03932"/>
    <w:rsid w:val="00B03C48"/>
    <w:rsid w:val="00B03F92"/>
    <w:rsid w:val="00B04837"/>
    <w:rsid w:val="00B048F1"/>
    <w:rsid w:val="00B04BCA"/>
    <w:rsid w:val="00B04E8D"/>
    <w:rsid w:val="00B04F11"/>
    <w:rsid w:val="00B0524C"/>
    <w:rsid w:val="00B05278"/>
    <w:rsid w:val="00B059DA"/>
    <w:rsid w:val="00B05E84"/>
    <w:rsid w:val="00B062F4"/>
    <w:rsid w:val="00B06500"/>
    <w:rsid w:val="00B066ED"/>
    <w:rsid w:val="00B0682A"/>
    <w:rsid w:val="00B06CDE"/>
    <w:rsid w:val="00B07990"/>
    <w:rsid w:val="00B1002F"/>
    <w:rsid w:val="00B1057C"/>
    <w:rsid w:val="00B110EF"/>
    <w:rsid w:val="00B113D2"/>
    <w:rsid w:val="00B11723"/>
    <w:rsid w:val="00B118BD"/>
    <w:rsid w:val="00B11916"/>
    <w:rsid w:val="00B11FDC"/>
    <w:rsid w:val="00B12361"/>
    <w:rsid w:val="00B12EE4"/>
    <w:rsid w:val="00B12F02"/>
    <w:rsid w:val="00B130F7"/>
    <w:rsid w:val="00B13423"/>
    <w:rsid w:val="00B13530"/>
    <w:rsid w:val="00B13BF1"/>
    <w:rsid w:val="00B13F2D"/>
    <w:rsid w:val="00B14272"/>
    <w:rsid w:val="00B1446C"/>
    <w:rsid w:val="00B1447F"/>
    <w:rsid w:val="00B144C2"/>
    <w:rsid w:val="00B14B06"/>
    <w:rsid w:val="00B14BFB"/>
    <w:rsid w:val="00B14CB7"/>
    <w:rsid w:val="00B14DC1"/>
    <w:rsid w:val="00B14DD7"/>
    <w:rsid w:val="00B15263"/>
    <w:rsid w:val="00B1561E"/>
    <w:rsid w:val="00B1594D"/>
    <w:rsid w:val="00B15AB1"/>
    <w:rsid w:val="00B15DEB"/>
    <w:rsid w:val="00B15FB4"/>
    <w:rsid w:val="00B16096"/>
    <w:rsid w:val="00B16499"/>
    <w:rsid w:val="00B16510"/>
    <w:rsid w:val="00B17101"/>
    <w:rsid w:val="00B172EC"/>
    <w:rsid w:val="00B173A9"/>
    <w:rsid w:val="00B176A9"/>
    <w:rsid w:val="00B17786"/>
    <w:rsid w:val="00B17C0C"/>
    <w:rsid w:val="00B20257"/>
    <w:rsid w:val="00B2070A"/>
    <w:rsid w:val="00B20973"/>
    <w:rsid w:val="00B21BF8"/>
    <w:rsid w:val="00B21D55"/>
    <w:rsid w:val="00B2249A"/>
    <w:rsid w:val="00B224F3"/>
    <w:rsid w:val="00B226B3"/>
    <w:rsid w:val="00B22C30"/>
    <w:rsid w:val="00B2311D"/>
    <w:rsid w:val="00B23284"/>
    <w:rsid w:val="00B23507"/>
    <w:rsid w:val="00B235C9"/>
    <w:rsid w:val="00B23BDF"/>
    <w:rsid w:val="00B23CB0"/>
    <w:rsid w:val="00B23E9C"/>
    <w:rsid w:val="00B241EF"/>
    <w:rsid w:val="00B24602"/>
    <w:rsid w:val="00B248EE"/>
    <w:rsid w:val="00B24D03"/>
    <w:rsid w:val="00B24F5E"/>
    <w:rsid w:val="00B24FF6"/>
    <w:rsid w:val="00B257C4"/>
    <w:rsid w:val="00B25B77"/>
    <w:rsid w:val="00B25B8C"/>
    <w:rsid w:val="00B25D69"/>
    <w:rsid w:val="00B25E71"/>
    <w:rsid w:val="00B2623B"/>
    <w:rsid w:val="00B264AE"/>
    <w:rsid w:val="00B275FE"/>
    <w:rsid w:val="00B27B5E"/>
    <w:rsid w:val="00B3069B"/>
    <w:rsid w:val="00B30BAA"/>
    <w:rsid w:val="00B31480"/>
    <w:rsid w:val="00B316E7"/>
    <w:rsid w:val="00B31851"/>
    <w:rsid w:val="00B31C98"/>
    <w:rsid w:val="00B321BB"/>
    <w:rsid w:val="00B32580"/>
    <w:rsid w:val="00B329E8"/>
    <w:rsid w:val="00B32B71"/>
    <w:rsid w:val="00B32E21"/>
    <w:rsid w:val="00B32FA6"/>
    <w:rsid w:val="00B33009"/>
    <w:rsid w:val="00B33361"/>
    <w:rsid w:val="00B33789"/>
    <w:rsid w:val="00B33DF1"/>
    <w:rsid w:val="00B341A4"/>
    <w:rsid w:val="00B34576"/>
    <w:rsid w:val="00B3470E"/>
    <w:rsid w:val="00B35049"/>
    <w:rsid w:val="00B3526C"/>
    <w:rsid w:val="00B35637"/>
    <w:rsid w:val="00B3564D"/>
    <w:rsid w:val="00B35DBB"/>
    <w:rsid w:val="00B35E0A"/>
    <w:rsid w:val="00B35F98"/>
    <w:rsid w:val="00B36100"/>
    <w:rsid w:val="00B36250"/>
    <w:rsid w:val="00B368E2"/>
    <w:rsid w:val="00B37461"/>
    <w:rsid w:val="00B4003C"/>
    <w:rsid w:val="00B40583"/>
    <w:rsid w:val="00B40876"/>
    <w:rsid w:val="00B40A26"/>
    <w:rsid w:val="00B4192A"/>
    <w:rsid w:val="00B422FD"/>
    <w:rsid w:val="00B42400"/>
    <w:rsid w:val="00B42957"/>
    <w:rsid w:val="00B42F7E"/>
    <w:rsid w:val="00B43127"/>
    <w:rsid w:val="00B43468"/>
    <w:rsid w:val="00B43BB6"/>
    <w:rsid w:val="00B43CD8"/>
    <w:rsid w:val="00B43D5D"/>
    <w:rsid w:val="00B43D7D"/>
    <w:rsid w:val="00B44A00"/>
    <w:rsid w:val="00B44C7F"/>
    <w:rsid w:val="00B452F6"/>
    <w:rsid w:val="00B45364"/>
    <w:rsid w:val="00B453A0"/>
    <w:rsid w:val="00B455BC"/>
    <w:rsid w:val="00B45A71"/>
    <w:rsid w:val="00B46698"/>
    <w:rsid w:val="00B46712"/>
    <w:rsid w:val="00B46E99"/>
    <w:rsid w:val="00B47031"/>
    <w:rsid w:val="00B472C1"/>
    <w:rsid w:val="00B47D0F"/>
    <w:rsid w:val="00B47E55"/>
    <w:rsid w:val="00B50184"/>
    <w:rsid w:val="00B503CB"/>
    <w:rsid w:val="00B50402"/>
    <w:rsid w:val="00B50462"/>
    <w:rsid w:val="00B50B68"/>
    <w:rsid w:val="00B50FA6"/>
    <w:rsid w:val="00B513B6"/>
    <w:rsid w:val="00B513F9"/>
    <w:rsid w:val="00B517B9"/>
    <w:rsid w:val="00B51BD1"/>
    <w:rsid w:val="00B51CB5"/>
    <w:rsid w:val="00B5251A"/>
    <w:rsid w:val="00B526B1"/>
    <w:rsid w:val="00B5291A"/>
    <w:rsid w:val="00B52A68"/>
    <w:rsid w:val="00B52E64"/>
    <w:rsid w:val="00B534DF"/>
    <w:rsid w:val="00B53912"/>
    <w:rsid w:val="00B53D64"/>
    <w:rsid w:val="00B541E6"/>
    <w:rsid w:val="00B543C6"/>
    <w:rsid w:val="00B546D4"/>
    <w:rsid w:val="00B546D7"/>
    <w:rsid w:val="00B548F0"/>
    <w:rsid w:val="00B54B3E"/>
    <w:rsid w:val="00B54D52"/>
    <w:rsid w:val="00B550FB"/>
    <w:rsid w:val="00B558E4"/>
    <w:rsid w:val="00B55A97"/>
    <w:rsid w:val="00B55AB8"/>
    <w:rsid w:val="00B55D1B"/>
    <w:rsid w:val="00B56104"/>
    <w:rsid w:val="00B5709F"/>
    <w:rsid w:val="00B57539"/>
    <w:rsid w:val="00B57AB6"/>
    <w:rsid w:val="00B6021B"/>
    <w:rsid w:val="00B60436"/>
    <w:rsid w:val="00B60498"/>
    <w:rsid w:val="00B606DD"/>
    <w:rsid w:val="00B60895"/>
    <w:rsid w:val="00B60D32"/>
    <w:rsid w:val="00B61185"/>
    <w:rsid w:val="00B618C3"/>
    <w:rsid w:val="00B61952"/>
    <w:rsid w:val="00B61B82"/>
    <w:rsid w:val="00B61F50"/>
    <w:rsid w:val="00B626E3"/>
    <w:rsid w:val="00B62705"/>
    <w:rsid w:val="00B63313"/>
    <w:rsid w:val="00B63322"/>
    <w:rsid w:val="00B6354D"/>
    <w:rsid w:val="00B6382D"/>
    <w:rsid w:val="00B63A3D"/>
    <w:rsid w:val="00B63A58"/>
    <w:rsid w:val="00B63AD7"/>
    <w:rsid w:val="00B64281"/>
    <w:rsid w:val="00B642C4"/>
    <w:rsid w:val="00B643E8"/>
    <w:rsid w:val="00B6452E"/>
    <w:rsid w:val="00B6461A"/>
    <w:rsid w:val="00B64D95"/>
    <w:rsid w:val="00B64F07"/>
    <w:rsid w:val="00B654B0"/>
    <w:rsid w:val="00B6568A"/>
    <w:rsid w:val="00B65A05"/>
    <w:rsid w:val="00B65ABA"/>
    <w:rsid w:val="00B65FCA"/>
    <w:rsid w:val="00B66A3D"/>
    <w:rsid w:val="00B66B83"/>
    <w:rsid w:val="00B66FA9"/>
    <w:rsid w:val="00B6703A"/>
    <w:rsid w:val="00B67090"/>
    <w:rsid w:val="00B6749B"/>
    <w:rsid w:val="00B67645"/>
    <w:rsid w:val="00B679EB"/>
    <w:rsid w:val="00B70E9F"/>
    <w:rsid w:val="00B70F1F"/>
    <w:rsid w:val="00B71553"/>
    <w:rsid w:val="00B71FE0"/>
    <w:rsid w:val="00B72191"/>
    <w:rsid w:val="00B72314"/>
    <w:rsid w:val="00B7329D"/>
    <w:rsid w:val="00B7390D"/>
    <w:rsid w:val="00B7390E"/>
    <w:rsid w:val="00B739EB"/>
    <w:rsid w:val="00B73C13"/>
    <w:rsid w:val="00B74536"/>
    <w:rsid w:val="00B74581"/>
    <w:rsid w:val="00B7474C"/>
    <w:rsid w:val="00B74CD0"/>
    <w:rsid w:val="00B74EBE"/>
    <w:rsid w:val="00B75212"/>
    <w:rsid w:val="00B75392"/>
    <w:rsid w:val="00B757E1"/>
    <w:rsid w:val="00B75EBE"/>
    <w:rsid w:val="00B75F2D"/>
    <w:rsid w:val="00B76293"/>
    <w:rsid w:val="00B7637A"/>
    <w:rsid w:val="00B768C9"/>
    <w:rsid w:val="00B76F73"/>
    <w:rsid w:val="00B76FEC"/>
    <w:rsid w:val="00B770A0"/>
    <w:rsid w:val="00B77347"/>
    <w:rsid w:val="00B80082"/>
    <w:rsid w:val="00B80103"/>
    <w:rsid w:val="00B808CE"/>
    <w:rsid w:val="00B80A30"/>
    <w:rsid w:val="00B80CC0"/>
    <w:rsid w:val="00B80F5E"/>
    <w:rsid w:val="00B8202D"/>
    <w:rsid w:val="00B82275"/>
    <w:rsid w:val="00B82B66"/>
    <w:rsid w:val="00B82CDF"/>
    <w:rsid w:val="00B82E53"/>
    <w:rsid w:val="00B833E5"/>
    <w:rsid w:val="00B83A3F"/>
    <w:rsid w:val="00B84367"/>
    <w:rsid w:val="00B85533"/>
    <w:rsid w:val="00B858BD"/>
    <w:rsid w:val="00B8680E"/>
    <w:rsid w:val="00B86A15"/>
    <w:rsid w:val="00B86B41"/>
    <w:rsid w:val="00B87810"/>
    <w:rsid w:val="00B87AF1"/>
    <w:rsid w:val="00B87AF5"/>
    <w:rsid w:val="00B87DFC"/>
    <w:rsid w:val="00B90628"/>
    <w:rsid w:val="00B90741"/>
    <w:rsid w:val="00B90749"/>
    <w:rsid w:val="00B909AD"/>
    <w:rsid w:val="00B909D7"/>
    <w:rsid w:val="00B90D31"/>
    <w:rsid w:val="00B9129A"/>
    <w:rsid w:val="00B913C4"/>
    <w:rsid w:val="00B91613"/>
    <w:rsid w:val="00B919FF"/>
    <w:rsid w:val="00B91D27"/>
    <w:rsid w:val="00B92032"/>
    <w:rsid w:val="00B9236A"/>
    <w:rsid w:val="00B92633"/>
    <w:rsid w:val="00B92641"/>
    <w:rsid w:val="00B92C41"/>
    <w:rsid w:val="00B92E39"/>
    <w:rsid w:val="00B9316C"/>
    <w:rsid w:val="00B931A2"/>
    <w:rsid w:val="00B931EE"/>
    <w:rsid w:val="00B933AC"/>
    <w:rsid w:val="00B93589"/>
    <w:rsid w:val="00B935F7"/>
    <w:rsid w:val="00B93AF5"/>
    <w:rsid w:val="00B93C55"/>
    <w:rsid w:val="00B9419B"/>
    <w:rsid w:val="00B944C0"/>
    <w:rsid w:val="00B9475D"/>
    <w:rsid w:val="00B94AB8"/>
    <w:rsid w:val="00B95071"/>
    <w:rsid w:val="00B9548F"/>
    <w:rsid w:val="00B9588D"/>
    <w:rsid w:val="00B958C7"/>
    <w:rsid w:val="00B959AC"/>
    <w:rsid w:val="00B959AD"/>
    <w:rsid w:val="00B966AD"/>
    <w:rsid w:val="00B96CC6"/>
    <w:rsid w:val="00B96CCB"/>
    <w:rsid w:val="00B96F54"/>
    <w:rsid w:val="00B9705D"/>
    <w:rsid w:val="00B97384"/>
    <w:rsid w:val="00B97E42"/>
    <w:rsid w:val="00BA00B0"/>
    <w:rsid w:val="00BA01A0"/>
    <w:rsid w:val="00BA02BF"/>
    <w:rsid w:val="00BA0399"/>
    <w:rsid w:val="00BA07BC"/>
    <w:rsid w:val="00BA085B"/>
    <w:rsid w:val="00BA0A5F"/>
    <w:rsid w:val="00BA1353"/>
    <w:rsid w:val="00BA19E2"/>
    <w:rsid w:val="00BA1A96"/>
    <w:rsid w:val="00BA1AF8"/>
    <w:rsid w:val="00BA1C54"/>
    <w:rsid w:val="00BA1FAC"/>
    <w:rsid w:val="00BA22A3"/>
    <w:rsid w:val="00BA231A"/>
    <w:rsid w:val="00BA2526"/>
    <w:rsid w:val="00BA2E89"/>
    <w:rsid w:val="00BA30E2"/>
    <w:rsid w:val="00BA3CFD"/>
    <w:rsid w:val="00BA3E2B"/>
    <w:rsid w:val="00BA43DA"/>
    <w:rsid w:val="00BA47AF"/>
    <w:rsid w:val="00BA4872"/>
    <w:rsid w:val="00BA49AE"/>
    <w:rsid w:val="00BA4E13"/>
    <w:rsid w:val="00BA504B"/>
    <w:rsid w:val="00BA50AB"/>
    <w:rsid w:val="00BA5678"/>
    <w:rsid w:val="00BA568C"/>
    <w:rsid w:val="00BA5E79"/>
    <w:rsid w:val="00BA62FE"/>
    <w:rsid w:val="00BA6472"/>
    <w:rsid w:val="00BA68BB"/>
    <w:rsid w:val="00BA6B0B"/>
    <w:rsid w:val="00BA6E7A"/>
    <w:rsid w:val="00BA739D"/>
    <w:rsid w:val="00BA745B"/>
    <w:rsid w:val="00BA7500"/>
    <w:rsid w:val="00BA7F9E"/>
    <w:rsid w:val="00BB070B"/>
    <w:rsid w:val="00BB09EA"/>
    <w:rsid w:val="00BB0B99"/>
    <w:rsid w:val="00BB0D46"/>
    <w:rsid w:val="00BB109C"/>
    <w:rsid w:val="00BB130A"/>
    <w:rsid w:val="00BB1BC5"/>
    <w:rsid w:val="00BB1DAD"/>
    <w:rsid w:val="00BB20D7"/>
    <w:rsid w:val="00BB22D8"/>
    <w:rsid w:val="00BB2534"/>
    <w:rsid w:val="00BB2AA6"/>
    <w:rsid w:val="00BB2AA7"/>
    <w:rsid w:val="00BB3130"/>
    <w:rsid w:val="00BB31E9"/>
    <w:rsid w:val="00BB369E"/>
    <w:rsid w:val="00BB388B"/>
    <w:rsid w:val="00BB39F5"/>
    <w:rsid w:val="00BB3FA8"/>
    <w:rsid w:val="00BB4514"/>
    <w:rsid w:val="00BB57F4"/>
    <w:rsid w:val="00BB5A3B"/>
    <w:rsid w:val="00BB618C"/>
    <w:rsid w:val="00BB6376"/>
    <w:rsid w:val="00BB68EA"/>
    <w:rsid w:val="00BB6AA4"/>
    <w:rsid w:val="00BB6F0A"/>
    <w:rsid w:val="00BB6F9D"/>
    <w:rsid w:val="00BB708C"/>
    <w:rsid w:val="00BB7153"/>
    <w:rsid w:val="00BB75F1"/>
    <w:rsid w:val="00BC0567"/>
    <w:rsid w:val="00BC06AB"/>
    <w:rsid w:val="00BC0A88"/>
    <w:rsid w:val="00BC0D33"/>
    <w:rsid w:val="00BC0F8A"/>
    <w:rsid w:val="00BC1417"/>
    <w:rsid w:val="00BC1502"/>
    <w:rsid w:val="00BC1BFC"/>
    <w:rsid w:val="00BC1D28"/>
    <w:rsid w:val="00BC2412"/>
    <w:rsid w:val="00BC2DCF"/>
    <w:rsid w:val="00BC2EEA"/>
    <w:rsid w:val="00BC326E"/>
    <w:rsid w:val="00BC3384"/>
    <w:rsid w:val="00BC38EC"/>
    <w:rsid w:val="00BC3D19"/>
    <w:rsid w:val="00BC46A5"/>
    <w:rsid w:val="00BC47F3"/>
    <w:rsid w:val="00BC4C04"/>
    <w:rsid w:val="00BC4CE5"/>
    <w:rsid w:val="00BC4EBB"/>
    <w:rsid w:val="00BC4F41"/>
    <w:rsid w:val="00BC5489"/>
    <w:rsid w:val="00BC55BA"/>
    <w:rsid w:val="00BC5BEA"/>
    <w:rsid w:val="00BC64B1"/>
    <w:rsid w:val="00BC6DBB"/>
    <w:rsid w:val="00BC6E31"/>
    <w:rsid w:val="00BC773D"/>
    <w:rsid w:val="00BC7DBC"/>
    <w:rsid w:val="00BD0005"/>
    <w:rsid w:val="00BD032B"/>
    <w:rsid w:val="00BD0746"/>
    <w:rsid w:val="00BD07EF"/>
    <w:rsid w:val="00BD07F3"/>
    <w:rsid w:val="00BD0CBD"/>
    <w:rsid w:val="00BD0D65"/>
    <w:rsid w:val="00BD1010"/>
    <w:rsid w:val="00BD141E"/>
    <w:rsid w:val="00BD15CA"/>
    <w:rsid w:val="00BD19AA"/>
    <w:rsid w:val="00BD1A0B"/>
    <w:rsid w:val="00BD2271"/>
    <w:rsid w:val="00BD256A"/>
    <w:rsid w:val="00BD2841"/>
    <w:rsid w:val="00BD2877"/>
    <w:rsid w:val="00BD2885"/>
    <w:rsid w:val="00BD34CD"/>
    <w:rsid w:val="00BD36D3"/>
    <w:rsid w:val="00BD3780"/>
    <w:rsid w:val="00BD3957"/>
    <w:rsid w:val="00BD3DBC"/>
    <w:rsid w:val="00BD3FC9"/>
    <w:rsid w:val="00BD4032"/>
    <w:rsid w:val="00BD475A"/>
    <w:rsid w:val="00BD476E"/>
    <w:rsid w:val="00BD4909"/>
    <w:rsid w:val="00BD4B84"/>
    <w:rsid w:val="00BD5117"/>
    <w:rsid w:val="00BD54D0"/>
    <w:rsid w:val="00BD565C"/>
    <w:rsid w:val="00BD58B4"/>
    <w:rsid w:val="00BD59DA"/>
    <w:rsid w:val="00BD5B38"/>
    <w:rsid w:val="00BD5C46"/>
    <w:rsid w:val="00BD6469"/>
    <w:rsid w:val="00BD704E"/>
    <w:rsid w:val="00BD70D1"/>
    <w:rsid w:val="00BD7419"/>
    <w:rsid w:val="00BD7467"/>
    <w:rsid w:val="00BD781C"/>
    <w:rsid w:val="00BD7C85"/>
    <w:rsid w:val="00BE0047"/>
    <w:rsid w:val="00BE00CA"/>
    <w:rsid w:val="00BE01F6"/>
    <w:rsid w:val="00BE0608"/>
    <w:rsid w:val="00BE0912"/>
    <w:rsid w:val="00BE0A32"/>
    <w:rsid w:val="00BE0B2D"/>
    <w:rsid w:val="00BE11D7"/>
    <w:rsid w:val="00BE1547"/>
    <w:rsid w:val="00BE1772"/>
    <w:rsid w:val="00BE1B43"/>
    <w:rsid w:val="00BE1B71"/>
    <w:rsid w:val="00BE27DE"/>
    <w:rsid w:val="00BE29D7"/>
    <w:rsid w:val="00BE2FED"/>
    <w:rsid w:val="00BE32D6"/>
    <w:rsid w:val="00BE381C"/>
    <w:rsid w:val="00BE3EE8"/>
    <w:rsid w:val="00BE41AE"/>
    <w:rsid w:val="00BE4202"/>
    <w:rsid w:val="00BE431C"/>
    <w:rsid w:val="00BE432F"/>
    <w:rsid w:val="00BE44F6"/>
    <w:rsid w:val="00BE4B67"/>
    <w:rsid w:val="00BE4E36"/>
    <w:rsid w:val="00BE51ED"/>
    <w:rsid w:val="00BE5247"/>
    <w:rsid w:val="00BE53DD"/>
    <w:rsid w:val="00BE55A3"/>
    <w:rsid w:val="00BE55E1"/>
    <w:rsid w:val="00BE57F5"/>
    <w:rsid w:val="00BE614B"/>
    <w:rsid w:val="00BE61AB"/>
    <w:rsid w:val="00BE620D"/>
    <w:rsid w:val="00BE63DA"/>
    <w:rsid w:val="00BE6EC5"/>
    <w:rsid w:val="00BE7083"/>
    <w:rsid w:val="00BE7333"/>
    <w:rsid w:val="00BE7395"/>
    <w:rsid w:val="00BE7B44"/>
    <w:rsid w:val="00BF01EF"/>
    <w:rsid w:val="00BF0600"/>
    <w:rsid w:val="00BF0D6D"/>
    <w:rsid w:val="00BF0D75"/>
    <w:rsid w:val="00BF15DF"/>
    <w:rsid w:val="00BF175B"/>
    <w:rsid w:val="00BF1FFF"/>
    <w:rsid w:val="00BF21D2"/>
    <w:rsid w:val="00BF226F"/>
    <w:rsid w:val="00BF2BF2"/>
    <w:rsid w:val="00BF2D17"/>
    <w:rsid w:val="00BF38C6"/>
    <w:rsid w:val="00BF3C24"/>
    <w:rsid w:val="00BF3CD7"/>
    <w:rsid w:val="00BF4669"/>
    <w:rsid w:val="00BF4A04"/>
    <w:rsid w:val="00BF4B2D"/>
    <w:rsid w:val="00BF4FA9"/>
    <w:rsid w:val="00BF51A0"/>
    <w:rsid w:val="00BF51C3"/>
    <w:rsid w:val="00BF51DC"/>
    <w:rsid w:val="00BF5400"/>
    <w:rsid w:val="00BF5FD0"/>
    <w:rsid w:val="00BF687E"/>
    <w:rsid w:val="00BF69F2"/>
    <w:rsid w:val="00BF6A23"/>
    <w:rsid w:val="00BF6DF1"/>
    <w:rsid w:val="00BF7246"/>
    <w:rsid w:val="00BF778F"/>
    <w:rsid w:val="00BF794A"/>
    <w:rsid w:val="00BF7CF4"/>
    <w:rsid w:val="00C006E7"/>
    <w:rsid w:val="00C00AC8"/>
    <w:rsid w:val="00C011B4"/>
    <w:rsid w:val="00C013D4"/>
    <w:rsid w:val="00C01825"/>
    <w:rsid w:val="00C01C04"/>
    <w:rsid w:val="00C01CDA"/>
    <w:rsid w:val="00C01DC2"/>
    <w:rsid w:val="00C0214E"/>
    <w:rsid w:val="00C02513"/>
    <w:rsid w:val="00C02597"/>
    <w:rsid w:val="00C025A1"/>
    <w:rsid w:val="00C026A0"/>
    <w:rsid w:val="00C02EDA"/>
    <w:rsid w:val="00C02FB2"/>
    <w:rsid w:val="00C02FE0"/>
    <w:rsid w:val="00C03136"/>
    <w:rsid w:val="00C037DB"/>
    <w:rsid w:val="00C037FC"/>
    <w:rsid w:val="00C038CD"/>
    <w:rsid w:val="00C03C0D"/>
    <w:rsid w:val="00C03DB2"/>
    <w:rsid w:val="00C044A5"/>
    <w:rsid w:val="00C04F14"/>
    <w:rsid w:val="00C05582"/>
    <w:rsid w:val="00C06087"/>
    <w:rsid w:val="00C063DC"/>
    <w:rsid w:val="00C06BA9"/>
    <w:rsid w:val="00C06CF0"/>
    <w:rsid w:val="00C07362"/>
    <w:rsid w:val="00C07467"/>
    <w:rsid w:val="00C07781"/>
    <w:rsid w:val="00C07ECE"/>
    <w:rsid w:val="00C10552"/>
    <w:rsid w:val="00C1066F"/>
    <w:rsid w:val="00C10E37"/>
    <w:rsid w:val="00C10FFF"/>
    <w:rsid w:val="00C11379"/>
    <w:rsid w:val="00C1150F"/>
    <w:rsid w:val="00C1156B"/>
    <w:rsid w:val="00C1157A"/>
    <w:rsid w:val="00C116C6"/>
    <w:rsid w:val="00C11D9D"/>
    <w:rsid w:val="00C1232C"/>
    <w:rsid w:val="00C12784"/>
    <w:rsid w:val="00C1278B"/>
    <w:rsid w:val="00C12859"/>
    <w:rsid w:val="00C12B1E"/>
    <w:rsid w:val="00C12CE6"/>
    <w:rsid w:val="00C12D32"/>
    <w:rsid w:val="00C12EC3"/>
    <w:rsid w:val="00C1336F"/>
    <w:rsid w:val="00C136FA"/>
    <w:rsid w:val="00C137B5"/>
    <w:rsid w:val="00C13FA0"/>
    <w:rsid w:val="00C14376"/>
    <w:rsid w:val="00C146B6"/>
    <w:rsid w:val="00C14885"/>
    <w:rsid w:val="00C149CA"/>
    <w:rsid w:val="00C14C37"/>
    <w:rsid w:val="00C14EB2"/>
    <w:rsid w:val="00C15018"/>
    <w:rsid w:val="00C1508A"/>
    <w:rsid w:val="00C15236"/>
    <w:rsid w:val="00C153A5"/>
    <w:rsid w:val="00C1555B"/>
    <w:rsid w:val="00C15800"/>
    <w:rsid w:val="00C15883"/>
    <w:rsid w:val="00C15B63"/>
    <w:rsid w:val="00C15B69"/>
    <w:rsid w:val="00C15D27"/>
    <w:rsid w:val="00C15D86"/>
    <w:rsid w:val="00C160B1"/>
    <w:rsid w:val="00C16397"/>
    <w:rsid w:val="00C16525"/>
    <w:rsid w:val="00C17893"/>
    <w:rsid w:val="00C17BF5"/>
    <w:rsid w:val="00C17CE8"/>
    <w:rsid w:val="00C17E7A"/>
    <w:rsid w:val="00C20648"/>
    <w:rsid w:val="00C2097A"/>
    <w:rsid w:val="00C20C27"/>
    <w:rsid w:val="00C2168D"/>
    <w:rsid w:val="00C21866"/>
    <w:rsid w:val="00C21F9D"/>
    <w:rsid w:val="00C21FBC"/>
    <w:rsid w:val="00C220BF"/>
    <w:rsid w:val="00C22257"/>
    <w:rsid w:val="00C223C0"/>
    <w:rsid w:val="00C2275C"/>
    <w:rsid w:val="00C22804"/>
    <w:rsid w:val="00C2295A"/>
    <w:rsid w:val="00C22A79"/>
    <w:rsid w:val="00C22A92"/>
    <w:rsid w:val="00C22D2B"/>
    <w:rsid w:val="00C23177"/>
    <w:rsid w:val="00C2346B"/>
    <w:rsid w:val="00C234E9"/>
    <w:rsid w:val="00C2382E"/>
    <w:rsid w:val="00C23868"/>
    <w:rsid w:val="00C238A2"/>
    <w:rsid w:val="00C2421F"/>
    <w:rsid w:val="00C24DCE"/>
    <w:rsid w:val="00C2564F"/>
    <w:rsid w:val="00C25C1F"/>
    <w:rsid w:val="00C25CA2"/>
    <w:rsid w:val="00C25D3C"/>
    <w:rsid w:val="00C25DBB"/>
    <w:rsid w:val="00C26755"/>
    <w:rsid w:val="00C26906"/>
    <w:rsid w:val="00C26A45"/>
    <w:rsid w:val="00C26B2A"/>
    <w:rsid w:val="00C27026"/>
    <w:rsid w:val="00C271A9"/>
    <w:rsid w:val="00C27310"/>
    <w:rsid w:val="00C27A73"/>
    <w:rsid w:val="00C27E7C"/>
    <w:rsid w:val="00C30389"/>
    <w:rsid w:val="00C30578"/>
    <w:rsid w:val="00C30A4C"/>
    <w:rsid w:val="00C30CE0"/>
    <w:rsid w:val="00C311BE"/>
    <w:rsid w:val="00C31467"/>
    <w:rsid w:val="00C318CD"/>
    <w:rsid w:val="00C31EB3"/>
    <w:rsid w:val="00C32223"/>
    <w:rsid w:val="00C32EA4"/>
    <w:rsid w:val="00C337EA"/>
    <w:rsid w:val="00C338AB"/>
    <w:rsid w:val="00C3435D"/>
    <w:rsid w:val="00C346AE"/>
    <w:rsid w:val="00C35453"/>
    <w:rsid w:val="00C356A0"/>
    <w:rsid w:val="00C35C56"/>
    <w:rsid w:val="00C35E17"/>
    <w:rsid w:val="00C36573"/>
    <w:rsid w:val="00C36697"/>
    <w:rsid w:val="00C369FE"/>
    <w:rsid w:val="00C36AC3"/>
    <w:rsid w:val="00C36AE4"/>
    <w:rsid w:val="00C36E8B"/>
    <w:rsid w:val="00C36FD9"/>
    <w:rsid w:val="00C37077"/>
    <w:rsid w:val="00C3708B"/>
    <w:rsid w:val="00C374AB"/>
    <w:rsid w:val="00C374C5"/>
    <w:rsid w:val="00C37853"/>
    <w:rsid w:val="00C37D8A"/>
    <w:rsid w:val="00C41084"/>
    <w:rsid w:val="00C41552"/>
    <w:rsid w:val="00C417A3"/>
    <w:rsid w:val="00C419EB"/>
    <w:rsid w:val="00C41FC9"/>
    <w:rsid w:val="00C41FED"/>
    <w:rsid w:val="00C420BE"/>
    <w:rsid w:val="00C4214F"/>
    <w:rsid w:val="00C421B2"/>
    <w:rsid w:val="00C42399"/>
    <w:rsid w:val="00C42787"/>
    <w:rsid w:val="00C429E7"/>
    <w:rsid w:val="00C42D78"/>
    <w:rsid w:val="00C42E65"/>
    <w:rsid w:val="00C43549"/>
    <w:rsid w:val="00C4389E"/>
    <w:rsid w:val="00C439A0"/>
    <w:rsid w:val="00C44555"/>
    <w:rsid w:val="00C44583"/>
    <w:rsid w:val="00C446F5"/>
    <w:rsid w:val="00C4498C"/>
    <w:rsid w:val="00C452AA"/>
    <w:rsid w:val="00C4586A"/>
    <w:rsid w:val="00C45B40"/>
    <w:rsid w:val="00C4634C"/>
    <w:rsid w:val="00C46405"/>
    <w:rsid w:val="00C46519"/>
    <w:rsid w:val="00C46834"/>
    <w:rsid w:val="00C46844"/>
    <w:rsid w:val="00C46C95"/>
    <w:rsid w:val="00C46D91"/>
    <w:rsid w:val="00C46F92"/>
    <w:rsid w:val="00C47714"/>
    <w:rsid w:val="00C478F5"/>
    <w:rsid w:val="00C479C2"/>
    <w:rsid w:val="00C47BCB"/>
    <w:rsid w:val="00C47CDE"/>
    <w:rsid w:val="00C47D0F"/>
    <w:rsid w:val="00C502C2"/>
    <w:rsid w:val="00C50514"/>
    <w:rsid w:val="00C50773"/>
    <w:rsid w:val="00C50929"/>
    <w:rsid w:val="00C5094A"/>
    <w:rsid w:val="00C50D77"/>
    <w:rsid w:val="00C510F4"/>
    <w:rsid w:val="00C5150E"/>
    <w:rsid w:val="00C51556"/>
    <w:rsid w:val="00C51901"/>
    <w:rsid w:val="00C51A51"/>
    <w:rsid w:val="00C51C29"/>
    <w:rsid w:val="00C52033"/>
    <w:rsid w:val="00C522B5"/>
    <w:rsid w:val="00C527D4"/>
    <w:rsid w:val="00C5378F"/>
    <w:rsid w:val="00C53813"/>
    <w:rsid w:val="00C5382E"/>
    <w:rsid w:val="00C53ABE"/>
    <w:rsid w:val="00C53FE3"/>
    <w:rsid w:val="00C542D3"/>
    <w:rsid w:val="00C54382"/>
    <w:rsid w:val="00C54B1E"/>
    <w:rsid w:val="00C54D00"/>
    <w:rsid w:val="00C54D0B"/>
    <w:rsid w:val="00C54E1D"/>
    <w:rsid w:val="00C5530A"/>
    <w:rsid w:val="00C5536F"/>
    <w:rsid w:val="00C55B7C"/>
    <w:rsid w:val="00C55C44"/>
    <w:rsid w:val="00C5603C"/>
    <w:rsid w:val="00C56187"/>
    <w:rsid w:val="00C5692F"/>
    <w:rsid w:val="00C56A50"/>
    <w:rsid w:val="00C56C3B"/>
    <w:rsid w:val="00C56D7C"/>
    <w:rsid w:val="00C57528"/>
    <w:rsid w:val="00C57636"/>
    <w:rsid w:val="00C57822"/>
    <w:rsid w:val="00C57A83"/>
    <w:rsid w:val="00C57AD7"/>
    <w:rsid w:val="00C57B12"/>
    <w:rsid w:val="00C57BB1"/>
    <w:rsid w:val="00C603D9"/>
    <w:rsid w:val="00C60A11"/>
    <w:rsid w:val="00C60EA4"/>
    <w:rsid w:val="00C6219E"/>
    <w:rsid w:val="00C62937"/>
    <w:rsid w:val="00C62F19"/>
    <w:rsid w:val="00C6382A"/>
    <w:rsid w:val="00C63984"/>
    <w:rsid w:val="00C63B23"/>
    <w:rsid w:val="00C63B98"/>
    <w:rsid w:val="00C63D01"/>
    <w:rsid w:val="00C6405B"/>
    <w:rsid w:val="00C642DD"/>
    <w:rsid w:val="00C65372"/>
    <w:rsid w:val="00C6550E"/>
    <w:rsid w:val="00C65584"/>
    <w:rsid w:val="00C657A8"/>
    <w:rsid w:val="00C6582D"/>
    <w:rsid w:val="00C65852"/>
    <w:rsid w:val="00C66366"/>
    <w:rsid w:val="00C66913"/>
    <w:rsid w:val="00C66B15"/>
    <w:rsid w:val="00C66C50"/>
    <w:rsid w:val="00C66D04"/>
    <w:rsid w:val="00C66E35"/>
    <w:rsid w:val="00C66FBE"/>
    <w:rsid w:val="00C67520"/>
    <w:rsid w:val="00C6787D"/>
    <w:rsid w:val="00C67CFA"/>
    <w:rsid w:val="00C67D72"/>
    <w:rsid w:val="00C67F12"/>
    <w:rsid w:val="00C67F2C"/>
    <w:rsid w:val="00C70199"/>
    <w:rsid w:val="00C70327"/>
    <w:rsid w:val="00C70D82"/>
    <w:rsid w:val="00C7110C"/>
    <w:rsid w:val="00C71567"/>
    <w:rsid w:val="00C715A0"/>
    <w:rsid w:val="00C7166F"/>
    <w:rsid w:val="00C71DA3"/>
    <w:rsid w:val="00C72393"/>
    <w:rsid w:val="00C72A47"/>
    <w:rsid w:val="00C72B98"/>
    <w:rsid w:val="00C72C1E"/>
    <w:rsid w:val="00C72DF0"/>
    <w:rsid w:val="00C73112"/>
    <w:rsid w:val="00C732C8"/>
    <w:rsid w:val="00C737BF"/>
    <w:rsid w:val="00C7388A"/>
    <w:rsid w:val="00C73C07"/>
    <w:rsid w:val="00C73C2A"/>
    <w:rsid w:val="00C73C32"/>
    <w:rsid w:val="00C74233"/>
    <w:rsid w:val="00C7428D"/>
    <w:rsid w:val="00C74339"/>
    <w:rsid w:val="00C74635"/>
    <w:rsid w:val="00C7469D"/>
    <w:rsid w:val="00C74739"/>
    <w:rsid w:val="00C749AC"/>
    <w:rsid w:val="00C74BDB"/>
    <w:rsid w:val="00C74E16"/>
    <w:rsid w:val="00C750C9"/>
    <w:rsid w:val="00C75A4F"/>
    <w:rsid w:val="00C75B1B"/>
    <w:rsid w:val="00C75CAA"/>
    <w:rsid w:val="00C76067"/>
    <w:rsid w:val="00C76378"/>
    <w:rsid w:val="00C763C0"/>
    <w:rsid w:val="00C763DE"/>
    <w:rsid w:val="00C76854"/>
    <w:rsid w:val="00C76B65"/>
    <w:rsid w:val="00C77011"/>
    <w:rsid w:val="00C772B6"/>
    <w:rsid w:val="00C7734E"/>
    <w:rsid w:val="00C77404"/>
    <w:rsid w:val="00C7795E"/>
    <w:rsid w:val="00C77AB6"/>
    <w:rsid w:val="00C77D07"/>
    <w:rsid w:val="00C77D8E"/>
    <w:rsid w:val="00C80632"/>
    <w:rsid w:val="00C80767"/>
    <w:rsid w:val="00C808C1"/>
    <w:rsid w:val="00C816A6"/>
    <w:rsid w:val="00C81A4B"/>
    <w:rsid w:val="00C81DE9"/>
    <w:rsid w:val="00C81E2C"/>
    <w:rsid w:val="00C82546"/>
    <w:rsid w:val="00C826B0"/>
    <w:rsid w:val="00C82CE6"/>
    <w:rsid w:val="00C82D8D"/>
    <w:rsid w:val="00C82E13"/>
    <w:rsid w:val="00C82E22"/>
    <w:rsid w:val="00C83C79"/>
    <w:rsid w:val="00C83E08"/>
    <w:rsid w:val="00C83F04"/>
    <w:rsid w:val="00C8407E"/>
    <w:rsid w:val="00C8408F"/>
    <w:rsid w:val="00C8410E"/>
    <w:rsid w:val="00C84A74"/>
    <w:rsid w:val="00C84AC5"/>
    <w:rsid w:val="00C85370"/>
    <w:rsid w:val="00C85432"/>
    <w:rsid w:val="00C85B8F"/>
    <w:rsid w:val="00C85FCE"/>
    <w:rsid w:val="00C861AC"/>
    <w:rsid w:val="00C866EC"/>
    <w:rsid w:val="00C867BB"/>
    <w:rsid w:val="00C86F8A"/>
    <w:rsid w:val="00C87486"/>
    <w:rsid w:val="00C874DE"/>
    <w:rsid w:val="00C879F4"/>
    <w:rsid w:val="00C87A5F"/>
    <w:rsid w:val="00C87C89"/>
    <w:rsid w:val="00C906DD"/>
    <w:rsid w:val="00C90A53"/>
    <w:rsid w:val="00C90C93"/>
    <w:rsid w:val="00C916ED"/>
    <w:rsid w:val="00C9186E"/>
    <w:rsid w:val="00C91BD6"/>
    <w:rsid w:val="00C92174"/>
    <w:rsid w:val="00C92212"/>
    <w:rsid w:val="00C92343"/>
    <w:rsid w:val="00C92368"/>
    <w:rsid w:val="00C924FF"/>
    <w:rsid w:val="00C9332C"/>
    <w:rsid w:val="00C9363C"/>
    <w:rsid w:val="00C937A6"/>
    <w:rsid w:val="00C93B6F"/>
    <w:rsid w:val="00C93C0E"/>
    <w:rsid w:val="00C93F34"/>
    <w:rsid w:val="00C9414E"/>
    <w:rsid w:val="00C9416A"/>
    <w:rsid w:val="00C94489"/>
    <w:rsid w:val="00C94593"/>
    <w:rsid w:val="00C9461C"/>
    <w:rsid w:val="00C9466F"/>
    <w:rsid w:val="00C94B17"/>
    <w:rsid w:val="00C94B77"/>
    <w:rsid w:val="00C9500B"/>
    <w:rsid w:val="00C95055"/>
    <w:rsid w:val="00C953EC"/>
    <w:rsid w:val="00C953FE"/>
    <w:rsid w:val="00C95BA5"/>
    <w:rsid w:val="00C96022"/>
    <w:rsid w:val="00C9613D"/>
    <w:rsid w:val="00C96272"/>
    <w:rsid w:val="00C967BC"/>
    <w:rsid w:val="00C967E8"/>
    <w:rsid w:val="00C9681E"/>
    <w:rsid w:val="00C969A4"/>
    <w:rsid w:val="00C9717A"/>
    <w:rsid w:val="00C973D5"/>
    <w:rsid w:val="00C97683"/>
    <w:rsid w:val="00C97D49"/>
    <w:rsid w:val="00CA1132"/>
    <w:rsid w:val="00CA12A9"/>
    <w:rsid w:val="00CA1306"/>
    <w:rsid w:val="00CA14F2"/>
    <w:rsid w:val="00CA1774"/>
    <w:rsid w:val="00CA17CB"/>
    <w:rsid w:val="00CA17DB"/>
    <w:rsid w:val="00CA1AA0"/>
    <w:rsid w:val="00CA253B"/>
    <w:rsid w:val="00CA2791"/>
    <w:rsid w:val="00CA2C1E"/>
    <w:rsid w:val="00CA3443"/>
    <w:rsid w:val="00CA3863"/>
    <w:rsid w:val="00CA38EF"/>
    <w:rsid w:val="00CA3923"/>
    <w:rsid w:val="00CA434D"/>
    <w:rsid w:val="00CA4C36"/>
    <w:rsid w:val="00CA4DEC"/>
    <w:rsid w:val="00CA5B9E"/>
    <w:rsid w:val="00CA6554"/>
    <w:rsid w:val="00CA6665"/>
    <w:rsid w:val="00CA6D49"/>
    <w:rsid w:val="00CA72DD"/>
    <w:rsid w:val="00CA77FE"/>
    <w:rsid w:val="00CA7C00"/>
    <w:rsid w:val="00CB0249"/>
    <w:rsid w:val="00CB0611"/>
    <w:rsid w:val="00CB098F"/>
    <w:rsid w:val="00CB0B31"/>
    <w:rsid w:val="00CB0C99"/>
    <w:rsid w:val="00CB0FCE"/>
    <w:rsid w:val="00CB0FE4"/>
    <w:rsid w:val="00CB1192"/>
    <w:rsid w:val="00CB1297"/>
    <w:rsid w:val="00CB12F8"/>
    <w:rsid w:val="00CB1477"/>
    <w:rsid w:val="00CB1511"/>
    <w:rsid w:val="00CB293F"/>
    <w:rsid w:val="00CB2A5F"/>
    <w:rsid w:val="00CB2CA4"/>
    <w:rsid w:val="00CB2D0D"/>
    <w:rsid w:val="00CB2F34"/>
    <w:rsid w:val="00CB2FAC"/>
    <w:rsid w:val="00CB381F"/>
    <w:rsid w:val="00CB38AE"/>
    <w:rsid w:val="00CB3A02"/>
    <w:rsid w:val="00CB3B69"/>
    <w:rsid w:val="00CB3CBA"/>
    <w:rsid w:val="00CB3EAF"/>
    <w:rsid w:val="00CB46DC"/>
    <w:rsid w:val="00CB4D7A"/>
    <w:rsid w:val="00CB4DA5"/>
    <w:rsid w:val="00CB5250"/>
    <w:rsid w:val="00CB57F4"/>
    <w:rsid w:val="00CB5B7A"/>
    <w:rsid w:val="00CB5EED"/>
    <w:rsid w:val="00CB60DB"/>
    <w:rsid w:val="00CB6175"/>
    <w:rsid w:val="00CB6ACF"/>
    <w:rsid w:val="00CB7715"/>
    <w:rsid w:val="00CB7D95"/>
    <w:rsid w:val="00CB7DEB"/>
    <w:rsid w:val="00CC02DD"/>
    <w:rsid w:val="00CC05DD"/>
    <w:rsid w:val="00CC0640"/>
    <w:rsid w:val="00CC0BBA"/>
    <w:rsid w:val="00CC1058"/>
    <w:rsid w:val="00CC1403"/>
    <w:rsid w:val="00CC1DCA"/>
    <w:rsid w:val="00CC1DE7"/>
    <w:rsid w:val="00CC28EB"/>
    <w:rsid w:val="00CC2C8D"/>
    <w:rsid w:val="00CC2E30"/>
    <w:rsid w:val="00CC30B7"/>
    <w:rsid w:val="00CC30E7"/>
    <w:rsid w:val="00CC356E"/>
    <w:rsid w:val="00CC375C"/>
    <w:rsid w:val="00CC39A3"/>
    <w:rsid w:val="00CC3CFD"/>
    <w:rsid w:val="00CC3EB0"/>
    <w:rsid w:val="00CC40D3"/>
    <w:rsid w:val="00CC4A25"/>
    <w:rsid w:val="00CC4AFE"/>
    <w:rsid w:val="00CC4B0F"/>
    <w:rsid w:val="00CC515F"/>
    <w:rsid w:val="00CC560E"/>
    <w:rsid w:val="00CC616F"/>
    <w:rsid w:val="00CC630D"/>
    <w:rsid w:val="00CC69FA"/>
    <w:rsid w:val="00CC6B80"/>
    <w:rsid w:val="00CC6DDD"/>
    <w:rsid w:val="00CC7232"/>
    <w:rsid w:val="00CC723D"/>
    <w:rsid w:val="00CC7CC7"/>
    <w:rsid w:val="00CC7D53"/>
    <w:rsid w:val="00CD01A5"/>
    <w:rsid w:val="00CD0642"/>
    <w:rsid w:val="00CD0A86"/>
    <w:rsid w:val="00CD0C00"/>
    <w:rsid w:val="00CD122B"/>
    <w:rsid w:val="00CD144B"/>
    <w:rsid w:val="00CD1517"/>
    <w:rsid w:val="00CD170A"/>
    <w:rsid w:val="00CD183F"/>
    <w:rsid w:val="00CD1AAE"/>
    <w:rsid w:val="00CD1B46"/>
    <w:rsid w:val="00CD1E7A"/>
    <w:rsid w:val="00CD2023"/>
    <w:rsid w:val="00CD22F6"/>
    <w:rsid w:val="00CD296C"/>
    <w:rsid w:val="00CD299B"/>
    <w:rsid w:val="00CD2B41"/>
    <w:rsid w:val="00CD3AAA"/>
    <w:rsid w:val="00CD3ADF"/>
    <w:rsid w:val="00CD3C9A"/>
    <w:rsid w:val="00CD3DFE"/>
    <w:rsid w:val="00CD3E69"/>
    <w:rsid w:val="00CD3F04"/>
    <w:rsid w:val="00CD4007"/>
    <w:rsid w:val="00CD4346"/>
    <w:rsid w:val="00CD49B1"/>
    <w:rsid w:val="00CD522E"/>
    <w:rsid w:val="00CD5628"/>
    <w:rsid w:val="00CD576C"/>
    <w:rsid w:val="00CD5F60"/>
    <w:rsid w:val="00CD65F0"/>
    <w:rsid w:val="00CD68C5"/>
    <w:rsid w:val="00CD6BD1"/>
    <w:rsid w:val="00CD6ED5"/>
    <w:rsid w:val="00CD718F"/>
    <w:rsid w:val="00CD7262"/>
    <w:rsid w:val="00CD75E6"/>
    <w:rsid w:val="00CD7A61"/>
    <w:rsid w:val="00CD7ACB"/>
    <w:rsid w:val="00CE00AD"/>
    <w:rsid w:val="00CE0307"/>
    <w:rsid w:val="00CE0413"/>
    <w:rsid w:val="00CE04DA"/>
    <w:rsid w:val="00CE06B0"/>
    <w:rsid w:val="00CE09FB"/>
    <w:rsid w:val="00CE0DA3"/>
    <w:rsid w:val="00CE1091"/>
    <w:rsid w:val="00CE15BB"/>
    <w:rsid w:val="00CE1682"/>
    <w:rsid w:val="00CE189B"/>
    <w:rsid w:val="00CE1C4E"/>
    <w:rsid w:val="00CE1E33"/>
    <w:rsid w:val="00CE1E49"/>
    <w:rsid w:val="00CE1F89"/>
    <w:rsid w:val="00CE2B92"/>
    <w:rsid w:val="00CE2BBA"/>
    <w:rsid w:val="00CE2BBE"/>
    <w:rsid w:val="00CE2C62"/>
    <w:rsid w:val="00CE3068"/>
    <w:rsid w:val="00CE3854"/>
    <w:rsid w:val="00CE38A5"/>
    <w:rsid w:val="00CE394B"/>
    <w:rsid w:val="00CE412E"/>
    <w:rsid w:val="00CE49A3"/>
    <w:rsid w:val="00CE59B7"/>
    <w:rsid w:val="00CE5A6A"/>
    <w:rsid w:val="00CE64DD"/>
    <w:rsid w:val="00CE656C"/>
    <w:rsid w:val="00CE6591"/>
    <w:rsid w:val="00CE67B1"/>
    <w:rsid w:val="00CE688E"/>
    <w:rsid w:val="00CE6AFF"/>
    <w:rsid w:val="00CE6C52"/>
    <w:rsid w:val="00CE70F6"/>
    <w:rsid w:val="00CE7221"/>
    <w:rsid w:val="00CE748C"/>
    <w:rsid w:val="00CE76BF"/>
    <w:rsid w:val="00CE7B87"/>
    <w:rsid w:val="00CE7E7C"/>
    <w:rsid w:val="00CE7FE6"/>
    <w:rsid w:val="00CF008E"/>
    <w:rsid w:val="00CF01B8"/>
    <w:rsid w:val="00CF06B0"/>
    <w:rsid w:val="00CF074B"/>
    <w:rsid w:val="00CF1012"/>
    <w:rsid w:val="00CF11DA"/>
    <w:rsid w:val="00CF12DD"/>
    <w:rsid w:val="00CF1563"/>
    <w:rsid w:val="00CF1731"/>
    <w:rsid w:val="00CF19C3"/>
    <w:rsid w:val="00CF2420"/>
    <w:rsid w:val="00CF2485"/>
    <w:rsid w:val="00CF28B0"/>
    <w:rsid w:val="00CF2A9D"/>
    <w:rsid w:val="00CF30C1"/>
    <w:rsid w:val="00CF3879"/>
    <w:rsid w:val="00CF3F3F"/>
    <w:rsid w:val="00CF4AA4"/>
    <w:rsid w:val="00CF4CE4"/>
    <w:rsid w:val="00CF4D2D"/>
    <w:rsid w:val="00CF4EE4"/>
    <w:rsid w:val="00CF4F56"/>
    <w:rsid w:val="00CF51F2"/>
    <w:rsid w:val="00CF59AB"/>
    <w:rsid w:val="00CF5F2B"/>
    <w:rsid w:val="00CF61AC"/>
    <w:rsid w:val="00CF6255"/>
    <w:rsid w:val="00CF650D"/>
    <w:rsid w:val="00CF6A6E"/>
    <w:rsid w:val="00CF6BB8"/>
    <w:rsid w:val="00CF6DB7"/>
    <w:rsid w:val="00CF6F7C"/>
    <w:rsid w:val="00CF72B0"/>
    <w:rsid w:val="00CF749E"/>
    <w:rsid w:val="00D00159"/>
    <w:rsid w:val="00D0062C"/>
    <w:rsid w:val="00D007FA"/>
    <w:rsid w:val="00D0083A"/>
    <w:rsid w:val="00D008B7"/>
    <w:rsid w:val="00D008D3"/>
    <w:rsid w:val="00D0091D"/>
    <w:rsid w:val="00D00971"/>
    <w:rsid w:val="00D00FFB"/>
    <w:rsid w:val="00D01042"/>
    <w:rsid w:val="00D013DF"/>
    <w:rsid w:val="00D01880"/>
    <w:rsid w:val="00D018FA"/>
    <w:rsid w:val="00D01994"/>
    <w:rsid w:val="00D01B36"/>
    <w:rsid w:val="00D02738"/>
    <w:rsid w:val="00D02D94"/>
    <w:rsid w:val="00D031F7"/>
    <w:rsid w:val="00D03493"/>
    <w:rsid w:val="00D036E7"/>
    <w:rsid w:val="00D0398C"/>
    <w:rsid w:val="00D03B75"/>
    <w:rsid w:val="00D040CA"/>
    <w:rsid w:val="00D04128"/>
    <w:rsid w:val="00D04D7F"/>
    <w:rsid w:val="00D04DE6"/>
    <w:rsid w:val="00D04EF6"/>
    <w:rsid w:val="00D05019"/>
    <w:rsid w:val="00D05894"/>
    <w:rsid w:val="00D05970"/>
    <w:rsid w:val="00D05A62"/>
    <w:rsid w:val="00D061A4"/>
    <w:rsid w:val="00D06BA2"/>
    <w:rsid w:val="00D06CD4"/>
    <w:rsid w:val="00D07600"/>
    <w:rsid w:val="00D07956"/>
    <w:rsid w:val="00D079DE"/>
    <w:rsid w:val="00D07B35"/>
    <w:rsid w:val="00D07B9F"/>
    <w:rsid w:val="00D07D64"/>
    <w:rsid w:val="00D10252"/>
    <w:rsid w:val="00D1082C"/>
    <w:rsid w:val="00D10A42"/>
    <w:rsid w:val="00D10E5C"/>
    <w:rsid w:val="00D1109E"/>
    <w:rsid w:val="00D1173A"/>
    <w:rsid w:val="00D11A1A"/>
    <w:rsid w:val="00D11A9D"/>
    <w:rsid w:val="00D12362"/>
    <w:rsid w:val="00D127EC"/>
    <w:rsid w:val="00D12943"/>
    <w:rsid w:val="00D12A2B"/>
    <w:rsid w:val="00D12B88"/>
    <w:rsid w:val="00D12E27"/>
    <w:rsid w:val="00D12E3F"/>
    <w:rsid w:val="00D1312F"/>
    <w:rsid w:val="00D131C8"/>
    <w:rsid w:val="00D1321A"/>
    <w:rsid w:val="00D13710"/>
    <w:rsid w:val="00D13A59"/>
    <w:rsid w:val="00D13DD5"/>
    <w:rsid w:val="00D13EA0"/>
    <w:rsid w:val="00D140DC"/>
    <w:rsid w:val="00D14974"/>
    <w:rsid w:val="00D15477"/>
    <w:rsid w:val="00D15668"/>
    <w:rsid w:val="00D159FC"/>
    <w:rsid w:val="00D15E5B"/>
    <w:rsid w:val="00D16042"/>
    <w:rsid w:val="00D16680"/>
    <w:rsid w:val="00D16B83"/>
    <w:rsid w:val="00D16ECB"/>
    <w:rsid w:val="00D1707F"/>
    <w:rsid w:val="00D1754B"/>
    <w:rsid w:val="00D17AD6"/>
    <w:rsid w:val="00D17C4D"/>
    <w:rsid w:val="00D17DD9"/>
    <w:rsid w:val="00D20046"/>
    <w:rsid w:val="00D205C1"/>
    <w:rsid w:val="00D207B0"/>
    <w:rsid w:val="00D20A04"/>
    <w:rsid w:val="00D20B69"/>
    <w:rsid w:val="00D20CD0"/>
    <w:rsid w:val="00D20FC4"/>
    <w:rsid w:val="00D21252"/>
    <w:rsid w:val="00D213AE"/>
    <w:rsid w:val="00D21646"/>
    <w:rsid w:val="00D21C1E"/>
    <w:rsid w:val="00D21CAA"/>
    <w:rsid w:val="00D21DC5"/>
    <w:rsid w:val="00D22566"/>
    <w:rsid w:val="00D22643"/>
    <w:rsid w:val="00D22694"/>
    <w:rsid w:val="00D22C1B"/>
    <w:rsid w:val="00D22D20"/>
    <w:rsid w:val="00D22E69"/>
    <w:rsid w:val="00D22E7E"/>
    <w:rsid w:val="00D230E5"/>
    <w:rsid w:val="00D23DD8"/>
    <w:rsid w:val="00D23E93"/>
    <w:rsid w:val="00D246FD"/>
    <w:rsid w:val="00D24B7E"/>
    <w:rsid w:val="00D24C09"/>
    <w:rsid w:val="00D24D56"/>
    <w:rsid w:val="00D250F8"/>
    <w:rsid w:val="00D259A8"/>
    <w:rsid w:val="00D25AE0"/>
    <w:rsid w:val="00D25B75"/>
    <w:rsid w:val="00D25D3F"/>
    <w:rsid w:val="00D2611B"/>
    <w:rsid w:val="00D261BE"/>
    <w:rsid w:val="00D269EF"/>
    <w:rsid w:val="00D270CD"/>
    <w:rsid w:val="00D2766E"/>
    <w:rsid w:val="00D27698"/>
    <w:rsid w:val="00D27A02"/>
    <w:rsid w:val="00D303CC"/>
    <w:rsid w:val="00D30BE3"/>
    <w:rsid w:val="00D30F11"/>
    <w:rsid w:val="00D30F75"/>
    <w:rsid w:val="00D311D5"/>
    <w:rsid w:val="00D31713"/>
    <w:rsid w:val="00D3181E"/>
    <w:rsid w:val="00D31A2D"/>
    <w:rsid w:val="00D31C2B"/>
    <w:rsid w:val="00D31D5E"/>
    <w:rsid w:val="00D3254F"/>
    <w:rsid w:val="00D32E2E"/>
    <w:rsid w:val="00D32EB7"/>
    <w:rsid w:val="00D33527"/>
    <w:rsid w:val="00D33FEB"/>
    <w:rsid w:val="00D347BC"/>
    <w:rsid w:val="00D34ADC"/>
    <w:rsid w:val="00D3538B"/>
    <w:rsid w:val="00D3550A"/>
    <w:rsid w:val="00D35538"/>
    <w:rsid w:val="00D355E1"/>
    <w:rsid w:val="00D35D1B"/>
    <w:rsid w:val="00D35D1D"/>
    <w:rsid w:val="00D35EB1"/>
    <w:rsid w:val="00D366B6"/>
    <w:rsid w:val="00D36E93"/>
    <w:rsid w:val="00D371C8"/>
    <w:rsid w:val="00D37A05"/>
    <w:rsid w:val="00D37B85"/>
    <w:rsid w:val="00D37F52"/>
    <w:rsid w:val="00D4039B"/>
    <w:rsid w:val="00D416EE"/>
    <w:rsid w:val="00D416EF"/>
    <w:rsid w:val="00D417F0"/>
    <w:rsid w:val="00D418BD"/>
    <w:rsid w:val="00D426CE"/>
    <w:rsid w:val="00D427B5"/>
    <w:rsid w:val="00D4285C"/>
    <w:rsid w:val="00D42A77"/>
    <w:rsid w:val="00D42D49"/>
    <w:rsid w:val="00D42E9F"/>
    <w:rsid w:val="00D43153"/>
    <w:rsid w:val="00D43413"/>
    <w:rsid w:val="00D447A9"/>
    <w:rsid w:val="00D44964"/>
    <w:rsid w:val="00D44FD5"/>
    <w:rsid w:val="00D4555E"/>
    <w:rsid w:val="00D456C2"/>
    <w:rsid w:val="00D4572B"/>
    <w:rsid w:val="00D45955"/>
    <w:rsid w:val="00D45CC4"/>
    <w:rsid w:val="00D45CEE"/>
    <w:rsid w:val="00D46200"/>
    <w:rsid w:val="00D4641D"/>
    <w:rsid w:val="00D46A7C"/>
    <w:rsid w:val="00D46E7E"/>
    <w:rsid w:val="00D475E4"/>
    <w:rsid w:val="00D4767A"/>
    <w:rsid w:val="00D47A89"/>
    <w:rsid w:val="00D47B57"/>
    <w:rsid w:val="00D47FB0"/>
    <w:rsid w:val="00D504CE"/>
    <w:rsid w:val="00D507D7"/>
    <w:rsid w:val="00D50B90"/>
    <w:rsid w:val="00D50BC4"/>
    <w:rsid w:val="00D5121F"/>
    <w:rsid w:val="00D51888"/>
    <w:rsid w:val="00D52096"/>
    <w:rsid w:val="00D5213E"/>
    <w:rsid w:val="00D52202"/>
    <w:rsid w:val="00D52220"/>
    <w:rsid w:val="00D52761"/>
    <w:rsid w:val="00D527E0"/>
    <w:rsid w:val="00D5288B"/>
    <w:rsid w:val="00D52EFE"/>
    <w:rsid w:val="00D5317F"/>
    <w:rsid w:val="00D53C3B"/>
    <w:rsid w:val="00D53D13"/>
    <w:rsid w:val="00D5407D"/>
    <w:rsid w:val="00D54706"/>
    <w:rsid w:val="00D548D3"/>
    <w:rsid w:val="00D54F40"/>
    <w:rsid w:val="00D55073"/>
    <w:rsid w:val="00D55186"/>
    <w:rsid w:val="00D5549B"/>
    <w:rsid w:val="00D55722"/>
    <w:rsid w:val="00D557E6"/>
    <w:rsid w:val="00D55834"/>
    <w:rsid w:val="00D55ADC"/>
    <w:rsid w:val="00D55E0B"/>
    <w:rsid w:val="00D560AF"/>
    <w:rsid w:val="00D56464"/>
    <w:rsid w:val="00D57342"/>
    <w:rsid w:val="00D574FC"/>
    <w:rsid w:val="00D57771"/>
    <w:rsid w:val="00D57E00"/>
    <w:rsid w:val="00D60332"/>
    <w:rsid w:val="00D603DC"/>
    <w:rsid w:val="00D60BBA"/>
    <w:rsid w:val="00D60E5A"/>
    <w:rsid w:val="00D61557"/>
    <w:rsid w:val="00D615E7"/>
    <w:rsid w:val="00D6196D"/>
    <w:rsid w:val="00D61CA5"/>
    <w:rsid w:val="00D622CF"/>
    <w:rsid w:val="00D62934"/>
    <w:rsid w:val="00D63316"/>
    <w:rsid w:val="00D63744"/>
    <w:rsid w:val="00D63B26"/>
    <w:rsid w:val="00D6400B"/>
    <w:rsid w:val="00D6411C"/>
    <w:rsid w:val="00D64571"/>
    <w:rsid w:val="00D64F4D"/>
    <w:rsid w:val="00D650B1"/>
    <w:rsid w:val="00D651B5"/>
    <w:rsid w:val="00D6564C"/>
    <w:rsid w:val="00D65CAD"/>
    <w:rsid w:val="00D65F39"/>
    <w:rsid w:val="00D667C3"/>
    <w:rsid w:val="00D669D4"/>
    <w:rsid w:val="00D669EC"/>
    <w:rsid w:val="00D66D67"/>
    <w:rsid w:val="00D66DC7"/>
    <w:rsid w:val="00D66E87"/>
    <w:rsid w:val="00D67C37"/>
    <w:rsid w:val="00D67D48"/>
    <w:rsid w:val="00D67D5F"/>
    <w:rsid w:val="00D70223"/>
    <w:rsid w:val="00D708B1"/>
    <w:rsid w:val="00D70A3F"/>
    <w:rsid w:val="00D714E3"/>
    <w:rsid w:val="00D7163D"/>
    <w:rsid w:val="00D716B4"/>
    <w:rsid w:val="00D7190B"/>
    <w:rsid w:val="00D71EEA"/>
    <w:rsid w:val="00D71FB1"/>
    <w:rsid w:val="00D72394"/>
    <w:rsid w:val="00D7283E"/>
    <w:rsid w:val="00D72DE8"/>
    <w:rsid w:val="00D72E79"/>
    <w:rsid w:val="00D7301A"/>
    <w:rsid w:val="00D73634"/>
    <w:rsid w:val="00D73EE5"/>
    <w:rsid w:val="00D7436B"/>
    <w:rsid w:val="00D74D9D"/>
    <w:rsid w:val="00D75135"/>
    <w:rsid w:val="00D7550F"/>
    <w:rsid w:val="00D75803"/>
    <w:rsid w:val="00D75CE4"/>
    <w:rsid w:val="00D75D7B"/>
    <w:rsid w:val="00D75E3B"/>
    <w:rsid w:val="00D75F98"/>
    <w:rsid w:val="00D766F9"/>
    <w:rsid w:val="00D76718"/>
    <w:rsid w:val="00D7710C"/>
    <w:rsid w:val="00D774F5"/>
    <w:rsid w:val="00D7795A"/>
    <w:rsid w:val="00D77982"/>
    <w:rsid w:val="00D77AE0"/>
    <w:rsid w:val="00D77BDF"/>
    <w:rsid w:val="00D77CE0"/>
    <w:rsid w:val="00D77D7C"/>
    <w:rsid w:val="00D77E37"/>
    <w:rsid w:val="00D77FA2"/>
    <w:rsid w:val="00D802A6"/>
    <w:rsid w:val="00D80329"/>
    <w:rsid w:val="00D80B69"/>
    <w:rsid w:val="00D810BE"/>
    <w:rsid w:val="00D81481"/>
    <w:rsid w:val="00D81947"/>
    <w:rsid w:val="00D81D14"/>
    <w:rsid w:val="00D820B3"/>
    <w:rsid w:val="00D821CD"/>
    <w:rsid w:val="00D82299"/>
    <w:rsid w:val="00D822DC"/>
    <w:rsid w:val="00D82409"/>
    <w:rsid w:val="00D827F0"/>
    <w:rsid w:val="00D82C55"/>
    <w:rsid w:val="00D83290"/>
    <w:rsid w:val="00D8352C"/>
    <w:rsid w:val="00D838A5"/>
    <w:rsid w:val="00D838EF"/>
    <w:rsid w:val="00D83938"/>
    <w:rsid w:val="00D839F8"/>
    <w:rsid w:val="00D83FC9"/>
    <w:rsid w:val="00D846A0"/>
    <w:rsid w:val="00D84905"/>
    <w:rsid w:val="00D84AEF"/>
    <w:rsid w:val="00D84DD9"/>
    <w:rsid w:val="00D84FFE"/>
    <w:rsid w:val="00D85F98"/>
    <w:rsid w:val="00D8616F"/>
    <w:rsid w:val="00D861DA"/>
    <w:rsid w:val="00D86425"/>
    <w:rsid w:val="00D8657C"/>
    <w:rsid w:val="00D87806"/>
    <w:rsid w:val="00D87B77"/>
    <w:rsid w:val="00D9000A"/>
    <w:rsid w:val="00D90C1F"/>
    <w:rsid w:val="00D90DC8"/>
    <w:rsid w:val="00D91183"/>
    <w:rsid w:val="00D912F5"/>
    <w:rsid w:val="00D91894"/>
    <w:rsid w:val="00D91A04"/>
    <w:rsid w:val="00D91CF8"/>
    <w:rsid w:val="00D91F5F"/>
    <w:rsid w:val="00D91FBD"/>
    <w:rsid w:val="00D92263"/>
    <w:rsid w:val="00D924A8"/>
    <w:rsid w:val="00D92F3B"/>
    <w:rsid w:val="00D9316F"/>
    <w:rsid w:val="00D93246"/>
    <w:rsid w:val="00D933A4"/>
    <w:rsid w:val="00D934A4"/>
    <w:rsid w:val="00D93984"/>
    <w:rsid w:val="00D93D4A"/>
    <w:rsid w:val="00D9423C"/>
    <w:rsid w:val="00D9434E"/>
    <w:rsid w:val="00D947FE"/>
    <w:rsid w:val="00D95671"/>
    <w:rsid w:val="00D95FD2"/>
    <w:rsid w:val="00D96435"/>
    <w:rsid w:val="00D96489"/>
    <w:rsid w:val="00D965B1"/>
    <w:rsid w:val="00D96BAB"/>
    <w:rsid w:val="00D96BB6"/>
    <w:rsid w:val="00D96EB0"/>
    <w:rsid w:val="00D96F73"/>
    <w:rsid w:val="00D976AA"/>
    <w:rsid w:val="00D97781"/>
    <w:rsid w:val="00D97822"/>
    <w:rsid w:val="00D978C0"/>
    <w:rsid w:val="00D97D14"/>
    <w:rsid w:val="00DA04CC"/>
    <w:rsid w:val="00DA0A8E"/>
    <w:rsid w:val="00DA1491"/>
    <w:rsid w:val="00DA191D"/>
    <w:rsid w:val="00DA1BB5"/>
    <w:rsid w:val="00DA1F41"/>
    <w:rsid w:val="00DA26C8"/>
    <w:rsid w:val="00DA2898"/>
    <w:rsid w:val="00DA2A2A"/>
    <w:rsid w:val="00DA2F7D"/>
    <w:rsid w:val="00DA300D"/>
    <w:rsid w:val="00DA3720"/>
    <w:rsid w:val="00DA46C6"/>
    <w:rsid w:val="00DA50B8"/>
    <w:rsid w:val="00DA5153"/>
    <w:rsid w:val="00DA5360"/>
    <w:rsid w:val="00DA5388"/>
    <w:rsid w:val="00DA5C9A"/>
    <w:rsid w:val="00DA61C7"/>
    <w:rsid w:val="00DA6576"/>
    <w:rsid w:val="00DA685C"/>
    <w:rsid w:val="00DA6A05"/>
    <w:rsid w:val="00DA6BDE"/>
    <w:rsid w:val="00DA6C13"/>
    <w:rsid w:val="00DA75A8"/>
    <w:rsid w:val="00DA79A5"/>
    <w:rsid w:val="00DA7C82"/>
    <w:rsid w:val="00DA7CDF"/>
    <w:rsid w:val="00DA7D2E"/>
    <w:rsid w:val="00DA7E1E"/>
    <w:rsid w:val="00DB021A"/>
    <w:rsid w:val="00DB044F"/>
    <w:rsid w:val="00DB1045"/>
    <w:rsid w:val="00DB117A"/>
    <w:rsid w:val="00DB124B"/>
    <w:rsid w:val="00DB1271"/>
    <w:rsid w:val="00DB13DE"/>
    <w:rsid w:val="00DB165F"/>
    <w:rsid w:val="00DB1829"/>
    <w:rsid w:val="00DB246D"/>
    <w:rsid w:val="00DB25EF"/>
    <w:rsid w:val="00DB2904"/>
    <w:rsid w:val="00DB2AD5"/>
    <w:rsid w:val="00DB2CCE"/>
    <w:rsid w:val="00DB2E9E"/>
    <w:rsid w:val="00DB3078"/>
    <w:rsid w:val="00DB3231"/>
    <w:rsid w:val="00DB3A5B"/>
    <w:rsid w:val="00DB3B5F"/>
    <w:rsid w:val="00DB3E2E"/>
    <w:rsid w:val="00DB40C2"/>
    <w:rsid w:val="00DB433C"/>
    <w:rsid w:val="00DB44DB"/>
    <w:rsid w:val="00DB4843"/>
    <w:rsid w:val="00DB4D6A"/>
    <w:rsid w:val="00DB5648"/>
    <w:rsid w:val="00DB5715"/>
    <w:rsid w:val="00DB5C22"/>
    <w:rsid w:val="00DB6135"/>
    <w:rsid w:val="00DB686B"/>
    <w:rsid w:val="00DB6E06"/>
    <w:rsid w:val="00DB6ED9"/>
    <w:rsid w:val="00DB70C7"/>
    <w:rsid w:val="00DB7248"/>
    <w:rsid w:val="00DB742D"/>
    <w:rsid w:val="00DB79BD"/>
    <w:rsid w:val="00DC05CD"/>
    <w:rsid w:val="00DC064C"/>
    <w:rsid w:val="00DC06BA"/>
    <w:rsid w:val="00DC06FD"/>
    <w:rsid w:val="00DC0781"/>
    <w:rsid w:val="00DC07B4"/>
    <w:rsid w:val="00DC083D"/>
    <w:rsid w:val="00DC09D6"/>
    <w:rsid w:val="00DC0BFE"/>
    <w:rsid w:val="00DC1C40"/>
    <w:rsid w:val="00DC2B47"/>
    <w:rsid w:val="00DC30F9"/>
    <w:rsid w:val="00DC36A7"/>
    <w:rsid w:val="00DC3978"/>
    <w:rsid w:val="00DC3DD9"/>
    <w:rsid w:val="00DC4031"/>
    <w:rsid w:val="00DC4583"/>
    <w:rsid w:val="00DC4862"/>
    <w:rsid w:val="00DC4A05"/>
    <w:rsid w:val="00DC4B70"/>
    <w:rsid w:val="00DC5941"/>
    <w:rsid w:val="00DC5A25"/>
    <w:rsid w:val="00DC676D"/>
    <w:rsid w:val="00DC69F2"/>
    <w:rsid w:val="00DC787F"/>
    <w:rsid w:val="00DC789C"/>
    <w:rsid w:val="00DC7B2E"/>
    <w:rsid w:val="00DC7C4D"/>
    <w:rsid w:val="00DD001F"/>
    <w:rsid w:val="00DD01C2"/>
    <w:rsid w:val="00DD03EE"/>
    <w:rsid w:val="00DD110F"/>
    <w:rsid w:val="00DD1574"/>
    <w:rsid w:val="00DD1B06"/>
    <w:rsid w:val="00DD1BED"/>
    <w:rsid w:val="00DD1CAF"/>
    <w:rsid w:val="00DD2121"/>
    <w:rsid w:val="00DD2864"/>
    <w:rsid w:val="00DD3055"/>
    <w:rsid w:val="00DD309F"/>
    <w:rsid w:val="00DD318A"/>
    <w:rsid w:val="00DD31AA"/>
    <w:rsid w:val="00DD343C"/>
    <w:rsid w:val="00DD350C"/>
    <w:rsid w:val="00DD391E"/>
    <w:rsid w:val="00DD3AA5"/>
    <w:rsid w:val="00DD3B86"/>
    <w:rsid w:val="00DD4027"/>
    <w:rsid w:val="00DD415F"/>
    <w:rsid w:val="00DD4633"/>
    <w:rsid w:val="00DD4800"/>
    <w:rsid w:val="00DD489C"/>
    <w:rsid w:val="00DD5118"/>
    <w:rsid w:val="00DD5346"/>
    <w:rsid w:val="00DD5675"/>
    <w:rsid w:val="00DD5889"/>
    <w:rsid w:val="00DD59CB"/>
    <w:rsid w:val="00DD604B"/>
    <w:rsid w:val="00DD6902"/>
    <w:rsid w:val="00DD6C61"/>
    <w:rsid w:val="00DD71CD"/>
    <w:rsid w:val="00DD7255"/>
    <w:rsid w:val="00DD72F4"/>
    <w:rsid w:val="00DD73CD"/>
    <w:rsid w:val="00DD791B"/>
    <w:rsid w:val="00DD7E11"/>
    <w:rsid w:val="00DE055D"/>
    <w:rsid w:val="00DE05EB"/>
    <w:rsid w:val="00DE0875"/>
    <w:rsid w:val="00DE0BD6"/>
    <w:rsid w:val="00DE13D8"/>
    <w:rsid w:val="00DE13E5"/>
    <w:rsid w:val="00DE1522"/>
    <w:rsid w:val="00DE16ED"/>
    <w:rsid w:val="00DE1B9E"/>
    <w:rsid w:val="00DE1FAF"/>
    <w:rsid w:val="00DE2236"/>
    <w:rsid w:val="00DE23CA"/>
    <w:rsid w:val="00DE2C1A"/>
    <w:rsid w:val="00DE2C7A"/>
    <w:rsid w:val="00DE2E8F"/>
    <w:rsid w:val="00DE2F73"/>
    <w:rsid w:val="00DE3684"/>
    <w:rsid w:val="00DE3826"/>
    <w:rsid w:val="00DE3B2F"/>
    <w:rsid w:val="00DE3B92"/>
    <w:rsid w:val="00DE4432"/>
    <w:rsid w:val="00DE47AF"/>
    <w:rsid w:val="00DE4A35"/>
    <w:rsid w:val="00DE4EB4"/>
    <w:rsid w:val="00DE4F10"/>
    <w:rsid w:val="00DE50F1"/>
    <w:rsid w:val="00DE5117"/>
    <w:rsid w:val="00DE5215"/>
    <w:rsid w:val="00DE5500"/>
    <w:rsid w:val="00DE5AF9"/>
    <w:rsid w:val="00DE5E32"/>
    <w:rsid w:val="00DE615B"/>
    <w:rsid w:val="00DE6212"/>
    <w:rsid w:val="00DE6886"/>
    <w:rsid w:val="00DE68CD"/>
    <w:rsid w:val="00DE6DC6"/>
    <w:rsid w:val="00DE722F"/>
    <w:rsid w:val="00DE72AF"/>
    <w:rsid w:val="00DE7A2D"/>
    <w:rsid w:val="00DE7F4F"/>
    <w:rsid w:val="00DF014A"/>
    <w:rsid w:val="00DF0380"/>
    <w:rsid w:val="00DF0528"/>
    <w:rsid w:val="00DF0858"/>
    <w:rsid w:val="00DF0F26"/>
    <w:rsid w:val="00DF0F5F"/>
    <w:rsid w:val="00DF131C"/>
    <w:rsid w:val="00DF1599"/>
    <w:rsid w:val="00DF1651"/>
    <w:rsid w:val="00DF169B"/>
    <w:rsid w:val="00DF1893"/>
    <w:rsid w:val="00DF20F0"/>
    <w:rsid w:val="00DF2430"/>
    <w:rsid w:val="00DF28EB"/>
    <w:rsid w:val="00DF297D"/>
    <w:rsid w:val="00DF309C"/>
    <w:rsid w:val="00DF317F"/>
    <w:rsid w:val="00DF349D"/>
    <w:rsid w:val="00DF3670"/>
    <w:rsid w:val="00DF3D88"/>
    <w:rsid w:val="00DF3ED7"/>
    <w:rsid w:val="00DF4519"/>
    <w:rsid w:val="00DF4A83"/>
    <w:rsid w:val="00DF4AE3"/>
    <w:rsid w:val="00DF4E13"/>
    <w:rsid w:val="00DF5FBB"/>
    <w:rsid w:val="00DF644A"/>
    <w:rsid w:val="00DF6B0F"/>
    <w:rsid w:val="00DF6E0F"/>
    <w:rsid w:val="00DF6ED0"/>
    <w:rsid w:val="00DF7393"/>
    <w:rsid w:val="00DF743C"/>
    <w:rsid w:val="00DF760D"/>
    <w:rsid w:val="00DF78DE"/>
    <w:rsid w:val="00DF7DBA"/>
    <w:rsid w:val="00DF7DD0"/>
    <w:rsid w:val="00DF7EB8"/>
    <w:rsid w:val="00DF7F77"/>
    <w:rsid w:val="00E000A5"/>
    <w:rsid w:val="00E01343"/>
    <w:rsid w:val="00E01427"/>
    <w:rsid w:val="00E0160F"/>
    <w:rsid w:val="00E01733"/>
    <w:rsid w:val="00E01BCA"/>
    <w:rsid w:val="00E01E3A"/>
    <w:rsid w:val="00E02020"/>
    <w:rsid w:val="00E02607"/>
    <w:rsid w:val="00E0262E"/>
    <w:rsid w:val="00E027F1"/>
    <w:rsid w:val="00E02DD0"/>
    <w:rsid w:val="00E0305D"/>
    <w:rsid w:val="00E030CC"/>
    <w:rsid w:val="00E03527"/>
    <w:rsid w:val="00E039C0"/>
    <w:rsid w:val="00E049BD"/>
    <w:rsid w:val="00E04DC7"/>
    <w:rsid w:val="00E04EC4"/>
    <w:rsid w:val="00E05090"/>
    <w:rsid w:val="00E05213"/>
    <w:rsid w:val="00E0535E"/>
    <w:rsid w:val="00E058D8"/>
    <w:rsid w:val="00E06451"/>
    <w:rsid w:val="00E06BF9"/>
    <w:rsid w:val="00E06EDD"/>
    <w:rsid w:val="00E06FB0"/>
    <w:rsid w:val="00E07459"/>
    <w:rsid w:val="00E0761A"/>
    <w:rsid w:val="00E07A35"/>
    <w:rsid w:val="00E07D63"/>
    <w:rsid w:val="00E07EDA"/>
    <w:rsid w:val="00E1013D"/>
    <w:rsid w:val="00E103D3"/>
    <w:rsid w:val="00E103E3"/>
    <w:rsid w:val="00E10418"/>
    <w:rsid w:val="00E109CC"/>
    <w:rsid w:val="00E1150A"/>
    <w:rsid w:val="00E115E1"/>
    <w:rsid w:val="00E11659"/>
    <w:rsid w:val="00E119C2"/>
    <w:rsid w:val="00E11A38"/>
    <w:rsid w:val="00E11C29"/>
    <w:rsid w:val="00E11C87"/>
    <w:rsid w:val="00E11F20"/>
    <w:rsid w:val="00E120AB"/>
    <w:rsid w:val="00E12294"/>
    <w:rsid w:val="00E125EA"/>
    <w:rsid w:val="00E1296D"/>
    <w:rsid w:val="00E12A8A"/>
    <w:rsid w:val="00E12AA0"/>
    <w:rsid w:val="00E12AAB"/>
    <w:rsid w:val="00E1310F"/>
    <w:rsid w:val="00E13A45"/>
    <w:rsid w:val="00E13A6C"/>
    <w:rsid w:val="00E14185"/>
    <w:rsid w:val="00E1478B"/>
    <w:rsid w:val="00E14820"/>
    <w:rsid w:val="00E15058"/>
    <w:rsid w:val="00E157EA"/>
    <w:rsid w:val="00E158FB"/>
    <w:rsid w:val="00E16341"/>
    <w:rsid w:val="00E16499"/>
    <w:rsid w:val="00E1650A"/>
    <w:rsid w:val="00E16BFA"/>
    <w:rsid w:val="00E16E03"/>
    <w:rsid w:val="00E175D7"/>
    <w:rsid w:val="00E20665"/>
    <w:rsid w:val="00E2078D"/>
    <w:rsid w:val="00E20B8F"/>
    <w:rsid w:val="00E2147D"/>
    <w:rsid w:val="00E216F8"/>
    <w:rsid w:val="00E219FD"/>
    <w:rsid w:val="00E21A5B"/>
    <w:rsid w:val="00E21AA3"/>
    <w:rsid w:val="00E223E1"/>
    <w:rsid w:val="00E225F6"/>
    <w:rsid w:val="00E2288B"/>
    <w:rsid w:val="00E22E07"/>
    <w:rsid w:val="00E2306E"/>
    <w:rsid w:val="00E2370D"/>
    <w:rsid w:val="00E23BC6"/>
    <w:rsid w:val="00E23CB0"/>
    <w:rsid w:val="00E24346"/>
    <w:rsid w:val="00E244D6"/>
    <w:rsid w:val="00E249EC"/>
    <w:rsid w:val="00E24D56"/>
    <w:rsid w:val="00E25252"/>
    <w:rsid w:val="00E254BC"/>
    <w:rsid w:val="00E25889"/>
    <w:rsid w:val="00E265A7"/>
    <w:rsid w:val="00E265DB"/>
    <w:rsid w:val="00E2685A"/>
    <w:rsid w:val="00E26E2C"/>
    <w:rsid w:val="00E26E71"/>
    <w:rsid w:val="00E2701E"/>
    <w:rsid w:val="00E27E64"/>
    <w:rsid w:val="00E3001D"/>
    <w:rsid w:val="00E301E7"/>
    <w:rsid w:val="00E30582"/>
    <w:rsid w:val="00E30636"/>
    <w:rsid w:val="00E3069F"/>
    <w:rsid w:val="00E307AB"/>
    <w:rsid w:val="00E30930"/>
    <w:rsid w:val="00E31045"/>
    <w:rsid w:val="00E3146F"/>
    <w:rsid w:val="00E3167D"/>
    <w:rsid w:val="00E316D5"/>
    <w:rsid w:val="00E318EA"/>
    <w:rsid w:val="00E31FA8"/>
    <w:rsid w:val="00E31FD2"/>
    <w:rsid w:val="00E3291F"/>
    <w:rsid w:val="00E32D4E"/>
    <w:rsid w:val="00E330A3"/>
    <w:rsid w:val="00E33157"/>
    <w:rsid w:val="00E332D2"/>
    <w:rsid w:val="00E334F3"/>
    <w:rsid w:val="00E33790"/>
    <w:rsid w:val="00E33C67"/>
    <w:rsid w:val="00E33DC1"/>
    <w:rsid w:val="00E34072"/>
    <w:rsid w:val="00E34158"/>
    <w:rsid w:val="00E34B25"/>
    <w:rsid w:val="00E34EED"/>
    <w:rsid w:val="00E351BE"/>
    <w:rsid w:val="00E353C1"/>
    <w:rsid w:val="00E3571F"/>
    <w:rsid w:val="00E35907"/>
    <w:rsid w:val="00E35DE0"/>
    <w:rsid w:val="00E35E33"/>
    <w:rsid w:val="00E35EA0"/>
    <w:rsid w:val="00E35EE3"/>
    <w:rsid w:val="00E36262"/>
    <w:rsid w:val="00E36571"/>
    <w:rsid w:val="00E36728"/>
    <w:rsid w:val="00E367F1"/>
    <w:rsid w:val="00E36F95"/>
    <w:rsid w:val="00E36FA8"/>
    <w:rsid w:val="00E40315"/>
    <w:rsid w:val="00E40496"/>
    <w:rsid w:val="00E40A04"/>
    <w:rsid w:val="00E40B75"/>
    <w:rsid w:val="00E411B8"/>
    <w:rsid w:val="00E412B7"/>
    <w:rsid w:val="00E416BB"/>
    <w:rsid w:val="00E4196B"/>
    <w:rsid w:val="00E419F1"/>
    <w:rsid w:val="00E42426"/>
    <w:rsid w:val="00E426C3"/>
    <w:rsid w:val="00E4280B"/>
    <w:rsid w:val="00E42859"/>
    <w:rsid w:val="00E42918"/>
    <w:rsid w:val="00E42B90"/>
    <w:rsid w:val="00E43240"/>
    <w:rsid w:val="00E43ADB"/>
    <w:rsid w:val="00E43E0B"/>
    <w:rsid w:val="00E441EE"/>
    <w:rsid w:val="00E4423D"/>
    <w:rsid w:val="00E44259"/>
    <w:rsid w:val="00E44895"/>
    <w:rsid w:val="00E44B1E"/>
    <w:rsid w:val="00E459A9"/>
    <w:rsid w:val="00E45C4A"/>
    <w:rsid w:val="00E45EF9"/>
    <w:rsid w:val="00E461BD"/>
    <w:rsid w:val="00E4637E"/>
    <w:rsid w:val="00E46707"/>
    <w:rsid w:val="00E4681D"/>
    <w:rsid w:val="00E470BA"/>
    <w:rsid w:val="00E471AE"/>
    <w:rsid w:val="00E4767A"/>
    <w:rsid w:val="00E47FDF"/>
    <w:rsid w:val="00E5054D"/>
    <w:rsid w:val="00E50D5D"/>
    <w:rsid w:val="00E51432"/>
    <w:rsid w:val="00E51680"/>
    <w:rsid w:val="00E51984"/>
    <w:rsid w:val="00E5211F"/>
    <w:rsid w:val="00E52526"/>
    <w:rsid w:val="00E529F8"/>
    <w:rsid w:val="00E52C01"/>
    <w:rsid w:val="00E53053"/>
    <w:rsid w:val="00E53DCE"/>
    <w:rsid w:val="00E53DEB"/>
    <w:rsid w:val="00E53FD7"/>
    <w:rsid w:val="00E540FF"/>
    <w:rsid w:val="00E54B5A"/>
    <w:rsid w:val="00E56037"/>
    <w:rsid w:val="00E567E3"/>
    <w:rsid w:val="00E56AD6"/>
    <w:rsid w:val="00E56BCF"/>
    <w:rsid w:val="00E56D08"/>
    <w:rsid w:val="00E56E5E"/>
    <w:rsid w:val="00E56F59"/>
    <w:rsid w:val="00E574DB"/>
    <w:rsid w:val="00E57B17"/>
    <w:rsid w:val="00E57CA9"/>
    <w:rsid w:val="00E57CD1"/>
    <w:rsid w:val="00E6007E"/>
    <w:rsid w:val="00E60C23"/>
    <w:rsid w:val="00E60C2D"/>
    <w:rsid w:val="00E61542"/>
    <w:rsid w:val="00E61817"/>
    <w:rsid w:val="00E629FA"/>
    <w:rsid w:val="00E632EE"/>
    <w:rsid w:val="00E6361A"/>
    <w:rsid w:val="00E63E18"/>
    <w:rsid w:val="00E644BA"/>
    <w:rsid w:val="00E64E55"/>
    <w:rsid w:val="00E65860"/>
    <w:rsid w:val="00E65924"/>
    <w:rsid w:val="00E65F9D"/>
    <w:rsid w:val="00E66088"/>
    <w:rsid w:val="00E6643B"/>
    <w:rsid w:val="00E66652"/>
    <w:rsid w:val="00E66D68"/>
    <w:rsid w:val="00E6737D"/>
    <w:rsid w:val="00E67909"/>
    <w:rsid w:val="00E6796C"/>
    <w:rsid w:val="00E67D87"/>
    <w:rsid w:val="00E703B7"/>
    <w:rsid w:val="00E70562"/>
    <w:rsid w:val="00E706EA"/>
    <w:rsid w:val="00E71242"/>
    <w:rsid w:val="00E71A53"/>
    <w:rsid w:val="00E71F02"/>
    <w:rsid w:val="00E725E0"/>
    <w:rsid w:val="00E7276E"/>
    <w:rsid w:val="00E72902"/>
    <w:rsid w:val="00E7320A"/>
    <w:rsid w:val="00E73B09"/>
    <w:rsid w:val="00E73B84"/>
    <w:rsid w:val="00E73FCF"/>
    <w:rsid w:val="00E7408B"/>
    <w:rsid w:val="00E74C61"/>
    <w:rsid w:val="00E7519E"/>
    <w:rsid w:val="00E7549B"/>
    <w:rsid w:val="00E756F3"/>
    <w:rsid w:val="00E75E3A"/>
    <w:rsid w:val="00E75F29"/>
    <w:rsid w:val="00E7635E"/>
    <w:rsid w:val="00E766EB"/>
    <w:rsid w:val="00E768AC"/>
    <w:rsid w:val="00E76A55"/>
    <w:rsid w:val="00E76AE9"/>
    <w:rsid w:val="00E76CCC"/>
    <w:rsid w:val="00E76CDC"/>
    <w:rsid w:val="00E771CC"/>
    <w:rsid w:val="00E7726C"/>
    <w:rsid w:val="00E77710"/>
    <w:rsid w:val="00E77837"/>
    <w:rsid w:val="00E8035F"/>
    <w:rsid w:val="00E8056B"/>
    <w:rsid w:val="00E80B4B"/>
    <w:rsid w:val="00E812A9"/>
    <w:rsid w:val="00E815BA"/>
    <w:rsid w:val="00E81B29"/>
    <w:rsid w:val="00E81CA5"/>
    <w:rsid w:val="00E81EAB"/>
    <w:rsid w:val="00E820ED"/>
    <w:rsid w:val="00E82163"/>
    <w:rsid w:val="00E8358E"/>
    <w:rsid w:val="00E83946"/>
    <w:rsid w:val="00E83A4A"/>
    <w:rsid w:val="00E83D9A"/>
    <w:rsid w:val="00E84123"/>
    <w:rsid w:val="00E84586"/>
    <w:rsid w:val="00E84899"/>
    <w:rsid w:val="00E84FF6"/>
    <w:rsid w:val="00E8534B"/>
    <w:rsid w:val="00E856BE"/>
    <w:rsid w:val="00E85E61"/>
    <w:rsid w:val="00E867A6"/>
    <w:rsid w:val="00E8690D"/>
    <w:rsid w:val="00E86F14"/>
    <w:rsid w:val="00E86FCB"/>
    <w:rsid w:val="00E872FF"/>
    <w:rsid w:val="00E873F7"/>
    <w:rsid w:val="00E87417"/>
    <w:rsid w:val="00E877CB"/>
    <w:rsid w:val="00E87C8C"/>
    <w:rsid w:val="00E900C4"/>
    <w:rsid w:val="00E9013E"/>
    <w:rsid w:val="00E903EC"/>
    <w:rsid w:val="00E904B9"/>
    <w:rsid w:val="00E905F9"/>
    <w:rsid w:val="00E912D5"/>
    <w:rsid w:val="00E91623"/>
    <w:rsid w:val="00E916E1"/>
    <w:rsid w:val="00E91D41"/>
    <w:rsid w:val="00E91E88"/>
    <w:rsid w:val="00E91F00"/>
    <w:rsid w:val="00E91F03"/>
    <w:rsid w:val="00E926B9"/>
    <w:rsid w:val="00E9278C"/>
    <w:rsid w:val="00E92C42"/>
    <w:rsid w:val="00E92FAF"/>
    <w:rsid w:val="00E9370A"/>
    <w:rsid w:val="00E93956"/>
    <w:rsid w:val="00E93CCD"/>
    <w:rsid w:val="00E93FC4"/>
    <w:rsid w:val="00E940BC"/>
    <w:rsid w:val="00E94A87"/>
    <w:rsid w:val="00E94E41"/>
    <w:rsid w:val="00E94E7B"/>
    <w:rsid w:val="00E95577"/>
    <w:rsid w:val="00E95681"/>
    <w:rsid w:val="00E95CE9"/>
    <w:rsid w:val="00E96596"/>
    <w:rsid w:val="00E96876"/>
    <w:rsid w:val="00E96C52"/>
    <w:rsid w:val="00E9723D"/>
    <w:rsid w:val="00E9771F"/>
    <w:rsid w:val="00E979E1"/>
    <w:rsid w:val="00E97DC8"/>
    <w:rsid w:val="00EA0218"/>
    <w:rsid w:val="00EA0AD5"/>
    <w:rsid w:val="00EA0B9B"/>
    <w:rsid w:val="00EA0C92"/>
    <w:rsid w:val="00EA0EE5"/>
    <w:rsid w:val="00EA0EF2"/>
    <w:rsid w:val="00EA1165"/>
    <w:rsid w:val="00EA11CF"/>
    <w:rsid w:val="00EA173F"/>
    <w:rsid w:val="00EA196B"/>
    <w:rsid w:val="00EA1AAB"/>
    <w:rsid w:val="00EA235C"/>
    <w:rsid w:val="00EA27EB"/>
    <w:rsid w:val="00EA28F1"/>
    <w:rsid w:val="00EA29C1"/>
    <w:rsid w:val="00EA306B"/>
    <w:rsid w:val="00EA338C"/>
    <w:rsid w:val="00EA4E4B"/>
    <w:rsid w:val="00EA50CF"/>
    <w:rsid w:val="00EA50E5"/>
    <w:rsid w:val="00EA58A4"/>
    <w:rsid w:val="00EA5BEC"/>
    <w:rsid w:val="00EA5E1B"/>
    <w:rsid w:val="00EA6139"/>
    <w:rsid w:val="00EA69A7"/>
    <w:rsid w:val="00EA6C2D"/>
    <w:rsid w:val="00EA7066"/>
    <w:rsid w:val="00EA73C1"/>
    <w:rsid w:val="00EA73EB"/>
    <w:rsid w:val="00EA7734"/>
    <w:rsid w:val="00EA799B"/>
    <w:rsid w:val="00EA7FC8"/>
    <w:rsid w:val="00EB058C"/>
    <w:rsid w:val="00EB05B5"/>
    <w:rsid w:val="00EB063E"/>
    <w:rsid w:val="00EB0B52"/>
    <w:rsid w:val="00EB0B96"/>
    <w:rsid w:val="00EB0BA5"/>
    <w:rsid w:val="00EB0D26"/>
    <w:rsid w:val="00EB0E87"/>
    <w:rsid w:val="00EB1EA7"/>
    <w:rsid w:val="00EB2392"/>
    <w:rsid w:val="00EB24C3"/>
    <w:rsid w:val="00EB2670"/>
    <w:rsid w:val="00EB26C1"/>
    <w:rsid w:val="00EB287D"/>
    <w:rsid w:val="00EB29EA"/>
    <w:rsid w:val="00EB2B05"/>
    <w:rsid w:val="00EB2EFD"/>
    <w:rsid w:val="00EB2FDD"/>
    <w:rsid w:val="00EB34FB"/>
    <w:rsid w:val="00EB3847"/>
    <w:rsid w:val="00EB3933"/>
    <w:rsid w:val="00EB3C74"/>
    <w:rsid w:val="00EB4296"/>
    <w:rsid w:val="00EB432F"/>
    <w:rsid w:val="00EB4668"/>
    <w:rsid w:val="00EB4985"/>
    <w:rsid w:val="00EB4C98"/>
    <w:rsid w:val="00EB50F2"/>
    <w:rsid w:val="00EB5606"/>
    <w:rsid w:val="00EB5904"/>
    <w:rsid w:val="00EB59D0"/>
    <w:rsid w:val="00EB5CDB"/>
    <w:rsid w:val="00EB5E19"/>
    <w:rsid w:val="00EB6CDF"/>
    <w:rsid w:val="00EB6F4A"/>
    <w:rsid w:val="00EB71D3"/>
    <w:rsid w:val="00EB786F"/>
    <w:rsid w:val="00EB7F69"/>
    <w:rsid w:val="00EB7FD0"/>
    <w:rsid w:val="00EC0697"/>
    <w:rsid w:val="00EC0DA2"/>
    <w:rsid w:val="00EC0FF8"/>
    <w:rsid w:val="00EC11DF"/>
    <w:rsid w:val="00EC14B5"/>
    <w:rsid w:val="00EC14EF"/>
    <w:rsid w:val="00EC1CFC"/>
    <w:rsid w:val="00EC1DCA"/>
    <w:rsid w:val="00EC1F3A"/>
    <w:rsid w:val="00EC2022"/>
    <w:rsid w:val="00EC2D71"/>
    <w:rsid w:val="00EC3194"/>
    <w:rsid w:val="00EC3734"/>
    <w:rsid w:val="00EC3A47"/>
    <w:rsid w:val="00EC3B4D"/>
    <w:rsid w:val="00EC3BEF"/>
    <w:rsid w:val="00EC3CE5"/>
    <w:rsid w:val="00EC42B1"/>
    <w:rsid w:val="00EC45B5"/>
    <w:rsid w:val="00EC519F"/>
    <w:rsid w:val="00EC54FE"/>
    <w:rsid w:val="00EC5B43"/>
    <w:rsid w:val="00EC5D4C"/>
    <w:rsid w:val="00EC670F"/>
    <w:rsid w:val="00EC6886"/>
    <w:rsid w:val="00EC6AC8"/>
    <w:rsid w:val="00EC6C98"/>
    <w:rsid w:val="00EC6F11"/>
    <w:rsid w:val="00EC7329"/>
    <w:rsid w:val="00EC74F6"/>
    <w:rsid w:val="00EC7694"/>
    <w:rsid w:val="00EC7A14"/>
    <w:rsid w:val="00EC7AF3"/>
    <w:rsid w:val="00EC7C05"/>
    <w:rsid w:val="00EC7E7F"/>
    <w:rsid w:val="00EC7F76"/>
    <w:rsid w:val="00ED0154"/>
    <w:rsid w:val="00ED0207"/>
    <w:rsid w:val="00ED04C2"/>
    <w:rsid w:val="00ED0876"/>
    <w:rsid w:val="00ED0CE9"/>
    <w:rsid w:val="00ED0DB0"/>
    <w:rsid w:val="00ED10D4"/>
    <w:rsid w:val="00ED113B"/>
    <w:rsid w:val="00ED128B"/>
    <w:rsid w:val="00ED15BA"/>
    <w:rsid w:val="00ED1AD4"/>
    <w:rsid w:val="00ED1DAF"/>
    <w:rsid w:val="00ED1E30"/>
    <w:rsid w:val="00ED2040"/>
    <w:rsid w:val="00ED2511"/>
    <w:rsid w:val="00ED282D"/>
    <w:rsid w:val="00ED28BE"/>
    <w:rsid w:val="00ED2A9A"/>
    <w:rsid w:val="00ED2B78"/>
    <w:rsid w:val="00ED35CA"/>
    <w:rsid w:val="00ED39EE"/>
    <w:rsid w:val="00ED3F45"/>
    <w:rsid w:val="00ED401C"/>
    <w:rsid w:val="00ED4211"/>
    <w:rsid w:val="00ED4D82"/>
    <w:rsid w:val="00ED4E4D"/>
    <w:rsid w:val="00ED4FC0"/>
    <w:rsid w:val="00ED4FF2"/>
    <w:rsid w:val="00ED5383"/>
    <w:rsid w:val="00ED56E3"/>
    <w:rsid w:val="00ED58D6"/>
    <w:rsid w:val="00ED5B44"/>
    <w:rsid w:val="00ED5D35"/>
    <w:rsid w:val="00ED5DB7"/>
    <w:rsid w:val="00ED6973"/>
    <w:rsid w:val="00ED6B25"/>
    <w:rsid w:val="00ED6F1F"/>
    <w:rsid w:val="00ED75F0"/>
    <w:rsid w:val="00ED778F"/>
    <w:rsid w:val="00ED7970"/>
    <w:rsid w:val="00ED7C42"/>
    <w:rsid w:val="00ED7D37"/>
    <w:rsid w:val="00EE0506"/>
    <w:rsid w:val="00EE084A"/>
    <w:rsid w:val="00EE0EC2"/>
    <w:rsid w:val="00EE1973"/>
    <w:rsid w:val="00EE19CA"/>
    <w:rsid w:val="00EE1B5A"/>
    <w:rsid w:val="00EE2343"/>
    <w:rsid w:val="00EE23A4"/>
    <w:rsid w:val="00EE2470"/>
    <w:rsid w:val="00EE2485"/>
    <w:rsid w:val="00EE3FB4"/>
    <w:rsid w:val="00EE401F"/>
    <w:rsid w:val="00EE4526"/>
    <w:rsid w:val="00EE45E4"/>
    <w:rsid w:val="00EE496A"/>
    <w:rsid w:val="00EE4FC2"/>
    <w:rsid w:val="00EE5A2F"/>
    <w:rsid w:val="00EE5E5D"/>
    <w:rsid w:val="00EE63DC"/>
    <w:rsid w:val="00EE665C"/>
    <w:rsid w:val="00EE66A2"/>
    <w:rsid w:val="00EE66E5"/>
    <w:rsid w:val="00EE6D5C"/>
    <w:rsid w:val="00EE6E28"/>
    <w:rsid w:val="00EE6EFC"/>
    <w:rsid w:val="00EE7AC3"/>
    <w:rsid w:val="00EE7C85"/>
    <w:rsid w:val="00EF047C"/>
    <w:rsid w:val="00EF0794"/>
    <w:rsid w:val="00EF094B"/>
    <w:rsid w:val="00EF0C8E"/>
    <w:rsid w:val="00EF0CC7"/>
    <w:rsid w:val="00EF0DF2"/>
    <w:rsid w:val="00EF18AA"/>
    <w:rsid w:val="00EF1E50"/>
    <w:rsid w:val="00EF2123"/>
    <w:rsid w:val="00EF2FF7"/>
    <w:rsid w:val="00EF31E3"/>
    <w:rsid w:val="00EF3601"/>
    <w:rsid w:val="00EF3852"/>
    <w:rsid w:val="00EF4568"/>
    <w:rsid w:val="00EF4850"/>
    <w:rsid w:val="00EF4CDB"/>
    <w:rsid w:val="00EF4FE3"/>
    <w:rsid w:val="00EF5706"/>
    <w:rsid w:val="00EF588F"/>
    <w:rsid w:val="00EF5AEB"/>
    <w:rsid w:val="00EF5AFA"/>
    <w:rsid w:val="00EF5E38"/>
    <w:rsid w:val="00EF64A2"/>
    <w:rsid w:val="00EF71C2"/>
    <w:rsid w:val="00EF7B6D"/>
    <w:rsid w:val="00F00394"/>
    <w:rsid w:val="00F003F9"/>
    <w:rsid w:val="00F00786"/>
    <w:rsid w:val="00F0157B"/>
    <w:rsid w:val="00F01580"/>
    <w:rsid w:val="00F01755"/>
    <w:rsid w:val="00F019B1"/>
    <w:rsid w:val="00F01A68"/>
    <w:rsid w:val="00F01EF9"/>
    <w:rsid w:val="00F02C13"/>
    <w:rsid w:val="00F02CDA"/>
    <w:rsid w:val="00F02DF6"/>
    <w:rsid w:val="00F02FED"/>
    <w:rsid w:val="00F03123"/>
    <w:rsid w:val="00F0333D"/>
    <w:rsid w:val="00F034BA"/>
    <w:rsid w:val="00F03B8B"/>
    <w:rsid w:val="00F044DB"/>
    <w:rsid w:val="00F04771"/>
    <w:rsid w:val="00F0489A"/>
    <w:rsid w:val="00F04AAA"/>
    <w:rsid w:val="00F04DFC"/>
    <w:rsid w:val="00F050BB"/>
    <w:rsid w:val="00F052D4"/>
    <w:rsid w:val="00F053A5"/>
    <w:rsid w:val="00F05A85"/>
    <w:rsid w:val="00F05ADE"/>
    <w:rsid w:val="00F05D1B"/>
    <w:rsid w:val="00F06133"/>
    <w:rsid w:val="00F06150"/>
    <w:rsid w:val="00F06349"/>
    <w:rsid w:val="00F065E5"/>
    <w:rsid w:val="00F06C18"/>
    <w:rsid w:val="00F06D87"/>
    <w:rsid w:val="00F06F98"/>
    <w:rsid w:val="00F0719C"/>
    <w:rsid w:val="00F07460"/>
    <w:rsid w:val="00F07D43"/>
    <w:rsid w:val="00F07DA5"/>
    <w:rsid w:val="00F101E3"/>
    <w:rsid w:val="00F104AD"/>
    <w:rsid w:val="00F106CF"/>
    <w:rsid w:val="00F10F13"/>
    <w:rsid w:val="00F10FFB"/>
    <w:rsid w:val="00F114B9"/>
    <w:rsid w:val="00F114D8"/>
    <w:rsid w:val="00F1154D"/>
    <w:rsid w:val="00F11B10"/>
    <w:rsid w:val="00F121E6"/>
    <w:rsid w:val="00F12945"/>
    <w:rsid w:val="00F129E9"/>
    <w:rsid w:val="00F12DDE"/>
    <w:rsid w:val="00F12EE4"/>
    <w:rsid w:val="00F1316F"/>
    <w:rsid w:val="00F133D0"/>
    <w:rsid w:val="00F1348D"/>
    <w:rsid w:val="00F1386C"/>
    <w:rsid w:val="00F13A10"/>
    <w:rsid w:val="00F13E3E"/>
    <w:rsid w:val="00F143F7"/>
    <w:rsid w:val="00F14C2C"/>
    <w:rsid w:val="00F152A9"/>
    <w:rsid w:val="00F1536A"/>
    <w:rsid w:val="00F15856"/>
    <w:rsid w:val="00F15AB5"/>
    <w:rsid w:val="00F15DE1"/>
    <w:rsid w:val="00F15DE9"/>
    <w:rsid w:val="00F16338"/>
    <w:rsid w:val="00F1665F"/>
    <w:rsid w:val="00F168EA"/>
    <w:rsid w:val="00F169D2"/>
    <w:rsid w:val="00F16D44"/>
    <w:rsid w:val="00F16EC3"/>
    <w:rsid w:val="00F177B8"/>
    <w:rsid w:val="00F177C3"/>
    <w:rsid w:val="00F17ACC"/>
    <w:rsid w:val="00F17CD3"/>
    <w:rsid w:val="00F17DB6"/>
    <w:rsid w:val="00F20527"/>
    <w:rsid w:val="00F2079B"/>
    <w:rsid w:val="00F2083A"/>
    <w:rsid w:val="00F20AA6"/>
    <w:rsid w:val="00F20D2D"/>
    <w:rsid w:val="00F20D42"/>
    <w:rsid w:val="00F2133F"/>
    <w:rsid w:val="00F217F3"/>
    <w:rsid w:val="00F21BD3"/>
    <w:rsid w:val="00F22019"/>
    <w:rsid w:val="00F223E5"/>
    <w:rsid w:val="00F224CD"/>
    <w:rsid w:val="00F228FD"/>
    <w:rsid w:val="00F22B3D"/>
    <w:rsid w:val="00F235BE"/>
    <w:rsid w:val="00F23BA0"/>
    <w:rsid w:val="00F23BD6"/>
    <w:rsid w:val="00F23EB8"/>
    <w:rsid w:val="00F24223"/>
    <w:rsid w:val="00F244AC"/>
    <w:rsid w:val="00F245A1"/>
    <w:rsid w:val="00F24955"/>
    <w:rsid w:val="00F24BEA"/>
    <w:rsid w:val="00F24ECE"/>
    <w:rsid w:val="00F25470"/>
    <w:rsid w:val="00F25776"/>
    <w:rsid w:val="00F26224"/>
    <w:rsid w:val="00F2625A"/>
    <w:rsid w:val="00F262B8"/>
    <w:rsid w:val="00F263C9"/>
    <w:rsid w:val="00F265B3"/>
    <w:rsid w:val="00F26659"/>
    <w:rsid w:val="00F2668A"/>
    <w:rsid w:val="00F26CB4"/>
    <w:rsid w:val="00F26D5F"/>
    <w:rsid w:val="00F26F40"/>
    <w:rsid w:val="00F27003"/>
    <w:rsid w:val="00F270BC"/>
    <w:rsid w:val="00F27453"/>
    <w:rsid w:val="00F275F0"/>
    <w:rsid w:val="00F2770C"/>
    <w:rsid w:val="00F27ACE"/>
    <w:rsid w:val="00F30005"/>
    <w:rsid w:val="00F302BF"/>
    <w:rsid w:val="00F30D5D"/>
    <w:rsid w:val="00F30E91"/>
    <w:rsid w:val="00F3134B"/>
    <w:rsid w:val="00F3137A"/>
    <w:rsid w:val="00F31620"/>
    <w:rsid w:val="00F31848"/>
    <w:rsid w:val="00F31DC0"/>
    <w:rsid w:val="00F31ECF"/>
    <w:rsid w:val="00F3257F"/>
    <w:rsid w:val="00F34103"/>
    <w:rsid w:val="00F34A32"/>
    <w:rsid w:val="00F34F71"/>
    <w:rsid w:val="00F35701"/>
    <w:rsid w:val="00F35EB7"/>
    <w:rsid w:val="00F361C7"/>
    <w:rsid w:val="00F374B0"/>
    <w:rsid w:val="00F37B96"/>
    <w:rsid w:val="00F40971"/>
    <w:rsid w:val="00F40C71"/>
    <w:rsid w:val="00F40DF7"/>
    <w:rsid w:val="00F416A9"/>
    <w:rsid w:val="00F4178B"/>
    <w:rsid w:val="00F42138"/>
    <w:rsid w:val="00F421E9"/>
    <w:rsid w:val="00F422F5"/>
    <w:rsid w:val="00F42537"/>
    <w:rsid w:val="00F4257D"/>
    <w:rsid w:val="00F428A7"/>
    <w:rsid w:val="00F42BA6"/>
    <w:rsid w:val="00F42E99"/>
    <w:rsid w:val="00F431D1"/>
    <w:rsid w:val="00F43682"/>
    <w:rsid w:val="00F43C63"/>
    <w:rsid w:val="00F43F12"/>
    <w:rsid w:val="00F4401F"/>
    <w:rsid w:val="00F44A44"/>
    <w:rsid w:val="00F44DBA"/>
    <w:rsid w:val="00F4525A"/>
    <w:rsid w:val="00F453FD"/>
    <w:rsid w:val="00F45DD3"/>
    <w:rsid w:val="00F4600D"/>
    <w:rsid w:val="00F46183"/>
    <w:rsid w:val="00F464E0"/>
    <w:rsid w:val="00F46672"/>
    <w:rsid w:val="00F46854"/>
    <w:rsid w:val="00F46D9B"/>
    <w:rsid w:val="00F470A4"/>
    <w:rsid w:val="00F47979"/>
    <w:rsid w:val="00F47AAE"/>
    <w:rsid w:val="00F47EE9"/>
    <w:rsid w:val="00F47F9D"/>
    <w:rsid w:val="00F5028E"/>
    <w:rsid w:val="00F5053E"/>
    <w:rsid w:val="00F50B24"/>
    <w:rsid w:val="00F50C99"/>
    <w:rsid w:val="00F51283"/>
    <w:rsid w:val="00F51A61"/>
    <w:rsid w:val="00F51CAB"/>
    <w:rsid w:val="00F51D32"/>
    <w:rsid w:val="00F524F7"/>
    <w:rsid w:val="00F52541"/>
    <w:rsid w:val="00F528E4"/>
    <w:rsid w:val="00F52ABC"/>
    <w:rsid w:val="00F52F40"/>
    <w:rsid w:val="00F53941"/>
    <w:rsid w:val="00F53D6D"/>
    <w:rsid w:val="00F53D75"/>
    <w:rsid w:val="00F542AA"/>
    <w:rsid w:val="00F54381"/>
    <w:rsid w:val="00F54458"/>
    <w:rsid w:val="00F5447E"/>
    <w:rsid w:val="00F55384"/>
    <w:rsid w:val="00F55B64"/>
    <w:rsid w:val="00F55C9A"/>
    <w:rsid w:val="00F55D65"/>
    <w:rsid w:val="00F55E7D"/>
    <w:rsid w:val="00F5693F"/>
    <w:rsid w:val="00F56CBC"/>
    <w:rsid w:val="00F56E6C"/>
    <w:rsid w:val="00F57196"/>
    <w:rsid w:val="00F57238"/>
    <w:rsid w:val="00F57432"/>
    <w:rsid w:val="00F576BE"/>
    <w:rsid w:val="00F5773E"/>
    <w:rsid w:val="00F57EB8"/>
    <w:rsid w:val="00F6023F"/>
    <w:rsid w:val="00F60505"/>
    <w:rsid w:val="00F6053A"/>
    <w:rsid w:val="00F60CB3"/>
    <w:rsid w:val="00F60FEC"/>
    <w:rsid w:val="00F61193"/>
    <w:rsid w:val="00F618B4"/>
    <w:rsid w:val="00F61AE1"/>
    <w:rsid w:val="00F61C7F"/>
    <w:rsid w:val="00F61CDC"/>
    <w:rsid w:val="00F61DEC"/>
    <w:rsid w:val="00F62533"/>
    <w:rsid w:val="00F62C06"/>
    <w:rsid w:val="00F62CA1"/>
    <w:rsid w:val="00F62FFC"/>
    <w:rsid w:val="00F63039"/>
    <w:rsid w:val="00F6312F"/>
    <w:rsid w:val="00F63250"/>
    <w:rsid w:val="00F63579"/>
    <w:rsid w:val="00F635D3"/>
    <w:rsid w:val="00F6380D"/>
    <w:rsid w:val="00F63974"/>
    <w:rsid w:val="00F63BE5"/>
    <w:rsid w:val="00F641D9"/>
    <w:rsid w:val="00F6492F"/>
    <w:rsid w:val="00F64AFC"/>
    <w:rsid w:val="00F64B87"/>
    <w:rsid w:val="00F64B93"/>
    <w:rsid w:val="00F64C76"/>
    <w:rsid w:val="00F65BA2"/>
    <w:rsid w:val="00F65D4E"/>
    <w:rsid w:val="00F65DD6"/>
    <w:rsid w:val="00F65DF3"/>
    <w:rsid w:val="00F65E38"/>
    <w:rsid w:val="00F66232"/>
    <w:rsid w:val="00F66523"/>
    <w:rsid w:val="00F66D56"/>
    <w:rsid w:val="00F670CD"/>
    <w:rsid w:val="00F67500"/>
    <w:rsid w:val="00F67EBF"/>
    <w:rsid w:val="00F67FB2"/>
    <w:rsid w:val="00F702E6"/>
    <w:rsid w:val="00F70B1B"/>
    <w:rsid w:val="00F70C17"/>
    <w:rsid w:val="00F70F5A"/>
    <w:rsid w:val="00F711CF"/>
    <w:rsid w:val="00F71630"/>
    <w:rsid w:val="00F720D2"/>
    <w:rsid w:val="00F7229A"/>
    <w:rsid w:val="00F7250A"/>
    <w:rsid w:val="00F72CF5"/>
    <w:rsid w:val="00F72F5F"/>
    <w:rsid w:val="00F731C9"/>
    <w:rsid w:val="00F73502"/>
    <w:rsid w:val="00F7369F"/>
    <w:rsid w:val="00F7376C"/>
    <w:rsid w:val="00F7381C"/>
    <w:rsid w:val="00F743A2"/>
    <w:rsid w:val="00F745AA"/>
    <w:rsid w:val="00F7519D"/>
    <w:rsid w:val="00F7539A"/>
    <w:rsid w:val="00F759DB"/>
    <w:rsid w:val="00F75AB4"/>
    <w:rsid w:val="00F75D3B"/>
    <w:rsid w:val="00F7667F"/>
    <w:rsid w:val="00F76D4A"/>
    <w:rsid w:val="00F778B3"/>
    <w:rsid w:val="00F77928"/>
    <w:rsid w:val="00F77BDB"/>
    <w:rsid w:val="00F77C98"/>
    <w:rsid w:val="00F80272"/>
    <w:rsid w:val="00F8048B"/>
    <w:rsid w:val="00F804E0"/>
    <w:rsid w:val="00F80644"/>
    <w:rsid w:val="00F810E0"/>
    <w:rsid w:val="00F81B4B"/>
    <w:rsid w:val="00F81D1B"/>
    <w:rsid w:val="00F81D62"/>
    <w:rsid w:val="00F822AB"/>
    <w:rsid w:val="00F82305"/>
    <w:rsid w:val="00F82401"/>
    <w:rsid w:val="00F826A0"/>
    <w:rsid w:val="00F82838"/>
    <w:rsid w:val="00F82940"/>
    <w:rsid w:val="00F82AAC"/>
    <w:rsid w:val="00F82EC2"/>
    <w:rsid w:val="00F83372"/>
    <w:rsid w:val="00F83BD0"/>
    <w:rsid w:val="00F83D94"/>
    <w:rsid w:val="00F842C2"/>
    <w:rsid w:val="00F8503D"/>
    <w:rsid w:val="00F855C5"/>
    <w:rsid w:val="00F85717"/>
    <w:rsid w:val="00F85952"/>
    <w:rsid w:val="00F861BB"/>
    <w:rsid w:val="00F8665B"/>
    <w:rsid w:val="00F8677F"/>
    <w:rsid w:val="00F867C8"/>
    <w:rsid w:val="00F86EDC"/>
    <w:rsid w:val="00F86F84"/>
    <w:rsid w:val="00F871C6"/>
    <w:rsid w:val="00F8732D"/>
    <w:rsid w:val="00F87446"/>
    <w:rsid w:val="00F87508"/>
    <w:rsid w:val="00F87518"/>
    <w:rsid w:val="00F876A3"/>
    <w:rsid w:val="00F90B0C"/>
    <w:rsid w:val="00F914C2"/>
    <w:rsid w:val="00F91706"/>
    <w:rsid w:val="00F91979"/>
    <w:rsid w:val="00F92ABB"/>
    <w:rsid w:val="00F93450"/>
    <w:rsid w:val="00F9378A"/>
    <w:rsid w:val="00F93ABA"/>
    <w:rsid w:val="00F93DD2"/>
    <w:rsid w:val="00F93E1A"/>
    <w:rsid w:val="00F93F80"/>
    <w:rsid w:val="00F93FFD"/>
    <w:rsid w:val="00F9443C"/>
    <w:rsid w:val="00F94D68"/>
    <w:rsid w:val="00F94D6C"/>
    <w:rsid w:val="00F9561A"/>
    <w:rsid w:val="00F95D4C"/>
    <w:rsid w:val="00F961FE"/>
    <w:rsid w:val="00F96469"/>
    <w:rsid w:val="00F96655"/>
    <w:rsid w:val="00F96A1A"/>
    <w:rsid w:val="00F96A8E"/>
    <w:rsid w:val="00F96EE1"/>
    <w:rsid w:val="00F9751C"/>
    <w:rsid w:val="00F97B1F"/>
    <w:rsid w:val="00FA01DF"/>
    <w:rsid w:val="00FA0D07"/>
    <w:rsid w:val="00FA1073"/>
    <w:rsid w:val="00FA1190"/>
    <w:rsid w:val="00FA1389"/>
    <w:rsid w:val="00FA18BA"/>
    <w:rsid w:val="00FA1C6A"/>
    <w:rsid w:val="00FA2044"/>
    <w:rsid w:val="00FA2252"/>
    <w:rsid w:val="00FA29B8"/>
    <w:rsid w:val="00FA2A5C"/>
    <w:rsid w:val="00FA2D78"/>
    <w:rsid w:val="00FA3302"/>
    <w:rsid w:val="00FA33D9"/>
    <w:rsid w:val="00FA414F"/>
    <w:rsid w:val="00FA4330"/>
    <w:rsid w:val="00FA46A4"/>
    <w:rsid w:val="00FA5080"/>
    <w:rsid w:val="00FA5241"/>
    <w:rsid w:val="00FA56F7"/>
    <w:rsid w:val="00FA5ED8"/>
    <w:rsid w:val="00FA602F"/>
    <w:rsid w:val="00FA635C"/>
    <w:rsid w:val="00FA655B"/>
    <w:rsid w:val="00FA6DED"/>
    <w:rsid w:val="00FA71EC"/>
    <w:rsid w:val="00FA729A"/>
    <w:rsid w:val="00FA7455"/>
    <w:rsid w:val="00FA747B"/>
    <w:rsid w:val="00FB0122"/>
    <w:rsid w:val="00FB040A"/>
    <w:rsid w:val="00FB153F"/>
    <w:rsid w:val="00FB17CF"/>
    <w:rsid w:val="00FB1CA5"/>
    <w:rsid w:val="00FB21E0"/>
    <w:rsid w:val="00FB231F"/>
    <w:rsid w:val="00FB2682"/>
    <w:rsid w:val="00FB2E5E"/>
    <w:rsid w:val="00FB2F49"/>
    <w:rsid w:val="00FB34DD"/>
    <w:rsid w:val="00FB35A4"/>
    <w:rsid w:val="00FB3C02"/>
    <w:rsid w:val="00FB4100"/>
    <w:rsid w:val="00FB45C0"/>
    <w:rsid w:val="00FB4651"/>
    <w:rsid w:val="00FB4730"/>
    <w:rsid w:val="00FB4CCE"/>
    <w:rsid w:val="00FB4CDE"/>
    <w:rsid w:val="00FB4E6A"/>
    <w:rsid w:val="00FB54B5"/>
    <w:rsid w:val="00FB57D8"/>
    <w:rsid w:val="00FB5992"/>
    <w:rsid w:val="00FB5FDD"/>
    <w:rsid w:val="00FB61C9"/>
    <w:rsid w:val="00FB655E"/>
    <w:rsid w:val="00FB6987"/>
    <w:rsid w:val="00FB6B56"/>
    <w:rsid w:val="00FB6CF5"/>
    <w:rsid w:val="00FB74A0"/>
    <w:rsid w:val="00FB7DBF"/>
    <w:rsid w:val="00FB7FD7"/>
    <w:rsid w:val="00FC0071"/>
    <w:rsid w:val="00FC0191"/>
    <w:rsid w:val="00FC03EB"/>
    <w:rsid w:val="00FC0823"/>
    <w:rsid w:val="00FC082F"/>
    <w:rsid w:val="00FC0ACD"/>
    <w:rsid w:val="00FC0B1D"/>
    <w:rsid w:val="00FC0CD9"/>
    <w:rsid w:val="00FC0F36"/>
    <w:rsid w:val="00FC0FFA"/>
    <w:rsid w:val="00FC11D7"/>
    <w:rsid w:val="00FC139C"/>
    <w:rsid w:val="00FC15F7"/>
    <w:rsid w:val="00FC18BB"/>
    <w:rsid w:val="00FC1BB8"/>
    <w:rsid w:val="00FC1CCA"/>
    <w:rsid w:val="00FC22D7"/>
    <w:rsid w:val="00FC2442"/>
    <w:rsid w:val="00FC2818"/>
    <w:rsid w:val="00FC3694"/>
    <w:rsid w:val="00FC3774"/>
    <w:rsid w:val="00FC3D90"/>
    <w:rsid w:val="00FC3F49"/>
    <w:rsid w:val="00FC447B"/>
    <w:rsid w:val="00FC4891"/>
    <w:rsid w:val="00FC49F6"/>
    <w:rsid w:val="00FC4BE9"/>
    <w:rsid w:val="00FC5102"/>
    <w:rsid w:val="00FC56C2"/>
    <w:rsid w:val="00FC59A5"/>
    <w:rsid w:val="00FC59E1"/>
    <w:rsid w:val="00FC59F9"/>
    <w:rsid w:val="00FC5AA5"/>
    <w:rsid w:val="00FC5D87"/>
    <w:rsid w:val="00FC6187"/>
    <w:rsid w:val="00FC61B2"/>
    <w:rsid w:val="00FC625C"/>
    <w:rsid w:val="00FC6348"/>
    <w:rsid w:val="00FC6A66"/>
    <w:rsid w:val="00FC6AE0"/>
    <w:rsid w:val="00FC6B11"/>
    <w:rsid w:val="00FC6DE5"/>
    <w:rsid w:val="00FC713A"/>
    <w:rsid w:val="00FD0154"/>
    <w:rsid w:val="00FD0ACA"/>
    <w:rsid w:val="00FD0D93"/>
    <w:rsid w:val="00FD14D4"/>
    <w:rsid w:val="00FD15CF"/>
    <w:rsid w:val="00FD1A1A"/>
    <w:rsid w:val="00FD1E4F"/>
    <w:rsid w:val="00FD2184"/>
    <w:rsid w:val="00FD2383"/>
    <w:rsid w:val="00FD23BF"/>
    <w:rsid w:val="00FD2E16"/>
    <w:rsid w:val="00FD2FFA"/>
    <w:rsid w:val="00FD33C6"/>
    <w:rsid w:val="00FD3A14"/>
    <w:rsid w:val="00FD3E5A"/>
    <w:rsid w:val="00FD4103"/>
    <w:rsid w:val="00FD420E"/>
    <w:rsid w:val="00FD54D4"/>
    <w:rsid w:val="00FD5558"/>
    <w:rsid w:val="00FD5741"/>
    <w:rsid w:val="00FD58F2"/>
    <w:rsid w:val="00FD59CC"/>
    <w:rsid w:val="00FD5B06"/>
    <w:rsid w:val="00FD5CFE"/>
    <w:rsid w:val="00FD5EC6"/>
    <w:rsid w:val="00FD612B"/>
    <w:rsid w:val="00FD689E"/>
    <w:rsid w:val="00FD69E0"/>
    <w:rsid w:val="00FD7390"/>
    <w:rsid w:val="00FE0055"/>
    <w:rsid w:val="00FE03FE"/>
    <w:rsid w:val="00FE0707"/>
    <w:rsid w:val="00FE0F49"/>
    <w:rsid w:val="00FE1076"/>
    <w:rsid w:val="00FE1192"/>
    <w:rsid w:val="00FE14B2"/>
    <w:rsid w:val="00FE17A6"/>
    <w:rsid w:val="00FE2191"/>
    <w:rsid w:val="00FE23A2"/>
    <w:rsid w:val="00FE2488"/>
    <w:rsid w:val="00FE2523"/>
    <w:rsid w:val="00FE2C90"/>
    <w:rsid w:val="00FE2DDB"/>
    <w:rsid w:val="00FE2F3D"/>
    <w:rsid w:val="00FE2FB8"/>
    <w:rsid w:val="00FE348E"/>
    <w:rsid w:val="00FE34A1"/>
    <w:rsid w:val="00FE3538"/>
    <w:rsid w:val="00FE3FB4"/>
    <w:rsid w:val="00FE3FC0"/>
    <w:rsid w:val="00FE42E8"/>
    <w:rsid w:val="00FE42F5"/>
    <w:rsid w:val="00FE49C1"/>
    <w:rsid w:val="00FE4B2F"/>
    <w:rsid w:val="00FE4B85"/>
    <w:rsid w:val="00FE4D10"/>
    <w:rsid w:val="00FE5018"/>
    <w:rsid w:val="00FE50BF"/>
    <w:rsid w:val="00FE6421"/>
    <w:rsid w:val="00FE648E"/>
    <w:rsid w:val="00FE692B"/>
    <w:rsid w:val="00FE69F3"/>
    <w:rsid w:val="00FE6C2D"/>
    <w:rsid w:val="00FE7199"/>
    <w:rsid w:val="00FE7556"/>
    <w:rsid w:val="00FE78F2"/>
    <w:rsid w:val="00FF02FC"/>
    <w:rsid w:val="00FF0390"/>
    <w:rsid w:val="00FF0B43"/>
    <w:rsid w:val="00FF1639"/>
    <w:rsid w:val="00FF1726"/>
    <w:rsid w:val="00FF1889"/>
    <w:rsid w:val="00FF1AE7"/>
    <w:rsid w:val="00FF1BB7"/>
    <w:rsid w:val="00FF1C60"/>
    <w:rsid w:val="00FF21EB"/>
    <w:rsid w:val="00FF2801"/>
    <w:rsid w:val="00FF2C3B"/>
    <w:rsid w:val="00FF2D3F"/>
    <w:rsid w:val="00FF2EE8"/>
    <w:rsid w:val="00FF34EB"/>
    <w:rsid w:val="00FF375F"/>
    <w:rsid w:val="00FF3B08"/>
    <w:rsid w:val="00FF3F60"/>
    <w:rsid w:val="00FF4152"/>
    <w:rsid w:val="00FF47EE"/>
    <w:rsid w:val="00FF492A"/>
    <w:rsid w:val="00FF4A82"/>
    <w:rsid w:val="00FF504E"/>
    <w:rsid w:val="00FF50AF"/>
    <w:rsid w:val="00FF50DD"/>
    <w:rsid w:val="00FF5434"/>
    <w:rsid w:val="00FF5678"/>
    <w:rsid w:val="00FF5AF0"/>
    <w:rsid w:val="00FF5E29"/>
    <w:rsid w:val="00FF5E54"/>
    <w:rsid w:val="00FF5F30"/>
    <w:rsid w:val="00FF67CC"/>
    <w:rsid w:val="00FF689E"/>
    <w:rsid w:val="00FF707D"/>
    <w:rsid w:val="00FF7165"/>
    <w:rsid w:val="00FF7478"/>
    <w:rsid w:val="00FF7579"/>
    <w:rsid w:val="00FF75B5"/>
    <w:rsid w:val="00FF7DCF"/>
    <w:rsid w:val="04983EF3"/>
    <w:rsid w:val="08DBD6A8"/>
    <w:rsid w:val="18932738"/>
    <w:rsid w:val="1BCD8EF7"/>
    <w:rsid w:val="1DA29E23"/>
    <w:rsid w:val="20BCF86D"/>
    <w:rsid w:val="3145BD49"/>
    <w:rsid w:val="379BD670"/>
    <w:rsid w:val="3937A6D1"/>
    <w:rsid w:val="39E7A1C5"/>
    <w:rsid w:val="3C7B1C5E"/>
    <w:rsid w:val="42AA1804"/>
    <w:rsid w:val="4AED3E6B"/>
    <w:rsid w:val="50137718"/>
    <w:rsid w:val="62518866"/>
    <w:rsid w:val="628E0C43"/>
    <w:rsid w:val="62C4BDD6"/>
    <w:rsid w:val="6D408D68"/>
    <w:rsid w:val="6F16E311"/>
    <w:rsid w:val="77A589E0"/>
    <w:rsid w:val="77F3D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74D313"/>
  <w15:docId w15:val="{D1237DBD-5D60-49A1-BE6C-1270A72F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87D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CE412E"/>
    <w:pPr>
      <w:keepNext/>
      <w:keepLines/>
      <w:spacing w:before="240" w:after="120"/>
      <w:outlineLvl w:val="0"/>
    </w:pPr>
    <w:rPr>
      <w:rFonts w:eastAsia="Times New Roman" w:cs="Times New Roman"/>
      <w:b/>
      <w:bCs/>
      <w:color w:val="000000"/>
      <w:kern w:val="36"/>
      <w:szCs w:val="33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5E1"/>
    <w:pPr>
      <w:keepNext/>
      <w:keepLines/>
      <w:spacing w:before="240" w:after="12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5A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F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F2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F2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F2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F2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F2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13F4"/>
  </w:style>
  <w:style w:type="paragraph" w:styleId="Header">
    <w:name w:val="header"/>
    <w:basedOn w:val="Normal"/>
    <w:link w:val="HeaderChar"/>
    <w:uiPriority w:val="99"/>
    <w:unhideWhenUsed/>
    <w:rsid w:val="00C12EC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12EC3"/>
  </w:style>
  <w:style w:type="paragraph" w:styleId="Footer">
    <w:name w:val="footer"/>
    <w:basedOn w:val="Normal"/>
    <w:link w:val="FooterChar"/>
    <w:uiPriority w:val="99"/>
    <w:unhideWhenUsed/>
    <w:rsid w:val="00C12EC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2EC3"/>
  </w:style>
  <w:style w:type="character" w:styleId="CommentReference">
    <w:name w:val="annotation reference"/>
    <w:basedOn w:val="DefaultParagraphFont"/>
    <w:uiPriority w:val="99"/>
    <w:unhideWhenUsed/>
    <w:rsid w:val="00835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0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06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06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42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558"/>
    <w:rPr>
      <w:color w:val="0000FF" w:themeColor="hyperlink"/>
      <w:u w:val="single"/>
    </w:rPr>
  </w:style>
  <w:style w:type="paragraph" w:styleId="Caption">
    <w:name w:val="caption"/>
    <w:basedOn w:val="Normal"/>
    <w:next w:val="Normal"/>
    <w:rsid w:val="00DE1FAF"/>
    <w:pPr>
      <w:keepNext/>
      <w:keepLines/>
      <w:widowControl w:val="0"/>
      <w:spacing w:after="120"/>
      <w:ind w:left="907" w:hanging="907"/>
    </w:pPr>
    <w:rPr>
      <w:rFonts w:eastAsia="Times New Roman" w:cs="Times New Roman"/>
      <w:b/>
      <w:bCs/>
      <w:i/>
      <w:szCs w:val="20"/>
      <w:lang w:eastAsia="en-US"/>
    </w:rPr>
  </w:style>
  <w:style w:type="paragraph" w:customStyle="1" w:styleId="CelerionNormal">
    <w:name w:val="Celerion_Normal"/>
    <w:basedOn w:val="Normal"/>
    <w:link w:val="CelerionNormalChar"/>
    <w:uiPriority w:val="99"/>
    <w:rsid w:val="00581DB3"/>
    <w:pPr>
      <w:spacing w:after="0"/>
      <w:jc w:val="both"/>
    </w:pPr>
    <w:rPr>
      <w:rFonts w:ascii="Arial" w:eastAsia="Times New Roman" w:hAnsi="Arial" w:cs="Times New Roman"/>
      <w:szCs w:val="24"/>
      <w:lang w:eastAsia="en-US"/>
    </w:rPr>
  </w:style>
  <w:style w:type="character" w:customStyle="1" w:styleId="CelerionNormalChar">
    <w:name w:val="Celerion_Normal Char"/>
    <w:link w:val="CelerionNormal"/>
    <w:uiPriority w:val="99"/>
    <w:locked/>
    <w:rsid w:val="00581DB3"/>
    <w:rPr>
      <w:rFonts w:ascii="Arial" w:eastAsia="Times New Roman" w:hAnsi="Arial" w:cs="Times New Roman"/>
      <w:szCs w:val="24"/>
      <w:lang w:eastAsia="en-US"/>
    </w:rPr>
  </w:style>
  <w:style w:type="paragraph" w:customStyle="1" w:styleId="BodyTextChar">
    <w:name w:val="BodyText Char"/>
    <w:basedOn w:val="Normal"/>
    <w:link w:val="BodyTextCharChar2"/>
    <w:rsid w:val="005518A2"/>
    <w:pPr>
      <w:widowControl w:val="0"/>
      <w:spacing w:before="120" w:after="120" w:line="264" w:lineRule="auto"/>
      <w:jc w:val="both"/>
    </w:pPr>
    <w:rPr>
      <w:rFonts w:eastAsia="Times New Roman" w:cs="Times New Roman"/>
      <w:szCs w:val="24"/>
      <w:lang w:eastAsia="en-US"/>
    </w:rPr>
  </w:style>
  <w:style w:type="character" w:customStyle="1" w:styleId="BodyTextCharChar2">
    <w:name w:val="BodyText Char Char2"/>
    <w:link w:val="BodyTextChar"/>
    <w:rsid w:val="005518A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4338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E412E"/>
    <w:rPr>
      <w:rFonts w:ascii="Times New Roman" w:eastAsia="Times New Roman" w:hAnsi="Times New Roman" w:cs="Times New Roman"/>
      <w:b/>
      <w:bCs/>
      <w:color w:val="000000"/>
      <w:kern w:val="36"/>
      <w:sz w:val="24"/>
      <w:szCs w:val="33"/>
    </w:rPr>
  </w:style>
  <w:style w:type="character" w:customStyle="1" w:styleId="highlight2">
    <w:name w:val="highlight2"/>
    <w:basedOn w:val="DefaultParagraphFont"/>
    <w:rsid w:val="004F2742"/>
  </w:style>
  <w:style w:type="paragraph" w:customStyle="1" w:styleId="title1">
    <w:name w:val="title1"/>
    <w:basedOn w:val="Normal"/>
    <w:rsid w:val="004F2742"/>
    <w:pPr>
      <w:spacing w:after="0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4F2742"/>
    <w:pPr>
      <w:spacing w:after="0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4F2742"/>
    <w:pPr>
      <w:spacing w:after="0"/>
    </w:pPr>
    <w:rPr>
      <w:rFonts w:eastAsia="Times New Roman" w:cs="Times New Roman"/>
    </w:rPr>
  </w:style>
  <w:style w:type="character" w:customStyle="1" w:styleId="jrnl">
    <w:name w:val="jrnl"/>
    <w:basedOn w:val="DefaultParagraphFont"/>
    <w:rsid w:val="004F2742"/>
  </w:style>
  <w:style w:type="character" w:customStyle="1" w:styleId="doi1">
    <w:name w:val="doi1"/>
    <w:basedOn w:val="DefaultParagraphFont"/>
    <w:rsid w:val="00EC0DA2"/>
  </w:style>
  <w:style w:type="paragraph" w:styleId="PlainText">
    <w:name w:val="Plain Text"/>
    <w:basedOn w:val="Normal"/>
    <w:link w:val="PlainTextChar"/>
    <w:uiPriority w:val="99"/>
    <w:unhideWhenUsed/>
    <w:rsid w:val="00044012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44012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6A0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757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115E1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5A5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odyText">
    <w:name w:val="Body Text"/>
    <w:basedOn w:val="Normal"/>
    <w:link w:val="BodyTextChar0"/>
    <w:uiPriority w:val="1"/>
    <w:qFormat/>
    <w:rsid w:val="000C3BD0"/>
    <w:pPr>
      <w:widowControl w:val="0"/>
      <w:autoSpaceDE w:val="0"/>
      <w:autoSpaceDN w:val="0"/>
      <w:spacing w:before="240" w:after="0"/>
      <w:ind w:firstLine="720"/>
    </w:pPr>
    <w:rPr>
      <w:rFonts w:eastAsia="Times New Roman" w:cs="Times New Roman"/>
      <w:bCs/>
      <w:szCs w:val="24"/>
      <w:lang w:eastAsia="en-US" w:bidi="en-US"/>
    </w:rPr>
  </w:style>
  <w:style w:type="character" w:customStyle="1" w:styleId="BodyTextChar0">
    <w:name w:val="Body Text Char"/>
    <w:basedOn w:val="DefaultParagraphFont"/>
    <w:link w:val="BodyText"/>
    <w:uiPriority w:val="1"/>
    <w:rsid w:val="000C3BD0"/>
    <w:rPr>
      <w:rFonts w:ascii="Times New Roman" w:eastAsia="Times New Roman" w:hAnsi="Times New Roman" w:cs="Times New Roman"/>
      <w:bCs/>
      <w:sz w:val="24"/>
      <w:szCs w:val="24"/>
      <w:lang w:eastAsia="en-US" w:bidi="en-US"/>
    </w:rPr>
  </w:style>
  <w:style w:type="paragraph" w:customStyle="1" w:styleId="TableParagraph">
    <w:name w:val="Table Paragraph"/>
    <w:basedOn w:val="Normal"/>
    <w:uiPriority w:val="1"/>
    <w:qFormat/>
    <w:rsid w:val="00792457"/>
    <w:pPr>
      <w:widowControl w:val="0"/>
      <w:autoSpaceDE w:val="0"/>
      <w:autoSpaceDN w:val="0"/>
      <w:spacing w:before="8" w:after="0"/>
      <w:ind w:left="58"/>
      <w:jc w:val="center"/>
    </w:pPr>
    <w:rPr>
      <w:rFonts w:eastAsia="Times New Roman" w:cs="Times New Roman"/>
      <w:lang w:eastAsia="en-US" w:bidi="en-US"/>
    </w:rPr>
  </w:style>
  <w:style w:type="paragraph" w:customStyle="1" w:styleId="Default">
    <w:name w:val="Default"/>
    <w:rsid w:val="000A12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customStyle="1" w:styleId="BodyText0">
    <w:name w:val="BodyText"/>
    <w:basedOn w:val="Normal"/>
    <w:link w:val="BodyTextChar1"/>
    <w:qFormat/>
    <w:rsid w:val="00013B5E"/>
    <w:pPr>
      <w:ind w:firstLine="720"/>
    </w:pPr>
  </w:style>
  <w:style w:type="character" w:customStyle="1" w:styleId="BodyTextChar1">
    <w:name w:val="BodyText Char1"/>
    <w:basedOn w:val="DefaultParagraphFont"/>
    <w:link w:val="BodyText0"/>
    <w:rsid w:val="00013B5E"/>
    <w:rPr>
      <w:rFonts w:ascii="Times New Roman" w:hAnsi="Times New Roman"/>
      <w:sz w:val="24"/>
    </w:rPr>
  </w:style>
  <w:style w:type="character" w:customStyle="1" w:styleId="labs-docsum-authors">
    <w:name w:val="labs-docsum-authors"/>
    <w:basedOn w:val="DefaultParagraphFont"/>
    <w:rsid w:val="00816269"/>
  </w:style>
  <w:style w:type="character" w:customStyle="1" w:styleId="labs-docsum-journal-citation">
    <w:name w:val="labs-docsum-journal-citation"/>
    <w:basedOn w:val="DefaultParagraphFont"/>
    <w:rsid w:val="00816269"/>
  </w:style>
  <w:style w:type="paragraph" w:styleId="NormalWeb">
    <w:name w:val="Normal (Web)"/>
    <w:basedOn w:val="Normal"/>
    <w:uiPriority w:val="99"/>
    <w:semiHidden/>
    <w:unhideWhenUsed/>
    <w:rsid w:val="008A02EA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docsum-authors">
    <w:name w:val="docsum-authors"/>
    <w:basedOn w:val="DefaultParagraphFont"/>
    <w:rsid w:val="00280C41"/>
  </w:style>
  <w:style w:type="character" w:customStyle="1" w:styleId="docsum-journal-citation">
    <w:name w:val="docsum-journal-citation"/>
    <w:basedOn w:val="DefaultParagraphFont"/>
    <w:rsid w:val="00280C41"/>
  </w:style>
  <w:style w:type="character" w:customStyle="1" w:styleId="normaltextrun">
    <w:name w:val="normaltextrun"/>
    <w:basedOn w:val="DefaultParagraphFont"/>
    <w:rsid w:val="00CC4A25"/>
  </w:style>
  <w:style w:type="paragraph" w:customStyle="1" w:styleId="References">
    <w:name w:val="References"/>
    <w:basedOn w:val="Normal"/>
    <w:rsid w:val="009A479F"/>
    <w:pPr>
      <w:spacing w:before="120" w:after="0"/>
      <w:ind w:left="720" w:hanging="720"/>
    </w:pPr>
    <w:rPr>
      <w:rFonts w:eastAsia="Times New Roman" w:cs="Times New Roman"/>
      <w:szCs w:val="24"/>
      <w:lang w:eastAsia="en-US"/>
    </w:rPr>
  </w:style>
  <w:style w:type="character" w:customStyle="1" w:styleId="normaltextrun1">
    <w:name w:val="normaltextrun1"/>
    <w:basedOn w:val="DefaultParagraphFont"/>
    <w:rsid w:val="006221B4"/>
  </w:style>
  <w:style w:type="character" w:customStyle="1" w:styleId="eop">
    <w:name w:val="eop"/>
    <w:basedOn w:val="DefaultParagraphFont"/>
    <w:rsid w:val="006221B4"/>
  </w:style>
  <w:style w:type="paragraph" w:styleId="NoSpacing">
    <w:name w:val="No Spacing"/>
    <w:uiPriority w:val="1"/>
    <w:qFormat/>
    <w:rsid w:val="007605B7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unhideWhenUsed/>
    <w:rsid w:val="006678C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A479F"/>
    <w:rPr>
      <w:color w:val="2B579A"/>
      <w:shd w:val="clear" w:color="auto" w:fill="E1DFDD"/>
    </w:rPr>
  </w:style>
  <w:style w:type="paragraph" w:customStyle="1" w:styleId="WBDTableCellLeft">
    <w:name w:val="WBD Table Cell Left"/>
    <w:basedOn w:val="Normal"/>
    <w:rsid w:val="000E67B2"/>
    <w:pPr>
      <w:keepLines/>
      <w:spacing w:after="0"/>
    </w:pPr>
    <w:rPr>
      <w:rFonts w:ascii="Calibri" w:eastAsia="Times New Roman" w:hAnsi="Calibri" w:cs="Times New Roman"/>
      <w:sz w:val="20"/>
      <w:szCs w:val="24"/>
      <w:lang w:eastAsia="en-US"/>
    </w:rPr>
  </w:style>
  <w:style w:type="paragraph" w:customStyle="1" w:styleId="WBDTableHeading">
    <w:name w:val="WBD Table Heading"/>
    <w:basedOn w:val="WBDTableCellLeft"/>
    <w:qFormat/>
    <w:rsid w:val="000E67B2"/>
    <w:rPr>
      <w:b/>
    </w:rPr>
  </w:style>
  <w:style w:type="paragraph" w:customStyle="1" w:styleId="WBDTableCellCenter">
    <w:name w:val="WBD Table Cell Center"/>
    <w:basedOn w:val="WBDTableCellLeft"/>
    <w:rsid w:val="000E67B2"/>
    <w:pPr>
      <w:jc w:val="center"/>
    </w:pPr>
  </w:style>
  <w:style w:type="paragraph" w:styleId="Subtitle">
    <w:name w:val="Subtitle"/>
    <w:basedOn w:val="Normal"/>
    <w:next w:val="Normal"/>
    <w:link w:val="SubtitleChar"/>
    <w:uiPriority w:val="11"/>
    <w:qFormat/>
    <w:rsid w:val="00C6787D"/>
    <w:pPr>
      <w:spacing w:after="0"/>
    </w:pPr>
    <w:rPr>
      <w:rFonts w:asciiTheme="majorHAnsi" w:hAnsiTheme="majorHAnsi"/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C6787D"/>
    <w:rPr>
      <w:rFonts w:asciiTheme="majorHAnsi" w:hAnsiTheme="majorHAnsi"/>
      <w:b/>
      <w:bCs/>
      <w:sz w:val="24"/>
    </w:rPr>
  </w:style>
  <w:style w:type="paragraph" w:customStyle="1" w:styleId="TableCaption">
    <w:name w:val="Table Caption"/>
    <w:basedOn w:val="Caption"/>
    <w:qFormat/>
    <w:rsid w:val="00214263"/>
    <w:pPr>
      <w:keepLines w:val="0"/>
      <w:widowControl/>
      <w:spacing w:line="240" w:lineRule="auto"/>
      <w:ind w:left="1440" w:hanging="1440"/>
      <w:outlineLvl w:val="5"/>
    </w:pPr>
    <w:rPr>
      <w:rFonts w:eastAsiaTheme="minorHAnsi" w:cstheme="minorBidi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845D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5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45D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5D0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FA0D07"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  <w:rsid w:val="00586F2C"/>
  </w:style>
  <w:style w:type="paragraph" w:styleId="BlockText">
    <w:name w:val="Block Text"/>
    <w:basedOn w:val="Normal"/>
    <w:uiPriority w:val="99"/>
    <w:semiHidden/>
    <w:unhideWhenUsed/>
    <w:rsid w:val="00586F2C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/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86F2C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86F2C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86F2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86F2C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86F2C"/>
    <w:pPr>
      <w:widowControl/>
      <w:autoSpaceDE/>
      <w:autoSpaceDN/>
      <w:spacing w:before="0" w:after="200"/>
      <w:ind w:firstLine="360"/>
    </w:pPr>
    <w:rPr>
      <w:rFonts w:eastAsiaTheme="minorEastAsia" w:cstheme="minorBidi"/>
      <w:bCs w:val="0"/>
      <w:szCs w:val="22"/>
      <w:lang w:eastAsia="ja-JP" w:bidi="ar-SA"/>
    </w:rPr>
  </w:style>
  <w:style w:type="character" w:customStyle="1" w:styleId="BodyTextFirstIndentChar">
    <w:name w:val="Body Text First Indent Char"/>
    <w:basedOn w:val="BodyTextChar0"/>
    <w:link w:val="BodyTextFirstIndent"/>
    <w:uiPriority w:val="99"/>
    <w:semiHidden/>
    <w:rsid w:val="00586F2C"/>
    <w:rPr>
      <w:rFonts w:ascii="Times New Roman" w:eastAsia="Times New Roman" w:hAnsi="Times New Roman" w:cs="Times New Roman"/>
      <w:bCs w:val="0"/>
      <w:sz w:val="24"/>
      <w:szCs w:val="24"/>
      <w:lang w:eastAsia="en-US" w:bidi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86F2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86F2C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86F2C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86F2C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86F2C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86F2C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86F2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86F2C"/>
    <w:rPr>
      <w:rFonts w:ascii="Times New Roman" w:hAnsi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586F2C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86F2C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86F2C"/>
  </w:style>
  <w:style w:type="character" w:customStyle="1" w:styleId="DateChar">
    <w:name w:val="Date Char"/>
    <w:basedOn w:val="DefaultParagraphFont"/>
    <w:link w:val="Date"/>
    <w:uiPriority w:val="99"/>
    <w:semiHidden/>
    <w:rsid w:val="00586F2C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86F2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6F2C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86F2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86F2C"/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6F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6F2C"/>
    <w:rPr>
      <w:rFonts w:ascii="Times New Roman" w:hAnsi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86F2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86F2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6F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6F2C"/>
    <w:rPr>
      <w:rFonts w:ascii="Times New Roman" w:hAnsi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F2C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F2C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F2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F2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F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F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86F2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86F2C"/>
    <w:rPr>
      <w:rFonts w:ascii="Times New Roman" w:hAnsi="Times New Roman"/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F2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F2C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86F2C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86F2C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F2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F2C"/>
    <w:rPr>
      <w:rFonts w:ascii="Times New Roman" w:hAnsi="Times New Roman"/>
      <w:i/>
      <w:iCs/>
      <w:color w:val="4F81BD" w:themeColor="accent1"/>
      <w:sz w:val="24"/>
    </w:rPr>
  </w:style>
  <w:style w:type="paragraph" w:styleId="List">
    <w:name w:val="List"/>
    <w:basedOn w:val="Normal"/>
    <w:uiPriority w:val="99"/>
    <w:semiHidden/>
    <w:unhideWhenUsed/>
    <w:rsid w:val="00586F2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86F2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86F2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86F2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86F2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86F2C"/>
    <w:pPr>
      <w:numPr>
        <w:numId w:val="2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86F2C"/>
    <w:pPr>
      <w:numPr>
        <w:numId w:val="2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86F2C"/>
    <w:pPr>
      <w:numPr>
        <w:numId w:val="2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86F2C"/>
    <w:pPr>
      <w:numPr>
        <w:numId w:val="2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86F2C"/>
    <w:pPr>
      <w:numPr>
        <w:numId w:val="3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86F2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86F2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86F2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86F2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86F2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86F2C"/>
    <w:pPr>
      <w:numPr>
        <w:numId w:val="3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86F2C"/>
    <w:pPr>
      <w:numPr>
        <w:numId w:val="3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86F2C"/>
    <w:pPr>
      <w:numPr>
        <w:numId w:val="3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86F2C"/>
    <w:pPr>
      <w:numPr>
        <w:numId w:val="3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86F2C"/>
    <w:pPr>
      <w:numPr>
        <w:numId w:val="3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586F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86F2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86F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86F2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586F2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86F2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86F2C"/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86F2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F2C"/>
    <w:rPr>
      <w:rFonts w:ascii="Times New Roman" w:hAnsi="Times New Roman"/>
      <w:i/>
      <w:iCs/>
      <w:color w:val="404040" w:themeColor="text1" w:themeTint="BF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86F2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86F2C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86F2C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86F2C"/>
    <w:rPr>
      <w:rFonts w:ascii="Times New Roman" w:hAnsi="Times New Roman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86F2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86F2C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586F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586F2C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86F2C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86F2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86F2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86F2C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86F2C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86F2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86F2C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86F2C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86F2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6F2C"/>
    <w:pPr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6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9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387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33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01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541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76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4879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989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8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8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990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859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55297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93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3266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143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3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2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3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20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984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787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66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161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6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79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6609386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0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95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8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70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5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837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7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791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7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57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6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1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80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74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41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316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9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873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064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57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777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9686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12" w:space="0" w:color="ABABAB"/>
                                                            <w:left w:val="single" w:sz="6" w:space="0" w:color="ABABAB"/>
                                                            <w:bottom w:val="single" w:sz="6" w:space="0" w:color="ABABAB"/>
                                                            <w:right w:val="single" w:sz="6" w:space="0" w:color="ABABAB"/>
                                                          </w:divBdr>
                                                          <w:divsChild>
                                                            <w:div w:id="5598268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41898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99234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07249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48530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89171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78528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87855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01256602">
                                                                                          <w:marLeft w:val="-75"/>
                                                                                          <w:marRight w:val="0"/>
                                                                                          <w:marTop w:val="30"/>
                                                                                          <w:marBottom w:val="3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3347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27482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30391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50113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8526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49105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30802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07883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43880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4724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493309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736273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13550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45839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205649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7569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217310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864197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460343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69378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152692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2819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2390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65690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559129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59177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714479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81346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6965393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1752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691983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99567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929295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707827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8935397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26273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995688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98079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014891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332894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112045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90632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056022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88717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634114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653268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87540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32662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94827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8075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335294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2859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450179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78361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542096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53274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59031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3579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356529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99890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825247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27656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88687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751387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006797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37356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041457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866867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19040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67903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396656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51163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15331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81388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852260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20584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114409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08580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965000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6934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9229870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5730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265961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39680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841820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4861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25995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41462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6090413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9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4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5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2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7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06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42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743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69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8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2227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2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24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399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05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50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5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90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4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5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24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8533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433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788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8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84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6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76743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0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111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91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7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04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388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91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18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380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5087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086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5914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52319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3914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0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58B43CB671E642ADBB151408548C34" ma:contentTypeVersion="6" ma:contentTypeDescription="Create a new document." ma:contentTypeScope="" ma:versionID="1fa485ab690d32850bd3ec9b7aa7cb05">
  <xsd:schema xmlns:xsd="http://www.w3.org/2001/XMLSchema" xmlns:xs="http://www.w3.org/2001/XMLSchema" xmlns:p="http://schemas.microsoft.com/office/2006/metadata/properties" xmlns:ns2="2df04ddd-1990-4df9-be26-0af65a59c0e2" xmlns:ns3="839935a5-7a91-4fac-962c-7ff1ef05ab45" targetNamespace="http://schemas.microsoft.com/office/2006/metadata/properties" ma:root="true" ma:fieldsID="774f5d89dbc4b49352fb735d382f1a0d" ns2:_="" ns3:_="">
    <xsd:import namespace="2df04ddd-1990-4df9-be26-0af65a59c0e2"/>
    <xsd:import namespace="839935a5-7a91-4fac-962c-7ff1ef05ab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f04ddd-1990-4df9-be26-0af65a59c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935a5-7a91-4fac-962c-7ff1ef05ab4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A1E630-4F70-47D1-A52B-3D2DE52C99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9624938-FED9-4514-B451-96BD4B7A46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1E5C48-82DC-4F30-A0DA-96A063005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f04ddd-1990-4df9-be26-0af65a59c0e2"/>
    <ds:schemaRef ds:uri="839935a5-7a91-4fac-962c-7ff1ef05a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5162A5-21B5-4341-BF2D-A3BB7783C3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07</Words>
  <Characters>5592</Characters>
  <Application>Microsoft Office Word</Application>
  <DocSecurity>0</DocSecurity>
  <Lines>10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erion Inc.</Company>
  <LinksUpToDate>false</LinksUpToDate>
  <CharactersWithSpaces>6667</CharactersWithSpaces>
  <SharedDoc>false</SharedDoc>
  <HLinks>
    <vt:vector size="90" baseType="variant">
      <vt:variant>
        <vt:i4>3997754</vt:i4>
      </vt:variant>
      <vt:variant>
        <vt:i4>224</vt:i4>
      </vt:variant>
      <vt:variant>
        <vt:i4>0</vt:i4>
      </vt:variant>
      <vt:variant>
        <vt:i4>5</vt:i4>
      </vt:variant>
      <vt:variant>
        <vt:lpwstr>http://dij.sagepub.com/content/41/4/481</vt:lpwstr>
      </vt:variant>
      <vt:variant>
        <vt:lpwstr/>
      </vt:variant>
      <vt:variant>
        <vt:i4>5177437</vt:i4>
      </vt:variant>
      <vt:variant>
        <vt:i4>221</vt:i4>
      </vt:variant>
      <vt:variant>
        <vt:i4>0</vt:i4>
      </vt:variant>
      <vt:variant>
        <vt:i4>5</vt:i4>
      </vt:variant>
      <vt:variant>
        <vt:lpwstr>https://doi.org/10.1002/dta.3335</vt:lpwstr>
      </vt:variant>
      <vt:variant>
        <vt:lpwstr/>
      </vt:variant>
      <vt:variant>
        <vt:i4>4849758</vt:i4>
      </vt:variant>
      <vt:variant>
        <vt:i4>218</vt:i4>
      </vt:variant>
      <vt:variant>
        <vt:i4>0</vt:i4>
      </vt:variant>
      <vt:variant>
        <vt:i4>5</vt:i4>
      </vt:variant>
      <vt:variant>
        <vt:lpwstr>https://doi.org/10.1016/j.addbeh.2018.11.014</vt:lpwstr>
      </vt:variant>
      <vt:variant>
        <vt:lpwstr/>
      </vt:variant>
      <vt:variant>
        <vt:i4>4849747</vt:i4>
      </vt:variant>
      <vt:variant>
        <vt:i4>215</vt:i4>
      </vt:variant>
      <vt:variant>
        <vt:i4>0</vt:i4>
      </vt:variant>
      <vt:variant>
        <vt:i4>5</vt:i4>
      </vt:variant>
      <vt:variant>
        <vt:lpwstr>https://doi.org/10.1016/j.drugalcdep.2020.108441</vt:lpwstr>
      </vt:variant>
      <vt:variant>
        <vt:lpwstr/>
      </vt:variant>
      <vt:variant>
        <vt:i4>3342441</vt:i4>
      </vt:variant>
      <vt:variant>
        <vt:i4>212</vt:i4>
      </vt:variant>
      <vt:variant>
        <vt:i4>0</vt:i4>
      </vt:variant>
      <vt:variant>
        <vt:i4>5</vt:i4>
      </vt:variant>
      <vt:variant>
        <vt:lpwstr>https://doi.org/10.1016/j.neubiorev.2012.04.005</vt:lpwstr>
      </vt:variant>
      <vt:variant>
        <vt:lpwstr/>
      </vt:variant>
      <vt:variant>
        <vt:i4>1572949</vt:i4>
      </vt:variant>
      <vt:variant>
        <vt:i4>209</vt:i4>
      </vt:variant>
      <vt:variant>
        <vt:i4>0</vt:i4>
      </vt:variant>
      <vt:variant>
        <vt:i4>5</vt:i4>
      </vt:variant>
      <vt:variant>
        <vt:lpwstr>https://doi.org/10.1002/jcph.1915</vt:lpwstr>
      </vt:variant>
      <vt:variant>
        <vt:lpwstr/>
      </vt:variant>
      <vt:variant>
        <vt:i4>8257651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TableS3</vt:lpwstr>
      </vt:variant>
      <vt:variant>
        <vt:i4>825765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TableS4</vt:lpwstr>
      </vt:variant>
      <vt:variant>
        <vt:i4>8257651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TableS1</vt:lpwstr>
      </vt:variant>
      <vt:variant>
        <vt:i4>8257651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TableS1</vt:lpwstr>
      </vt:variant>
      <vt:variant>
        <vt:i4>4718592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FigureS1</vt:lpwstr>
      </vt:variant>
      <vt:variant>
        <vt:i4>3538966</vt:i4>
      </vt:variant>
      <vt:variant>
        <vt:i4>9</vt:i4>
      </vt:variant>
      <vt:variant>
        <vt:i4>0</vt:i4>
      </vt:variant>
      <vt:variant>
        <vt:i4>5</vt:i4>
      </vt:variant>
      <vt:variant>
        <vt:lpwstr>mailto:jint@rjrt.com</vt:lpwstr>
      </vt:variant>
      <vt:variant>
        <vt:lpwstr/>
      </vt:variant>
      <vt:variant>
        <vt:i4>3538966</vt:i4>
      </vt:variant>
      <vt:variant>
        <vt:i4>6</vt:i4>
      </vt:variant>
      <vt:variant>
        <vt:i4>0</vt:i4>
      </vt:variant>
      <vt:variant>
        <vt:i4>5</vt:i4>
      </vt:variant>
      <vt:variant>
        <vt:lpwstr>mailto:jint@rjrt.com</vt:lpwstr>
      </vt:variant>
      <vt:variant>
        <vt:lpwstr/>
      </vt:variant>
      <vt:variant>
        <vt:i4>3538966</vt:i4>
      </vt:variant>
      <vt:variant>
        <vt:i4>3</vt:i4>
      </vt:variant>
      <vt:variant>
        <vt:i4>0</vt:i4>
      </vt:variant>
      <vt:variant>
        <vt:i4>5</vt:i4>
      </vt:variant>
      <vt:variant>
        <vt:lpwstr>mailto:jint@rjrt.com</vt:lpwstr>
      </vt:variant>
      <vt:variant>
        <vt:lpwstr/>
      </vt:variant>
      <vt:variant>
        <vt:i4>3407901</vt:i4>
      </vt:variant>
      <vt:variant>
        <vt:i4>0</vt:i4>
      </vt:variant>
      <vt:variant>
        <vt:i4>0</vt:i4>
      </vt:variant>
      <vt:variant>
        <vt:i4>5</vt:i4>
      </vt:variant>
      <vt:variant>
        <vt:lpwstr>mailto:schmide@rjr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ff, Donald</dc:creator>
  <cp:keywords/>
  <cp:lastModifiedBy>Tao Jin</cp:lastModifiedBy>
  <cp:revision>7</cp:revision>
  <cp:lastPrinted>2023-03-28T17:30:00Z</cp:lastPrinted>
  <dcterms:created xsi:type="dcterms:W3CDTF">2023-09-20T15:40:00Z</dcterms:created>
  <dcterms:modified xsi:type="dcterms:W3CDTF">2023-09-2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8B43CB671E642ADBB151408548C34</vt:lpwstr>
  </property>
  <property fmtid="{D5CDD505-2E9C-101B-9397-08002B2CF9AE}" pid="3" name="_ExtendedDescription">
    <vt:lpwstr/>
  </property>
</Properties>
</file>